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D25B0" w14:textId="77777777" w:rsidR="009B2BE0" w:rsidRDefault="006061B4" w:rsidP="006061B4">
      <w:bookmarkStart w:id="0" w:name="OLE_LINK1"/>
      <w:r>
        <w:t>Supplemental file</w:t>
      </w:r>
    </w:p>
    <w:bookmarkEnd w:id="0"/>
    <w:p w14:paraId="12FD25B1" w14:textId="77777777" w:rsidR="009B2BE0" w:rsidRDefault="006061B4" w:rsidP="006061B4">
      <w:r>
        <w:rPr>
          <w:b/>
          <w:bCs/>
          <w:sz w:val="24"/>
          <w:szCs w:val="24"/>
        </w:rPr>
        <w:t>Table S1.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</w:rPr>
        <w:t>Free sugars concentrations (mg/mL)in sweet potato juice fermented with different LAB at the end of fermentation</w:t>
      </w:r>
    </w:p>
    <w:tbl>
      <w:tblPr>
        <w:tblW w:w="11487" w:type="dxa"/>
        <w:jc w:val="center"/>
        <w:tblLayout w:type="fixed"/>
        <w:tblLook w:val="04A0" w:firstRow="1" w:lastRow="0" w:firstColumn="1" w:lastColumn="0" w:noHBand="0" w:noVBand="1"/>
      </w:tblPr>
      <w:tblGrid>
        <w:gridCol w:w="1365"/>
        <w:gridCol w:w="1847"/>
        <w:gridCol w:w="1275"/>
        <w:gridCol w:w="1744"/>
        <w:gridCol w:w="2063"/>
        <w:gridCol w:w="1516"/>
        <w:gridCol w:w="1677"/>
      </w:tblGrid>
      <w:tr w:rsidR="001D1238" w14:paraId="12FD25B4" w14:textId="510C5C9C" w:rsidTr="003E0340">
        <w:trPr>
          <w:trHeight w:val="308"/>
          <w:jc w:val="center"/>
        </w:trPr>
        <w:tc>
          <w:tcPr>
            <w:tcW w:w="136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D25B2" w14:textId="77777777" w:rsidR="001D1238" w:rsidRDefault="001D1238" w:rsidP="006061B4">
            <w:r>
              <w:rPr>
                <w:lang w:bidi="ar"/>
              </w:rPr>
              <w:t>Treatments</w:t>
            </w:r>
          </w:p>
        </w:tc>
        <w:tc>
          <w:tcPr>
            <w:tcW w:w="8445" w:type="dxa"/>
            <w:gridSpan w:val="5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5B3" w14:textId="77777777" w:rsidR="001D1238" w:rsidRDefault="001D1238" w:rsidP="006061B4">
            <w:r>
              <w:rPr>
                <w:lang w:bidi="ar"/>
              </w:rPr>
              <w:t>Content</w:t>
            </w:r>
            <w:r>
              <w:rPr>
                <w:rFonts w:ascii="宋体" w:hAnsi="宋体" w:cs="宋体" w:hint="eastAsia"/>
                <w:lang w:bidi="ar"/>
              </w:rPr>
              <w:t>（</w:t>
            </w:r>
            <w:r>
              <w:rPr>
                <w:lang w:bidi="ar"/>
              </w:rPr>
              <w:t>mg/mL</w:t>
            </w:r>
            <w:r>
              <w:rPr>
                <w:rFonts w:ascii="宋体" w:hAnsi="宋体" w:cs="宋体" w:hint="eastAsia"/>
                <w:lang w:bidi="ar"/>
              </w:rPr>
              <w:t>）</w:t>
            </w:r>
          </w:p>
        </w:tc>
        <w:tc>
          <w:tcPr>
            <w:tcW w:w="16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249B62B" w14:textId="77777777" w:rsidR="001D1238" w:rsidRDefault="001D1238" w:rsidP="006061B4">
            <w:pPr>
              <w:rPr>
                <w:lang w:bidi="ar"/>
              </w:rPr>
            </w:pPr>
          </w:p>
        </w:tc>
      </w:tr>
      <w:tr w:rsidR="001D1238" w14:paraId="12FD25BB" w14:textId="5EFA4E89" w:rsidTr="003E0340">
        <w:trPr>
          <w:trHeight w:val="308"/>
          <w:jc w:val="center"/>
        </w:trPr>
        <w:tc>
          <w:tcPr>
            <w:tcW w:w="136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D25B5" w14:textId="77777777" w:rsidR="001D1238" w:rsidRDefault="001D1238" w:rsidP="006061B4"/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6" w14:textId="77777777" w:rsidR="001D1238" w:rsidRDefault="001D1238" w:rsidP="006061B4">
            <w:r>
              <w:rPr>
                <w:lang w:bidi="ar"/>
              </w:rPr>
              <w:t>Fructos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7" w14:textId="77777777" w:rsidR="001D1238" w:rsidRDefault="001D1238" w:rsidP="006061B4">
            <w:r>
              <w:rPr>
                <w:lang w:bidi="ar"/>
              </w:rPr>
              <w:t>Mannitol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8" w14:textId="77777777" w:rsidR="001D1238" w:rsidRDefault="001D1238" w:rsidP="006061B4">
            <w:r>
              <w:rPr>
                <w:lang w:bidi="ar"/>
              </w:rPr>
              <w:t>Glucose</w:t>
            </w:r>
          </w:p>
        </w:tc>
        <w:tc>
          <w:tcPr>
            <w:tcW w:w="2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9" w14:textId="77777777" w:rsidR="001D1238" w:rsidRDefault="001D1238" w:rsidP="006061B4">
            <w:r>
              <w:rPr>
                <w:lang w:bidi="ar"/>
              </w:rPr>
              <w:t>Sucrose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A" w14:textId="77777777" w:rsidR="001D1238" w:rsidRDefault="001D1238" w:rsidP="006061B4">
            <w:r>
              <w:rPr>
                <w:lang w:bidi="ar"/>
              </w:rPr>
              <w:t>Maltose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A3C8C4" w14:textId="5DF21D4E" w:rsidR="001D1238" w:rsidRPr="006061B4" w:rsidRDefault="003E0340" w:rsidP="006061B4">
            <w:pPr>
              <w:rPr>
                <w:lang w:bidi="ar"/>
              </w:rPr>
            </w:pPr>
            <w:r w:rsidRPr="006061B4">
              <w:rPr>
                <w:rFonts w:hint="eastAsia"/>
                <w:color w:val="FF0000"/>
                <w:lang w:bidi="ar"/>
              </w:rPr>
              <w:t>T</w:t>
            </w:r>
            <w:r w:rsidRPr="006061B4">
              <w:rPr>
                <w:color w:val="FF0000"/>
                <w:lang w:bidi="ar"/>
              </w:rPr>
              <w:t xml:space="preserve">otal </w:t>
            </w:r>
            <w:r w:rsidR="004644D1">
              <w:rPr>
                <w:rFonts w:hint="eastAsia"/>
                <w:color w:val="FF0000"/>
                <w:lang w:bidi="ar"/>
              </w:rPr>
              <w:t>sugar</w:t>
            </w:r>
          </w:p>
        </w:tc>
      </w:tr>
      <w:tr w:rsidR="001D1238" w14:paraId="12FD25C2" w14:textId="28A9703B" w:rsidTr="003E0340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C" w14:textId="77777777" w:rsidR="001D1238" w:rsidRDefault="001D1238" w:rsidP="006061B4">
            <w:r>
              <w:rPr>
                <w:lang w:bidi="ar"/>
              </w:rPr>
              <w:t>CK</w:t>
            </w:r>
          </w:p>
        </w:tc>
        <w:tc>
          <w:tcPr>
            <w:tcW w:w="18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D" w14:textId="77777777" w:rsidR="001D1238" w:rsidRDefault="001D1238" w:rsidP="006061B4">
            <w:r>
              <w:rPr>
                <w:lang w:bidi="ar"/>
              </w:rPr>
              <w:t>5.35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E" w14:textId="77777777" w:rsidR="001D1238" w:rsidRDefault="001D1238" w:rsidP="006061B4">
            <w:r>
              <w:rPr>
                <w:vertAlign w:val="superscript"/>
                <w:lang w:bidi="ar"/>
              </w:rPr>
              <w:t>-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BF" w14:textId="77777777" w:rsidR="001D1238" w:rsidRDefault="001D1238" w:rsidP="006061B4">
            <w:r>
              <w:rPr>
                <w:lang w:bidi="ar"/>
              </w:rPr>
              <w:t>6.56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0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0" w14:textId="77777777" w:rsidR="001D1238" w:rsidRDefault="001D1238" w:rsidP="006061B4">
            <w:r>
              <w:rPr>
                <w:lang w:bidi="ar"/>
              </w:rPr>
              <w:t>13.14±0.0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1" w14:textId="77777777" w:rsidR="001D1238" w:rsidRDefault="001D1238" w:rsidP="006061B4">
            <w:r>
              <w:rPr>
                <w:lang w:bidi="ar"/>
              </w:rPr>
              <w:t>30.18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436061" w14:textId="07069206" w:rsidR="001D1238" w:rsidRPr="006061B4" w:rsidRDefault="00932059" w:rsidP="006061B4">
            <w:pPr>
              <w:rPr>
                <w:lang w:bidi="ar"/>
              </w:rPr>
            </w:pPr>
            <w:r w:rsidRPr="006061B4">
              <w:rPr>
                <w:rFonts w:hint="eastAsia"/>
                <w:color w:val="FF0000"/>
                <w:lang w:bidi="ar"/>
              </w:rPr>
              <w:t>5</w:t>
            </w:r>
            <w:r w:rsidR="000370B1">
              <w:rPr>
                <w:rFonts w:hint="eastAsia"/>
                <w:color w:val="FF0000"/>
                <w:lang w:bidi="ar"/>
              </w:rPr>
              <w:t>5.23</w:t>
            </w:r>
            <w:r w:rsidRPr="006061B4">
              <w:rPr>
                <w:color w:val="FF0000"/>
                <w:lang w:bidi="ar"/>
              </w:rPr>
              <w:t>±</w:t>
            </w:r>
            <w:r w:rsidRPr="006061B4">
              <w:rPr>
                <w:rFonts w:hint="eastAsia"/>
                <w:color w:val="FF0000"/>
                <w:lang w:bidi="ar"/>
              </w:rPr>
              <w:t>0.00</w:t>
            </w:r>
            <w:r w:rsidR="00504F3A" w:rsidRPr="006061B4">
              <w:rPr>
                <w:rFonts w:hint="eastAsia"/>
                <w:color w:val="FF0000"/>
                <w:vertAlign w:val="superscript"/>
                <w:lang w:bidi="ar"/>
              </w:rPr>
              <w:t>a</w:t>
            </w:r>
          </w:p>
        </w:tc>
      </w:tr>
      <w:tr w:rsidR="001D1238" w14:paraId="12FD25C9" w14:textId="6B9B0F88" w:rsidTr="003E0340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3" w14:textId="77777777" w:rsidR="001D1238" w:rsidRDefault="001D1238" w:rsidP="006061B4">
            <w:r>
              <w:rPr>
                <w:lang w:bidi="ar"/>
              </w:rPr>
              <w:t>Lp1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4" w14:textId="77777777" w:rsidR="001D1238" w:rsidRDefault="001D1238" w:rsidP="006061B4">
            <w:r>
              <w:rPr>
                <w:lang w:bidi="ar"/>
              </w:rPr>
              <w:t>0.14±0.00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5" w14:textId="77777777" w:rsidR="001D1238" w:rsidRDefault="001D1238" w:rsidP="006061B4">
            <w:r>
              <w:rPr>
                <w:lang w:bidi="ar"/>
              </w:rPr>
              <w:t>3.07±0.0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6" w14:textId="77777777" w:rsidR="001D1238" w:rsidRDefault="001D1238" w:rsidP="006061B4">
            <w:r>
              <w:rPr>
                <w:lang w:bidi="ar"/>
              </w:rPr>
              <w:t>2.44±0.0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7" w14:textId="77777777" w:rsidR="001D1238" w:rsidRDefault="001D1238" w:rsidP="006061B4">
            <w:r>
              <w:rPr>
                <w:lang w:bidi="ar"/>
              </w:rPr>
              <w:t>10.54±0.0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8" w14:textId="77777777" w:rsidR="001D1238" w:rsidRDefault="001D1238" w:rsidP="006061B4">
            <w:r>
              <w:rPr>
                <w:lang w:bidi="ar"/>
              </w:rPr>
              <w:t>12.82±0.0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6AFCA6B" w14:textId="63A9F7D6" w:rsidR="001D1238" w:rsidRPr="006061B4" w:rsidRDefault="001519FD" w:rsidP="006061B4">
            <w:pPr>
              <w:rPr>
                <w:lang w:bidi="ar"/>
              </w:rPr>
            </w:pPr>
            <w:r>
              <w:rPr>
                <w:rFonts w:hint="eastAsia"/>
                <w:color w:val="FF0000"/>
                <w:lang w:bidi="ar"/>
              </w:rPr>
              <w:t>29.01</w:t>
            </w:r>
            <w:r w:rsidR="00503D1F" w:rsidRPr="006061B4">
              <w:rPr>
                <w:color w:val="FF0000"/>
                <w:lang w:bidi="ar"/>
              </w:rPr>
              <w:t>±</w:t>
            </w:r>
            <w:r w:rsidR="00503D1F" w:rsidRPr="006061B4">
              <w:rPr>
                <w:rFonts w:hint="eastAsia"/>
                <w:color w:val="FF0000"/>
                <w:lang w:bidi="ar"/>
              </w:rPr>
              <w:t>0.01</w:t>
            </w:r>
            <w:r w:rsidR="006061B4" w:rsidRPr="006061B4">
              <w:rPr>
                <w:rFonts w:hint="eastAsia"/>
                <w:color w:val="FF0000"/>
                <w:vertAlign w:val="superscript"/>
                <w:lang w:bidi="ar"/>
              </w:rPr>
              <w:t>e</w:t>
            </w:r>
          </w:p>
        </w:tc>
      </w:tr>
      <w:tr w:rsidR="001D1238" w14:paraId="12FD25D0" w14:textId="000610F7" w:rsidTr="003E0340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A" w14:textId="77777777" w:rsidR="001D1238" w:rsidRDefault="001D1238" w:rsidP="006061B4">
            <w:r>
              <w:rPr>
                <w:lang w:bidi="ar"/>
              </w:rPr>
              <w:t>Lp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B" w14:textId="77777777" w:rsidR="001D1238" w:rsidRDefault="001D1238" w:rsidP="006061B4">
            <w:r>
              <w:rPr>
                <w:lang w:bidi="ar"/>
              </w:rPr>
              <w:t>3.17±0.0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C" w14:textId="77777777" w:rsidR="001D1238" w:rsidRDefault="001D1238" w:rsidP="006061B4">
            <w:r>
              <w:rPr>
                <w:vertAlign w:val="superscript"/>
                <w:lang w:bidi="ar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D" w14:textId="77777777" w:rsidR="001D1238" w:rsidRDefault="001D1238" w:rsidP="006061B4">
            <w:r>
              <w:rPr>
                <w:lang w:bidi="ar"/>
              </w:rPr>
              <w:t>1.63±0.03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E" w14:textId="77777777" w:rsidR="001D1238" w:rsidRDefault="001D1238" w:rsidP="006061B4">
            <w:r>
              <w:rPr>
                <w:lang w:bidi="ar"/>
              </w:rPr>
              <w:t>12.14±0.0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CF" w14:textId="77777777" w:rsidR="001D1238" w:rsidRDefault="001D1238" w:rsidP="006061B4">
            <w:r>
              <w:rPr>
                <w:lang w:bidi="ar"/>
              </w:rPr>
              <w:t>15.38±0.02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C58C15" w14:textId="5C324F1C" w:rsidR="001D1238" w:rsidRPr="006061B4" w:rsidRDefault="002E6765" w:rsidP="006061B4">
            <w:pPr>
              <w:rPr>
                <w:lang w:bidi="ar"/>
              </w:rPr>
            </w:pPr>
            <w:r w:rsidRPr="006061B4">
              <w:rPr>
                <w:rFonts w:hint="eastAsia"/>
                <w:color w:val="FF0000"/>
                <w:lang w:bidi="ar"/>
              </w:rPr>
              <w:t>3</w:t>
            </w:r>
            <w:r w:rsidR="00092C7E">
              <w:rPr>
                <w:rFonts w:hint="eastAsia"/>
                <w:color w:val="FF0000"/>
                <w:lang w:bidi="ar"/>
              </w:rPr>
              <w:t>2.32</w:t>
            </w:r>
            <w:r w:rsidRPr="006061B4">
              <w:rPr>
                <w:color w:val="FF0000"/>
                <w:lang w:bidi="ar"/>
              </w:rPr>
              <w:t>±</w:t>
            </w:r>
            <w:r w:rsidRPr="006061B4">
              <w:rPr>
                <w:rFonts w:hint="eastAsia"/>
                <w:color w:val="FF0000"/>
                <w:lang w:bidi="ar"/>
              </w:rPr>
              <w:t>0.0</w:t>
            </w:r>
            <w:r w:rsidR="006E26BE">
              <w:rPr>
                <w:rFonts w:hint="eastAsia"/>
                <w:color w:val="FF0000"/>
                <w:lang w:bidi="ar"/>
              </w:rPr>
              <w:t>3</w:t>
            </w:r>
            <w:r w:rsidR="006061B4" w:rsidRPr="006061B4">
              <w:rPr>
                <w:rFonts w:hint="eastAsia"/>
                <w:color w:val="FF0000"/>
                <w:vertAlign w:val="superscript"/>
                <w:lang w:bidi="ar"/>
              </w:rPr>
              <w:t>d</w:t>
            </w:r>
          </w:p>
        </w:tc>
      </w:tr>
      <w:tr w:rsidR="001D1238" w14:paraId="12FD25D7" w14:textId="7FC58539" w:rsidTr="003E0340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1" w14:textId="77777777" w:rsidR="001D1238" w:rsidRDefault="001D1238" w:rsidP="006061B4">
            <w:r>
              <w:rPr>
                <w:lang w:bidi="ar"/>
              </w:rPr>
              <w:t>L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2" w14:textId="77777777" w:rsidR="001D1238" w:rsidRDefault="001D1238" w:rsidP="006061B4">
            <w:r>
              <w:rPr>
                <w:lang w:bidi="ar"/>
              </w:rPr>
              <w:t>3.26±0.0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3" w14:textId="77777777" w:rsidR="001D1238" w:rsidRDefault="001D1238" w:rsidP="006061B4">
            <w:r>
              <w:rPr>
                <w:vertAlign w:val="superscript"/>
                <w:lang w:bidi="ar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4" w14:textId="77777777" w:rsidR="001D1238" w:rsidRDefault="001D1238" w:rsidP="006061B4">
            <w:r>
              <w:rPr>
                <w:lang w:bidi="ar"/>
              </w:rPr>
              <w:t>2.36±0.0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5" w14:textId="77777777" w:rsidR="001D1238" w:rsidRDefault="001D1238" w:rsidP="006061B4">
            <w:r>
              <w:rPr>
                <w:lang w:bidi="ar"/>
              </w:rPr>
              <w:t>14.05±0.0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6" w14:textId="77777777" w:rsidR="001D1238" w:rsidRDefault="001D1238" w:rsidP="006061B4">
            <w:r>
              <w:rPr>
                <w:lang w:bidi="ar"/>
              </w:rPr>
              <w:t>19.55±0.02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794DD8F" w14:textId="3D207411" w:rsidR="001D1238" w:rsidRPr="006061B4" w:rsidRDefault="006E26BE" w:rsidP="006061B4">
            <w:pPr>
              <w:rPr>
                <w:lang w:bidi="ar"/>
              </w:rPr>
            </w:pPr>
            <w:r>
              <w:rPr>
                <w:rFonts w:hint="eastAsia"/>
                <w:color w:val="FF0000"/>
                <w:lang w:bidi="ar"/>
              </w:rPr>
              <w:t>39.22</w:t>
            </w:r>
            <w:r w:rsidR="00E96516" w:rsidRPr="006061B4">
              <w:rPr>
                <w:color w:val="FF0000"/>
                <w:lang w:bidi="ar"/>
              </w:rPr>
              <w:t>±</w:t>
            </w:r>
            <w:r w:rsidR="00E96516" w:rsidRPr="006061B4">
              <w:rPr>
                <w:rFonts w:hint="eastAsia"/>
                <w:color w:val="FF0000"/>
                <w:lang w:bidi="ar"/>
              </w:rPr>
              <w:t>0.01</w:t>
            </w:r>
            <w:r w:rsidR="006061B4" w:rsidRPr="006061B4">
              <w:rPr>
                <w:rFonts w:hint="eastAsia"/>
                <w:color w:val="FF0000"/>
                <w:vertAlign w:val="superscript"/>
                <w:lang w:bidi="ar"/>
              </w:rPr>
              <w:t>c</w:t>
            </w:r>
          </w:p>
        </w:tc>
      </w:tr>
      <w:tr w:rsidR="001D1238" w14:paraId="12FD25DE" w14:textId="3BC3DD81" w:rsidTr="003E0340">
        <w:trPr>
          <w:trHeight w:val="315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8" w14:textId="77777777" w:rsidR="001D1238" w:rsidRDefault="001D1238" w:rsidP="006061B4">
            <w:r>
              <w:rPr>
                <w:lang w:bidi="ar"/>
              </w:rPr>
              <w:t>St-L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9" w14:textId="77777777" w:rsidR="001D1238" w:rsidRDefault="001D1238" w:rsidP="006061B4">
            <w:r>
              <w:rPr>
                <w:lang w:bidi="ar"/>
              </w:rPr>
              <w:t>3.43±0.0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A" w14:textId="77777777" w:rsidR="001D1238" w:rsidRDefault="001D1238" w:rsidP="006061B4">
            <w:r>
              <w:rPr>
                <w:vertAlign w:val="superscript"/>
                <w:lang w:bidi="ar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B" w14:textId="77777777" w:rsidR="001D1238" w:rsidRDefault="001D1238" w:rsidP="006061B4">
            <w:r>
              <w:rPr>
                <w:lang w:bidi="ar"/>
              </w:rPr>
              <w:t>3.19±0.0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C" w14:textId="77777777" w:rsidR="001D1238" w:rsidRDefault="001D1238" w:rsidP="006061B4">
            <w:r>
              <w:rPr>
                <w:lang w:bidi="ar"/>
              </w:rPr>
              <w:t>10.32±0.01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DD" w14:textId="77777777" w:rsidR="001D1238" w:rsidRDefault="001D1238" w:rsidP="006061B4">
            <w:r>
              <w:rPr>
                <w:lang w:bidi="ar"/>
              </w:rPr>
              <w:t>3.57±0.01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415693D" w14:textId="1CEDFBB4" w:rsidR="001D1238" w:rsidRPr="006061B4" w:rsidRDefault="007C508A" w:rsidP="006061B4">
            <w:pPr>
              <w:rPr>
                <w:lang w:bidi="ar"/>
              </w:rPr>
            </w:pPr>
            <w:r>
              <w:rPr>
                <w:rFonts w:hint="eastAsia"/>
                <w:color w:val="FF0000"/>
                <w:lang w:bidi="ar"/>
              </w:rPr>
              <w:t>20.51</w:t>
            </w:r>
            <w:r w:rsidR="00E96516" w:rsidRPr="006061B4">
              <w:rPr>
                <w:color w:val="FF0000"/>
                <w:lang w:bidi="ar"/>
              </w:rPr>
              <w:t>±</w:t>
            </w:r>
            <w:r w:rsidR="00E96516" w:rsidRPr="006061B4">
              <w:rPr>
                <w:rFonts w:hint="eastAsia"/>
                <w:color w:val="FF0000"/>
                <w:lang w:bidi="ar"/>
              </w:rPr>
              <w:t>0.01</w:t>
            </w:r>
            <w:r w:rsidR="006061B4" w:rsidRPr="006061B4">
              <w:rPr>
                <w:rFonts w:hint="eastAsia"/>
                <w:color w:val="FF0000"/>
                <w:vertAlign w:val="superscript"/>
                <w:lang w:bidi="ar"/>
              </w:rPr>
              <w:t>f</w:t>
            </w:r>
          </w:p>
        </w:tc>
      </w:tr>
      <w:tr w:rsidR="001D1238" w14:paraId="12FD25E5" w14:textId="2CF0BAFC" w:rsidTr="003E034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5DF" w14:textId="77777777" w:rsidR="001D1238" w:rsidRDefault="001D1238" w:rsidP="006061B4">
            <w:r>
              <w:rPr>
                <w:lang w:bidi="ar"/>
              </w:rPr>
              <w:t>Lr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5E0" w14:textId="77777777" w:rsidR="001D1238" w:rsidRDefault="001D1238" w:rsidP="006061B4">
            <w:r>
              <w:rPr>
                <w:lang w:bidi="ar"/>
              </w:rPr>
              <w:t>2.99±0.0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5E1" w14:textId="77777777" w:rsidR="001D1238" w:rsidRDefault="001D1238" w:rsidP="006061B4">
            <w:r>
              <w:rPr>
                <w:vertAlign w:val="superscript"/>
                <w:lang w:bidi="ar"/>
              </w:rPr>
              <w:t>-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5E2" w14:textId="77777777" w:rsidR="001D1238" w:rsidRDefault="001D1238" w:rsidP="006061B4">
            <w:r>
              <w:rPr>
                <w:lang w:bidi="ar"/>
              </w:rPr>
              <w:t>3.85±0.0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5E3" w14:textId="77777777" w:rsidR="001D1238" w:rsidRDefault="001D1238" w:rsidP="006061B4">
            <w:r>
              <w:rPr>
                <w:lang w:bidi="ar"/>
              </w:rPr>
              <w:t>11.99±0.0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5E4" w14:textId="77777777" w:rsidR="001D1238" w:rsidRDefault="001D1238" w:rsidP="006061B4">
            <w:r>
              <w:rPr>
                <w:lang w:bidi="ar"/>
              </w:rPr>
              <w:t>20.37±0.1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421683" w14:textId="4C7B7B96" w:rsidR="001D1238" w:rsidRPr="006061B4" w:rsidRDefault="006B5927" w:rsidP="006061B4">
            <w:pPr>
              <w:rPr>
                <w:lang w:bidi="ar"/>
              </w:rPr>
            </w:pPr>
            <w:r>
              <w:rPr>
                <w:rFonts w:hint="eastAsia"/>
                <w:color w:val="FF0000"/>
                <w:lang w:bidi="ar"/>
              </w:rPr>
              <w:t>39.20</w:t>
            </w:r>
            <w:r w:rsidR="00504F3A" w:rsidRPr="006061B4">
              <w:rPr>
                <w:color w:val="FF0000"/>
                <w:lang w:bidi="ar"/>
              </w:rPr>
              <w:t>±</w:t>
            </w:r>
            <w:r w:rsidR="00504F3A" w:rsidRPr="006061B4">
              <w:rPr>
                <w:rFonts w:hint="eastAsia"/>
                <w:color w:val="FF0000"/>
                <w:lang w:bidi="ar"/>
              </w:rPr>
              <w:t>0.</w:t>
            </w:r>
            <w:r>
              <w:rPr>
                <w:rFonts w:hint="eastAsia"/>
                <w:color w:val="FF0000"/>
                <w:lang w:bidi="ar"/>
              </w:rPr>
              <w:t>1</w:t>
            </w:r>
            <w:r w:rsidR="00504F3A" w:rsidRPr="006061B4">
              <w:rPr>
                <w:rFonts w:hint="eastAsia"/>
                <w:color w:val="FF0000"/>
                <w:lang w:bidi="ar"/>
              </w:rPr>
              <w:t>2</w:t>
            </w:r>
            <w:r w:rsidR="006061B4" w:rsidRPr="006061B4">
              <w:rPr>
                <w:rFonts w:hint="eastAsia"/>
                <w:color w:val="FF0000"/>
                <w:vertAlign w:val="superscript"/>
                <w:lang w:bidi="ar"/>
              </w:rPr>
              <w:t>b</w:t>
            </w:r>
          </w:p>
        </w:tc>
      </w:tr>
    </w:tbl>
    <w:p w14:paraId="12FD25E6" w14:textId="77777777" w:rsidR="009B2BE0" w:rsidRDefault="006061B4" w:rsidP="006061B4">
      <w:r>
        <w:rPr>
          <w:rFonts w:hint="eastAsia"/>
        </w:rPr>
        <w:t xml:space="preserve">All values are the mean </w:t>
      </w:r>
      <w:r>
        <w:rPr>
          <w:rFonts w:hint="eastAsia"/>
        </w:rPr>
        <w:t>±</w:t>
      </w:r>
      <w:r>
        <w:rPr>
          <w:rFonts w:hint="eastAsia"/>
        </w:rPr>
        <w:t xml:space="preserve"> SD.</w:t>
      </w:r>
    </w:p>
    <w:p w14:paraId="12FD25E7" w14:textId="77777777" w:rsidR="009B2BE0" w:rsidRDefault="006061B4" w:rsidP="006061B4">
      <w:pPr>
        <w:rPr>
          <w:b/>
          <w:color w:val="000000" w:themeColor="text1"/>
          <w:sz w:val="24"/>
        </w:rPr>
      </w:pPr>
      <w:r>
        <w:rPr>
          <w:rFonts w:hint="eastAsia"/>
        </w:rPr>
        <w:t>Mean sharing different letters in the same column (a-f) are significantly different (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5).</w:t>
      </w:r>
    </w:p>
    <w:p w14:paraId="12FD25E8" w14:textId="77777777" w:rsidR="009B2BE0" w:rsidRDefault="006061B4" w:rsidP="006061B4">
      <w:r>
        <w:br w:type="page"/>
      </w:r>
    </w:p>
    <w:p w14:paraId="12FD25E9" w14:textId="77777777" w:rsidR="009B2BE0" w:rsidRDefault="006061B4" w:rsidP="006061B4">
      <w:pPr>
        <w:rPr>
          <w:b/>
          <w:bCs/>
          <w:sz w:val="24"/>
        </w:rPr>
      </w:pPr>
      <w:r>
        <w:rPr>
          <w:b/>
          <w:bCs/>
          <w:sz w:val="24"/>
          <w:szCs w:val="24"/>
        </w:rPr>
        <w:lastRenderedPageBreak/>
        <w:t>Table S</w:t>
      </w: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</w:rPr>
        <w:t>Organic acid concentrations (mg/mL) in sweet potato juice fermented with different LAB at the end of fermentation</w:t>
      </w:r>
    </w:p>
    <w:tbl>
      <w:tblPr>
        <w:tblW w:w="12412" w:type="dxa"/>
        <w:jc w:val="center"/>
        <w:tblLayout w:type="fixed"/>
        <w:tblLook w:val="04A0" w:firstRow="1" w:lastRow="0" w:firstColumn="1" w:lastColumn="0" w:noHBand="0" w:noVBand="1"/>
      </w:tblPr>
      <w:tblGrid>
        <w:gridCol w:w="1966"/>
        <w:gridCol w:w="1537"/>
        <w:gridCol w:w="2715"/>
        <w:gridCol w:w="2038"/>
        <w:gridCol w:w="1789"/>
        <w:gridCol w:w="2367"/>
      </w:tblGrid>
      <w:tr w:rsidR="00A56EC9" w14:paraId="12FD25EC" w14:textId="1FFC85E8" w:rsidTr="00434BA3">
        <w:trPr>
          <w:trHeight w:val="338"/>
          <w:jc w:val="center"/>
        </w:trPr>
        <w:tc>
          <w:tcPr>
            <w:tcW w:w="196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5EA" w14:textId="77777777" w:rsidR="00A56EC9" w:rsidRDefault="00A56EC9" w:rsidP="006061B4">
            <w:r>
              <w:rPr>
                <w:lang w:bidi="ar"/>
              </w:rPr>
              <w:t>Treatments</w:t>
            </w:r>
          </w:p>
        </w:tc>
        <w:tc>
          <w:tcPr>
            <w:tcW w:w="8079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5EB" w14:textId="77777777" w:rsidR="00A56EC9" w:rsidRDefault="00A56EC9" w:rsidP="006061B4">
            <w:r>
              <w:rPr>
                <w:lang w:bidi="ar"/>
              </w:rPr>
              <w:t>Content (mg/L)</w:t>
            </w:r>
          </w:p>
        </w:tc>
        <w:tc>
          <w:tcPr>
            <w:tcW w:w="23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5A9E0E3" w14:textId="77777777" w:rsidR="00A56EC9" w:rsidRDefault="00A56EC9" w:rsidP="006061B4">
            <w:pPr>
              <w:rPr>
                <w:lang w:bidi="ar"/>
              </w:rPr>
            </w:pPr>
          </w:p>
        </w:tc>
      </w:tr>
      <w:tr w:rsidR="00A56EC9" w14:paraId="12FD25F2" w14:textId="3D3898AE" w:rsidTr="00434BA3">
        <w:trPr>
          <w:trHeight w:val="308"/>
          <w:jc w:val="center"/>
        </w:trPr>
        <w:tc>
          <w:tcPr>
            <w:tcW w:w="196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5ED" w14:textId="77777777" w:rsidR="00A56EC9" w:rsidRDefault="00A56EC9" w:rsidP="006061B4"/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5EE" w14:textId="77777777" w:rsidR="00A56EC9" w:rsidRDefault="00A56EC9" w:rsidP="006061B4">
            <w:r>
              <w:rPr>
                <w:lang w:bidi="ar"/>
              </w:rPr>
              <w:t>Malic acid</w:t>
            </w:r>
          </w:p>
        </w:tc>
        <w:tc>
          <w:tcPr>
            <w:tcW w:w="2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5EF" w14:textId="77777777" w:rsidR="00A56EC9" w:rsidRDefault="00A56EC9" w:rsidP="006061B4">
            <w:r>
              <w:rPr>
                <w:lang w:bidi="ar"/>
              </w:rPr>
              <w:t>Lactic acid</w:t>
            </w:r>
          </w:p>
        </w:tc>
        <w:tc>
          <w:tcPr>
            <w:tcW w:w="2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5F0" w14:textId="77777777" w:rsidR="00A56EC9" w:rsidRDefault="00A56EC9" w:rsidP="006061B4">
            <w:r>
              <w:rPr>
                <w:lang w:bidi="ar"/>
              </w:rPr>
              <w:t>Citric acid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5F1" w14:textId="77777777" w:rsidR="00A56EC9" w:rsidRDefault="00A56EC9" w:rsidP="006061B4">
            <w:r>
              <w:rPr>
                <w:lang w:bidi="ar"/>
              </w:rPr>
              <w:t>Fumaric acid</w:t>
            </w:r>
          </w:p>
        </w:tc>
        <w:tc>
          <w:tcPr>
            <w:tcW w:w="23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4627E6" w14:textId="198EE12E" w:rsidR="00A56EC9" w:rsidRPr="00ED0DDF" w:rsidRDefault="00A56EC9" w:rsidP="006061B4">
            <w:pPr>
              <w:rPr>
                <w:color w:val="FF0000"/>
                <w:lang w:bidi="ar"/>
              </w:rPr>
            </w:pPr>
            <w:r w:rsidRPr="00ED0DDF">
              <w:rPr>
                <w:rFonts w:hint="eastAsia"/>
                <w:color w:val="FF0000"/>
                <w:lang w:bidi="ar"/>
              </w:rPr>
              <w:t>T</w:t>
            </w:r>
            <w:r w:rsidRPr="00ED0DDF">
              <w:rPr>
                <w:color w:val="FF0000"/>
                <w:lang w:bidi="ar"/>
              </w:rPr>
              <w:t>otal acid</w:t>
            </w:r>
          </w:p>
        </w:tc>
      </w:tr>
      <w:tr w:rsidR="00A56EC9" w14:paraId="12FD25F8" w14:textId="02890490" w:rsidTr="00434BA3">
        <w:trPr>
          <w:trHeight w:val="315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3" w14:textId="77777777" w:rsidR="00A56EC9" w:rsidRDefault="00A56EC9" w:rsidP="006061B4">
            <w:r>
              <w:rPr>
                <w:lang w:bidi="ar"/>
              </w:rPr>
              <w:t>CK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4" w14:textId="77777777" w:rsidR="00A56EC9" w:rsidRDefault="00A56EC9" w:rsidP="006061B4">
            <w:r>
              <w:rPr>
                <w:lang w:bidi="ar"/>
              </w:rPr>
              <w:t>270.17±7.5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5" w14:textId="77777777" w:rsidR="00A56EC9" w:rsidRDefault="00A56EC9" w:rsidP="006061B4">
            <w:r>
              <w:rPr>
                <w:lang w:bidi="ar"/>
              </w:rPr>
              <w:t>422.36±5.77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6" w14:textId="77777777" w:rsidR="00A56EC9" w:rsidRDefault="00A56EC9" w:rsidP="006061B4">
            <w:r>
              <w:rPr>
                <w:lang w:bidi="ar"/>
              </w:rPr>
              <w:t>429.96±5.33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7" w14:textId="77777777" w:rsidR="00A56EC9" w:rsidRDefault="00A56EC9" w:rsidP="006061B4">
            <w:r>
              <w:rPr>
                <w:lang w:bidi="ar"/>
              </w:rPr>
              <w:t>55.13±1.3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5D80CCD5" w14:textId="0AEB82FE" w:rsidR="00A56EC9" w:rsidRPr="00ED0DDF" w:rsidRDefault="00BC712F" w:rsidP="006061B4">
            <w:pPr>
              <w:rPr>
                <w:color w:val="FF0000"/>
                <w:lang w:bidi="ar"/>
              </w:rPr>
            </w:pPr>
            <w:r w:rsidRPr="00ED0DDF">
              <w:rPr>
                <w:rFonts w:hint="eastAsia"/>
                <w:color w:val="FF0000"/>
                <w:lang w:bidi="ar"/>
              </w:rPr>
              <w:t>117</w:t>
            </w:r>
            <w:r w:rsidR="0094112C">
              <w:rPr>
                <w:rFonts w:hint="eastAsia"/>
                <w:color w:val="FF0000"/>
                <w:lang w:bidi="ar"/>
              </w:rPr>
              <w:t>7.62</w:t>
            </w:r>
            <w:r w:rsidR="00093CB5" w:rsidRPr="00ED0DDF">
              <w:rPr>
                <w:color w:val="FF0000"/>
                <w:lang w:bidi="ar"/>
              </w:rPr>
              <w:t>±</w:t>
            </w:r>
            <w:r w:rsidR="0099763B">
              <w:rPr>
                <w:rFonts w:hint="eastAsia"/>
                <w:color w:val="FF0000"/>
                <w:lang w:bidi="ar"/>
              </w:rPr>
              <w:t>7</w:t>
            </w:r>
            <w:r w:rsidR="00093CB5" w:rsidRPr="00ED0DDF">
              <w:rPr>
                <w:rFonts w:hint="eastAsia"/>
                <w:color w:val="FF0000"/>
                <w:lang w:bidi="ar"/>
              </w:rPr>
              <w:t>.44</w:t>
            </w:r>
            <w:r w:rsidR="00705F03">
              <w:rPr>
                <w:rFonts w:hint="eastAsia"/>
                <w:color w:val="FF0000"/>
                <w:vertAlign w:val="superscript"/>
                <w:lang w:bidi="ar"/>
              </w:rPr>
              <w:t>d</w:t>
            </w:r>
          </w:p>
        </w:tc>
      </w:tr>
      <w:tr w:rsidR="00A56EC9" w14:paraId="12FD25FE" w14:textId="2DA7050A" w:rsidTr="00434BA3">
        <w:trPr>
          <w:trHeight w:val="315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9" w14:textId="77777777" w:rsidR="00A56EC9" w:rsidRDefault="00A56EC9" w:rsidP="006061B4">
            <w:r>
              <w:rPr>
                <w:lang w:bidi="ar"/>
              </w:rPr>
              <w:t>Lp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A" w14:textId="77777777" w:rsidR="00A56EC9" w:rsidRDefault="00A56EC9" w:rsidP="006061B4">
            <w:r>
              <w:rPr>
                <w:lang w:bidi="ar"/>
              </w:rPr>
              <w:t>116.27±13.07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B" w14:textId="77777777" w:rsidR="00A56EC9" w:rsidRDefault="00A56EC9" w:rsidP="006061B4">
            <w:r>
              <w:rPr>
                <w:lang w:bidi="ar"/>
              </w:rPr>
              <w:t>33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936.7±819.5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C" w14:textId="77777777" w:rsidR="00A56EC9" w:rsidRDefault="00A56EC9" w:rsidP="006061B4">
            <w:r>
              <w:rPr>
                <w:lang w:bidi="ar"/>
              </w:rPr>
              <w:t>235.27±10.4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D" w14:textId="77777777" w:rsidR="00A56EC9" w:rsidRDefault="00A56EC9" w:rsidP="006061B4">
            <w:r>
              <w:rPr>
                <w:lang w:bidi="ar"/>
              </w:rPr>
              <w:t>14.87±0.3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7B79108B" w14:textId="65C5FA97" w:rsidR="00A56EC9" w:rsidRPr="00ED0DDF" w:rsidRDefault="007C226E" w:rsidP="006061B4">
            <w:pPr>
              <w:rPr>
                <w:color w:val="FF0000"/>
                <w:lang w:bidi="ar"/>
              </w:rPr>
            </w:pPr>
            <w:r w:rsidRPr="00ED0DDF">
              <w:rPr>
                <w:rFonts w:hint="eastAsia"/>
                <w:color w:val="FF0000"/>
                <w:lang w:bidi="ar"/>
              </w:rPr>
              <w:t>343</w:t>
            </w:r>
            <w:r w:rsidR="00246426">
              <w:rPr>
                <w:rFonts w:hint="eastAsia"/>
                <w:color w:val="FF0000"/>
                <w:lang w:bidi="ar"/>
              </w:rPr>
              <w:t>03</w:t>
            </w:r>
            <w:r w:rsidRPr="00ED0DDF">
              <w:rPr>
                <w:rFonts w:hint="eastAsia"/>
                <w:color w:val="FF0000"/>
                <w:lang w:bidi="ar"/>
              </w:rPr>
              <w:t>.</w:t>
            </w:r>
            <w:r w:rsidR="00246426">
              <w:rPr>
                <w:rFonts w:hint="eastAsia"/>
                <w:color w:val="FF0000"/>
                <w:lang w:bidi="ar"/>
              </w:rPr>
              <w:t>11</w:t>
            </w:r>
            <w:r w:rsidRPr="00ED0DDF">
              <w:rPr>
                <w:color w:val="FF0000"/>
                <w:lang w:bidi="ar"/>
              </w:rPr>
              <w:t>±</w:t>
            </w:r>
            <w:r w:rsidR="00246426">
              <w:rPr>
                <w:rFonts w:hint="eastAsia"/>
                <w:color w:val="FF0000"/>
                <w:lang w:bidi="ar"/>
              </w:rPr>
              <w:t>820</w:t>
            </w:r>
            <w:r w:rsidRPr="00ED0DDF">
              <w:rPr>
                <w:rFonts w:hint="eastAsia"/>
                <w:color w:val="FF0000"/>
                <w:lang w:bidi="ar"/>
              </w:rPr>
              <w:t>.32</w:t>
            </w:r>
            <w:r w:rsidR="00DC3577" w:rsidRPr="00DC3577">
              <w:rPr>
                <w:rFonts w:hint="eastAsia"/>
                <w:color w:val="FF0000"/>
                <w:vertAlign w:val="superscript"/>
                <w:lang w:bidi="ar"/>
              </w:rPr>
              <w:t>c</w:t>
            </w:r>
          </w:p>
        </w:tc>
      </w:tr>
      <w:tr w:rsidR="00A56EC9" w14:paraId="12FD2604" w14:textId="215031E2" w:rsidTr="00434BA3">
        <w:trPr>
          <w:trHeight w:val="315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5FF" w14:textId="77777777" w:rsidR="00A56EC9" w:rsidRDefault="00A56EC9" w:rsidP="006061B4">
            <w:r>
              <w:rPr>
                <w:lang w:bidi="ar"/>
              </w:rPr>
              <w:t>Lp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0" w14:textId="77777777" w:rsidR="00A56EC9" w:rsidRDefault="00A56EC9" w:rsidP="006061B4">
            <w:r>
              <w:rPr>
                <w:lang w:bidi="ar"/>
              </w:rPr>
              <w:t>119.53±7.8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1" w14:textId="77777777" w:rsidR="00A56EC9" w:rsidRDefault="00A56EC9" w:rsidP="006061B4">
            <w:r>
              <w:rPr>
                <w:lang w:bidi="ar"/>
              </w:rPr>
              <w:t>4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733.13±170.2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2" w14:textId="77777777" w:rsidR="00A56EC9" w:rsidRDefault="00A56EC9" w:rsidP="006061B4">
            <w:r>
              <w:rPr>
                <w:lang w:bidi="ar"/>
              </w:rPr>
              <w:t>246.7±10.06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3" w14:textId="77777777" w:rsidR="00A56EC9" w:rsidRDefault="00A56EC9" w:rsidP="006061B4">
            <w:r>
              <w:rPr>
                <w:lang w:bidi="ar"/>
              </w:rPr>
              <w:t>14.93±1.1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1C9674AF" w14:textId="6C13E355" w:rsidR="00A56EC9" w:rsidRPr="00ED0DDF" w:rsidRDefault="00DA6338" w:rsidP="006061B4">
            <w:pPr>
              <w:rPr>
                <w:color w:val="FF0000"/>
                <w:lang w:bidi="ar"/>
              </w:rPr>
            </w:pPr>
            <w:r w:rsidRPr="00ED0DDF">
              <w:rPr>
                <w:rFonts w:hint="eastAsia"/>
                <w:color w:val="FF0000"/>
                <w:lang w:bidi="ar"/>
              </w:rPr>
              <w:t>4311</w:t>
            </w:r>
            <w:r w:rsidR="00053655">
              <w:rPr>
                <w:rFonts w:hint="eastAsia"/>
                <w:color w:val="FF0000"/>
                <w:lang w:bidi="ar"/>
              </w:rPr>
              <w:t>4.29</w:t>
            </w:r>
            <w:r w:rsidRPr="00ED0DDF">
              <w:rPr>
                <w:color w:val="FF0000"/>
                <w:lang w:bidi="ar"/>
              </w:rPr>
              <w:t>±</w:t>
            </w:r>
            <w:r w:rsidRPr="00ED0DDF">
              <w:rPr>
                <w:rFonts w:hint="eastAsia"/>
                <w:color w:val="FF0000"/>
                <w:lang w:bidi="ar"/>
              </w:rPr>
              <w:t>1</w:t>
            </w:r>
            <w:r w:rsidR="00BB4535">
              <w:rPr>
                <w:rFonts w:hint="eastAsia"/>
                <w:color w:val="FF0000"/>
                <w:lang w:bidi="ar"/>
              </w:rPr>
              <w:t>72</w:t>
            </w:r>
            <w:r w:rsidRPr="00ED0DDF">
              <w:rPr>
                <w:rFonts w:hint="eastAsia"/>
                <w:color w:val="FF0000"/>
                <w:lang w:bidi="ar"/>
              </w:rPr>
              <w:t>.25</w:t>
            </w:r>
            <w:r w:rsidR="00DC3577">
              <w:rPr>
                <w:rFonts w:hint="eastAsia"/>
                <w:color w:val="FF0000"/>
                <w:vertAlign w:val="superscript"/>
                <w:lang w:bidi="ar"/>
              </w:rPr>
              <w:t>b</w:t>
            </w:r>
          </w:p>
        </w:tc>
      </w:tr>
      <w:tr w:rsidR="00A56EC9" w14:paraId="12FD260A" w14:textId="0FED204F" w:rsidTr="00434BA3">
        <w:trPr>
          <w:trHeight w:val="315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5" w14:textId="77777777" w:rsidR="00A56EC9" w:rsidRDefault="00A56EC9" w:rsidP="006061B4">
            <w:r>
              <w:rPr>
                <w:lang w:bidi="ar"/>
              </w:rPr>
              <w:t>L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6" w14:textId="77777777" w:rsidR="00A56EC9" w:rsidRDefault="00A56EC9" w:rsidP="006061B4">
            <w:r>
              <w:rPr>
                <w:lang w:bidi="ar"/>
              </w:rPr>
              <w:t>112.93±13.7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7" w14:textId="77777777" w:rsidR="00A56EC9" w:rsidRDefault="00A56EC9" w:rsidP="006061B4">
            <w:r>
              <w:rPr>
                <w:lang w:bidi="ar"/>
              </w:rPr>
              <w:t>49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574.56±671.7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8" w14:textId="77777777" w:rsidR="00A56EC9" w:rsidRDefault="00A56EC9" w:rsidP="006061B4">
            <w:r>
              <w:rPr>
                <w:lang w:bidi="ar"/>
              </w:rPr>
              <w:t>239.43±8.6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9" w14:textId="77777777" w:rsidR="00A56EC9" w:rsidRDefault="00A56EC9" w:rsidP="006061B4">
            <w:r>
              <w:rPr>
                <w:lang w:bidi="ar"/>
              </w:rPr>
              <w:t>16.43±0.3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16FD3F62" w14:textId="5F121ECF" w:rsidR="00A56EC9" w:rsidRPr="00ED0DDF" w:rsidRDefault="00BB4535" w:rsidP="006061B4">
            <w:pPr>
              <w:rPr>
                <w:color w:val="FF0000"/>
                <w:lang w:bidi="ar"/>
              </w:rPr>
            </w:pPr>
            <w:r>
              <w:rPr>
                <w:rFonts w:hint="eastAsia"/>
                <w:color w:val="FF0000"/>
                <w:lang w:bidi="ar"/>
              </w:rPr>
              <w:t>49943.35</w:t>
            </w:r>
            <w:r w:rsidR="003768DB" w:rsidRPr="00ED0DDF">
              <w:rPr>
                <w:color w:val="FF0000"/>
                <w:lang w:bidi="ar"/>
              </w:rPr>
              <w:t>±</w:t>
            </w:r>
            <w:r w:rsidR="00AD4F2B">
              <w:rPr>
                <w:rFonts w:hint="eastAsia"/>
                <w:color w:val="FF0000"/>
                <w:lang w:bidi="ar"/>
              </w:rPr>
              <w:t>681</w:t>
            </w:r>
            <w:r w:rsidR="00434BA3" w:rsidRPr="00ED0DDF">
              <w:rPr>
                <w:rFonts w:hint="eastAsia"/>
                <w:color w:val="FF0000"/>
                <w:lang w:bidi="ar"/>
              </w:rPr>
              <w:t>.96</w:t>
            </w:r>
            <w:r w:rsidR="00F63BB8">
              <w:rPr>
                <w:rFonts w:hint="eastAsia"/>
                <w:color w:val="FF0000"/>
                <w:vertAlign w:val="superscript"/>
                <w:lang w:bidi="ar"/>
              </w:rPr>
              <w:t>a</w:t>
            </w:r>
          </w:p>
        </w:tc>
      </w:tr>
      <w:tr w:rsidR="00A56EC9" w14:paraId="12FD2610" w14:textId="1685DFDD" w:rsidTr="00434BA3">
        <w:trPr>
          <w:trHeight w:val="315"/>
          <w:jc w:val="center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B" w14:textId="77777777" w:rsidR="00A56EC9" w:rsidRDefault="00A56EC9" w:rsidP="006061B4">
            <w:r>
              <w:rPr>
                <w:lang w:bidi="ar"/>
              </w:rPr>
              <w:t>St-L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C" w14:textId="77777777" w:rsidR="00A56EC9" w:rsidRDefault="00A56EC9" w:rsidP="006061B4">
            <w:r>
              <w:rPr>
                <w:lang w:bidi="ar"/>
              </w:rPr>
              <w:t>115.50±1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D" w14:textId="77777777" w:rsidR="00A56EC9" w:rsidRDefault="00A56EC9" w:rsidP="006061B4">
            <w:r>
              <w:rPr>
                <w:lang w:bidi="ar"/>
              </w:rPr>
              <w:t>4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750.06±107.0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E" w14:textId="77777777" w:rsidR="00A56EC9" w:rsidRDefault="00A56EC9" w:rsidP="006061B4">
            <w:r>
              <w:rPr>
                <w:lang w:bidi="ar"/>
              </w:rPr>
              <w:t>242.77±6.67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0F" w14:textId="77777777" w:rsidR="00A56EC9" w:rsidRDefault="00A56EC9" w:rsidP="006061B4">
            <w:r>
              <w:rPr>
                <w:lang w:bidi="ar"/>
              </w:rPr>
              <w:t>14.97±0.2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28E9EDDD" w14:textId="4C591683" w:rsidR="00A56EC9" w:rsidRPr="00ED0DDF" w:rsidRDefault="0057475E" w:rsidP="006061B4">
            <w:pPr>
              <w:rPr>
                <w:color w:val="FF0000"/>
                <w:lang w:bidi="ar"/>
              </w:rPr>
            </w:pPr>
            <w:r w:rsidRPr="00ED0DDF">
              <w:rPr>
                <w:rFonts w:hint="eastAsia"/>
                <w:color w:val="FF0000"/>
                <w:lang w:bidi="ar"/>
              </w:rPr>
              <w:t>431</w:t>
            </w:r>
            <w:r w:rsidR="00B4100A">
              <w:rPr>
                <w:rFonts w:hint="eastAsia"/>
                <w:color w:val="FF0000"/>
                <w:lang w:bidi="ar"/>
              </w:rPr>
              <w:t>23.3</w:t>
            </w:r>
            <w:r w:rsidRPr="00ED0DDF">
              <w:rPr>
                <w:color w:val="FF0000"/>
                <w:lang w:bidi="ar"/>
              </w:rPr>
              <w:t>±</w:t>
            </w:r>
            <w:r w:rsidR="00B4100A">
              <w:rPr>
                <w:rFonts w:hint="eastAsia"/>
                <w:color w:val="FF0000"/>
                <w:lang w:bidi="ar"/>
              </w:rPr>
              <w:t>112</w:t>
            </w:r>
            <w:r w:rsidRPr="00ED0DDF">
              <w:rPr>
                <w:rFonts w:hint="eastAsia"/>
                <w:color w:val="FF0000"/>
                <w:lang w:bidi="ar"/>
              </w:rPr>
              <w:t>.99</w:t>
            </w:r>
            <w:r w:rsidR="00DC3577">
              <w:rPr>
                <w:rFonts w:hint="eastAsia"/>
                <w:color w:val="FF0000"/>
                <w:vertAlign w:val="superscript"/>
                <w:lang w:bidi="ar"/>
              </w:rPr>
              <w:t>b</w:t>
            </w:r>
          </w:p>
        </w:tc>
      </w:tr>
      <w:tr w:rsidR="00A56EC9" w14:paraId="12FD2616" w14:textId="228CAF56" w:rsidTr="00434BA3">
        <w:trPr>
          <w:trHeight w:val="330"/>
          <w:jc w:val="center"/>
        </w:trPr>
        <w:tc>
          <w:tcPr>
            <w:tcW w:w="19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611" w14:textId="77777777" w:rsidR="00A56EC9" w:rsidRDefault="00A56EC9" w:rsidP="006061B4">
            <w:r>
              <w:rPr>
                <w:lang w:bidi="ar"/>
              </w:rPr>
              <w:t>L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612" w14:textId="77777777" w:rsidR="00A56EC9" w:rsidRDefault="00A56EC9" w:rsidP="006061B4">
            <w:r>
              <w:rPr>
                <w:lang w:bidi="ar"/>
              </w:rPr>
              <w:t>118.77±8.4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613" w14:textId="77777777" w:rsidR="00A56EC9" w:rsidRDefault="00A56EC9" w:rsidP="006061B4">
            <w:r>
              <w:rPr>
                <w:lang w:bidi="ar"/>
              </w:rPr>
              <w:t>49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726.43±340.8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614" w14:textId="77777777" w:rsidR="00A56EC9" w:rsidRDefault="00A56EC9" w:rsidP="006061B4">
            <w:r>
              <w:rPr>
                <w:lang w:bidi="ar"/>
              </w:rPr>
              <w:t>244.37±10.5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615" w14:textId="77777777" w:rsidR="00A56EC9" w:rsidRDefault="00A56EC9" w:rsidP="006061B4">
            <w:r>
              <w:rPr>
                <w:lang w:bidi="ar"/>
              </w:rPr>
              <w:t>14.87±0.2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2F4B97" w14:textId="61E7C519" w:rsidR="00A56EC9" w:rsidRPr="00ED0DDF" w:rsidRDefault="00ED0DDF" w:rsidP="006061B4">
            <w:pPr>
              <w:rPr>
                <w:color w:val="FF0000"/>
                <w:lang w:bidi="ar"/>
              </w:rPr>
            </w:pPr>
            <w:r w:rsidRPr="00ED0DDF">
              <w:rPr>
                <w:rFonts w:hint="eastAsia"/>
                <w:color w:val="FF0000"/>
                <w:lang w:bidi="ar"/>
              </w:rPr>
              <w:t>501</w:t>
            </w:r>
            <w:r w:rsidR="00F63BB8">
              <w:rPr>
                <w:rFonts w:hint="eastAsia"/>
                <w:color w:val="FF0000"/>
                <w:lang w:bidi="ar"/>
              </w:rPr>
              <w:t>04.44</w:t>
            </w:r>
            <w:r w:rsidRPr="00ED0DDF">
              <w:rPr>
                <w:color w:val="FF0000"/>
                <w:lang w:bidi="ar"/>
              </w:rPr>
              <w:t>±</w:t>
            </w:r>
            <w:r w:rsidR="00F63BB8">
              <w:rPr>
                <w:rFonts w:hint="eastAsia"/>
                <w:color w:val="FF0000"/>
                <w:lang w:bidi="ar"/>
              </w:rPr>
              <w:t>354</w:t>
            </w:r>
            <w:r w:rsidRPr="00ED0DDF">
              <w:rPr>
                <w:rFonts w:hint="eastAsia"/>
                <w:color w:val="FF0000"/>
                <w:lang w:bidi="ar"/>
              </w:rPr>
              <w:t>.98</w:t>
            </w:r>
            <w:r w:rsidRPr="00ED0DDF">
              <w:rPr>
                <w:rFonts w:hint="eastAsia"/>
                <w:color w:val="FF0000"/>
                <w:vertAlign w:val="superscript"/>
                <w:lang w:bidi="ar"/>
              </w:rPr>
              <w:t>a</w:t>
            </w:r>
          </w:p>
        </w:tc>
      </w:tr>
    </w:tbl>
    <w:p w14:paraId="12FD2617" w14:textId="77777777" w:rsidR="009B2BE0" w:rsidRDefault="006061B4" w:rsidP="006061B4">
      <w:pPr>
        <w:rPr>
          <w:lang w:bidi="ar"/>
        </w:rPr>
      </w:pPr>
      <w:r>
        <w:rPr>
          <w:rFonts w:hint="eastAsia"/>
          <w:lang w:bidi="ar"/>
        </w:rPr>
        <w:t xml:space="preserve">All values are the mean </w:t>
      </w:r>
      <w:r>
        <w:rPr>
          <w:rFonts w:hint="eastAsia"/>
          <w:lang w:bidi="ar"/>
        </w:rPr>
        <w:t>±</w:t>
      </w:r>
      <w:r>
        <w:rPr>
          <w:rFonts w:hint="eastAsia"/>
          <w:lang w:bidi="ar"/>
        </w:rPr>
        <w:t xml:space="preserve"> SD.</w:t>
      </w:r>
    </w:p>
    <w:p w14:paraId="12FD2618" w14:textId="77777777" w:rsidR="009B2BE0" w:rsidRDefault="006061B4" w:rsidP="006061B4">
      <w:pPr>
        <w:rPr>
          <w:lang w:bidi="ar"/>
        </w:rPr>
        <w:sectPr w:rsidR="009B2BE0">
          <w:footerReference w:type="default" r:id="rId7"/>
          <w:pgSz w:w="11906" w:h="16838"/>
          <w:pgMar w:top="720" w:right="720" w:bottom="720" w:left="720" w:header="851" w:footer="992" w:gutter="0"/>
          <w:pgNumType w:start="1"/>
          <w:cols w:space="425"/>
          <w:docGrid w:type="lines" w:linePitch="312"/>
        </w:sectPr>
      </w:pPr>
      <w:r>
        <w:rPr>
          <w:rFonts w:hint="eastAsia"/>
          <w:lang w:bidi="ar"/>
        </w:rPr>
        <w:t>Mean sharing different letters in the same column (a-d) are significantly different (</w:t>
      </w:r>
      <w:r>
        <w:rPr>
          <w:rFonts w:hint="eastAsia"/>
          <w:i/>
          <w:iCs/>
          <w:lang w:bidi="ar"/>
        </w:rPr>
        <w:t>p</w:t>
      </w:r>
      <w:r>
        <w:rPr>
          <w:rFonts w:hint="eastAsia"/>
          <w:lang w:bidi="ar"/>
        </w:rPr>
        <w:t xml:space="preserve"> &lt; 0.05).</w:t>
      </w:r>
    </w:p>
    <w:tbl>
      <w:tblPr>
        <w:tblW w:w="16622" w:type="dxa"/>
        <w:tblInd w:w="-551" w:type="dxa"/>
        <w:tblLayout w:type="fixed"/>
        <w:tblLook w:val="04A0" w:firstRow="1" w:lastRow="0" w:firstColumn="1" w:lastColumn="0" w:noHBand="0" w:noVBand="1"/>
      </w:tblPr>
      <w:tblGrid>
        <w:gridCol w:w="712"/>
        <w:gridCol w:w="1350"/>
        <w:gridCol w:w="807"/>
        <w:gridCol w:w="1068"/>
        <w:gridCol w:w="741"/>
        <w:gridCol w:w="666"/>
        <w:gridCol w:w="740"/>
        <w:gridCol w:w="741"/>
        <w:gridCol w:w="825"/>
        <w:gridCol w:w="1125"/>
        <w:gridCol w:w="1153"/>
        <w:gridCol w:w="1021"/>
        <w:gridCol w:w="938"/>
        <w:gridCol w:w="1013"/>
        <w:gridCol w:w="1074"/>
        <w:gridCol w:w="2648"/>
      </w:tblGrid>
      <w:tr w:rsidR="009B2BE0" w14:paraId="12FD261A" w14:textId="77777777">
        <w:trPr>
          <w:trHeight w:val="307"/>
        </w:trPr>
        <w:tc>
          <w:tcPr>
            <w:tcW w:w="16622" w:type="dxa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619" w14:textId="77777777" w:rsidR="009B2BE0" w:rsidRDefault="006061B4" w:rsidP="006061B4">
            <w:pPr>
              <w:rPr>
                <w:lang w:bidi="ar"/>
              </w:rPr>
            </w:pPr>
            <w:bookmarkStart w:id="1" w:name="OLE_LINK2"/>
            <w:r>
              <w:rPr>
                <w:b/>
                <w:bCs/>
                <w:sz w:val="24"/>
                <w:szCs w:val="24"/>
              </w:rPr>
              <w:lastRenderedPageBreak/>
              <w:t>Table S</w:t>
            </w:r>
            <w:r>
              <w:rPr>
                <w:rFonts w:hint="eastAsia"/>
                <w:b/>
                <w:bCs/>
                <w:sz w:val="24"/>
                <w:szCs w:val="24"/>
              </w:rPr>
              <w:t>3</w:t>
            </w:r>
            <w:r>
              <w:rPr>
                <w:b/>
                <w:bCs/>
                <w:sz w:val="24"/>
                <w:szCs w:val="24"/>
              </w:rPr>
              <w:t>.</w:t>
            </w:r>
            <w:bookmarkEnd w:id="1"/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/>
              </w:rPr>
              <w:t>The VOCs identified via HS-GC-IMS of sweet potato juice fermented with different lactic acid bacteria</w:t>
            </w:r>
          </w:p>
        </w:tc>
      </w:tr>
      <w:tr w:rsidR="009B2BE0" w14:paraId="12FD2626" w14:textId="77777777">
        <w:trPr>
          <w:trHeight w:val="307"/>
        </w:trPr>
        <w:tc>
          <w:tcPr>
            <w:tcW w:w="71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1B" w14:textId="77777777" w:rsidR="009B2BE0" w:rsidRDefault="006061B4" w:rsidP="006061B4">
            <w:r>
              <w:rPr>
                <w:lang w:bidi="ar"/>
              </w:rPr>
              <w:t>Number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1C" w14:textId="77777777" w:rsidR="009B2BE0" w:rsidRDefault="006061B4" w:rsidP="006061B4">
            <w:r>
              <w:rPr>
                <w:lang w:bidi="ar"/>
              </w:rPr>
              <w:t>Compounds</w:t>
            </w:r>
          </w:p>
        </w:tc>
        <w:tc>
          <w:tcPr>
            <w:tcW w:w="80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1D" w14:textId="77777777" w:rsidR="009B2BE0" w:rsidRDefault="006061B4" w:rsidP="006061B4">
            <w:r>
              <w:rPr>
                <w:lang w:bidi="ar"/>
              </w:rPr>
              <w:t>CAS</w:t>
            </w:r>
          </w:p>
        </w:tc>
        <w:tc>
          <w:tcPr>
            <w:tcW w:w="106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1E" w14:textId="77777777" w:rsidR="009B2BE0" w:rsidRDefault="006061B4" w:rsidP="006061B4">
            <w:r>
              <w:rPr>
                <w:lang w:bidi="ar"/>
              </w:rPr>
              <w:t>Formula</w:t>
            </w:r>
          </w:p>
        </w:tc>
        <w:tc>
          <w:tcPr>
            <w:tcW w:w="74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1F" w14:textId="77777777" w:rsidR="009B2BE0" w:rsidRDefault="006061B4" w:rsidP="006061B4">
            <w:r>
              <w:rPr>
                <w:lang w:bidi="ar"/>
              </w:rPr>
              <w:t>MW</w:t>
            </w:r>
          </w:p>
        </w:tc>
        <w:tc>
          <w:tcPr>
            <w:tcW w:w="66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0" w14:textId="77777777" w:rsidR="009B2BE0" w:rsidRDefault="006061B4" w:rsidP="006061B4">
            <w:r>
              <w:rPr>
                <w:lang w:bidi="ar"/>
              </w:rPr>
              <w:t>RI</w:t>
            </w:r>
          </w:p>
        </w:tc>
        <w:tc>
          <w:tcPr>
            <w:tcW w:w="74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1" w14:textId="77777777" w:rsidR="009B2BE0" w:rsidRDefault="006061B4" w:rsidP="006061B4">
            <w:r>
              <w:rPr>
                <w:lang w:bidi="ar"/>
              </w:rPr>
              <w:t>Rt [sec]</w:t>
            </w:r>
          </w:p>
        </w:tc>
        <w:tc>
          <w:tcPr>
            <w:tcW w:w="74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2" w14:textId="77777777" w:rsidR="009B2BE0" w:rsidRDefault="006061B4" w:rsidP="006061B4">
            <w:r>
              <w:rPr>
                <w:lang w:bidi="ar"/>
              </w:rPr>
              <w:t>Dt [a.u.]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3" w14:textId="77777777" w:rsidR="009B2BE0" w:rsidRDefault="006061B4" w:rsidP="006061B4">
            <w:r>
              <w:rPr>
                <w:lang w:bidi="ar"/>
              </w:rPr>
              <w:t>Comment</w:t>
            </w:r>
          </w:p>
        </w:tc>
        <w:tc>
          <w:tcPr>
            <w:tcW w:w="6324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D2624" w14:textId="77777777" w:rsidR="009B2BE0" w:rsidRDefault="006061B4" w:rsidP="006061B4">
            <w:r>
              <w:rPr>
                <w:lang w:bidi="ar"/>
              </w:rPr>
              <w:t>Volume of peak</w:t>
            </w:r>
          </w:p>
        </w:tc>
        <w:tc>
          <w:tcPr>
            <w:tcW w:w="264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D2625" w14:textId="77777777" w:rsidR="009B2BE0" w:rsidRDefault="006061B4" w:rsidP="006061B4">
            <w:r>
              <w:rPr>
                <w:lang w:bidi="ar"/>
              </w:rPr>
              <w:t>Order description</w:t>
            </w:r>
          </w:p>
        </w:tc>
      </w:tr>
      <w:tr w:rsidR="009B2BE0" w14:paraId="12FD2637" w14:textId="77777777">
        <w:trPr>
          <w:trHeight w:val="307"/>
        </w:trPr>
        <w:tc>
          <w:tcPr>
            <w:tcW w:w="71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7" w14:textId="77777777" w:rsidR="009B2BE0" w:rsidRDefault="009B2BE0" w:rsidP="006061B4"/>
        </w:tc>
        <w:tc>
          <w:tcPr>
            <w:tcW w:w="135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8" w14:textId="77777777" w:rsidR="009B2BE0" w:rsidRDefault="009B2BE0" w:rsidP="006061B4"/>
        </w:tc>
        <w:tc>
          <w:tcPr>
            <w:tcW w:w="80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9" w14:textId="77777777" w:rsidR="009B2BE0" w:rsidRDefault="009B2BE0" w:rsidP="006061B4"/>
        </w:tc>
        <w:tc>
          <w:tcPr>
            <w:tcW w:w="106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A" w14:textId="77777777" w:rsidR="009B2BE0" w:rsidRDefault="009B2BE0" w:rsidP="006061B4"/>
        </w:tc>
        <w:tc>
          <w:tcPr>
            <w:tcW w:w="74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B" w14:textId="77777777" w:rsidR="009B2BE0" w:rsidRDefault="009B2BE0" w:rsidP="006061B4"/>
        </w:tc>
        <w:tc>
          <w:tcPr>
            <w:tcW w:w="66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C" w14:textId="77777777" w:rsidR="009B2BE0" w:rsidRDefault="009B2BE0" w:rsidP="006061B4"/>
        </w:tc>
        <w:tc>
          <w:tcPr>
            <w:tcW w:w="74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D" w14:textId="77777777" w:rsidR="009B2BE0" w:rsidRDefault="009B2BE0" w:rsidP="006061B4"/>
        </w:tc>
        <w:tc>
          <w:tcPr>
            <w:tcW w:w="74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E" w14:textId="77777777" w:rsidR="009B2BE0" w:rsidRDefault="009B2BE0" w:rsidP="006061B4"/>
        </w:tc>
        <w:tc>
          <w:tcPr>
            <w:tcW w:w="82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2F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30" w14:textId="77777777" w:rsidR="009B2BE0" w:rsidRDefault="006061B4" w:rsidP="006061B4">
            <w:r>
              <w:rPr>
                <w:lang w:bidi="ar"/>
              </w:rPr>
              <w:t>CK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31" w14:textId="77777777" w:rsidR="009B2BE0" w:rsidRDefault="006061B4" w:rsidP="006061B4">
            <w:r>
              <w:rPr>
                <w:lang w:bidi="ar"/>
              </w:rPr>
              <w:t>Lp1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32" w14:textId="77777777" w:rsidR="009B2BE0" w:rsidRDefault="006061B4" w:rsidP="006061B4">
            <w:r>
              <w:rPr>
                <w:lang w:bidi="ar"/>
              </w:rPr>
              <w:t>Lp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33" w14:textId="77777777" w:rsidR="009B2BE0" w:rsidRDefault="006061B4" w:rsidP="006061B4">
            <w:r>
              <w:rPr>
                <w:lang w:bidi="ar"/>
              </w:rPr>
              <w:t>Lc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34" w14:textId="77777777" w:rsidR="009B2BE0" w:rsidRDefault="006061B4" w:rsidP="006061B4">
            <w:r>
              <w:rPr>
                <w:lang w:bidi="ar"/>
              </w:rPr>
              <w:t>St-L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635" w14:textId="77777777" w:rsidR="009B2BE0" w:rsidRDefault="006061B4" w:rsidP="006061B4">
            <w:r>
              <w:rPr>
                <w:lang w:bidi="ar"/>
              </w:rPr>
              <w:t>Lr</w:t>
            </w:r>
          </w:p>
        </w:tc>
        <w:tc>
          <w:tcPr>
            <w:tcW w:w="264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D2636" w14:textId="77777777" w:rsidR="009B2BE0" w:rsidRDefault="009B2BE0" w:rsidP="006061B4"/>
        </w:tc>
      </w:tr>
      <w:tr w:rsidR="009B2BE0" w14:paraId="12FD2648" w14:textId="77777777">
        <w:trPr>
          <w:trHeight w:val="277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38" w14:textId="77777777" w:rsidR="009B2BE0" w:rsidRDefault="009B2BE0" w:rsidP="006061B4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39" w14:textId="77777777" w:rsidR="009B2BE0" w:rsidRDefault="006061B4" w:rsidP="006061B4">
            <w:r>
              <w:rPr>
                <w:lang w:bidi="ar"/>
              </w:rPr>
              <w:t>Aldehydes</w:t>
            </w:r>
            <w:r>
              <w:rPr>
                <w:rFonts w:ascii="宋体" w:hAnsi="宋体" w:cs="宋体" w:hint="eastAsia"/>
                <w:lang w:bidi="ar"/>
              </w:rPr>
              <w:t>（</w:t>
            </w:r>
            <w:r>
              <w:rPr>
                <w:lang w:bidi="ar"/>
              </w:rPr>
              <w:t>16</w:t>
            </w:r>
            <w:r>
              <w:rPr>
                <w:rFonts w:ascii="宋体" w:hAnsi="宋体" w:cs="宋体" w:hint="eastAsia"/>
                <w:lang w:bidi="ar"/>
              </w:rPr>
              <w:t>）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3A" w14:textId="77777777" w:rsidR="009B2BE0" w:rsidRDefault="009B2BE0" w:rsidP="006061B4"/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3B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3C" w14:textId="77777777" w:rsidR="009B2BE0" w:rsidRDefault="009B2BE0" w:rsidP="006061B4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3D" w14:textId="77777777" w:rsidR="009B2BE0" w:rsidRDefault="009B2BE0" w:rsidP="006061B4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3E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3F" w14:textId="77777777" w:rsidR="009B2BE0" w:rsidRDefault="009B2BE0" w:rsidP="006061B4"/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0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1" w14:textId="77777777" w:rsidR="009B2BE0" w:rsidRDefault="009B2BE0" w:rsidP="006061B4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2" w14:textId="77777777" w:rsidR="009B2BE0" w:rsidRDefault="009B2BE0" w:rsidP="006061B4"/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3" w14:textId="77777777" w:rsidR="009B2BE0" w:rsidRDefault="009B2BE0" w:rsidP="006061B4"/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4" w14:textId="77777777" w:rsidR="009B2BE0" w:rsidRDefault="009B2BE0" w:rsidP="006061B4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5" w14:textId="77777777" w:rsidR="009B2BE0" w:rsidRDefault="009B2BE0" w:rsidP="006061B4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6" w14:textId="77777777" w:rsidR="009B2BE0" w:rsidRDefault="009B2BE0" w:rsidP="006061B4"/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47" w14:textId="77777777" w:rsidR="009B2BE0" w:rsidRDefault="009B2BE0" w:rsidP="006061B4"/>
        </w:tc>
      </w:tr>
      <w:tr w:rsidR="009B2BE0" w14:paraId="12FD2659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9" w14:textId="77777777" w:rsidR="009B2BE0" w:rsidRDefault="006061B4" w:rsidP="006061B4">
            <w:r>
              <w:rPr>
                <w:lang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A" w14:textId="77777777" w:rsidR="009B2BE0" w:rsidRDefault="006061B4" w:rsidP="006061B4">
            <w:r>
              <w:rPr>
                <w:lang w:bidi="ar"/>
              </w:rPr>
              <w:t>(</w:t>
            </w:r>
            <w:r>
              <w:rPr>
                <w:i/>
                <w:iCs/>
                <w:lang w:bidi="ar"/>
              </w:rPr>
              <w:t>E</w:t>
            </w:r>
            <w:r>
              <w:rPr>
                <w:lang w:bidi="ar"/>
              </w:rPr>
              <w:t>)-Undec-2-en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B" w14:textId="77777777" w:rsidR="009B2BE0" w:rsidRDefault="006061B4" w:rsidP="006061B4">
            <w:r>
              <w:rPr>
                <w:lang w:bidi="ar"/>
              </w:rPr>
              <w:t>53448-07-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C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11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20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D" w14:textId="77777777" w:rsidR="009B2BE0" w:rsidRDefault="006061B4" w:rsidP="006061B4">
            <w:r>
              <w:rPr>
                <w:lang w:bidi="ar"/>
              </w:rPr>
              <w:t>16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E" w14:textId="77777777" w:rsidR="009B2BE0" w:rsidRDefault="006061B4" w:rsidP="006061B4">
            <w:r>
              <w:rPr>
                <w:lang w:bidi="ar"/>
              </w:rPr>
              <w:t>1512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4F" w14:textId="77777777" w:rsidR="009B2BE0" w:rsidRDefault="006061B4" w:rsidP="006061B4">
            <w:r>
              <w:rPr>
                <w:lang w:bidi="ar"/>
              </w:rPr>
              <w:t>1075.6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0" w14:textId="77777777" w:rsidR="009B2BE0" w:rsidRDefault="006061B4" w:rsidP="006061B4">
            <w:r>
              <w:rPr>
                <w:lang w:bidi="ar"/>
              </w:rPr>
              <w:t>1.548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1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2" w14:textId="77777777" w:rsidR="009B2BE0" w:rsidRDefault="006061B4" w:rsidP="006061B4">
            <w:r>
              <w:rPr>
                <w:lang w:bidi="ar"/>
              </w:rPr>
              <w:t>123.49±12.58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3" w14:textId="77777777" w:rsidR="009B2BE0" w:rsidRDefault="006061B4" w:rsidP="006061B4">
            <w:r>
              <w:rPr>
                <w:lang w:bidi="ar"/>
              </w:rPr>
              <w:t>834.75±39.8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4" w14:textId="77777777" w:rsidR="009B2BE0" w:rsidRDefault="006061B4" w:rsidP="006061B4">
            <w:r>
              <w:rPr>
                <w:lang w:bidi="ar"/>
              </w:rPr>
              <w:t>531.7±10.93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5" w14:textId="77777777" w:rsidR="009B2BE0" w:rsidRDefault="006061B4" w:rsidP="006061B4">
            <w:r>
              <w:rPr>
                <w:lang w:bidi="ar"/>
              </w:rPr>
              <w:t>325.12±31.25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6" w14:textId="77777777" w:rsidR="009B2BE0" w:rsidRDefault="006061B4" w:rsidP="006061B4">
            <w:r>
              <w:rPr>
                <w:lang w:bidi="ar"/>
              </w:rPr>
              <w:t>611.10±33.9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7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449.54±47.1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58" w14:textId="77777777" w:rsidR="009B2BE0" w:rsidRDefault="006061B4" w:rsidP="006061B4">
            <w:r>
              <w:rPr>
                <w:lang w:bidi="ar"/>
              </w:rPr>
              <w:t>Fresh, fruity, citrus, orange peel</w:t>
            </w:r>
          </w:p>
        </w:tc>
      </w:tr>
      <w:tr w:rsidR="009B2BE0" w14:paraId="12FD266A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A" w14:textId="77777777" w:rsidR="009B2BE0" w:rsidRDefault="006061B4" w:rsidP="006061B4">
            <w:r>
              <w:rPr>
                <w:lang w:bidi="ar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B" w14:textId="77777777" w:rsidR="009B2BE0" w:rsidRDefault="006061B4" w:rsidP="006061B4">
            <w:r>
              <w:rPr>
                <w:lang w:bidi="ar"/>
              </w:rPr>
              <w:t>Nonan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C" w14:textId="77777777" w:rsidR="009B2BE0" w:rsidRDefault="006061B4" w:rsidP="006061B4">
            <w:r>
              <w:rPr>
                <w:lang w:bidi="ar"/>
              </w:rPr>
              <w:t>124-19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D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9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E" w14:textId="77777777" w:rsidR="009B2BE0" w:rsidRDefault="006061B4" w:rsidP="006061B4">
            <w:r>
              <w:rPr>
                <w:lang w:bidi="ar"/>
              </w:rPr>
              <w:t>14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5F" w14:textId="77777777" w:rsidR="009B2BE0" w:rsidRDefault="006061B4" w:rsidP="006061B4">
            <w:r>
              <w:rPr>
                <w:lang w:bidi="ar"/>
              </w:rPr>
              <w:t>1108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0" w14:textId="77777777" w:rsidR="009B2BE0" w:rsidRDefault="006061B4" w:rsidP="006061B4">
            <w:r>
              <w:rPr>
                <w:lang w:bidi="ar"/>
              </w:rPr>
              <w:t>501.9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1" w14:textId="77777777" w:rsidR="009B2BE0" w:rsidRDefault="006061B4" w:rsidP="006061B4">
            <w:r>
              <w:rPr>
                <w:lang w:bidi="ar"/>
              </w:rPr>
              <w:t>1.480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2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3" w14:textId="77777777" w:rsidR="009B2BE0" w:rsidRDefault="006061B4" w:rsidP="006061B4">
            <w:r>
              <w:rPr>
                <w:lang w:bidi="ar"/>
              </w:rPr>
              <w:t>885.25±23.6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4" w14:textId="77777777" w:rsidR="009B2BE0" w:rsidRDefault="006061B4" w:rsidP="006061B4">
            <w:r>
              <w:rPr>
                <w:lang w:bidi="ar"/>
              </w:rPr>
              <w:t>775.69±22.30</w:t>
            </w:r>
            <w:r>
              <w:rPr>
                <w:vertAlign w:val="superscript"/>
                <w:lang w:bidi="ar"/>
              </w:rPr>
              <w:t>a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5" w14:textId="77777777" w:rsidR="009B2BE0" w:rsidRDefault="006061B4" w:rsidP="006061B4">
            <w:r>
              <w:rPr>
                <w:lang w:bidi="ar"/>
              </w:rPr>
              <w:t>846.69±23.9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6" w14:textId="77777777" w:rsidR="009B2BE0" w:rsidRDefault="006061B4" w:rsidP="006061B4">
            <w:r>
              <w:rPr>
                <w:lang w:bidi="ar"/>
              </w:rPr>
              <w:t>613.98±56.2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7" w14:textId="77777777" w:rsidR="009B2BE0" w:rsidRDefault="006061B4" w:rsidP="006061B4">
            <w:r>
              <w:rPr>
                <w:lang w:bidi="ar"/>
              </w:rPr>
              <w:t>653.04±49.2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8" w14:textId="77777777" w:rsidR="009B2BE0" w:rsidRDefault="006061B4" w:rsidP="006061B4">
            <w:r>
              <w:rPr>
                <w:lang w:bidi="ar"/>
              </w:rPr>
              <w:t>751.01±45.12</w:t>
            </w:r>
            <w:r>
              <w:rPr>
                <w:vertAlign w:val="superscript"/>
                <w:lang w:bidi="ar"/>
              </w:rPr>
              <w:t>a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69" w14:textId="77777777" w:rsidR="009B2BE0" w:rsidRDefault="006061B4" w:rsidP="006061B4">
            <w:r>
              <w:rPr>
                <w:lang w:bidi="ar"/>
              </w:rPr>
              <w:t>Fatty, citrus</w:t>
            </w:r>
          </w:p>
        </w:tc>
      </w:tr>
      <w:tr w:rsidR="009B2BE0" w14:paraId="12FD267B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B" w14:textId="77777777" w:rsidR="009B2BE0" w:rsidRDefault="006061B4" w:rsidP="006061B4">
            <w:r>
              <w:rPr>
                <w:lang w:bidi="ar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C" w14:textId="77777777" w:rsidR="009B2BE0" w:rsidRDefault="006061B4" w:rsidP="006061B4">
            <w:r>
              <w:rPr>
                <w:lang w:bidi="ar"/>
              </w:rPr>
              <w:t>Benzene acetaldehyd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D" w14:textId="77777777" w:rsidR="009B2BE0" w:rsidRDefault="006061B4" w:rsidP="006061B4">
            <w:r>
              <w:rPr>
                <w:lang w:bidi="ar"/>
              </w:rPr>
              <w:t>122-78-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E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6F" w14:textId="77777777" w:rsidR="009B2BE0" w:rsidRDefault="006061B4" w:rsidP="006061B4">
            <w:r>
              <w:rPr>
                <w:lang w:bidi="ar"/>
              </w:rPr>
              <w:t>12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0" w14:textId="77777777" w:rsidR="009B2BE0" w:rsidRDefault="006061B4" w:rsidP="006061B4">
            <w:r>
              <w:rPr>
                <w:lang w:bidi="ar"/>
              </w:rPr>
              <w:t>1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1" w14:textId="77777777" w:rsidR="009B2BE0" w:rsidRDefault="006061B4" w:rsidP="006061B4">
            <w:r>
              <w:rPr>
                <w:lang w:bidi="ar"/>
              </w:rPr>
              <w:t>404.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2" w14:textId="77777777" w:rsidR="009B2BE0" w:rsidRDefault="006061B4" w:rsidP="006061B4">
            <w:r>
              <w:rPr>
                <w:lang w:bidi="ar"/>
              </w:rPr>
              <w:t>1.2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3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4" w14:textId="77777777" w:rsidR="009B2BE0" w:rsidRDefault="006061B4" w:rsidP="006061B4">
            <w:r>
              <w:rPr>
                <w:lang w:bidi="ar"/>
              </w:rPr>
              <w:t>444.22±5.0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5" w14:textId="77777777" w:rsidR="009B2BE0" w:rsidRDefault="006061B4" w:rsidP="006061B4">
            <w:r>
              <w:rPr>
                <w:lang w:bidi="ar"/>
              </w:rPr>
              <w:t>222.36±12.58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6" w14:textId="77777777" w:rsidR="009B2BE0" w:rsidRDefault="006061B4" w:rsidP="006061B4">
            <w:r>
              <w:rPr>
                <w:lang w:bidi="ar"/>
              </w:rPr>
              <w:t>242.99±9.39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7" w14:textId="77777777" w:rsidR="009B2BE0" w:rsidRDefault="006061B4" w:rsidP="006061B4">
            <w:r>
              <w:rPr>
                <w:lang w:bidi="ar"/>
              </w:rPr>
              <w:t>228.49±10.75</w:t>
            </w:r>
            <w:r>
              <w:rPr>
                <w:vertAlign w:val="superscript"/>
                <w:lang w:bidi="ar"/>
              </w:rPr>
              <w:t>c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8" w14:textId="77777777" w:rsidR="009B2BE0" w:rsidRDefault="006061B4" w:rsidP="006061B4">
            <w:r>
              <w:rPr>
                <w:lang w:bidi="ar"/>
              </w:rPr>
              <w:t>278.22±1.96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9" w14:textId="77777777" w:rsidR="009B2BE0" w:rsidRDefault="006061B4" w:rsidP="006061B4">
            <w:r>
              <w:rPr>
                <w:lang w:bidi="ar"/>
              </w:rPr>
              <w:t>201.11±3.27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7A" w14:textId="77777777" w:rsidR="009B2BE0" w:rsidRDefault="006061B4" w:rsidP="006061B4">
            <w:r>
              <w:rPr>
                <w:lang w:bidi="ar"/>
              </w:rPr>
              <w:t>Rose, sweet</w:t>
            </w:r>
          </w:p>
        </w:tc>
      </w:tr>
      <w:tr w:rsidR="009B2BE0" w14:paraId="12FD268C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C" w14:textId="77777777" w:rsidR="009B2BE0" w:rsidRDefault="006061B4" w:rsidP="006061B4">
            <w:r>
              <w:rPr>
                <w:lang w:bidi="ar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D" w14:textId="77777777" w:rsidR="009B2BE0" w:rsidRDefault="006061B4" w:rsidP="006061B4">
            <w:r>
              <w:rPr>
                <w:lang w:bidi="ar"/>
              </w:rPr>
              <w:t>Octan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E" w14:textId="77777777" w:rsidR="009B2BE0" w:rsidRDefault="006061B4" w:rsidP="006061B4">
            <w:r>
              <w:rPr>
                <w:lang w:bidi="ar"/>
              </w:rPr>
              <w:t>124-13-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7F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6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0" w14:textId="77777777" w:rsidR="009B2BE0" w:rsidRDefault="006061B4" w:rsidP="006061B4">
            <w:r>
              <w:rPr>
                <w:lang w:bidi="ar"/>
              </w:rPr>
              <w:t>12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1" w14:textId="77777777" w:rsidR="009B2BE0" w:rsidRDefault="006061B4" w:rsidP="006061B4">
            <w:r>
              <w:rPr>
                <w:lang w:bidi="ar"/>
              </w:rPr>
              <w:t>1005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2" w14:textId="77777777" w:rsidR="009B2BE0" w:rsidRDefault="006061B4" w:rsidP="006061B4">
            <w:r>
              <w:rPr>
                <w:lang w:bidi="ar"/>
              </w:rPr>
              <w:t>354.5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3" w14:textId="77777777" w:rsidR="009B2BE0" w:rsidRDefault="006061B4" w:rsidP="006061B4">
            <w:r>
              <w:rPr>
                <w:lang w:bidi="ar"/>
              </w:rPr>
              <w:t>1.41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4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5" w14:textId="77777777" w:rsidR="009B2BE0" w:rsidRDefault="006061B4" w:rsidP="006061B4">
            <w:r>
              <w:rPr>
                <w:lang w:bidi="ar"/>
              </w:rPr>
              <w:t>209.64±21.5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6" w14:textId="77777777" w:rsidR="009B2BE0" w:rsidRDefault="006061B4" w:rsidP="006061B4">
            <w:r>
              <w:rPr>
                <w:lang w:bidi="ar"/>
              </w:rPr>
              <w:t>223.14±10.8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7" w14:textId="77777777" w:rsidR="009B2BE0" w:rsidRDefault="006061B4" w:rsidP="006061B4">
            <w:r>
              <w:rPr>
                <w:lang w:bidi="ar"/>
              </w:rPr>
              <w:t>171.49±7.6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8" w14:textId="77777777" w:rsidR="009B2BE0" w:rsidRDefault="006061B4" w:rsidP="006061B4">
            <w:r>
              <w:rPr>
                <w:lang w:bidi="ar"/>
              </w:rPr>
              <w:t>121.59±15.1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9" w14:textId="77777777" w:rsidR="009B2BE0" w:rsidRDefault="006061B4" w:rsidP="006061B4">
            <w:r>
              <w:rPr>
                <w:lang w:bidi="ar"/>
              </w:rPr>
              <w:t>149.22±20.2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A" w14:textId="77777777" w:rsidR="009B2BE0" w:rsidRDefault="006061B4" w:rsidP="006061B4">
            <w:r>
              <w:rPr>
                <w:lang w:bidi="ar"/>
              </w:rPr>
              <w:t>219.42±11.2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8B" w14:textId="77777777" w:rsidR="009B2BE0" w:rsidRDefault="006061B4" w:rsidP="006061B4">
            <w:r>
              <w:rPr>
                <w:lang w:bidi="ar"/>
              </w:rPr>
              <w:t>Fatty</w:t>
            </w:r>
          </w:p>
        </w:tc>
      </w:tr>
      <w:tr w:rsidR="009B2BE0" w14:paraId="12FD269D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D" w14:textId="77777777" w:rsidR="009B2BE0" w:rsidRDefault="006061B4" w:rsidP="006061B4">
            <w:r>
              <w:rPr>
                <w:lang w:bidi="ar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E" w14:textId="77777777" w:rsidR="009B2BE0" w:rsidRDefault="006061B4" w:rsidP="006061B4">
            <w:r>
              <w:rPr>
                <w:lang w:bidi="ar"/>
              </w:rPr>
              <w:t>(</w:t>
            </w:r>
            <w:r>
              <w:rPr>
                <w:i/>
                <w:iCs/>
                <w:lang w:bidi="ar"/>
              </w:rPr>
              <w:t>E</w:t>
            </w:r>
            <w:r>
              <w:rPr>
                <w:lang w:bidi="ar"/>
              </w:rPr>
              <w:t>)-2-octen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8F" w14:textId="77777777" w:rsidR="009B2BE0" w:rsidRDefault="006061B4" w:rsidP="006061B4">
            <w:r>
              <w:rPr>
                <w:lang w:bidi="ar"/>
              </w:rPr>
              <w:t>2548-87-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0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1" w14:textId="77777777" w:rsidR="009B2BE0" w:rsidRDefault="006061B4" w:rsidP="006061B4">
            <w:r>
              <w:rPr>
                <w:lang w:bidi="ar"/>
              </w:rPr>
              <w:t>12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2" w14:textId="77777777" w:rsidR="009B2BE0" w:rsidRDefault="006061B4" w:rsidP="006061B4">
            <w:r>
              <w:rPr>
                <w:lang w:bidi="ar"/>
              </w:rPr>
              <w:t>10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3" w14:textId="77777777" w:rsidR="009B2BE0" w:rsidRDefault="006061B4" w:rsidP="006061B4">
            <w:r>
              <w:rPr>
                <w:lang w:bidi="ar"/>
              </w:rPr>
              <w:t>426.8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4" w14:textId="77777777" w:rsidR="009B2BE0" w:rsidRDefault="006061B4" w:rsidP="006061B4">
            <w:r>
              <w:rPr>
                <w:lang w:bidi="ar"/>
              </w:rPr>
              <w:t>1.330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5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6" w14:textId="77777777" w:rsidR="009B2BE0" w:rsidRDefault="006061B4" w:rsidP="006061B4">
            <w:r>
              <w:rPr>
                <w:lang w:bidi="ar"/>
              </w:rPr>
              <w:t>163.05±1.0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7" w14:textId="77777777" w:rsidR="009B2BE0" w:rsidRDefault="006061B4" w:rsidP="006061B4">
            <w:r>
              <w:rPr>
                <w:lang w:bidi="ar"/>
              </w:rPr>
              <w:t>178.63±4.4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8" w14:textId="77777777" w:rsidR="009B2BE0" w:rsidRDefault="006061B4" w:rsidP="006061B4">
            <w:r>
              <w:rPr>
                <w:lang w:bidi="ar"/>
              </w:rPr>
              <w:t>118.13±2.73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9" w14:textId="77777777" w:rsidR="009B2BE0" w:rsidRDefault="006061B4" w:rsidP="006061B4">
            <w:r>
              <w:rPr>
                <w:lang w:bidi="ar"/>
              </w:rPr>
              <w:t>175.83±6.9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A" w14:textId="77777777" w:rsidR="009B2BE0" w:rsidRDefault="006061B4" w:rsidP="006061B4">
            <w:r>
              <w:rPr>
                <w:lang w:bidi="ar"/>
              </w:rPr>
              <w:t>175.93±6.3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B" w14:textId="77777777" w:rsidR="009B2BE0" w:rsidRDefault="006061B4" w:rsidP="006061B4">
            <w:r>
              <w:rPr>
                <w:lang w:bidi="ar"/>
              </w:rPr>
              <w:t>149.30±1.8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9C" w14:textId="77777777" w:rsidR="009B2BE0" w:rsidRDefault="006061B4" w:rsidP="006061B4">
            <w:r>
              <w:rPr>
                <w:lang w:bidi="ar"/>
              </w:rPr>
              <w:t>Fatty, spicy</w:t>
            </w:r>
          </w:p>
        </w:tc>
      </w:tr>
      <w:tr w:rsidR="009B2BE0" w14:paraId="12FD26AE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E" w14:textId="77777777" w:rsidR="009B2BE0" w:rsidRDefault="006061B4" w:rsidP="006061B4">
            <w:r>
              <w:rPr>
                <w:lang w:bidi="ar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9F" w14:textId="77777777" w:rsidR="009B2BE0" w:rsidRDefault="006061B4" w:rsidP="006061B4">
            <w:r>
              <w:rPr>
                <w:lang w:bidi="ar"/>
              </w:rPr>
              <w:t>Benzaldehyde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0" w14:textId="77777777" w:rsidR="009B2BE0" w:rsidRDefault="006061B4" w:rsidP="006061B4">
            <w:r>
              <w:rPr>
                <w:lang w:bidi="ar"/>
              </w:rPr>
              <w:t>100-52-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1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6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2" w14:textId="77777777" w:rsidR="009B2BE0" w:rsidRDefault="006061B4" w:rsidP="006061B4">
            <w:r>
              <w:rPr>
                <w:lang w:bidi="ar"/>
              </w:rPr>
              <w:t>10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3" w14:textId="77777777" w:rsidR="009B2BE0" w:rsidRDefault="006061B4" w:rsidP="006061B4">
            <w:r>
              <w:rPr>
                <w:lang w:bidi="ar"/>
              </w:rPr>
              <w:t>958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4" w14:textId="77777777" w:rsidR="009B2BE0" w:rsidRDefault="006061B4" w:rsidP="006061B4">
            <w:r>
              <w:rPr>
                <w:lang w:bidi="ar"/>
              </w:rPr>
              <w:t>310.4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5" w14:textId="77777777" w:rsidR="009B2BE0" w:rsidRDefault="006061B4" w:rsidP="006061B4">
            <w:r>
              <w:rPr>
                <w:lang w:bidi="ar"/>
              </w:rPr>
              <w:t>1.148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6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7" w14:textId="77777777" w:rsidR="009B2BE0" w:rsidRDefault="006061B4" w:rsidP="006061B4">
            <w:r>
              <w:rPr>
                <w:lang w:bidi="ar"/>
              </w:rPr>
              <w:t>503.19±42.1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8" w14:textId="77777777" w:rsidR="009B2BE0" w:rsidRDefault="006061B4" w:rsidP="006061B4">
            <w:r>
              <w:rPr>
                <w:lang w:bidi="ar"/>
              </w:rPr>
              <w:t>325.83±0.5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9" w14:textId="77777777" w:rsidR="009B2BE0" w:rsidRDefault="006061B4" w:rsidP="006061B4">
            <w:r>
              <w:rPr>
                <w:lang w:bidi="ar"/>
              </w:rPr>
              <w:t>492.21±20.05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A" w14:textId="77777777" w:rsidR="009B2BE0" w:rsidRDefault="006061B4" w:rsidP="006061B4">
            <w:r>
              <w:rPr>
                <w:lang w:bidi="ar"/>
              </w:rPr>
              <w:t>707.87±42.4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B" w14:textId="77777777" w:rsidR="009B2BE0" w:rsidRDefault="006061B4" w:rsidP="006061B4">
            <w:r>
              <w:rPr>
                <w:lang w:bidi="ar"/>
              </w:rPr>
              <w:t>400.98±13.23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C" w14:textId="77777777" w:rsidR="009B2BE0" w:rsidRDefault="006061B4" w:rsidP="006061B4">
            <w:r>
              <w:rPr>
                <w:lang w:bidi="ar"/>
              </w:rPr>
              <w:t>622.14±11.8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AD" w14:textId="77777777" w:rsidR="009B2BE0" w:rsidRDefault="006061B4" w:rsidP="006061B4">
            <w:r>
              <w:rPr>
                <w:lang w:bidi="ar"/>
              </w:rPr>
              <w:t>Bitter, fruity</w:t>
            </w:r>
          </w:p>
        </w:tc>
      </w:tr>
      <w:tr w:rsidR="009B2BE0" w14:paraId="12FD26BF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AF" w14:textId="77777777" w:rsidR="009B2BE0" w:rsidRDefault="006061B4" w:rsidP="006061B4">
            <w:r>
              <w:rPr>
                <w:lang w:bidi="ar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0" w14:textId="77777777" w:rsidR="009B2BE0" w:rsidRDefault="006061B4" w:rsidP="006061B4">
            <w:r>
              <w:rPr>
                <w:lang w:bidi="ar"/>
              </w:rPr>
              <w:t>Benzaldehyde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1" w14:textId="77777777" w:rsidR="009B2BE0" w:rsidRDefault="006061B4" w:rsidP="006061B4">
            <w:r>
              <w:rPr>
                <w:lang w:bidi="ar"/>
              </w:rPr>
              <w:t>100-52-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2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6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3" w14:textId="77777777" w:rsidR="009B2BE0" w:rsidRDefault="006061B4" w:rsidP="006061B4">
            <w:r>
              <w:rPr>
                <w:lang w:bidi="ar"/>
              </w:rPr>
              <w:t>10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4" w14:textId="77777777" w:rsidR="009B2BE0" w:rsidRDefault="006061B4" w:rsidP="006061B4">
            <w:r>
              <w:rPr>
                <w:lang w:bidi="ar"/>
              </w:rPr>
              <w:t>957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5" w14:textId="77777777" w:rsidR="009B2BE0" w:rsidRDefault="006061B4" w:rsidP="006061B4">
            <w:r>
              <w:rPr>
                <w:lang w:bidi="ar"/>
              </w:rPr>
              <w:t>309.8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6" w14:textId="77777777" w:rsidR="009B2BE0" w:rsidRDefault="006061B4" w:rsidP="006061B4">
            <w:r>
              <w:rPr>
                <w:lang w:bidi="ar"/>
              </w:rPr>
              <w:t>1.468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7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8" w14:textId="77777777" w:rsidR="009B2BE0" w:rsidRDefault="006061B4" w:rsidP="006061B4">
            <w:r>
              <w:rPr>
                <w:lang w:bidi="ar"/>
              </w:rPr>
              <w:t>105.35±3.5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9" w14:textId="77777777" w:rsidR="009B2BE0" w:rsidRDefault="006061B4" w:rsidP="006061B4">
            <w:r>
              <w:rPr>
                <w:lang w:bidi="ar"/>
              </w:rPr>
              <w:t>65.23±1.28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A" w14:textId="77777777" w:rsidR="009B2BE0" w:rsidRDefault="006061B4" w:rsidP="006061B4">
            <w:r>
              <w:rPr>
                <w:lang w:bidi="ar"/>
              </w:rPr>
              <w:t>140.72±3.8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B" w14:textId="77777777" w:rsidR="009B2BE0" w:rsidRDefault="006061B4" w:rsidP="006061B4">
            <w:r>
              <w:rPr>
                <w:lang w:bidi="ar"/>
              </w:rPr>
              <w:t>373.42±10.6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C" w14:textId="77777777" w:rsidR="009B2BE0" w:rsidRDefault="006061B4" w:rsidP="006061B4">
            <w:r>
              <w:rPr>
                <w:lang w:bidi="ar"/>
              </w:rPr>
              <w:t>100.50±1.38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BD" w14:textId="77777777" w:rsidR="009B2BE0" w:rsidRDefault="006061B4" w:rsidP="006061B4">
            <w:r>
              <w:rPr>
                <w:lang w:bidi="ar"/>
              </w:rPr>
              <w:t>201.95±9.3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BE" w14:textId="77777777" w:rsidR="009B2BE0" w:rsidRDefault="006061B4" w:rsidP="006061B4">
            <w:r>
              <w:rPr>
                <w:lang w:bidi="ar"/>
              </w:rPr>
              <w:t>Bitter, fruity</w:t>
            </w:r>
          </w:p>
        </w:tc>
      </w:tr>
      <w:tr w:rsidR="009B2BE0" w14:paraId="12FD26D0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0" w14:textId="77777777" w:rsidR="009B2BE0" w:rsidRDefault="006061B4" w:rsidP="006061B4">
            <w:r>
              <w:rPr>
                <w:lang w:bidi="ar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1" w14:textId="77777777" w:rsidR="009B2BE0" w:rsidRDefault="006061B4" w:rsidP="006061B4">
            <w:r>
              <w:rPr>
                <w:lang w:bidi="ar"/>
              </w:rPr>
              <w:t>(</w:t>
            </w:r>
            <w:r>
              <w:rPr>
                <w:i/>
                <w:iCs/>
                <w:lang w:bidi="ar"/>
              </w:rPr>
              <w:t>E</w:t>
            </w:r>
            <w:r>
              <w:rPr>
                <w:lang w:bidi="ar"/>
              </w:rPr>
              <w:t>)-2-Heptenal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2" w14:textId="77777777" w:rsidR="009B2BE0" w:rsidRDefault="006061B4" w:rsidP="006061B4">
            <w:r>
              <w:rPr>
                <w:lang w:bidi="ar"/>
              </w:rPr>
              <w:t>18829-55-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3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2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4" w14:textId="77777777" w:rsidR="009B2BE0" w:rsidRDefault="006061B4" w:rsidP="006061B4">
            <w:r>
              <w:rPr>
                <w:lang w:bidi="ar"/>
              </w:rPr>
              <w:t>11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5" w14:textId="77777777" w:rsidR="009B2BE0" w:rsidRDefault="006061B4" w:rsidP="006061B4">
            <w:r>
              <w:rPr>
                <w:lang w:bidi="ar"/>
              </w:rPr>
              <w:t>953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6" w14:textId="77777777" w:rsidR="009B2BE0" w:rsidRDefault="006061B4" w:rsidP="006061B4">
            <w:r>
              <w:rPr>
                <w:lang w:bidi="ar"/>
              </w:rPr>
              <w:t>306.5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7" w14:textId="77777777" w:rsidR="009B2BE0" w:rsidRDefault="006061B4" w:rsidP="006061B4">
            <w:r>
              <w:rPr>
                <w:lang w:bidi="ar"/>
              </w:rPr>
              <w:t>1.256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8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9" w14:textId="77777777" w:rsidR="009B2BE0" w:rsidRDefault="006061B4" w:rsidP="006061B4">
            <w:r>
              <w:rPr>
                <w:lang w:bidi="ar"/>
              </w:rPr>
              <w:t>356.29±2.64</w:t>
            </w:r>
            <w:r>
              <w:rPr>
                <w:vertAlign w:val="superscript"/>
                <w:lang w:bidi="ar"/>
              </w:rPr>
              <w:t>c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A" w14:textId="77777777" w:rsidR="009B2BE0" w:rsidRDefault="006061B4" w:rsidP="006061B4">
            <w:r>
              <w:rPr>
                <w:lang w:bidi="ar"/>
              </w:rPr>
              <w:t>413.25±8.4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B" w14:textId="77777777" w:rsidR="009B2BE0" w:rsidRDefault="006061B4" w:rsidP="006061B4">
            <w:r>
              <w:rPr>
                <w:lang w:bidi="ar"/>
              </w:rPr>
              <w:t>349.46±14.63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C" w14:textId="77777777" w:rsidR="009B2BE0" w:rsidRDefault="006061B4" w:rsidP="006061B4">
            <w:r>
              <w:rPr>
                <w:lang w:bidi="ar"/>
              </w:rPr>
              <w:t>376.55±11.72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D" w14:textId="77777777" w:rsidR="009B2BE0" w:rsidRDefault="006061B4" w:rsidP="006061B4">
            <w:r>
              <w:rPr>
                <w:lang w:bidi="ar"/>
              </w:rPr>
              <w:t>451.87±13.1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CE" w14:textId="77777777" w:rsidR="009B2BE0" w:rsidRDefault="006061B4" w:rsidP="006061B4">
            <w:r>
              <w:rPr>
                <w:lang w:bidi="ar"/>
              </w:rPr>
              <w:t>357.49±10.44</w:t>
            </w:r>
            <w:r>
              <w:rPr>
                <w:vertAlign w:val="superscript"/>
                <w:lang w:bidi="ar"/>
              </w:rPr>
              <w:t>cd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CF" w14:textId="77777777" w:rsidR="009B2BE0" w:rsidRDefault="006061B4" w:rsidP="006061B4">
            <w:r>
              <w:rPr>
                <w:lang w:bidi="ar"/>
              </w:rPr>
              <w:t>Fatty</w:t>
            </w:r>
          </w:p>
        </w:tc>
      </w:tr>
      <w:tr w:rsidR="009B2BE0" w14:paraId="12FD26E1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1" w14:textId="77777777" w:rsidR="009B2BE0" w:rsidRDefault="006061B4" w:rsidP="006061B4">
            <w:r>
              <w:rPr>
                <w:lang w:bidi="ar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2" w14:textId="77777777" w:rsidR="009B2BE0" w:rsidRDefault="006061B4" w:rsidP="006061B4">
            <w:r>
              <w:rPr>
                <w:lang w:bidi="ar"/>
              </w:rPr>
              <w:t>(</w:t>
            </w:r>
            <w:r>
              <w:rPr>
                <w:i/>
                <w:iCs/>
                <w:lang w:bidi="ar"/>
              </w:rPr>
              <w:t>E</w:t>
            </w:r>
            <w:r>
              <w:rPr>
                <w:lang w:bidi="ar"/>
              </w:rPr>
              <w:t>)-2-Heptenal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3" w14:textId="77777777" w:rsidR="009B2BE0" w:rsidRDefault="006061B4" w:rsidP="006061B4">
            <w:r>
              <w:rPr>
                <w:lang w:bidi="ar"/>
              </w:rPr>
              <w:t>29381-66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4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2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5" w14:textId="77777777" w:rsidR="009B2BE0" w:rsidRDefault="006061B4" w:rsidP="006061B4">
            <w:r>
              <w:rPr>
                <w:lang w:bidi="ar"/>
              </w:rPr>
              <w:t>11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6" w14:textId="77777777" w:rsidR="009B2BE0" w:rsidRDefault="006061B4" w:rsidP="006061B4">
            <w:r>
              <w:rPr>
                <w:lang w:bidi="ar"/>
              </w:rPr>
              <w:t>95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7" w14:textId="77777777" w:rsidR="009B2BE0" w:rsidRDefault="006061B4" w:rsidP="006061B4">
            <w:r>
              <w:rPr>
                <w:lang w:bidi="ar"/>
              </w:rPr>
              <w:t>306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8" w14:textId="77777777" w:rsidR="009B2BE0" w:rsidRDefault="006061B4" w:rsidP="006061B4">
            <w:r>
              <w:rPr>
                <w:lang w:bidi="ar"/>
              </w:rPr>
              <w:t>1.668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9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A" w14:textId="77777777" w:rsidR="009B2BE0" w:rsidRDefault="006061B4" w:rsidP="006061B4">
            <w:r>
              <w:rPr>
                <w:lang w:bidi="ar"/>
              </w:rPr>
              <w:t>54.65±1.1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B" w14:textId="77777777" w:rsidR="009B2BE0" w:rsidRDefault="006061B4" w:rsidP="006061B4">
            <w:r>
              <w:rPr>
                <w:lang w:bidi="ar"/>
              </w:rPr>
              <w:t>57.32±5.4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C" w14:textId="77777777" w:rsidR="009B2BE0" w:rsidRDefault="006061B4" w:rsidP="006061B4">
            <w:r>
              <w:rPr>
                <w:lang w:bidi="ar"/>
              </w:rPr>
              <w:t>39.39±5.18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D" w14:textId="77777777" w:rsidR="009B2BE0" w:rsidRDefault="006061B4" w:rsidP="006061B4">
            <w:r>
              <w:rPr>
                <w:lang w:bidi="ar"/>
              </w:rPr>
              <w:t>75.23±7.9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E" w14:textId="77777777" w:rsidR="009B2BE0" w:rsidRDefault="006061B4" w:rsidP="006061B4">
            <w:r>
              <w:rPr>
                <w:lang w:bidi="ar"/>
              </w:rPr>
              <w:t>71.83±3.73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DF" w14:textId="77777777" w:rsidR="009B2BE0" w:rsidRDefault="006061B4" w:rsidP="006061B4">
            <w:r>
              <w:rPr>
                <w:lang w:bidi="ar"/>
              </w:rPr>
              <w:t>50.53±2.5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E0" w14:textId="77777777" w:rsidR="009B2BE0" w:rsidRDefault="006061B4" w:rsidP="006061B4">
            <w:r>
              <w:rPr>
                <w:lang w:bidi="ar"/>
              </w:rPr>
              <w:t>Fatty</w:t>
            </w:r>
          </w:p>
        </w:tc>
      </w:tr>
      <w:tr w:rsidR="009B2BE0" w14:paraId="12FD26F2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2" w14:textId="77777777" w:rsidR="009B2BE0" w:rsidRDefault="006061B4" w:rsidP="006061B4">
            <w:r>
              <w:rPr>
                <w:lang w:bidi="ar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3" w14:textId="77777777" w:rsidR="009B2BE0" w:rsidRDefault="006061B4" w:rsidP="006061B4">
            <w:r>
              <w:rPr>
                <w:lang w:bidi="ar"/>
              </w:rPr>
              <w:t>Heptanal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4" w14:textId="77777777" w:rsidR="009B2BE0" w:rsidRDefault="006061B4" w:rsidP="006061B4">
            <w:r>
              <w:rPr>
                <w:lang w:bidi="ar"/>
              </w:rPr>
              <w:t>111-71-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5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6" w14:textId="77777777" w:rsidR="009B2BE0" w:rsidRDefault="006061B4" w:rsidP="006061B4">
            <w:r>
              <w:rPr>
                <w:lang w:bidi="ar"/>
              </w:rPr>
              <w:t>11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7" w14:textId="77777777" w:rsidR="009B2BE0" w:rsidRDefault="006061B4" w:rsidP="006061B4">
            <w:r>
              <w:rPr>
                <w:lang w:bidi="ar"/>
              </w:rPr>
              <w:t>899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8" w14:textId="77777777" w:rsidR="009B2BE0" w:rsidRDefault="006061B4" w:rsidP="006061B4">
            <w:r>
              <w:rPr>
                <w:lang w:bidi="ar"/>
              </w:rPr>
              <w:t>261.2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9" w14:textId="77777777" w:rsidR="009B2BE0" w:rsidRDefault="006061B4" w:rsidP="006061B4">
            <w:r>
              <w:rPr>
                <w:lang w:bidi="ar"/>
              </w:rPr>
              <w:t>1.329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A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B" w14:textId="77777777" w:rsidR="009B2BE0" w:rsidRDefault="006061B4" w:rsidP="006061B4">
            <w:r>
              <w:rPr>
                <w:lang w:bidi="ar"/>
              </w:rPr>
              <w:t>122.36±4.7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C" w14:textId="77777777" w:rsidR="009B2BE0" w:rsidRDefault="006061B4" w:rsidP="006061B4">
            <w:r>
              <w:rPr>
                <w:lang w:bidi="ar"/>
              </w:rPr>
              <w:t>161.81±8.3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D" w14:textId="77777777" w:rsidR="009B2BE0" w:rsidRDefault="006061B4" w:rsidP="006061B4">
            <w:r>
              <w:rPr>
                <w:lang w:bidi="ar"/>
              </w:rPr>
              <w:t>135.49±6.64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E" w14:textId="77777777" w:rsidR="009B2BE0" w:rsidRDefault="006061B4" w:rsidP="006061B4">
            <w:r>
              <w:rPr>
                <w:lang w:bidi="ar"/>
              </w:rPr>
              <w:t>138.97±4.4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EF" w14:textId="77777777" w:rsidR="009B2BE0" w:rsidRDefault="006061B4" w:rsidP="006061B4">
            <w:r>
              <w:rPr>
                <w:lang w:bidi="ar"/>
              </w:rPr>
              <w:t>132.69±6.23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0" w14:textId="77777777" w:rsidR="009B2BE0" w:rsidRDefault="006061B4" w:rsidP="006061B4">
            <w:r>
              <w:rPr>
                <w:lang w:bidi="ar"/>
              </w:rPr>
              <w:t>160.86±11.9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6F1" w14:textId="77777777" w:rsidR="009B2BE0" w:rsidRDefault="006061B4" w:rsidP="006061B4">
            <w:r>
              <w:rPr>
                <w:lang w:bidi="ar"/>
              </w:rPr>
              <w:t>Fatty, citrus</w:t>
            </w:r>
          </w:p>
        </w:tc>
      </w:tr>
      <w:tr w:rsidR="009B2BE0" w14:paraId="12FD2703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3" w14:textId="77777777" w:rsidR="009B2BE0" w:rsidRDefault="006061B4" w:rsidP="006061B4">
            <w:r>
              <w:rPr>
                <w:lang w:bidi="ar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4" w14:textId="77777777" w:rsidR="009B2BE0" w:rsidRDefault="006061B4" w:rsidP="006061B4">
            <w:r>
              <w:rPr>
                <w:lang w:bidi="ar"/>
              </w:rPr>
              <w:t>Hexanal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5" w14:textId="77777777" w:rsidR="009B2BE0" w:rsidRDefault="006061B4" w:rsidP="006061B4">
            <w:r>
              <w:rPr>
                <w:lang w:bidi="ar"/>
              </w:rPr>
              <w:t>66-25-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6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6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7" w14:textId="77777777" w:rsidR="009B2BE0" w:rsidRDefault="006061B4" w:rsidP="006061B4">
            <w:r>
              <w:rPr>
                <w:lang w:bidi="ar"/>
              </w:rPr>
              <w:t>10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8" w14:textId="77777777" w:rsidR="009B2BE0" w:rsidRDefault="006061B4" w:rsidP="006061B4">
            <w:r>
              <w:rPr>
                <w:lang w:bidi="ar"/>
              </w:rPr>
              <w:t>7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9" w14:textId="77777777" w:rsidR="009B2BE0" w:rsidRDefault="006061B4" w:rsidP="006061B4">
            <w:r>
              <w:rPr>
                <w:lang w:bidi="ar"/>
              </w:rPr>
              <w:t>201.9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A" w14:textId="77777777" w:rsidR="009B2BE0" w:rsidRDefault="006061B4" w:rsidP="006061B4">
            <w:r>
              <w:rPr>
                <w:lang w:bidi="ar"/>
              </w:rPr>
              <w:t>1.557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B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C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474.11±47.4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D" w14:textId="77777777" w:rsidR="009B2BE0" w:rsidRDefault="006061B4" w:rsidP="006061B4">
            <w:r>
              <w:rPr>
                <w:lang w:bidi="ar"/>
              </w:rPr>
              <w:t>861.07±11.89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E" w14:textId="77777777" w:rsidR="009B2BE0" w:rsidRDefault="006061B4" w:rsidP="006061B4">
            <w:r>
              <w:rPr>
                <w:lang w:bidi="ar"/>
              </w:rPr>
              <w:t>582.29±6.93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6FF" w14:textId="77777777" w:rsidR="009B2BE0" w:rsidRDefault="006061B4" w:rsidP="006061B4">
            <w:r>
              <w:rPr>
                <w:lang w:bidi="ar"/>
              </w:rPr>
              <w:t>583.68±40.70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0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037.31±14.77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1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072.08±10.9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02" w14:textId="77777777" w:rsidR="009B2BE0" w:rsidRDefault="006061B4" w:rsidP="006061B4">
            <w:r>
              <w:rPr>
                <w:lang w:bidi="ar"/>
              </w:rPr>
              <w:t>Fruit, grass, green, cut grass, fresh</w:t>
            </w:r>
          </w:p>
        </w:tc>
      </w:tr>
      <w:tr w:rsidR="009B2BE0" w14:paraId="12FD2714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4" w14:textId="77777777" w:rsidR="009B2BE0" w:rsidRDefault="006061B4" w:rsidP="006061B4">
            <w:r>
              <w:rPr>
                <w:lang w:bidi="ar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5" w14:textId="77777777" w:rsidR="009B2BE0" w:rsidRDefault="006061B4" w:rsidP="006061B4">
            <w:r>
              <w:rPr>
                <w:lang w:bidi="ar"/>
              </w:rPr>
              <w:t>Heptanal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6" w14:textId="77777777" w:rsidR="009B2BE0" w:rsidRDefault="006061B4" w:rsidP="006061B4">
            <w:r>
              <w:rPr>
                <w:lang w:bidi="ar"/>
              </w:rPr>
              <w:t>111-71-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7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8" w14:textId="77777777" w:rsidR="009B2BE0" w:rsidRDefault="006061B4" w:rsidP="006061B4">
            <w:r>
              <w:rPr>
                <w:lang w:bidi="ar"/>
              </w:rPr>
              <w:t>11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9" w14:textId="77777777" w:rsidR="009B2BE0" w:rsidRDefault="006061B4" w:rsidP="006061B4">
            <w:r>
              <w:rPr>
                <w:lang w:bidi="ar"/>
              </w:rPr>
              <w:t>90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A" w14:textId="77777777" w:rsidR="009B2BE0" w:rsidRDefault="006061B4" w:rsidP="006061B4">
            <w:r>
              <w:rPr>
                <w:lang w:bidi="ar"/>
              </w:rPr>
              <w:t>262.3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B" w14:textId="77777777" w:rsidR="009B2BE0" w:rsidRDefault="006061B4" w:rsidP="006061B4">
            <w:r>
              <w:rPr>
                <w:lang w:bidi="ar"/>
              </w:rPr>
              <w:t>1.693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C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D" w14:textId="77777777" w:rsidR="009B2BE0" w:rsidRDefault="006061B4" w:rsidP="006061B4">
            <w:r>
              <w:rPr>
                <w:lang w:bidi="ar"/>
              </w:rPr>
              <w:t>37.28±1.2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E" w14:textId="77777777" w:rsidR="009B2BE0" w:rsidRDefault="006061B4" w:rsidP="006061B4">
            <w:r>
              <w:rPr>
                <w:lang w:bidi="ar"/>
              </w:rPr>
              <w:t>39.15±1.6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0F" w14:textId="77777777" w:rsidR="009B2BE0" w:rsidRDefault="006061B4" w:rsidP="006061B4">
            <w:r>
              <w:rPr>
                <w:lang w:bidi="ar"/>
              </w:rPr>
              <w:t>468.66±6.7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10" w14:textId="77777777" w:rsidR="009B2BE0" w:rsidRDefault="006061B4" w:rsidP="006061B4">
            <w:r>
              <w:rPr>
                <w:lang w:bidi="ar"/>
              </w:rPr>
              <w:t>248.61±1.2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11" w14:textId="77777777" w:rsidR="009B2BE0" w:rsidRDefault="006061B4" w:rsidP="006061B4">
            <w:r>
              <w:rPr>
                <w:lang w:bidi="ar"/>
              </w:rPr>
              <w:t>33.13±9.45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12" w14:textId="77777777" w:rsidR="009B2BE0" w:rsidRDefault="006061B4" w:rsidP="006061B4">
            <w:r>
              <w:rPr>
                <w:lang w:bidi="ar"/>
              </w:rPr>
              <w:t>33.05±4.6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13" w14:textId="77777777" w:rsidR="009B2BE0" w:rsidRDefault="006061B4" w:rsidP="006061B4">
            <w:r>
              <w:rPr>
                <w:lang w:bidi="ar"/>
              </w:rPr>
              <w:t>Fatty, citrus</w:t>
            </w:r>
          </w:p>
        </w:tc>
      </w:tr>
      <w:tr w:rsidR="009B2BE0" w14:paraId="12FD2725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5" w14:textId="77777777" w:rsidR="009B2BE0" w:rsidRDefault="006061B4" w:rsidP="006061B4">
            <w:r>
              <w:rPr>
                <w:lang w:bidi="ar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6" w14:textId="77777777" w:rsidR="009B2BE0" w:rsidRDefault="006061B4" w:rsidP="006061B4">
            <w:r>
              <w:rPr>
                <w:lang w:bidi="ar"/>
              </w:rPr>
              <w:t>Furfura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7" w14:textId="77777777" w:rsidR="009B2BE0" w:rsidRDefault="006061B4" w:rsidP="006061B4">
            <w:r>
              <w:rPr>
                <w:rFonts w:hint="eastAsia"/>
                <w:lang w:bidi="ar"/>
              </w:rPr>
              <w:t>98-01-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8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4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9" w14:textId="77777777" w:rsidR="009B2BE0" w:rsidRDefault="006061B4" w:rsidP="006061B4">
            <w:r>
              <w:rPr>
                <w:lang w:bidi="ar"/>
              </w:rPr>
              <w:t>96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A" w14:textId="77777777" w:rsidR="009B2BE0" w:rsidRDefault="006061B4" w:rsidP="006061B4">
            <w:r>
              <w:rPr>
                <w:lang w:bidi="ar"/>
              </w:rPr>
              <w:t>82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B" w14:textId="77777777" w:rsidR="009B2BE0" w:rsidRDefault="006061B4" w:rsidP="006061B4">
            <w:r>
              <w:rPr>
                <w:lang w:bidi="ar"/>
              </w:rPr>
              <w:t>220.44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C" w14:textId="77777777" w:rsidR="009B2BE0" w:rsidRDefault="006061B4" w:rsidP="006061B4">
            <w:r>
              <w:rPr>
                <w:lang w:bidi="ar"/>
              </w:rPr>
              <w:t>1.082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D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E" w14:textId="77777777" w:rsidR="009B2BE0" w:rsidRDefault="006061B4" w:rsidP="006061B4">
            <w:r>
              <w:rPr>
                <w:lang w:bidi="ar"/>
              </w:rPr>
              <w:t>373.01±3.1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1F" w14:textId="77777777" w:rsidR="009B2BE0" w:rsidRDefault="006061B4" w:rsidP="006061B4">
            <w:r>
              <w:rPr>
                <w:lang w:bidi="ar"/>
              </w:rPr>
              <w:t>168.55±5.1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20" w14:textId="77777777" w:rsidR="009B2BE0" w:rsidRDefault="006061B4" w:rsidP="006061B4">
            <w:r>
              <w:rPr>
                <w:lang w:bidi="ar"/>
              </w:rPr>
              <w:t>75.47±5.28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21" w14:textId="77777777" w:rsidR="009B2BE0" w:rsidRDefault="006061B4" w:rsidP="006061B4">
            <w:r>
              <w:rPr>
                <w:lang w:bidi="ar"/>
              </w:rPr>
              <w:t>80.83±5.9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22" w14:textId="77777777" w:rsidR="009B2BE0" w:rsidRDefault="006061B4" w:rsidP="006061B4">
            <w:r>
              <w:rPr>
                <w:lang w:bidi="ar"/>
              </w:rPr>
              <w:t>127.75±1.3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723" w14:textId="77777777" w:rsidR="009B2BE0" w:rsidRDefault="006061B4" w:rsidP="006061B4">
            <w:r>
              <w:rPr>
                <w:lang w:bidi="ar"/>
              </w:rPr>
              <w:t>102.81±4.65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724" w14:textId="77777777" w:rsidR="009B2BE0" w:rsidRDefault="006061B4" w:rsidP="006061B4">
            <w:r>
              <w:rPr>
                <w:lang w:bidi="ar"/>
              </w:rPr>
              <w:t>Sweet, woody, bready, nutty, caramellic</w:t>
            </w:r>
          </w:p>
        </w:tc>
      </w:tr>
      <w:tr w:rsidR="009B2BE0" w14:paraId="12FD2736" w14:textId="77777777">
        <w:trPr>
          <w:trHeight w:val="555"/>
        </w:trPr>
        <w:tc>
          <w:tcPr>
            <w:tcW w:w="7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6" w14:textId="77777777" w:rsidR="009B2BE0" w:rsidRDefault="006061B4" w:rsidP="006061B4">
            <w:r>
              <w:rPr>
                <w:lang w:bidi="ar"/>
              </w:rPr>
              <w:lastRenderedPageBreak/>
              <w:t>14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7" w14:textId="77777777" w:rsidR="009B2BE0" w:rsidRDefault="006061B4" w:rsidP="006061B4">
            <w:r>
              <w:rPr>
                <w:lang w:bidi="ar"/>
              </w:rPr>
              <w:t>Hexanal-M</w:t>
            </w:r>
          </w:p>
        </w:tc>
        <w:tc>
          <w:tcPr>
            <w:tcW w:w="8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8" w14:textId="77777777" w:rsidR="009B2BE0" w:rsidRDefault="006061B4" w:rsidP="006061B4">
            <w:r>
              <w:rPr>
                <w:lang w:bidi="ar"/>
              </w:rPr>
              <w:t>66-25-1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9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6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A" w14:textId="77777777" w:rsidR="009B2BE0" w:rsidRDefault="006061B4" w:rsidP="006061B4">
            <w:r>
              <w:rPr>
                <w:lang w:bidi="ar"/>
              </w:rPr>
              <w:t>100.2</w:t>
            </w:r>
          </w:p>
        </w:tc>
        <w:tc>
          <w:tcPr>
            <w:tcW w:w="6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B" w14:textId="77777777" w:rsidR="009B2BE0" w:rsidRDefault="006061B4" w:rsidP="006061B4">
            <w:r>
              <w:rPr>
                <w:lang w:bidi="ar"/>
              </w:rPr>
              <w:t>793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C" w14:textId="77777777" w:rsidR="009B2BE0" w:rsidRDefault="006061B4" w:rsidP="006061B4">
            <w:r>
              <w:rPr>
                <w:lang w:bidi="ar"/>
              </w:rPr>
              <w:t>201.89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D" w14:textId="77777777" w:rsidR="009B2BE0" w:rsidRDefault="006061B4" w:rsidP="006061B4">
            <w:r>
              <w:rPr>
                <w:lang w:bidi="ar"/>
              </w:rPr>
              <w:t>1.26015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E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2F" w14:textId="77777777" w:rsidR="009B2BE0" w:rsidRDefault="006061B4" w:rsidP="006061B4">
            <w:r>
              <w:rPr>
                <w:lang w:bidi="ar"/>
              </w:rPr>
              <w:t>581.48±40.79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0" w14:textId="77777777" w:rsidR="009B2BE0" w:rsidRDefault="006061B4" w:rsidP="006061B4">
            <w:r>
              <w:rPr>
                <w:lang w:bidi="ar"/>
              </w:rPr>
              <w:t>592.04±7.53</w:t>
            </w:r>
          </w:p>
        </w:tc>
        <w:tc>
          <w:tcPr>
            <w:tcW w:w="10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1" w14:textId="77777777" w:rsidR="009B2BE0" w:rsidRDefault="006061B4" w:rsidP="006061B4">
            <w:r>
              <w:rPr>
                <w:lang w:bidi="ar"/>
              </w:rPr>
              <w:t>475.65±11.1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2" w14:textId="77777777" w:rsidR="009B2BE0" w:rsidRDefault="006061B4" w:rsidP="006061B4">
            <w:r>
              <w:rPr>
                <w:lang w:bidi="ar"/>
              </w:rPr>
              <w:t>630.66±66.8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3" w14:textId="77777777" w:rsidR="009B2BE0" w:rsidRDefault="006061B4" w:rsidP="006061B4">
            <w:r>
              <w:rPr>
                <w:lang w:bidi="ar"/>
              </w:rPr>
              <w:t>339.43±19.3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4" w14:textId="77777777" w:rsidR="009B2BE0" w:rsidRDefault="006061B4" w:rsidP="006061B4">
            <w:r>
              <w:rPr>
                <w:lang w:bidi="ar"/>
              </w:rPr>
              <w:t>376.02±3.42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26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35" w14:textId="77777777" w:rsidR="009B2BE0" w:rsidRDefault="006061B4" w:rsidP="006061B4">
            <w:r>
              <w:rPr>
                <w:lang w:bidi="ar"/>
              </w:rPr>
              <w:t>Fruit, grass, green, cut grass, fresh</w:t>
            </w:r>
          </w:p>
        </w:tc>
      </w:tr>
      <w:tr w:rsidR="009B2BE0" w14:paraId="12FD2747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7" w14:textId="77777777" w:rsidR="009B2BE0" w:rsidRDefault="006061B4" w:rsidP="006061B4">
            <w:r>
              <w:rPr>
                <w:lang w:bidi="ar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8" w14:textId="77777777" w:rsidR="009B2BE0" w:rsidRDefault="006061B4" w:rsidP="006061B4">
            <w:r>
              <w:rPr>
                <w:lang w:bidi="ar"/>
              </w:rPr>
              <w:t>Butan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9" w14:textId="77777777" w:rsidR="009B2BE0" w:rsidRDefault="006061B4" w:rsidP="006061B4">
            <w:r>
              <w:rPr>
                <w:lang w:bidi="ar"/>
              </w:rPr>
              <w:t>123-72-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A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B" w14:textId="77777777" w:rsidR="009B2BE0" w:rsidRDefault="006061B4" w:rsidP="006061B4">
            <w:r>
              <w:rPr>
                <w:lang w:bidi="ar"/>
              </w:rPr>
              <w:t>7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C" w14:textId="77777777" w:rsidR="009B2BE0" w:rsidRDefault="006061B4" w:rsidP="006061B4">
            <w:r>
              <w:rPr>
                <w:lang w:bidi="ar"/>
              </w:rPr>
              <w:t>592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D" w14:textId="77777777" w:rsidR="009B2BE0" w:rsidRDefault="006061B4" w:rsidP="006061B4">
            <w:r>
              <w:rPr>
                <w:lang w:bidi="ar"/>
              </w:rPr>
              <w:t>131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E" w14:textId="77777777" w:rsidR="009B2BE0" w:rsidRDefault="006061B4" w:rsidP="006061B4">
            <w:r>
              <w:rPr>
                <w:lang w:bidi="ar"/>
              </w:rPr>
              <w:t>1.288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3F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0" w14:textId="77777777" w:rsidR="009B2BE0" w:rsidRDefault="006061B4" w:rsidP="006061B4">
            <w:r>
              <w:rPr>
                <w:lang w:bidi="ar"/>
              </w:rPr>
              <w:t>405.68±8.8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1" w14:textId="77777777" w:rsidR="009B2BE0" w:rsidRDefault="006061B4" w:rsidP="006061B4">
            <w:r>
              <w:rPr>
                <w:lang w:bidi="ar"/>
              </w:rPr>
              <w:t>547.07±7.3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2" w14:textId="77777777" w:rsidR="009B2BE0" w:rsidRDefault="006061B4" w:rsidP="006061B4">
            <w:r>
              <w:rPr>
                <w:lang w:bidi="ar"/>
              </w:rPr>
              <w:t>200.56±11.36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3" w14:textId="77777777" w:rsidR="009B2BE0" w:rsidRDefault="006061B4" w:rsidP="006061B4">
            <w:r>
              <w:rPr>
                <w:lang w:bidi="ar"/>
              </w:rPr>
              <w:t>217.21±10.1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4" w14:textId="77777777" w:rsidR="009B2BE0" w:rsidRDefault="006061B4" w:rsidP="006061B4">
            <w:r>
              <w:rPr>
                <w:lang w:bidi="ar"/>
              </w:rPr>
              <w:t>580.72±8.9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5" w14:textId="77777777" w:rsidR="009B2BE0" w:rsidRDefault="006061B4" w:rsidP="006061B4">
            <w:r>
              <w:rPr>
                <w:lang w:bidi="ar"/>
              </w:rPr>
              <w:t>578.42±20.5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46" w14:textId="77777777" w:rsidR="009B2BE0" w:rsidRDefault="006061B4" w:rsidP="006061B4">
            <w:r>
              <w:rPr>
                <w:lang w:bidi="ar"/>
              </w:rPr>
              <w:t>Chocolate</w:t>
            </w:r>
          </w:p>
        </w:tc>
      </w:tr>
      <w:tr w:rsidR="009B2BE0" w14:paraId="12FD2758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8" w14:textId="77777777" w:rsidR="009B2BE0" w:rsidRDefault="006061B4" w:rsidP="006061B4">
            <w:r>
              <w:rPr>
                <w:lang w:bidi="ar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9" w14:textId="77777777" w:rsidR="009B2BE0" w:rsidRDefault="006061B4" w:rsidP="006061B4">
            <w:r>
              <w:rPr>
                <w:lang w:bidi="ar"/>
              </w:rPr>
              <w:t>(</w:t>
            </w:r>
            <w:r>
              <w:rPr>
                <w:i/>
                <w:iCs/>
                <w:lang w:bidi="ar"/>
              </w:rPr>
              <w:t>E</w:t>
            </w:r>
            <w:r>
              <w:rPr>
                <w:lang w:bidi="ar"/>
              </w:rPr>
              <w:t>)-2-penten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A" w14:textId="77777777" w:rsidR="009B2BE0" w:rsidRDefault="006061B4" w:rsidP="006061B4">
            <w:r>
              <w:rPr>
                <w:lang w:bidi="ar"/>
              </w:rPr>
              <w:t>1576-87-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B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C" w14:textId="77777777" w:rsidR="009B2BE0" w:rsidRDefault="006061B4" w:rsidP="006061B4">
            <w:r>
              <w:rPr>
                <w:lang w:bidi="ar"/>
              </w:rPr>
              <w:t>8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D" w14:textId="77777777" w:rsidR="009B2BE0" w:rsidRDefault="006061B4" w:rsidP="006061B4">
            <w:r>
              <w:rPr>
                <w:lang w:bidi="ar"/>
              </w:rPr>
              <w:t>749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E" w14:textId="77777777" w:rsidR="009B2BE0" w:rsidRDefault="006061B4" w:rsidP="006061B4">
            <w:r>
              <w:rPr>
                <w:lang w:bidi="ar"/>
              </w:rPr>
              <w:t>183.4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4F" w14:textId="77777777" w:rsidR="009B2BE0" w:rsidRDefault="006061B4" w:rsidP="006061B4">
            <w:r>
              <w:rPr>
                <w:lang w:bidi="ar"/>
              </w:rPr>
              <w:t>1.103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0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1" w14:textId="77777777" w:rsidR="009B2BE0" w:rsidRDefault="006061B4" w:rsidP="006061B4">
            <w:r>
              <w:rPr>
                <w:lang w:bidi="ar"/>
              </w:rPr>
              <w:t>86.68±1.1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2" w14:textId="77777777" w:rsidR="009B2BE0" w:rsidRDefault="006061B4" w:rsidP="006061B4">
            <w:r>
              <w:rPr>
                <w:lang w:bidi="ar"/>
              </w:rPr>
              <w:t>62.98±3.9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3" w14:textId="77777777" w:rsidR="009B2BE0" w:rsidRDefault="006061B4" w:rsidP="006061B4">
            <w:r>
              <w:rPr>
                <w:lang w:bidi="ar"/>
              </w:rPr>
              <w:t>50.08±2.53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4" w14:textId="77777777" w:rsidR="009B2BE0" w:rsidRDefault="006061B4" w:rsidP="006061B4">
            <w:r>
              <w:rPr>
                <w:lang w:bidi="ar"/>
              </w:rPr>
              <w:t>112.00±5.3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5" w14:textId="77777777" w:rsidR="009B2BE0" w:rsidRDefault="006061B4" w:rsidP="006061B4">
            <w:r>
              <w:rPr>
                <w:lang w:bidi="ar"/>
              </w:rPr>
              <w:t>41.09±2.27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6" w14:textId="77777777" w:rsidR="009B2BE0" w:rsidRDefault="006061B4" w:rsidP="006061B4">
            <w:r>
              <w:rPr>
                <w:lang w:bidi="ar"/>
              </w:rPr>
              <w:t>33.16±2.71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57" w14:textId="77777777" w:rsidR="009B2BE0" w:rsidRDefault="006061B4" w:rsidP="006061B4">
            <w:r>
              <w:rPr>
                <w:lang w:bidi="ar"/>
              </w:rPr>
              <w:t>Almond, caramel, cooked, roasted garlic, spice</w:t>
            </w:r>
          </w:p>
        </w:tc>
      </w:tr>
      <w:tr w:rsidR="009B2BE0" w14:paraId="12FD2769" w14:textId="77777777">
        <w:trPr>
          <w:trHeight w:val="277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9" w14:textId="77777777" w:rsidR="009B2BE0" w:rsidRDefault="009B2BE0" w:rsidP="006061B4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A" w14:textId="77777777" w:rsidR="009B2BE0" w:rsidRDefault="006061B4" w:rsidP="006061B4">
            <w:r>
              <w:rPr>
                <w:lang w:bidi="ar"/>
              </w:rPr>
              <w:t>Ktones(1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B" w14:textId="77777777" w:rsidR="009B2BE0" w:rsidRDefault="009B2BE0" w:rsidP="006061B4"/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C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D" w14:textId="77777777" w:rsidR="009B2BE0" w:rsidRDefault="009B2BE0" w:rsidP="006061B4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E" w14:textId="77777777" w:rsidR="009B2BE0" w:rsidRDefault="009B2BE0" w:rsidP="006061B4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5F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0" w14:textId="77777777" w:rsidR="009B2BE0" w:rsidRDefault="009B2BE0" w:rsidP="006061B4"/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1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2" w14:textId="77777777" w:rsidR="009B2BE0" w:rsidRDefault="009B2BE0" w:rsidP="006061B4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3" w14:textId="77777777" w:rsidR="009B2BE0" w:rsidRDefault="009B2BE0" w:rsidP="006061B4"/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4" w14:textId="77777777" w:rsidR="009B2BE0" w:rsidRDefault="009B2BE0" w:rsidP="006061B4"/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5" w14:textId="77777777" w:rsidR="009B2BE0" w:rsidRDefault="009B2BE0" w:rsidP="006061B4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6" w14:textId="77777777" w:rsidR="009B2BE0" w:rsidRDefault="009B2BE0" w:rsidP="006061B4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7" w14:textId="77777777" w:rsidR="009B2BE0" w:rsidRDefault="009B2BE0" w:rsidP="006061B4"/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68" w14:textId="77777777" w:rsidR="009B2BE0" w:rsidRDefault="009B2BE0" w:rsidP="006061B4"/>
        </w:tc>
      </w:tr>
      <w:tr w:rsidR="009B2BE0" w14:paraId="12FD277A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A" w14:textId="77777777" w:rsidR="009B2BE0" w:rsidRDefault="006061B4" w:rsidP="006061B4">
            <w:r>
              <w:rPr>
                <w:lang w:bidi="ar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B" w14:textId="77777777" w:rsidR="009B2BE0" w:rsidRDefault="006061B4" w:rsidP="006061B4">
            <w:r>
              <w:rPr>
                <w:lang w:bidi="ar"/>
              </w:rPr>
              <w:t>2-Decano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C" w14:textId="77777777" w:rsidR="009B2BE0" w:rsidRDefault="006061B4" w:rsidP="006061B4">
            <w:r>
              <w:rPr>
                <w:lang w:bidi="ar"/>
              </w:rPr>
              <w:t>693-54-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D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20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E" w14:textId="77777777" w:rsidR="009B2BE0" w:rsidRDefault="006061B4" w:rsidP="006061B4">
            <w:r>
              <w:rPr>
                <w:lang w:bidi="ar"/>
              </w:rPr>
              <w:t>15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6F" w14:textId="77777777" w:rsidR="009B2BE0" w:rsidRDefault="006061B4" w:rsidP="006061B4">
            <w:r>
              <w:rPr>
                <w:lang w:bidi="ar"/>
              </w:rPr>
              <w:t>125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0" w14:textId="77777777" w:rsidR="009B2BE0" w:rsidRDefault="006061B4" w:rsidP="006061B4">
            <w:r>
              <w:rPr>
                <w:lang w:bidi="ar"/>
              </w:rPr>
              <w:t>705.3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1" w14:textId="77777777" w:rsidR="009B2BE0" w:rsidRDefault="006061B4" w:rsidP="006061B4">
            <w:r>
              <w:rPr>
                <w:lang w:bidi="ar"/>
              </w:rPr>
              <w:t>1.478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2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3" w14:textId="77777777" w:rsidR="009B2BE0" w:rsidRDefault="006061B4" w:rsidP="006061B4">
            <w:r>
              <w:rPr>
                <w:lang w:bidi="ar"/>
              </w:rPr>
              <w:t>183.32±25.96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4" w14:textId="77777777" w:rsidR="009B2BE0" w:rsidRDefault="006061B4" w:rsidP="006061B4">
            <w:r>
              <w:rPr>
                <w:lang w:bidi="ar"/>
              </w:rPr>
              <w:t>659.56±19.3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5" w14:textId="77777777" w:rsidR="009B2BE0" w:rsidRDefault="006061B4" w:rsidP="006061B4">
            <w:r>
              <w:rPr>
                <w:lang w:bidi="ar"/>
              </w:rPr>
              <w:t>184.35±8.58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6" w14:textId="77777777" w:rsidR="009B2BE0" w:rsidRDefault="006061B4" w:rsidP="006061B4">
            <w:r>
              <w:rPr>
                <w:lang w:bidi="ar"/>
              </w:rPr>
              <w:t>191.80±29.65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7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086.11±19.2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8" w14:textId="77777777" w:rsidR="009B2BE0" w:rsidRDefault="006061B4" w:rsidP="006061B4">
            <w:r>
              <w:rPr>
                <w:lang w:bidi="ar"/>
              </w:rPr>
              <w:t>939.32±2.6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79" w14:textId="77777777" w:rsidR="009B2BE0" w:rsidRDefault="006061B4" w:rsidP="006061B4">
            <w:r>
              <w:rPr>
                <w:lang w:bidi="ar"/>
              </w:rPr>
              <w:t>Orange, floral, fattyty, peach, fermented, cheesy</w:t>
            </w:r>
          </w:p>
        </w:tc>
      </w:tr>
      <w:tr w:rsidR="009B2BE0" w14:paraId="12FD278B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B" w14:textId="77777777" w:rsidR="009B2BE0" w:rsidRDefault="006061B4" w:rsidP="006061B4">
            <w:r>
              <w:rPr>
                <w:lang w:bidi="ar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C" w14:textId="77777777" w:rsidR="009B2BE0" w:rsidRDefault="006061B4" w:rsidP="006061B4">
            <w:r>
              <w:rPr>
                <w:lang w:bidi="ar"/>
              </w:rPr>
              <w:t>2-Nonanone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D" w14:textId="77777777" w:rsidR="009B2BE0" w:rsidRDefault="006061B4" w:rsidP="006061B4">
            <w:r>
              <w:rPr>
                <w:lang w:bidi="ar"/>
              </w:rPr>
              <w:t>821-55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E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9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7F" w14:textId="77777777" w:rsidR="009B2BE0" w:rsidRDefault="006061B4" w:rsidP="006061B4">
            <w:r>
              <w:rPr>
                <w:lang w:bidi="ar"/>
              </w:rPr>
              <w:t>14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0" w14:textId="77777777" w:rsidR="009B2BE0" w:rsidRDefault="006061B4" w:rsidP="006061B4">
            <w:r>
              <w:rPr>
                <w:lang w:bidi="ar"/>
              </w:rPr>
              <w:t>1094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1" w14:textId="77777777" w:rsidR="009B2BE0" w:rsidRDefault="006061B4" w:rsidP="006061B4">
            <w:r>
              <w:rPr>
                <w:lang w:bidi="ar"/>
              </w:rPr>
              <w:t>482.1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2" w14:textId="77777777" w:rsidR="009B2BE0" w:rsidRDefault="006061B4" w:rsidP="006061B4">
            <w:r>
              <w:rPr>
                <w:lang w:bidi="ar"/>
              </w:rPr>
              <w:t>1.406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3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4" w14:textId="77777777" w:rsidR="009B2BE0" w:rsidRDefault="006061B4" w:rsidP="006061B4">
            <w:r>
              <w:rPr>
                <w:lang w:bidi="ar"/>
              </w:rPr>
              <w:t>44.22±5.36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5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097.98±14.4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6" w14:textId="77777777" w:rsidR="009B2BE0" w:rsidRDefault="006061B4" w:rsidP="006061B4">
            <w:r>
              <w:rPr>
                <w:lang w:bidi="ar"/>
              </w:rPr>
              <w:t>249.91±8.0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7" w14:textId="77777777" w:rsidR="009B2BE0" w:rsidRDefault="006061B4" w:rsidP="006061B4">
            <w:r>
              <w:rPr>
                <w:lang w:bidi="ar"/>
              </w:rPr>
              <w:t>195.40±10.62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8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497.26±26.7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9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431.9±60.3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8A" w14:textId="77777777" w:rsidR="009B2BE0" w:rsidRDefault="006061B4" w:rsidP="006061B4">
            <w:r>
              <w:rPr>
                <w:lang w:bidi="ar"/>
              </w:rPr>
              <w:t>Fresh, sweet, green,weedy, earthy,herbal</w:t>
            </w:r>
          </w:p>
        </w:tc>
      </w:tr>
      <w:tr w:rsidR="009B2BE0" w14:paraId="12FD279C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C" w14:textId="77777777" w:rsidR="009B2BE0" w:rsidRDefault="006061B4" w:rsidP="006061B4">
            <w:r>
              <w:rPr>
                <w:lang w:bidi="ar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D" w14:textId="77777777" w:rsidR="009B2BE0" w:rsidRDefault="006061B4" w:rsidP="006061B4">
            <w:r>
              <w:rPr>
                <w:lang w:bidi="ar"/>
              </w:rPr>
              <w:t>2-Nonanone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E" w14:textId="77777777" w:rsidR="009B2BE0" w:rsidRDefault="006061B4" w:rsidP="006061B4">
            <w:r>
              <w:rPr>
                <w:lang w:bidi="ar"/>
              </w:rPr>
              <w:t>821-55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8F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9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0" w14:textId="77777777" w:rsidR="009B2BE0" w:rsidRDefault="006061B4" w:rsidP="006061B4">
            <w:r>
              <w:rPr>
                <w:lang w:bidi="ar"/>
              </w:rPr>
              <w:t>14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1" w14:textId="77777777" w:rsidR="009B2BE0" w:rsidRDefault="006061B4" w:rsidP="006061B4">
            <w:r>
              <w:rPr>
                <w:lang w:bidi="ar"/>
              </w:rPr>
              <w:t>1094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2" w14:textId="77777777" w:rsidR="009B2BE0" w:rsidRDefault="006061B4" w:rsidP="006061B4">
            <w:r>
              <w:rPr>
                <w:lang w:bidi="ar"/>
              </w:rPr>
              <w:t>481.8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3" w14:textId="77777777" w:rsidR="009B2BE0" w:rsidRDefault="006061B4" w:rsidP="006061B4">
            <w:r>
              <w:rPr>
                <w:lang w:bidi="ar"/>
              </w:rPr>
              <w:t>1.881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4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5" w14:textId="77777777" w:rsidR="009B2BE0" w:rsidRDefault="006061B4" w:rsidP="006061B4">
            <w:r>
              <w:rPr>
                <w:lang w:bidi="ar"/>
              </w:rPr>
              <w:t>42.63±3.15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6" w14:textId="77777777" w:rsidR="009B2BE0" w:rsidRDefault="006061B4" w:rsidP="006061B4">
            <w:r>
              <w:rPr>
                <w:lang w:bidi="ar"/>
              </w:rPr>
              <w:t>385.64±8.8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7" w14:textId="77777777" w:rsidR="009B2BE0" w:rsidRDefault="006061B4" w:rsidP="006061B4">
            <w:r>
              <w:rPr>
                <w:lang w:bidi="ar"/>
              </w:rPr>
              <w:t>46.62±3.9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8" w14:textId="77777777" w:rsidR="009B2BE0" w:rsidRDefault="006061B4" w:rsidP="006061B4">
            <w:r>
              <w:rPr>
                <w:lang w:bidi="ar"/>
              </w:rPr>
              <w:t>47.06±11.2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9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257.73±10.3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A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257.36±6.0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9B" w14:textId="77777777" w:rsidR="009B2BE0" w:rsidRDefault="006061B4" w:rsidP="006061B4">
            <w:r>
              <w:rPr>
                <w:lang w:bidi="ar"/>
              </w:rPr>
              <w:t>Fresh, sweet, green, weedy, earthy, herbal</w:t>
            </w:r>
          </w:p>
        </w:tc>
      </w:tr>
      <w:tr w:rsidR="009B2BE0" w14:paraId="12FD27AD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D" w14:textId="77777777" w:rsidR="009B2BE0" w:rsidRDefault="006061B4" w:rsidP="006061B4">
            <w:r>
              <w:rPr>
                <w:lang w:bidi="ar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E" w14:textId="77777777" w:rsidR="009B2BE0" w:rsidRDefault="006061B4" w:rsidP="006061B4">
            <w:r>
              <w:rPr>
                <w:lang w:bidi="ar"/>
              </w:rPr>
              <w:t>1-Octen-3-o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9F" w14:textId="77777777" w:rsidR="009B2BE0" w:rsidRDefault="006061B4" w:rsidP="006061B4">
            <w:r>
              <w:rPr>
                <w:lang w:bidi="ar"/>
              </w:rPr>
              <w:t>4312-99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0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1" w14:textId="77777777" w:rsidR="009B2BE0" w:rsidRDefault="006061B4" w:rsidP="006061B4">
            <w:r>
              <w:rPr>
                <w:lang w:bidi="ar"/>
              </w:rPr>
              <w:t>12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2" w14:textId="77777777" w:rsidR="009B2BE0" w:rsidRDefault="006061B4" w:rsidP="006061B4">
            <w:r>
              <w:rPr>
                <w:lang w:bidi="ar"/>
              </w:rPr>
              <w:t>978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3" w14:textId="77777777" w:rsidR="009B2BE0" w:rsidRDefault="006061B4" w:rsidP="006061B4">
            <w:r>
              <w:rPr>
                <w:lang w:bidi="ar"/>
              </w:rPr>
              <w:t>327.3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4" w14:textId="77777777" w:rsidR="009B2BE0" w:rsidRDefault="006061B4" w:rsidP="006061B4">
            <w:r>
              <w:rPr>
                <w:lang w:bidi="ar"/>
              </w:rPr>
              <w:t>1.275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5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6" w14:textId="77777777" w:rsidR="009B2BE0" w:rsidRDefault="006061B4" w:rsidP="006061B4">
            <w:r>
              <w:rPr>
                <w:lang w:bidi="ar"/>
              </w:rPr>
              <w:t>171.13±5.19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7" w14:textId="77777777" w:rsidR="009B2BE0" w:rsidRDefault="006061B4" w:rsidP="006061B4">
            <w:r>
              <w:rPr>
                <w:lang w:bidi="ar"/>
              </w:rPr>
              <w:t>179.99±7.1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8" w14:textId="77777777" w:rsidR="009B2BE0" w:rsidRDefault="006061B4" w:rsidP="006061B4">
            <w:r>
              <w:rPr>
                <w:lang w:bidi="ar"/>
              </w:rPr>
              <w:t>143.05±4.68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9" w14:textId="77777777" w:rsidR="009B2BE0" w:rsidRDefault="006061B4" w:rsidP="006061B4">
            <w:r>
              <w:rPr>
                <w:lang w:bidi="ar"/>
              </w:rPr>
              <w:t>158.92±6.58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A" w14:textId="77777777" w:rsidR="009B2BE0" w:rsidRDefault="006061B4" w:rsidP="006061B4">
            <w:r>
              <w:rPr>
                <w:lang w:bidi="ar"/>
              </w:rPr>
              <w:t>197.78±9.2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B" w14:textId="77777777" w:rsidR="009B2BE0" w:rsidRDefault="006061B4" w:rsidP="006061B4">
            <w:r>
              <w:rPr>
                <w:lang w:bidi="ar"/>
              </w:rPr>
              <w:t>128.36±8.8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AC" w14:textId="77777777" w:rsidR="009B2BE0" w:rsidRDefault="006061B4" w:rsidP="006061B4">
            <w:r>
              <w:rPr>
                <w:lang w:bidi="ar"/>
              </w:rPr>
              <w:t>Mushroom flavor</w:t>
            </w:r>
          </w:p>
        </w:tc>
      </w:tr>
      <w:tr w:rsidR="009B2BE0" w14:paraId="12FD27BE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E" w14:textId="77777777" w:rsidR="009B2BE0" w:rsidRDefault="006061B4" w:rsidP="006061B4">
            <w:r>
              <w:rPr>
                <w:lang w:bidi="ar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AF" w14:textId="77777777" w:rsidR="009B2BE0" w:rsidRDefault="006061B4" w:rsidP="006061B4">
            <w:r>
              <w:rPr>
                <w:lang w:bidi="ar"/>
              </w:rPr>
              <w:t>2-Heptanone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0" w14:textId="77777777" w:rsidR="009B2BE0" w:rsidRDefault="006061B4" w:rsidP="006061B4">
            <w:r>
              <w:rPr>
                <w:lang w:bidi="ar"/>
              </w:rPr>
              <w:t>110-43-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1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2" w14:textId="77777777" w:rsidR="009B2BE0" w:rsidRDefault="006061B4" w:rsidP="006061B4">
            <w:r>
              <w:rPr>
                <w:lang w:bidi="ar"/>
              </w:rPr>
              <w:t>11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3" w14:textId="77777777" w:rsidR="009B2BE0" w:rsidRDefault="006061B4" w:rsidP="006061B4">
            <w:r>
              <w:rPr>
                <w:lang w:bidi="ar"/>
              </w:rPr>
              <w:t>89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4" w14:textId="77777777" w:rsidR="009B2BE0" w:rsidRDefault="006061B4" w:rsidP="006061B4">
            <w:r>
              <w:rPr>
                <w:lang w:bidi="ar"/>
              </w:rPr>
              <w:t>254.3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5" w14:textId="77777777" w:rsidR="009B2BE0" w:rsidRDefault="006061B4" w:rsidP="006061B4">
            <w:r>
              <w:rPr>
                <w:lang w:bidi="ar"/>
              </w:rPr>
              <w:t>1.260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6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7" w14:textId="77777777" w:rsidR="009B2BE0" w:rsidRDefault="006061B4" w:rsidP="006061B4">
            <w:r>
              <w:rPr>
                <w:lang w:bidi="ar"/>
              </w:rPr>
              <w:t>826.62±32.1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8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506.08±26.8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9" w14:textId="77777777" w:rsidR="009B2BE0" w:rsidRDefault="006061B4" w:rsidP="006061B4">
            <w:r>
              <w:rPr>
                <w:lang w:bidi="ar"/>
              </w:rPr>
              <w:t>977.03±11.5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A" w14:textId="77777777" w:rsidR="009B2BE0" w:rsidRDefault="006061B4" w:rsidP="006061B4">
            <w:r>
              <w:rPr>
                <w:lang w:bidi="ar"/>
              </w:rPr>
              <w:t>727.56±68.84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B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211.68±25.5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C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232.77±44.77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BD" w14:textId="77777777" w:rsidR="009B2BE0" w:rsidRDefault="006061B4" w:rsidP="006061B4">
            <w:r>
              <w:rPr>
                <w:lang w:bidi="ar"/>
              </w:rPr>
              <w:t>Fruity, spicy</w:t>
            </w:r>
          </w:p>
        </w:tc>
      </w:tr>
      <w:tr w:rsidR="009B2BE0" w14:paraId="12FD27CF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BF" w14:textId="77777777" w:rsidR="009B2BE0" w:rsidRDefault="006061B4" w:rsidP="006061B4">
            <w:r>
              <w:rPr>
                <w:lang w:bidi="ar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0" w14:textId="77777777" w:rsidR="009B2BE0" w:rsidRDefault="006061B4" w:rsidP="006061B4">
            <w:r>
              <w:rPr>
                <w:lang w:bidi="ar"/>
              </w:rPr>
              <w:t>2-Heptanone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1" w14:textId="77777777" w:rsidR="009B2BE0" w:rsidRDefault="006061B4" w:rsidP="006061B4">
            <w:r>
              <w:rPr>
                <w:lang w:bidi="ar"/>
              </w:rPr>
              <w:t>110-43-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2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3" w14:textId="77777777" w:rsidR="009B2BE0" w:rsidRDefault="006061B4" w:rsidP="006061B4">
            <w:r>
              <w:rPr>
                <w:lang w:bidi="ar"/>
              </w:rPr>
              <w:t>11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4" w14:textId="77777777" w:rsidR="009B2BE0" w:rsidRDefault="006061B4" w:rsidP="006061B4">
            <w:r>
              <w:rPr>
                <w:lang w:bidi="ar"/>
              </w:rPr>
              <w:t>88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5" w14:textId="77777777" w:rsidR="009B2BE0" w:rsidRDefault="006061B4" w:rsidP="006061B4">
            <w:r>
              <w:rPr>
                <w:lang w:bidi="ar"/>
              </w:rPr>
              <w:t>253.4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6" w14:textId="77777777" w:rsidR="009B2BE0" w:rsidRDefault="006061B4" w:rsidP="006061B4">
            <w:r>
              <w:rPr>
                <w:lang w:bidi="ar"/>
              </w:rPr>
              <w:t>1.631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7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8" w14:textId="77777777" w:rsidR="009B2BE0" w:rsidRDefault="006061B4" w:rsidP="006061B4">
            <w:r>
              <w:rPr>
                <w:lang w:bidi="ar"/>
              </w:rPr>
              <w:t>884.32±9.3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9" w14:textId="77777777" w:rsidR="009B2BE0" w:rsidRDefault="006061B4" w:rsidP="006061B4">
            <w:r>
              <w:rPr>
                <w:lang w:bidi="ar"/>
              </w:rPr>
              <w:t>3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972.3±15.39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A" w14:textId="77777777" w:rsidR="009B2BE0" w:rsidRDefault="006061B4" w:rsidP="006061B4">
            <w:r>
              <w:rPr>
                <w:lang w:bidi="ar"/>
              </w:rPr>
              <w:t>1421.38±42.7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B" w14:textId="77777777" w:rsidR="009B2BE0" w:rsidRDefault="006061B4" w:rsidP="006061B4">
            <w:r>
              <w:rPr>
                <w:lang w:bidi="ar"/>
              </w:rPr>
              <w:t>701.81±4.17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C" w14:textId="77777777" w:rsidR="009B2BE0" w:rsidRDefault="006061B4" w:rsidP="006061B4">
            <w:r>
              <w:rPr>
                <w:lang w:bidi="ar"/>
              </w:rPr>
              <w:t>4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365.11±23.4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CD" w14:textId="77777777" w:rsidR="009B2BE0" w:rsidRDefault="006061B4" w:rsidP="006061B4">
            <w:r>
              <w:rPr>
                <w:lang w:bidi="ar"/>
              </w:rPr>
              <w:t>4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518.26±28.33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CE" w14:textId="77777777" w:rsidR="009B2BE0" w:rsidRDefault="006061B4" w:rsidP="006061B4">
            <w:r>
              <w:rPr>
                <w:lang w:bidi="ar"/>
              </w:rPr>
              <w:t>Fruity, spicy</w:t>
            </w:r>
          </w:p>
        </w:tc>
      </w:tr>
      <w:tr w:rsidR="009B2BE0" w14:paraId="12FD27E0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0" w14:textId="77777777" w:rsidR="009B2BE0" w:rsidRDefault="006061B4" w:rsidP="006061B4">
            <w:r>
              <w:rPr>
                <w:lang w:bidi="ar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1" w14:textId="77777777" w:rsidR="009B2BE0" w:rsidRDefault="006061B4" w:rsidP="006061B4">
            <w:r>
              <w:rPr>
                <w:lang w:bidi="ar"/>
              </w:rPr>
              <w:t>2,6 Dimethyl-4-heptano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2" w14:textId="77777777" w:rsidR="009B2BE0" w:rsidRDefault="006061B4" w:rsidP="006061B4">
            <w:r>
              <w:rPr>
                <w:lang w:bidi="ar"/>
              </w:rPr>
              <w:t>108-83-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3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9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4" w14:textId="77777777" w:rsidR="009B2BE0" w:rsidRDefault="006061B4" w:rsidP="006061B4">
            <w:r>
              <w:rPr>
                <w:lang w:bidi="ar"/>
              </w:rPr>
              <w:t>14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5" w14:textId="77777777" w:rsidR="009B2BE0" w:rsidRDefault="006061B4" w:rsidP="006061B4">
            <w:r>
              <w:rPr>
                <w:lang w:bidi="ar"/>
              </w:rPr>
              <w:t>95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6" w14:textId="77777777" w:rsidR="009B2BE0" w:rsidRDefault="006061B4" w:rsidP="006061B4">
            <w:r>
              <w:rPr>
                <w:lang w:bidi="ar"/>
              </w:rPr>
              <w:t>304.7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7" w14:textId="77777777" w:rsidR="009B2BE0" w:rsidRDefault="006061B4" w:rsidP="006061B4">
            <w:r>
              <w:rPr>
                <w:lang w:bidi="ar"/>
              </w:rPr>
              <w:t>1.327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8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9" w14:textId="77777777" w:rsidR="009B2BE0" w:rsidRDefault="006061B4" w:rsidP="006061B4">
            <w:r>
              <w:rPr>
                <w:lang w:bidi="ar"/>
              </w:rPr>
              <w:t>48.19±1.66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A" w14:textId="77777777" w:rsidR="009B2BE0" w:rsidRDefault="006061B4" w:rsidP="006061B4">
            <w:r>
              <w:rPr>
                <w:lang w:bidi="ar"/>
              </w:rPr>
              <w:t>71.16±1.2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B" w14:textId="77777777" w:rsidR="009B2BE0" w:rsidRDefault="006061B4" w:rsidP="006061B4">
            <w:r>
              <w:rPr>
                <w:lang w:bidi="ar"/>
              </w:rPr>
              <w:t>46.51±3.0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C" w14:textId="77777777" w:rsidR="009B2BE0" w:rsidRDefault="006061B4" w:rsidP="006061B4">
            <w:r>
              <w:rPr>
                <w:lang w:bidi="ar"/>
              </w:rPr>
              <w:t>50.61±7.1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D" w14:textId="77777777" w:rsidR="009B2BE0" w:rsidRDefault="006061B4" w:rsidP="006061B4">
            <w:r>
              <w:rPr>
                <w:lang w:bidi="ar"/>
              </w:rPr>
              <w:t>75.84±8.7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DE" w14:textId="77777777" w:rsidR="009B2BE0" w:rsidRDefault="006061B4" w:rsidP="006061B4">
            <w:r>
              <w:rPr>
                <w:lang w:bidi="ar"/>
              </w:rPr>
              <w:t>69.39±1.1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DF" w14:textId="77777777" w:rsidR="009B2BE0" w:rsidRDefault="006061B4" w:rsidP="006061B4">
            <w:r>
              <w:rPr>
                <w:lang w:bidi="ar"/>
              </w:rPr>
              <w:t>Green, fermented fragrance</w:t>
            </w:r>
          </w:p>
        </w:tc>
      </w:tr>
      <w:tr w:rsidR="009B2BE0" w14:paraId="12FD27F1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1" w14:textId="77777777" w:rsidR="009B2BE0" w:rsidRDefault="006061B4" w:rsidP="006061B4">
            <w:r>
              <w:rPr>
                <w:lang w:bidi="ar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2" w14:textId="77777777" w:rsidR="009B2BE0" w:rsidRDefault="006061B4" w:rsidP="006061B4">
            <w:r>
              <w:rPr>
                <w:lang w:bidi="ar"/>
              </w:rPr>
              <w:t>3-Hydroxybutan-2-one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3" w14:textId="77777777" w:rsidR="009B2BE0" w:rsidRDefault="006061B4" w:rsidP="006061B4">
            <w:r>
              <w:rPr>
                <w:lang w:bidi="ar"/>
              </w:rPr>
              <w:t>513-86-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4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8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5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6" w14:textId="77777777" w:rsidR="009B2BE0" w:rsidRDefault="006061B4" w:rsidP="006061B4">
            <w:r>
              <w:rPr>
                <w:lang w:bidi="ar"/>
              </w:rPr>
              <w:t>71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7" w14:textId="77777777" w:rsidR="009B2BE0" w:rsidRDefault="006061B4" w:rsidP="006061B4">
            <w:r>
              <w:rPr>
                <w:lang w:bidi="ar"/>
              </w:rPr>
              <w:t>168.6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8" w14:textId="77777777" w:rsidR="009B2BE0" w:rsidRDefault="006061B4" w:rsidP="006061B4">
            <w:r>
              <w:rPr>
                <w:lang w:bidi="ar"/>
              </w:rPr>
              <w:t>1.058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9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A" w14:textId="77777777" w:rsidR="009B2BE0" w:rsidRDefault="006061B4" w:rsidP="006061B4">
            <w:r>
              <w:rPr>
                <w:lang w:bidi="ar"/>
              </w:rPr>
              <w:t>211.28±18.23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B" w14:textId="77777777" w:rsidR="009B2BE0" w:rsidRDefault="006061B4" w:rsidP="006061B4">
            <w:r>
              <w:rPr>
                <w:lang w:bidi="ar"/>
              </w:rPr>
              <w:t>519.1±26.8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C" w14:textId="77777777" w:rsidR="009B2BE0" w:rsidRDefault="006061B4" w:rsidP="006061B4">
            <w:r>
              <w:rPr>
                <w:lang w:bidi="ar"/>
              </w:rPr>
              <w:t>121.27±3.37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D" w14:textId="77777777" w:rsidR="009B2BE0" w:rsidRDefault="006061B4" w:rsidP="006061B4">
            <w:r>
              <w:rPr>
                <w:lang w:bidi="ar"/>
              </w:rPr>
              <w:t>234.26±26.2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E" w14:textId="77777777" w:rsidR="009B2BE0" w:rsidRDefault="006061B4" w:rsidP="006061B4">
            <w:r>
              <w:rPr>
                <w:lang w:bidi="ar"/>
              </w:rPr>
              <w:t>179.13±5.1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EF" w14:textId="77777777" w:rsidR="009B2BE0" w:rsidRDefault="006061B4" w:rsidP="006061B4">
            <w:r>
              <w:rPr>
                <w:lang w:bidi="ar"/>
              </w:rPr>
              <w:t>184.11±21.2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7F0" w14:textId="77777777" w:rsidR="009B2BE0" w:rsidRDefault="006061B4" w:rsidP="006061B4">
            <w:r>
              <w:rPr>
                <w:lang w:bidi="ar"/>
              </w:rPr>
              <w:t>Butter, cream, green pepper, rancid, sour</w:t>
            </w:r>
          </w:p>
        </w:tc>
      </w:tr>
      <w:tr w:rsidR="009B2BE0" w14:paraId="12FD2802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2" w14:textId="77777777" w:rsidR="009B2BE0" w:rsidRDefault="006061B4" w:rsidP="006061B4">
            <w:r>
              <w:rPr>
                <w:lang w:bidi="ar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3" w14:textId="77777777" w:rsidR="009B2BE0" w:rsidRDefault="006061B4" w:rsidP="006061B4">
            <w:r>
              <w:rPr>
                <w:lang w:bidi="ar"/>
              </w:rPr>
              <w:t>3-Hydroxybutan-2-one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4" w14:textId="77777777" w:rsidR="009B2BE0" w:rsidRDefault="006061B4" w:rsidP="006061B4">
            <w:r>
              <w:rPr>
                <w:lang w:bidi="ar"/>
              </w:rPr>
              <w:t>513-86-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5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8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6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7" w14:textId="77777777" w:rsidR="009B2BE0" w:rsidRDefault="006061B4" w:rsidP="006061B4">
            <w:r>
              <w:rPr>
                <w:lang w:bidi="ar"/>
              </w:rPr>
              <w:t>71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8" w14:textId="77777777" w:rsidR="009B2BE0" w:rsidRDefault="006061B4" w:rsidP="006061B4">
            <w:r>
              <w:rPr>
                <w:lang w:bidi="ar"/>
              </w:rPr>
              <w:t>168.5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9" w14:textId="77777777" w:rsidR="009B2BE0" w:rsidRDefault="006061B4" w:rsidP="006061B4">
            <w:r>
              <w:rPr>
                <w:lang w:bidi="ar"/>
              </w:rPr>
              <w:t>1.329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A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B" w14:textId="77777777" w:rsidR="009B2BE0" w:rsidRDefault="006061B4" w:rsidP="006061B4">
            <w:r>
              <w:rPr>
                <w:lang w:bidi="ar"/>
              </w:rPr>
              <w:t>142.44±2.11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C" w14:textId="77777777" w:rsidR="009B2BE0" w:rsidRDefault="006061B4" w:rsidP="006061B4">
            <w:r>
              <w:rPr>
                <w:lang w:bidi="ar"/>
              </w:rPr>
              <w:t>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417.26±32.2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D" w14:textId="77777777" w:rsidR="009B2BE0" w:rsidRDefault="006061B4" w:rsidP="006061B4">
            <w:r>
              <w:rPr>
                <w:lang w:bidi="ar"/>
              </w:rPr>
              <w:t>680.75±4.55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E" w14:textId="77777777" w:rsidR="009B2BE0" w:rsidRDefault="006061B4" w:rsidP="006061B4">
            <w:r>
              <w:rPr>
                <w:lang w:bidi="ar"/>
              </w:rPr>
              <w:t>240.49±5.07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7FF" w14:textId="77777777" w:rsidR="009B2BE0" w:rsidRDefault="006061B4" w:rsidP="006061B4">
            <w:r>
              <w:rPr>
                <w:lang w:bidi="ar"/>
              </w:rPr>
              <w:t>3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153.66±56.3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0" w14:textId="77777777" w:rsidR="009B2BE0" w:rsidRDefault="006061B4" w:rsidP="006061B4">
            <w:r>
              <w:rPr>
                <w:lang w:bidi="ar"/>
              </w:rPr>
              <w:t>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717.29±70.0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01" w14:textId="77777777" w:rsidR="009B2BE0" w:rsidRDefault="006061B4" w:rsidP="006061B4">
            <w:r>
              <w:rPr>
                <w:lang w:bidi="ar"/>
              </w:rPr>
              <w:t>Butter, cream, green pepper, rancid, sour</w:t>
            </w:r>
          </w:p>
        </w:tc>
      </w:tr>
      <w:tr w:rsidR="009B2BE0" w14:paraId="12FD2813" w14:textId="77777777">
        <w:trPr>
          <w:trHeight w:val="7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3" w14:textId="77777777" w:rsidR="009B2BE0" w:rsidRDefault="006061B4" w:rsidP="006061B4">
            <w:r>
              <w:rPr>
                <w:lang w:bidi="ar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4" w14:textId="77777777" w:rsidR="009B2BE0" w:rsidRDefault="006061B4" w:rsidP="006061B4">
            <w:r>
              <w:rPr>
                <w:lang w:bidi="ar"/>
              </w:rPr>
              <w:t>2-Pentano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5" w14:textId="77777777" w:rsidR="009B2BE0" w:rsidRDefault="006061B4" w:rsidP="006061B4">
            <w:r>
              <w:rPr>
                <w:lang w:bidi="ar"/>
              </w:rPr>
              <w:t>107-87-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6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0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7" w14:textId="77777777" w:rsidR="009B2BE0" w:rsidRDefault="006061B4" w:rsidP="006061B4">
            <w:r>
              <w:rPr>
                <w:lang w:bidi="ar"/>
              </w:rPr>
              <w:t>8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8" w14:textId="77777777" w:rsidR="009B2BE0" w:rsidRDefault="006061B4" w:rsidP="006061B4">
            <w:r>
              <w:rPr>
                <w:lang w:bidi="ar"/>
              </w:rPr>
              <w:t>68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9" w14:textId="77777777" w:rsidR="009B2BE0" w:rsidRDefault="006061B4" w:rsidP="006061B4">
            <w:r>
              <w:rPr>
                <w:lang w:bidi="ar"/>
              </w:rPr>
              <w:t>157.2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A" w14:textId="77777777" w:rsidR="009B2BE0" w:rsidRDefault="006061B4" w:rsidP="006061B4">
            <w:r>
              <w:rPr>
                <w:lang w:bidi="ar"/>
              </w:rPr>
              <w:t>1.368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B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C" w14:textId="77777777" w:rsidR="009B2BE0" w:rsidRDefault="006061B4" w:rsidP="006061B4">
            <w:r>
              <w:rPr>
                <w:lang w:bidi="ar"/>
              </w:rPr>
              <w:t>829.30±6.39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D" w14:textId="77777777" w:rsidR="009B2BE0" w:rsidRDefault="006061B4" w:rsidP="006061B4">
            <w:r>
              <w:rPr>
                <w:lang w:bidi="ar"/>
              </w:rPr>
              <w:t>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196.73±24.02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E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581.43±8.8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0F" w14:textId="77777777" w:rsidR="009B2BE0" w:rsidRDefault="006061B4" w:rsidP="006061B4">
            <w:r>
              <w:rPr>
                <w:lang w:bidi="ar"/>
              </w:rPr>
              <w:t>240.92±13.59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10" w14:textId="77777777" w:rsidR="009B2BE0" w:rsidRDefault="006061B4" w:rsidP="006061B4">
            <w:r>
              <w:rPr>
                <w:lang w:bidi="ar"/>
              </w:rPr>
              <w:t>3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226.40±27.5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11" w14:textId="77777777" w:rsidR="009B2BE0" w:rsidRDefault="006061B4" w:rsidP="006061B4">
            <w:r>
              <w:rPr>
                <w:lang w:bidi="ar"/>
              </w:rPr>
              <w:t>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700.88±22.2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12" w14:textId="77777777" w:rsidR="009B2BE0" w:rsidRDefault="006061B4" w:rsidP="006061B4">
            <w:r>
              <w:rPr>
                <w:lang w:bidi="ar"/>
              </w:rPr>
              <w:t>Fruit</w:t>
            </w:r>
          </w:p>
        </w:tc>
      </w:tr>
      <w:tr w:rsidR="009B2BE0" w14:paraId="12FD2824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4" w14:textId="77777777" w:rsidR="009B2BE0" w:rsidRDefault="006061B4" w:rsidP="006061B4">
            <w:r>
              <w:rPr>
                <w:lang w:bidi="ar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5" w14:textId="77777777" w:rsidR="009B2BE0" w:rsidRDefault="006061B4" w:rsidP="006061B4">
            <w:r>
              <w:rPr>
                <w:lang w:bidi="ar"/>
              </w:rPr>
              <w:t>2,3-Butanedion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6" w14:textId="77777777" w:rsidR="009B2BE0" w:rsidRDefault="006061B4" w:rsidP="006061B4">
            <w:r>
              <w:rPr>
                <w:lang w:bidi="ar"/>
              </w:rPr>
              <w:t>431-03-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7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6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8" w14:textId="77777777" w:rsidR="009B2BE0" w:rsidRDefault="006061B4" w:rsidP="006061B4">
            <w:r>
              <w:rPr>
                <w:lang w:bidi="ar"/>
              </w:rPr>
              <w:t>86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9" w14:textId="77777777" w:rsidR="009B2BE0" w:rsidRDefault="006061B4" w:rsidP="006061B4">
            <w:r>
              <w:rPr>
                <w:lang w:bidi="ar"/>
              </w:rPr>
              <w:t>575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A" w14:textId="77777777" w:rsidR="009B2BE0" w:rsidRDefault="006061B4" w:rsidP="006061B4">
            <w:r>
              <w:rPr>
                <w:lang w:bidi="ar"/>
              </w:rPr>
              <w:t>126.67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B" w14:textId="77777777" w:rsidR="009B2BE0" w:rsidRDefault="006061B4" w:rsidP="006061B4">
            <w:r>
              <w:rPr>
                <w:lang w:bidi="ar"/>
              </w:rPr>
              <w:t>1.174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C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D" w14:textId="77777777" w:rsidR="009B2BE0" w:rsidRDefault="006061B4" w:rsidP="006061B4">
            <w:r>
              <w:rPr>
                <w:lang w:bidi="ar"/>
              </w:rPr>
              <w:t>542.48±8.5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E" w14:textId="77777777" w:rsidR="009B2BE0" w:rsidRDefault="006061B4" w:rsidP="006061B4">
            <w:r>
              <w:rPr>
                <w:lang w:bidi="ar"/>
              </w:rPr>
              <w:t>799.37±53.5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1F" w14:textId="77777777" w:rsidR="009B2BE0" w:rsidRDefault="006061B4" w:rsidP="006061B4">
            <w:r>
              <w:rPr>
                <w:lang w:bidi="ar"/>
              </w:rPr>
              <w:t>347.57±18.78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20" w14:textId="77777777" w:rsidR="009B2BE0" w:rsidRDefault="006061B4" w:rsidP="006061B4">
            <w:r>
              <w:rPr>
                <w:lang w:bidi="ar"/>
              </w:rPr>
              <w:t>265.70±23.21</w:t>
            </w:r>
            <w:r>
              <w:rPr>
                <w:vertAlign w:val="superscript"/>
                <w:lang w:bidi="ar"/>
              </w:rPr>
              <w:t>f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21" w14:textId="77777777" w:rsidR="009B2BE0" w:rsidRDefault="006061B4" w:rsidP="006061B4">
            <w:r>
              <w:rPr>
                <w:lang w:bidi="ar"/>
              </w:rPr>
              <w:t>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079.68±24.1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822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261.24±73.7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823" w14:textId="77777777" w:rsidR="009B2BE0" w:rsidRDefault="006061B4" w:rsidP="006061B4">
            <w:r>
              <w:rPr>
                <w:lang w:bidi="ar"/>
              </w:rPr>
              <w:t>Butter, caramel, cheese, cream, fruit</w:t>
            </w:r>
          </w:p>
        </w:tc>
      </w:tr>
      <w:tr w:rsidR="009B2BE0" w14:paraId="12FD2835" w14:textId="77777777">
        <w:trPr>
          <w:trHeight w:val="555"/>
        </w:trPr>
        <w:tc>
          <w:tcPr>
            <w:tcW w:w="7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5" w14:textId="77777777" w:rsidR="009B2BE0" w:rsidRDefault="006061B4" w:rsidP="006061B4">
            <w:r>
              <w:rPr>
                <w:lang w:bidi="ar"/>
              </w:rPr>
              <w:lastRenderedPageBreak/>
              <w:t>28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6" w14:textId="77777777" w:rsidR="009B2BE0" w:rsidRDefault="006061B4" w:rsidP="006061B4">
            <w:r>
              <w:rPr>
                <w:lang w:bidi="ar"/>
              </w:rPr>
              <w:t>2-Butanone</w:t>
            </w:r>
          </w:p>
        </w:tc>
        <w:tc>
          <w:tcPr>
            <w:tcW w:w="8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7" w14:textId="77777777" w:rsidR="009B2BE0" w:rsidRDefault="006061B4" w:rsidP="006061B4">
            <w:r>
              <w:rPr>
                <w:lang w:bidi="ar"/>
              </w:rPr>
              <w:t>78-93-3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8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9" w14:textId="77777777" w:rsidR="009B2BE0" w:rsidRDefault="006061B4" w:rsidP="006061B4">
            <w:r>
              <w:rPr>
                <w:lang w:bidi="ar"/>
              </w:rPr>
              <w:t>72.1</w:t>
            </w:r>
          </w:p>
        </w:tc>
        <w:tc>
          <w:tcPr>
            <w:tcW w:w="6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A" w14:textId="77777777" w:rsidR="009B2BE0" w:rsidRDefault="006061B4" w:rsidP="006061B4">
            <w:r>
              <w:rPr>
                <w:lang w:bidi="ar"/>
              </w:rPr>
              <w:t>576.4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B" w14:textId="77777777" w:rsidR="009B2BE0" w:rsidRDefault="006061B4" w:rsidP="006061B4">
            <w:r>
              <w:rPr>
                <w:lang w:bidi="ar"/>
              </w:rPr>
              <w:t>127.004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C" w14:textId="77777777" w:rsidR="009B2BE0" w:rsidRDefault="006061B4" w:rsidP="006061B4">
            <w:r>
              <w:rPr>
                <w:lang w:bidi="ar"/>
              </w:rPr>
              <w:t>1.24501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D" w14:textId="77777777" w:rsidR="009B2BE0" w:rsidRDefault="009B2BE0" w:rsidP="006061B4"/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E" w14:textId="77777777" w:rsidR="009B2BE0" w:rsidRDefault="006061B4" w:rsidP="006061B4">
            <w:r>
              <w:rPr>
                <w:lang w:bidi="ar"/>
              </w:rPr>
              <w:t>164.97±3.0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2F" w14:textId="77777777" w:rsidR="009B2BE0" w:rsidRDefault="006061B4" w:rsidP="006061B4">
            <w:r>
              <w:rPr>
                <w:lang w:bidi="ar"/>
              </w:rPr>
              <w:t>308.38±2.8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0" w14:textId="77777777" w:rsidR="009B2BE0" w:rsidRDefault="006061B4" w:rsidP="006061B4">
            <w:r>
              <w:rPr>
                <w:lang w:bidi="ar"/>
              </w:rPr>
              <w:t>114.07±7.46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1" w14:textId="77777777" w:rsidR="009B2BE0" w:rsidRDefault="006061B4" w:rsidP="006061B4">
            <w:r>
              <w:rPr>
                <w:lang w:bidi="ar"/>
              </w:rPr>
              <w:t>92.03±1.1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2" w14:textId="77777777" w:rsidR="009B2BE0" w:rsidRDefault="006061B4" w:rsidP="006061B4">
            <w:r>
              <w:rPr>
                <w:lang w:bidi="ar"/>
              </w:rPr>
              <w:t>404.10±9.33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3" w14:textId="77777777" w:rsidR="009B2BE0" w:rsidRDefault="006061B4" w:rsidP="006061B4">
            <w:r>
              <w:rPr>
                <w:lang w:bidi="ar"/>
              </w:rPr>
              <w:t>306.55±14.2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34" w14:textId="77777777" w:rsidR="009B2BE0" w:rsidRDefault="006061B4" w:rsidP="006061B4">
            <w:r>
              <w:rPr>
                <w:lang w:bidi="ar"/>
              </w:rPr>
              <w:t>Butter, cream, green pepper, rancid, sour</w:t>
            </w:r>
          </w:p>
        </w:tc>
      </w:tr>
      <w:tr w:rsidR="009B2BE0" w14:paraId="12FD2846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6" w14:textId="77777777" w:rsidR="009B2BE0" w:rsidRDefault="006061B4" w:rsidP="006061B4">
            <w:r>
              <w:rPr>
                <w:lang w:bidi="ar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7" w14:textId="77777777" w:rsidR="009B2BE0" w:rsidRDefault="006061B4" w:rsidP="006061B4">
            <w:r>
              <w:rPr>
                <w:lang w:bidi="ar"/>
              </w:rPr>
              <w:t>1-Penten-3-o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8" w14:textId="77777777" w:rsidR="009B2BE0" w:rsidRDefault="006061B4" w:rsidP="006061B4">
            <w:r>
              <w:rPr>
                <w:lang w:bidi="ar"/>
              </w:rPr>
              <w:t>1629-58-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9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8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A" w14:textId="77777777" w:rsidR="009B2BE0" w:rsidRDefault="006061B4" w:rsidP="006061B4">
            <w:r>
              <w:rPr>
                <w:lang w:bidi="ar"/>
              </w:rPr>
              <w:t>8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B" w14:textId="77777777" w:rsidR="009B2BE0" w:rsidRDefault="006061B4" w:rsidP="006061B4">
            <w:r>
              <w:rPr>
                <w:lang w:bidi="ar"/>
              </w:rPr>
              <w:t>68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C" w14:textId="77777777" w:rsidR="009B2BE0" w:rsidRDefault="006061B4" w:rsidP="006061B4">
            <w:r>
              <w:rPr>
                <w:lang w:bidi="ar"/>
              </w:rPr>
              <w:t>156.8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D" w14:textId="77777777" w:rsidR="009B2BE0" w:rsidRDefault="006061B4" w:rsidP="006061B4">
            <w:r>
              <w:rPr>
                <w:lang w:bidi="ar"/>
              </w:rPr>
              <w:t>1.076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E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3F" w14:textId="77777777" w:rsidR="009B2BE0" w:rsidRDefault="006061B4" w:rsidP="006061B4">
            <w:r>
              <w:rPr>
                <w:lang w:bidi="ar"/>
              </w:rPr>
              <w:t>42.07±2.1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0" w14:textId="77777777" w:rsidR="009B2BE0" w:rsidRDefault="006061B4" w:rsidP="006061B4">
            <w:r>
              <w:rPr>
                <w:lang w:bidi="ar"/>
              </w:rPr>
              <w:t>33.03±4.7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1" w14:textId="77777777" w:rsidR="009B2BE0" w:rsidRDefault="006061B4" w:rsidP="006061B4">
            <w:r>
              <w:rPr>
                <w:lang w:bidi="ar"/>
              </w:rPr>
              <w:t>26.31±1.38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2" w14:textId="77777777" w:rsidR="009B2BE0" w:rsidRDefault="006061B4" w:rsidP="006061B4">
            <w:r>
              <w:rPr>
                <w:lang w:bidi="ar"/>
              </w:rPr>
              <w:t>83.93±5.2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3" w14:textId="77777777" w:rsidR="009B2BE0" w:rsidRDefault="006061B4" w:rsidP="006061B4">
            <w:r>
              <w:rPr>
                <w:lang w:bidi="ar"/>
              </w:rPr>
              <w:t>17.80±3.05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4" w14:textId="77777777" w:rsidR="009B2BE0" w:rsidRDefault="006061B4" w:rsidP="006061B4">
            <w:r>
              <w:rPr>
                <w:lang w:bidi="ar"/>
              </w:rPr>
              <w:t>15.22±1.76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45" w14:textId="77777777" w:rsidR="009B2BE0" w:rsidRDefault="006061B4" w:rsidP="006061B4">
            <w:r>
              <w:rPr>
                <w:lang w:bidi="ar"/>
              </w:rPr>
              <w:t>Green, herb, metal, mustard, pungent</w:t>
            </w:r>
          </w:p>
        </w:tc>
      </w:tr>
      <w:tr w:rsidR="009B2BE0" w14:paraId="12FD2857" w14:textId="77777777">
        <w:trPr>
          <w:trHeight w:val="277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7" w14:textId="77777777" w:rsidR="009B2BE0" w:rsidRDefault="009B2BE0" w:rsidP="006061B4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8" w14:textId="77777777" w:rsidR="009B2BE0" w:rsidRDefault="006061B4" w:rsidP="006061B4">
            <w:r>
              <w:rPr>
                <w:lang w:bidi="ar"/>
              </w:rPr>
              <w:t>Alcohols(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9" w14:textId="77777777" w:rsidR="009B2BE0" w:rsidRDefault="009B2BE0" w:rsidP="006061B4"/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A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B" w14:textId="77777777" w:rsidR="009B2BE0" w:rsidRDefault="009B2BE0" w:rsidP="006061B4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C" w14:textId="77777777" w:rsidR="009B2BE0" w:rsidRDefault="009B2BE0" w:rsidP="006061B4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D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E" w14:textId="77777777" w:rsidR="009B2BE0" w:rsidRDefault="009B2BE0" w:rsidP="006061B4"/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4F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0" w14:textId="77777777" w:rsidR="009B2BE0" w:rsidRDefault="009B2BE0" w:rsidP="006061B4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1" w14:textId="77777777" w:rsidR="009B2BE0" w:rsidRDefault="009B2BE0" w:rsidP="006061B4"/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2" w14:textId="77777777" w:rsidR="009B2BE0" w:rsidRDefault="009B2BE0" w:rsidP="006061B4"/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3" w14:textId="77777777" w:rsidR="009B2BE0" w:rsidRDefault="009B2BE0" w:rsidP="006061B4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4" w14:textId="77777777" w:rsidR="009B2BE0" w:rsidRDefault="009B2BE0" w:rsidP="006061B4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5" w14:textId="77777777" w:rsidR="009B2BE0" w:rsidRDefault="009B2BE0" w:rsidP="006061B4"/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56" w14:textId="77777777" w:rsidR="009B2BE0" w:rsidRDefault="009B2BE0" w:rsidP="006061B4"/>
        </w:tc>
      </w:tr>
      <w:tr w:rsidR="009B2BE0" w14:paraId="12FD2868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8" w14:textId="77777777" w:rsidR="009B2BE0" w:rsidRDefault="006061B4" w:rsidP="006061B4">
            <w:r>
              <w:rPr>
                <w:lang w:bidi="ar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9" w14:textId="77777777" w:rsidR="009B2BE0" w:rsidRDefault="006061B4" w:rsidP="006061B4">
            <w:r>
              <w:rPr>
                <w:lang w:bidi="ar"/>
              </w:rPr>
              <w:t>1-Octen-3-o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A" w14:textId="77777777" w:rsidR="009B2BE0" w:rsidRDefault="006061B4" w:rsidP="006061B4">
            <w:r>
              <w:rPr>
                <w:lang w:bidi="ar"/>
              </w:rPr>
              <w:t>3191-86-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B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6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C" w14:textId="77777777" w:rsidR="009B2BE0" w:rsidRDefault="006061B4" w:rsidP="006061B4">
            <w:r>
              <w:rPr>
                <w:lang w:bidi="ar"/>
              </w:rPr>
              <w:t>12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D" w14:textId="77777777" w:rsidR="009B2BE0" w:rsidRDefault="006061B4" w:rsidP="006061B4">
            <w:r>
              <w:rPr>
                <w:lang w:bidi="ar"/>
              </w:rPr>
              <w:t>982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E" w14:textId="77777777" w:rsidR="009B2BE0" w:rsidRDefault="006061B4" w:rsidP="006061B4">
            <w:r>
              <w:rPr>
                <w:lang w:bidi="ar"/>
              </w:rPr>
              <w:t>330.7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5F" w14:textId="77777777" w:rsidR="009B2BE0" w:rsidRDefault="006061B4" w:rsidP="006061B4">
            <w:r>
              <w:rPr>
                <w:lang w:bidi="ar"/>
              </w:rPr>
              <w:t>1.155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0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1" w14:textId="77777777" w:rsidR="009B2BE0" w:rsidRDefault="006061B4" w:rsidP="006061B4">
            <w:r>
              <w:rPr>
                <w:lang w:bidi="ar"/>
              </w:rPr>
              <w:t>98.05±18.66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2" w14:textId="77777777" w:rsidR="009B2BE0" w:rsidRDefault="006061B4" w:rsidP="006061B4">
            <w:r>
              <w:rPr>
                <w:lang w:bidi="ar"/>
              </w:rPr>
              <w:t>188.86±1.8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3" w14:textId="77777777" w:rsidR="009B2BE0" w:rsidRDefault="006061B4" w:rsidP="006061B4">
            <w:r>
              <w:rPr>
                <w:lang w:bidi="ar"/>
              </w:rPr>
              <w:t>265.71±11.2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4" w14:textId="77777777" w:rsidR="009B2BE0" w:rsidRDefault="006061B4" w:rsidP="006061B4">
            <w:r>
              <w:rPr>
                <w:lang w:bidi="ar"/>
              </w:rPr>
              <w:t>184.27±11.5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5" w14:textId="77777777" w:rsidR="009B2BE0" w:rsidRDefault="006061B4" w:rsidP="006061B4">
            <w:r>
              <w:rPr>
                <w:lang w:bidi="ar"/>
              </w:rPr>
              <w:t>224.15±11.7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6" w14:textId="77777777" w:rsidR="009B2BE0" w:rsidRDefault="006061B4" w:rsidP="006061B4">
            <w:r>
              <w:rPr>
                <w:lang w:bidi="ar"/>
              </w:rPr>
              <w:t>260.97±6.8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67" w14:textId="77777777" w:rsidR="009B2BE0" w:rsidRDefault="006061B4" w:rsidP="006061B4">
            <w:r>
              <w:rPr>
                <w:lang w:bidi="ar"/>
              </w:rPr>
              <w:t>Mushroom and lavender flavors</w:t>
            </w:r>
          </w:p>
        </w:tc>
      </w:tr>
      <w:tr w:rsidR="009B2BE0" w14:paraId="12FD2879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9" w14:textId="77777777" w:rsidR="009B2BE0" w:rsidRDefault="006061B4" w:rsidP="006061B4">
            <w:r>
              <w:rPr>
                <w:lang w:bidi="ar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A" w14:textId="77777777" w:rsidR="009B2BE0" w:rsidRDefault="006061B4" w:rsidP="006061B4">
            <w:r>
              <w:rPr>
                <w:lang w:bidi="ar"/>
              </w:rPr>
              <w:t>2-Methylpropano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B" w14:textId="77777777" w:rsidR="009B2BE0" w:rsidRDefault="006061B4" w:rsidP="006061B4">
            <w:r>
              <w:rPr>
                <w:lang w:bidi="ar"/>
              </w:rPr>
              <w:t>78-83-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C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0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D" w14:textId="77777777" w:rsidR="009B2BE0" w:rsidRDefault="006061B4" w:rsidP="006061B4">
            <w:r>
              <w:rPr>
                <w:lang w:bidi="ar"/>
              </w:rPr>
              <w:t>7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E" w14:textId="77777777" w:rsidR="009B2BE0" w:rsidRDefault="006061B4" w:rsidP="006061B4">
            <w:r>
              <w:rPr>
                <w:lang w:bidi="ar"/>
              </w:rPr>
              <w:t>62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6F" w14:textId="77777777" w:rsidR="009B2BE0" w:rsidRDefault="006061B4" w:rsidP="006061B4">
            <w:r>
              <w:rPr>
                <w:lang w:bidi="ar"/>
              </w:rPr>
              <w:t>140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0" w14:textId="77777777" w:rsidR="009B2BE0" w:rsidRDefault="006061B4" w:rsidP="006061B4">
            <w:r>
              <w:rPr>
                <w:lang w:bidi="ar"/>
              </w:rPr>
              <w:t>1.168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1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2" w14:textId="77777777" w:rsidR="009B2BE0" w:rsidRDefault="006061B4" w:rsidP="006061B4">
            <w:r>
              <w:rPr>
                <w:lang w:bidi="ar"/>
              </w:rPr>
              <w:t>120.11±8.2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3" w14:textId="77777777" w:rsidR="009B2BE0" w:rsidRDefault="006061B4" w:rsidP="006061B4">
            <w:r>
              <w:rPr>
                <w:lang w:bidi="ar"/>
              </w:rPr>
              <w:t>319.30±23.1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4" w14:textId="77777777" w:rsidR="009B2BE0" w:rsidRDefault="006061B4" w:rsidP="006061B4">
            <w:r>
              <w:rPr>
                <w:lang w:bidi="ar"/>
              </w:rPr>
              <w:t>195.17±10.2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5" w14:textId="77777777" w:rsidR="009B2BE0" w:rsidRDefault="006061B4" w:rsidP="006061B4">
            <w:r>
              <w:rPr>
                <w:lang w:bidi="ar"/>
              </w:rPr>
              <w:t>103.38±18.4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6" w14:textId="77777777" w:rsidR="009B2BE0" w:rsidRDefault="006061B4" w:rsidP="006061B4">
            <w:r>
              <w:rPr>
                <w:lang w:bidi="ar"/>
              </w:rPr>
              <w:t>359.86±34.9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7" w14:textId="77777777" w:rsidR="009B2BE0" w:rsidRDefault="006061B4" w:rsidP="006061B4">
            <w:r>
              <w:rPr>
                <w:lang w:bidi="ar"/>
              </w:rPr>
              <w:t>311.19±43.2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78" w14:textId="77777777" w:rsidR="009B2BE0" w:rsidRDefault="006061B4" w:rsidP="006061B4">
            <w:r>
              <w:rPr>
                <w:lang w:bidi="ar"/>
              </w:rPr>
              <w:t>Aroma of black tea and green tea</w:t>
            </w:r>
          </w:p>
        </w:tc>
      </w:tr>
      <w:tr w:rsidR="009B2BE0" w14:paraId="12FD288A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A" w14:textId="77777777" w:rsidR="009B2BE0" w:rsidRDefault="006061B4" w:rsidP="006061B4">
            <w:r>
              <w:rPr>
                <w:lang w:bidi="ar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B" w14:textId="77777777" w:rsidR="009B2BE0" w:rsidRDefault="006061B4" w:rsidP="006061B4">
            <w:r>
              <w:rPr>
                <w:lang w:bidi="ar"/>
              </w:rPr>
              <w:t>2-Methylbutan-1-ol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C" w14:textId="77777777" w:rsidR="009B2BE0" w:rsidRDefault="006061B4" w:rsidP="006061B4">
            <w:r>
              <w:rPr>
                <w:lang w:bidi="ar"/>
              </w:rPr>
              <w:t>137-32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D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E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7F" w14:textId="77777777" w:rsidR="009B2BE0" w:rsidRDefault="006061B4" w:rsidP="006061B4">
            <w:r>
              <w:rPr>
                <w:lang w:bidi="ar"/>
              </w:rPr>
              <w:t>735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0" w14:textId="77777777" w:rsidR="009B2BE0" w:rsidRDefault="006061B4" w:rsidP="006061B4">
            <w:r>
              <w:rPr>
                <w:lang w:bidi="ar"/>
              </w:rPr>
              <w:t>177.6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1" w14:textId="77777777" w:rsidR="009B2BE0" w:rsidRDefault="006061B4" w:rsidP="006061B4">
            <w:r>
              <w:rPr>
                <w:lang w:bidi="ar"/>
              </w:rPr>
              <w:t>1.230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2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3" w14:textId="77777777" w:rsidR="009B2BE0" w:rsidRDefault="006061B4" w:rsidP="006061B4">
            <w:r>
              <w:rPr>
                <w:lang w:bidi="ar"/>
              </w:rPr>
              <w:t>37.26±3.2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4" w14:textId="77777777" w:rsidR="009B2BE0" w:rsidRDefault="006061B4" w:rsidP="006061B4">
            <w:r>
              <w:rPr>
                <w:lang w:bidi="ar"/>
              </w:rPr>
              <w:t>48.15±3.0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5" w14:textId="77777777" w:rsidR="009B2BE0" w:rsidRDefault="006061B4" w:rsidP="006061B4">
            <w:r>
              <w:rPr>
                <w:lang w:bidi="ar"/>
              </w:rPr>
              <w:t>40.74±1.6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6" w14:textId="77777777" w:rsidR="009B2BE0" w:rsidRDefault="006061B4" w:rsidP="006061B4">
            <w:r>
              <w:rPr>
                <w:lang w:bidi="ar"/>
              </w:rPr>
              <w:t>36.04±1.0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7" w14:textId="77777777" w:rsidR="009B2BE0" w:rsidRDefault="006061B4" w:rsidP="006061B4">
            <w:r>
              <w:rPr>
                <w:lang w:bidi="ar"/>
              </w:rPr>
              <w:t>21.22±1.6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8" w14:textId="77777777" w:rsidR="009B2BE0" w:rsidRDefault="006061B4" w:rsidP="006061B4">
            <w:r>
              <w:rPr>
                <w:lang w:bidi="ar"/>
              </w:rPr>
              <w:t>26.8±7.0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89" w14:textId="77777777" w:rsidR="009B2BE0" w:rsidRDefault="006061B4" w:rsidP="006061B4">
            <w:r>
              <w:rPr>
                <w:lang w:bidi="ar"/>
              </w:rPr>
              <w:t>Banana, fusel oil, green, malt, medicine</w:t>
            </w:r>
          </w:p>
        </w:tc>
      </w:tr>
      <w:tr w:rsidR="009B2BE0" w14:paraId="12FD289B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B" w14:textId="77777777" w:rsidR="009B2BE0" w:rsidRDefault="006061B4" w:rsidP="006061B4">
            <w:r>
              <w:rPr>
                <w:lang w:bidi="ar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C" w14:textId="77777777" w:rsidR="009B2BE0" w:rsidRDefault="006061B4" w:rsidP="006061B4">
            <w:r>
              <w:rPr>
                <w:lang w:bidi="ar"/>
              </w:rPr>
              <w:t>3-Methylbutan-1-ol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D" w14:textId="77777777" w:rsidR="009B2BE0" w:rsidRDefault="006061B4" w:rsidP="006061B4">
            <w:r>
              <w:rPr>
                <w:lang w:bidi="ar"/>
              </w:rPr>
              <w:t>123-51-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E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8F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0" w14:textId="77777777" w:rsidR="009B2BE0" w:rsidRDefault="006061B4" w:rsidP="006061B4">
            <w:r>
              <w:rPr>
                <w:lang w:bidi="ar"/>
              </w:rPr>
              <w:t>73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1" w14:textId="77777777" w:rsidR="009B2BE0" w:rsidRDefault="006061B4" w:rsidP="006061B4">
            <w:r>
              <w:rPr>
                <w:lang w:bidi="ar"/>
              </w:rPr>
              <w:t>176.5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2" w14:textId="77777777" w:rsidR="009B2BE0" w:rsidRDefault="006061B4" w:rsidP="006061B4">
            <w:r>
              <w:rPr>
                <w:lang w:bidi="ar"/>
              </w:rPr>
              <w:t>1.242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3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4" w14:textId="77777777" w:rsidR="009B2BE0" w:rsidRDefault="006061B4" w:rsidP="006061B4">
            <w:r>
              <w:rPr>
                <w:lang w:bidi="ar"/>
              </w:rPr>
              <w:t>104.91±6.5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5" w14:textId="77777777" w:rsidR="009B2BE0" w:rsidRDefault="006061B4" w:rsidP="006061B4">
            <w:r>
              <w:rPr>
                <w:lang w:bidi="ar"/>
              </w:rPr>
              <w:t>62.85±3.48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6" w14:textId="77777777" w:rsidR="009B2BE0" w:rsidRDefault="006061B4" w:rsidP="006061B4">
            <w:r>
              <w:rPr>
                <w:lang w:bidi="ar"/>
              </w:rPr>
              <w:t>155.08±4.2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7" w14:textId="77777777" w:rsidR="009B2BE0" w:rsidRDefault="006061B4" w:rsidP="006061B4">
            <w:r>
              <w:rPr>
                <w:lang w:bidi="ar"/>
              </w:rPr>
              <w:t>73.35±6.1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8" w14:textId="77777777" w:rsidR="009B2BE0" w:rsidRDefault="006061B4" w:rsidP="006061B4">
            <w:r>
              <w:rPr>
                <w:lang w:bidi="ar"/>
              </w:rPr>
              <w:t>62.14±2.84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9" w14:textId="77777777" w:rsidR="009B2BE0" w:rsidRDefault="006061B4" w:rsidP="006061B4">
            <w:r>
              <w:rPr>
                <w:lang w:bidi="ar"/>
              </w:rPr>
              <w:t>62.45±7.2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9A" w14:textId="77777777" w:rsidR="009B2BE0" w:rsidRDefault="006061B4" w:rsidP="006061B4">
            <w:r>
              <w:rPr>
                <w:lang w:bidi="ar"/>
              </w:rPr>
              <w:t>Fruit, floral, banana, cocoa, fusel</w:t>
            </w:r>
          </w:p>
        </w:tc>
      </w:tr>
      <w:tr w:rsidR="009B2BE0" w14:paraId="12FD28AC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C" w14:textId="77777777" w:rsidR="009B2BE0" w:rsidRDefault="006061B4" w:rsidP="006061B4">
            <w:r>
              <w:rPr>
                <w:lang w:bidi="ar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D" w14:textId="77777777" w:rsidR="009B2BE0" w:rsidRDefault="006061B4" w:rsidP="006061B4">
            <w:r>
              <w:rPr>
                <w:lang w:bidi="ar"/>
              </w:rPr>
              <w:t>2-Methylbutan-1-ol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E" w14:textId="77777777" w:rsidR="009B2BE0" w:rsidRDefault="006061B4" w:rsidP="006061B4">
            <w:r>
              <w:rPr>
                <w:lang w:bidi="ar"/>
              </w:rPr>
              <w:t>137-32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9F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0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1" w14:textId="77777777" w:rsidR="009B2BE0" w:rsidRDefault="006061B4" w:rsidP="006061B4">
            <w:r>
              <w:rPr>
                <w:lang w:bidi="ar"/>
              </w:rPr>
              <w:t>73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2" w14:textId="77777777" w:rsidR="009B2BE0" w:rsidRDefault="006061B4" w:rsidP="006061B4">
            <w:r>
              <w:rPr>
                <w:lang w:bidi="ar"/>
              </w:rPr>
              <w:t>176.5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3" w14:textId="77777777" w:rsidR="009B2BE0" w:rsidRDefault="006061B4" w:rsidP="006061B4">
            <w:r>
              <w:rPr>
                <w:lang w:bidi="ar"/>
              </w:rPr>
              <w:t>1.473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4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5" w14:textId="77777777" w:rsidR="009B2BE0" w:rsidRDefault="006061B4" w:rsidP="006061B4">
            <w:r>
              <w:rPr>
                <w:lang w:bidi="ar"/>
              </w:rPr>
              <w:t>111.62±2.6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6" w14:textId="77777777" w:rsidR="009B2BE0" w:rsidRDefault="006061B4" w:rsidP="006061B4">
            <w:r>
              <w:rPr>
                <w:lang w:bidi="ar"/>
              </w:rPr>
              <w:t>78.06±6.9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7" w14:textId="77777777" w:rsidR="009B2BE0" w:rsidRDefault="006061B4" w:rsidP="006061B4">
            <w:r>
              <w:rPr>
                <w:lang w:bidi="ar"/>
              </w:rPr>
              <w:t>80.43±3.0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8" w14:textId="77777777" w:rsidR="009B2BE0" w:rsidRDefault="006061B4" w:rsidP="006061B4">
            <w:r>
              <w:rPr>
                <w:lang w:bidi="ar"/>
              </w:rPr>
              <w:t>92.57±6.5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9" w14:textId="77777777" w:rsidR="009B2BE0" w:rsidRDefault="006061B4" w:rsidP="006061B4">
            <w:r>
              <w:rPr>
                <w:lang w:bidi="ar"/>
              </w:rPr>
              <w:t>46.22±8.38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A" w14:textId="77777777" w:rsidR="009B2BE0" w:rsidRDefault="006061B4" w:rsidP="006061B4">
            <w:r>
              <w:rPr>
                <w:lang w:bidi="ar"/>
              </w:rPr>
              <w:t>53.27±1.56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AB" w14:textId="77777777" w:rsidR="009B2BE0" w:rsidRDefault="006061B4" w:rsidP="006061B4">
            <w:r>
              <w:rPr>
                <w:lang w:bidi="ar"/>
              </w:rPr>
              <w:t>Banana, fusel oil, green, malt, medicine</w:t>
            </w:r>
          </w:p>
        </w:tc>
      </w:tr>
      <w:tr w:rsidR="009B2BE0" w14:paraId="12FD28BD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D" w14:textId="77777777" w:rsidR="009B2BE0" w:rsidRDefault="006061B4" w:rsidP="006061B4">
            <w:r>
              <w:rPr>
                <w:lang w:bidi="ar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E" w14:textId="77777777" w:rsidR="009B2BE0" w:rsidRDefault="006061B4" w:rsidP="006061B4">
            <w:r>
              <w:rPr>
                <w:lang w:bidi="ar"/>
              </w:rPr>
              <w:t>3-Methylbutan-1-ol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AF" w14:textId="77777777" w:rsidR="009B2BE0" w:rsidRDefault="006061B4" w:rsidP="006061B4">
            <w:r>
              <w:rPr>
                <w:lang w:bidi="ar"/>
              </w:rPr>
              <w:t>123-51-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0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1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2" w14:textId="77777777" w:rsidR="009B2BE0" w:rsidRDefault="006061B4" w:rsidP="006061B4">
            <w:r>
              <w:rPr>
                <w:lang w:bidi="ar"/>
              </w:rPr>
              <w:t>73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3" w14:textId="77777777" w:rsidR="009B2BE0" w:rsidRDefault="006061B4" w:rsidP="006061B4">
            <w:r>
              <w:rPr>
                <w:lang w:bidi="ar"/>
              </w:rPr>
              <w:t>175.7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4" w14:textId="77777777" w:rsidR="009B2BE0" w:rsidRDefault="006061B4" w:rsidP="006061B4">
            <w:r>
              <w:rPr>
                <w:lang w:bidi="ar"/>
              </w:rPr>
              <w:t>1.491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5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6" w14:textId="77777777" w:rsidR="009B2BE0" w:rsidRDefault="006061B4" w:rsidP="006061B4">
            <w:r>
              <w:rPr>
                <w:lang w:bidi="ar"/>
              </w:rPr>
              <w:t>66.39±3.4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7" w14:textId="77777777" w:rsidR="009B2BE0" w:rsidRDefault="006061B4" w:rsidP="006061B4">
            <w:r>
              <w:rPr>
                <w:lang w:bidi="ar"/>
              </w:rPr>
              <w:t>51.69±3.5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8" w14:textId="77777777" w:rsidR="009B2BE0" w:rsidRDefault="006061B4" w:rsidP="006061B4">
            <w:r>
              <w:rPr>
                <w:lang w:bidi="ar"/>
              </w:rPr>
              <w:t>54.00±3.1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9" w14:textId="77777777" w:rsidR="009B2BE0" w:rsidRDefault="006061B4" w:rsidP="006061B4">
            <w:r>
              <w:rPr>
                <w:lang w:bidi="ar"/>
              </w:rPr>
              <w:t>61.19±2.3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A" w14:textId="77777777" w:rsidR="009B2BE0" w:rsidRDefault="006061B4" w:rsidP="006061B4">
            <w:r>
              <w:rPr>
                <w:lang w:bidi="ar"/>
              </w:rPr>
              <w:t>34.46±3.6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B" w14:textId="77777777" w:rsidR="009B2BE0" w:rsidRDefault="006061B4" w:rsidP="006061B4">
            <w:r>
              <w:rPr>
                <w:lang w:bidi="ar"/>
              </w:rPr>
              <w:t>42.74±1.5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BC" w14:textId="77777777" w:rsidR="009B2BE0" w:rsidRDefault="006061B4" w:rsidP="006061B4">
            <w:r>
              <w:rPr>
                <w:lang w:bidi="ar"/>
              </w:rPr>
              <w:t>Fruit, floral, banana, cocoa, fusel</w:t>
            </w:r>
          </w:p>
        </w:tc>
      </w:tr>
      <w:tr w:rsidR="009B2BE0" w14:paraId="12FD28CE" w14:textId="77777777">
        <w:trPr>
          <w:trHeight w:val="277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E" w14:textId="77777777" w:rsidR="009B2BE0" w:rsidRDefault="009B2BE0" w:rsidP="006061B4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BF" w14:textId="77777777" w:rsidR="009B2BE0" w:rsidRDefault="006061B4" w:rsidP="006061B4">
            <w:r>
              <w:rPr>
                <w:lang w:bidi="ar"/>
              </w:rPr>
              <w:t>Esters(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0" w14:textId="77777777" w:rsidR="009B2BE0" w:rsidRDefault="009B2BE0" w:rsidP="006061B4"/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1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2" w14:textId="77777777" w:rsidR="009B2BE0" w:rsidRDefault="009B2BE0" w:rsidP="006061B4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3" w14:textId="77777777" w:rsidR="009B2BE0" w:rsidRDefault="009B2BE0" w:rsidP="006061B4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4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5" w14:textId="77777777" w:rsidR="009B2BE0" w:rsidRDefault="009B2BE0" w:rsidP="006061B4"/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6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7" w14:textId="77777777" w:rsidR="009B2BE0" w:rsidRDefault="009B2BE0" w:rsidP="006061B4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8" w14:textId="77777777" w:rsidR="009B2BE0" w:rsidRDefault="009B2BE0" w:rsidP="006061B4"/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9" w14:textId="77777777" w:rsidR="009B2BE0" w:rsidRDefault="009B2BE0" w:rsidP="006061B4"/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A" w14:textId="77777777" w:rsidR="009B2BE0" w:rsidRDefault="009B2BE0" w:rsidP="006061B4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B" w14:textId="77777777" w:rsidR="009B2BE0" w:rsidRDefault="009B2BE0" w:rsidP="006061B4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C" w14:textId="77777777" w:rsidR="009B2BE0" w:rsidRDefault="009B2BE0" w:rsidP="006061B4"/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CD" w14:textId="77777777" w:rsidR="009B2BE0" w:rsidRDefault="009B2BE0" w:rsidP="006061B4"/>
        </w:tc>
      </w:tr>
      <w:tr w:rsidR="009B2BE0" w14:paraId="12FD28DF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CF" w14:textId="77777777" w:rsidR="009B2BE0" w:rsidRDefault="006061B4" w:rsidP="006061B4">
            <w:r>
              <w:rPr>
                <w:lang w:bidi="ar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0" w14:textId="77777777" w:rsidR="009B2BE0" w:rsidRDefault="006061B4" w:rsidP="006061B4">
            <w:r>
              <w:rPr>
                <w:lang w:bidi="ar"/>
              </w:rPr>
              <w:t>Butyl butanoate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1" w14:textId="77777777" w:rsidR="009B2BE0" w:rsidRDefault="006061B4" w:rsidP="006061B4">
            <w:r>
              <w:rPr>
                <w:lang w:bidi="ar"/>
              </w:rPr>
              <w:t>109-21-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2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6</w:t>
            </w:r>
            <w:r>
              <w:rPr>
                <w:lang w:bidi="ar"/>
              </w:rPr>
              <w:t>O</w:t>
            </w:r>
            <w:r>
              <w:rPr>
                <w:vertAlign w:val="subscript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3" w14:textId="77777777" w:rsidR="009B2BE0" w:rsidRDefault="006061B4" w:rsidP="006061B4">
            <w:r>
              <w:rPr>
                <w:lang w:bidi="ar"/>
              </w:rPr>
              <w:t>14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4" w14:textId="77777777" w:rsidR="009B2BE0" w:rsidRDefault="006061B4" w:rsidP="006061B4">
            <w:r>
              <w:rPr>
                <w:lang w:bidi="ar"/>
              </w:rPr>
              <w:t>73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5" w14:textId="77777777" w:rsidR="009B2BE0" w:rsidRDefault="006061B4" w:rsidP="006061B4">
            <w:r>
              <w:rPr>
                <w:lang w:bidi="ar"/>
              </w:rPr>
              <w:t>175.7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6" w14:textId="77777777" w:rsidR="009B2BE0" w:rsidRDefault="006061B4" w:rsidP="006061B4">
            <w:r>
              <w:rPr>
                <w:lang w:bidi="ar"/>
              </w:rPr>
              <w:t>1.491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7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8" w14:textId="77777777" w:rsidR="009B2BE0" w:rsidRDefault="006061B4" w:rsidP="006061B4">
            <w:r>
              <w:rPr>
                <w:lang w:bidi="ar"/>
              </w:rPr>
              <w:t>203.24±1.78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9" w14:textId="77777777" w:rsidR="009B2BE0" w:rsidRDefault="006061B4" w:rsidP="006061B4">
            <w:r>
              <w:rPr>
                <w:lang w:bidi="ar"/>
              </w:rPr>
              <w:t>907.37±21.27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A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986.44±12.2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B" w14:textId="77777777" w:rsidR="009B2BE0" w:rsidRDefault="006061B4" w:rsidP="006061B4">
            <w:r>
              <w:rPr>
                <w:lang w:bidi="ar"/>
              </w:rPr>
              <w:t>252.63±1.0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C" w14:textId="77777777" w:rsidR="009B2BE0" w:rsidRDefault="006061B4" w:rsidP="006061B4">
            <w:r>
              <w:rPr>
                <w:lang w:bidi="ar"/>
              </w:rPr>
              <w:t>3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196.74±33.43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DD" w14:textId="77777777" w:rsidR="009B2BE0" w:rsidRDefault="006061B4" w:rsidP="006061B4">
            <w:r>
              <w:rPr>
                <w:lang w:bidi="ar"/>
              </w:rPr>
              <w:t>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834.44±54.0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DE" w14:textId="77777777" w:rsidR="009B2BE0" w:rsidRDefault="006061B4" w:rsidP="006061B4">
            <w:r>
              <w:rPr>
                <w:lang w:bidi="ar"/>
              </w:rPr>
              <w:t>Apple</w:t>
            </w:r>
          </w:p>
        </w:tc>
      </w:tr>
      <w:tr w:rsidR="009B2BE0" w14:paraId="12FD28F0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0" w14:textId="77777777" w:rsidR="009B2BE0" w:rsidRDefault="006061B4" w:rsidP="006061B4">
            <w:r>
              <w:rPr>
                <w:lang w:bidi="ar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1" w14:textId="77777777" w:rsidR="009B2BE0" w:rsidRDefault="006061B4" w:rsidP="006061B4">
            <w:r>
              <w:rPr>
                <w:lang w:bidi="ar"/>
              </w:rPr>
              <w:t>Butyl butanoate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2" w14:textId="77777777" w:rsidR="009B2BE0" w:rsidRDefault="006061B4" w:rsidP="006061B4">
            <w:r>
              <w:rPr>
                <w:lang w:bidi="ar"/>
              </w:rPr>
              <w:t>109-21-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3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6</w:t>
            </w:r>
            <w:r>
              <w:rPr>
                <w:lang w:bidi="ar"/>
              </w:rPr>
              <w:t>O</w:t>
            </w:r>
            <w:r>
              <w:rPr>
                <w:vertAlign w:val="subscript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4" w14:textId="77777777" w:rsidR="009B2BE0" w:rsidRDefault="006061B4" w:rsidP="006061B4">
            <w:r>
              <w:rPr>
                <w:lang w:bidi="ar"/>
              </w:rPr>
              <w:t>14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5" w14:textId="77777777" w:rsidR="009B2BE0" w:rsidRDefault="006061B4" w:rsidP="006061B4">
            <w:r>
              <w:rPr>
                <w:lang w:bidi="ar"/>
              </w:rPr>
              <w:t>997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6" w14:textId="77777777" w:rsidR="009B2BE0" w:rsidRDefault="006061B4" w:rsidP="006061B4">
            <w:r>
              <w:rPr>
                <w:lang w:bidi="ar"/>
              </w:rPr>
              <w:t>343.8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7" w14:textId="77777777" w:rsidR="009B2BE0" w:rsidRDefault="006061B4" w:rsidP="006061B4">
            <w:r>
              <w:rPr>
                <w:lang w:bidi="ar"/>
              </w:rPr>
              <w:t>1.822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8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9" w14:textId="77777777" w:rsidR="009B2BE0" w:rsidRDefault="006061B4" w:rsidP="006061B4">
            <w:r>
              <w:rPr>
                <w:lang w:bidi="ar"/>
              </w:rPr>
              <w:t>361.45±34.2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A" w14:textId="77777777" w:rsidR="009B2BE0" w:rsidRDefault="006061B4" w:rsidP="006061B4">
            <w:r>
              <w:rPr>
                <w:lang w:bidi="ar"/>
              </w:rPr>
              <w:t>463.30±38.17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B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522.69±90.3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C" w14:textId="77777777" w:rsidR="009B2BE0" w:rsidRDefault="006061B4" w:rsidP="006061B4">
            <w:r>
              <w:rPr>
                <w:lang w:bidi="ar"/>
              </w:rPr>
              <w:t>362.10±30.28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D" w14:textId="77777777" w:rsidR="009B2BE0" w:rsidRDefault="006061B4" w:rsidP="006061B4">
            <w:r>
              <w:rPr>
                <w:lang w:bidi="ar"/>
              </w:rPr>
              <w:t>5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635.28±35.8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EE" w14:textId="77777777" w:rsidR="009B2BE0" w:rsidRDefault="006061B4" w:rsidP="006061B4">
            <w:r>
              <w:rPr>
                <w:lang w:bidi="ar"/>
              </w:rPr>
              <w:t>3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847.36±67.4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8EF" w14:textId="77777777" w:rsidR="009B2BE0" w:rsidRDefault="006061B4" w:rsidP="006061B4">
            <w:r>
              <w:rPr>
                <w:lang w:bidi="ar"/>
              </w:rPr>
              <w:t>Apple</w:t>
            </w:r>
          </w:p>
        </w:tc>
      </w:tr>
      <w:tr w:rsidR="009B2BE0" w14:paraId="12FD2901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1" w14:textId="77777777" w:rsidR="009B2BE0" w:rsidRDefault="006061B4" w:rsidP="006061B4">
            <w:r>
              <w:rPr>
                <w:lang w:bidi="ar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2" w14:textId="77777777" w:rsidR="009B2BE0" w:rsidRDefault="006061B4" w:rsidP="006061B4">
            <w:r>
              <w:rPr>
                <w:lang w:bidi="ar"/>
              </w:rPr>
              <w:t>Butyl acetate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3" w14:textId="77777777" w:rsidR="009B2BE0" w:rsidRDefault="006061B4" w:rsidP="006061B4">
            <w:r>
              <w:rPr>
                <w:lang w:bidi="ar"/>
              </w:rPr>
              <w:t>123-86-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4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6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5" w14:textId="77777777" w:rsidR="009B2BE0" w:rsidRDefault="006061B4" w:rsidP="006061B4">
            <w:r>
              <w:rPr>
                <w:lang w:bidi="ar"/>
              </w:rPr>
              <w:t>11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6" w14:textId="77777777" w:rsidR="009B2BE0" w:rsidRDefault="006061B4" w:rsidP="006061B4">
            <w:r>
              <w:rPr>
                <w:lang w:bidi="ar"/>
              </w:rPr>
              <w:t>804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7" w14:textId="77777777" w:rsidR="009B2BE0" w:rsidRDefault="006061B4" w:rsidP="006061B4">
            <w:r>
              <w:rPr>
                <w:lang w:bidi="ar"/>
              </w:rPr>
              <w:t>207.9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8" w14:textId="77777777" w:rsidR="009B2BE0" w:rsidRDefault="006061B4" w:rsidP="006061B4">
            <w:r>
              <w:rPr>
                <w:lang w:bidi="ar"/>
              </w:rPr>
              <w:t>1.620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9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A" w14:textId="77777777" w:rsidR="009B2BE0" w:rsidRDefault="006061B4" w:rsidP="006061B4">
            <w:r>
              <w:rPr>
                <w:lang w:bidi="ar"/>
              </w:rPr>
              <w:t>75.59±3.45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B" w14:textId="77777777" w:rsidR="009B2BE0" w:rsidRDefault="006061B4" w:rsidP="006061B4">
            <w:r>
              <w:rPr>
                <w:lang w:bidi="ar"/>
              </w:rPr>
              <w:t>99.80±3.0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C" w14:textId="77777777" w:rsidR="009B2BE0" w:rsidRDefault="006061B4" w:rsidP="006061B4">
            <w:r>
              <w:rPr>
                <w:lang w:bidi="ar"/>
              </w:rPr>
              <w:t>270.17±15.54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D" w14:textId="77777777" w:rsidR="009B2BE0" w:rsidRDefault="006061B4" w:rsidP="006061B4">
            <w:r>
              <w:rPr>
                <w:lang w:bidi="ar"/>
              </w:rPr>
              <w:t>67.97±2.34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E" w14:textId="77777777" w:rsidR="009B2BE0" w:rsidRDefault="006061B4" w:rsidP="006061B4">
            <w:r>
              <w:rPr>
                <w:lang w:bidi="ar"/>
              </w:rPr>
              <w:t>370.97±5.1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8FF" w14:textId="77777777" w:rsidR="009B2BE0" w:rsidRDefault="006061B4" w:rsidP="006061B4">
            <w:r>
              <w:rPr>
                <w:lang w:bidi="ar"/>
              </w:rPr>
              <w:t>405.82±2.2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00" w14:textId="77777777" w:rsidR="009B2BE0" w:rsidRDefault="006061B4" w:rsidP="006061B4">
            <w:r>
              <w:rPr>
                <w:lang w:bidi="ar"/>
              </w:rPr>
              <w:t>Sweet, apple, banana, glue, pungent</w:t>
            </w:r>
          </w:p>
        </w:tc>
      </w:tr>
      <w:tr w:rsidR="009B2BE0" w14:paraId="12FD2912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2" w14:textId="77777777" w:rsidR="009B2BE0" w:rsidRDefault="006061B4" w:rsidP="006061B4">
            <w:r>
              <w:rPr>
                <w:lang w:bidi="ar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3" w14:textId="77777777" w:rsidR="009B2BE0" w:rsidRDefault="006061B4" w:rsidP="006061B4">
            <w:r>
              <w:rPr>
                <w:lang w:bidi="ar"/>
              </w:rPr>
              <w:t>Butyl acetate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4" w14:textId="77777777" w:rsidR="009B2BE0" w:rsidRDefault="006061B4" w:rsidP="006061B4">
            <w:r>
              <w:rPr>
                <w:lang w:bidi="ar"/>
              </w:rPr>
              <w:t>123-86-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5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6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6" w14:textId="77777777" w:rsidR="009B2BE0" w:rsidRDefault="006061B4" w:rsidP="006061B4">
            <w:r>
              <w:rPr>
                <w:lang w:bidi="ar"/>
              </w:rPr>
              <w:t>11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7" w14:textId="77777777" w:rsidR="009B2BE0" w:rsidRDefault="006061B4" w:rsidP="006061B4">
            <w:r>
              <w:rPr>
                <w:lang w:bidi="ar"/>
              </w:rPr>
              <w:t>804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8" w14:textId="77777777" w:rsidR="009B2BE0" w:rsidRDefault="006061B4" w:rsidP="006061B4">
            <w:r>
              <w:rPr>
                <w:lang w:bidi="ar"/>
              </w:rPr>
              <w:t>208.3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9" w14:textId="77777777" w:rsidR="009B2BE0" w:rsidRDefault="006061B4" w:rsidP="006061B4">
            <w:r>
              <w:rPr>
                <w:lang w:bidi="ar"/>
              </w:rPr>
              <w:t>1.237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A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B" w14:textId="77777777" w:rsidR="009B2BE0" w:rsidRDefault="006061B4" w:rsidP="006061B4">
            <w:r>
              <w:rPr>
                <w:lang w:bidi="ar"/>
              </w:rPr>
              <w:t>145.58±6.3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C" w14:textId="77777777" w:rsidR="009B2BE0" w:rsidRDefault="006061B4" w:rsidP="006061B4">
            <w:r>
              <w:rPr>
                <w:lang w:bidi="ar"/>
              </w:rPr>
              <w:t>142.74±4.4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D" w14:textId="77777777" w:rsidR="009B2BE0" w:rsidRDefault="006061B4" w:rsidP="006061B4">
            <w:r>
              <w:rPr>
                <w:lang w:bidi="ar"/>
              </w:rPr>
              <w:t>177.45±6.2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E" w14:textId="77777777" w:rsidR="009B2BE0" w:rsidRDefault="006061B4" w:rsidP="006061B4">
            <w:r>
              <w:rPr>
                <w:lang w:bidi="ar"/>
              </w:rPr>
              <w:t>115.15±7.3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0F" w14:textId="77777777" w:rsidR="009B2BE0" w:rsidRDefault="006061B4" w:rsidP="006061B4">
            <w:r>
              <w:rPr>
                <w:lang w:bidi="ar"/>
              </w:rPr>
              <w:t>143.67±5.68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0" w14:textId="77777777" w:rsidR="009B2BE0" w:rsidRDefault="006061B4" w:rsidP="006061B4">
            <w:r>
              <w:rPr>
                <w:lang w:bidi="ar"/>
              </w:rPr>
              <w:t>164.14±3.1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11" w14:textId="77777777" w:rsidR="009B2BE0" w:rsidRDefault="006061B4" w:rsidP="006061B4">
            <w:r>
              <w:rPr>
                <w:lang w:bidi="ar"/>
              </w:rPr>
              <w:t>Sweet, apple, banana, glue, pungent</w:t>
            </w:r>
          </w:p>
        </w:tc>
      </w:tr>
      <w:tr w:rsidR="009B2BE0" w14:paraId="12FD2923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3" w14:textId="77777777" w:rsidR="009B2BE0" w:rsidRDefault="006061B4" w:rsidP="006061B4">
            <w:r>
              <w:rPr>
                <w:lang w:bidi="ar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4" w14:textId="77777777" w:rsidR="009B2BE0" w:rsidRDefault="006061B4" w:rsidP="006061B4">
            <w:r>
              <w:rPr>
                <w:lang w:bidi="ar"/>
              </w:rPr>
              <w:t>Ethyl Acetate-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5" w14:textId="77777777" w:rsidR="009B2BE0" w:rsidRDefault="006061B4" w:rsidP="006061B4">
            <w:r>
              <w:rPr>
                <w:lang w:bidi="ar"/>
              </w:rPr>
              <w:t>141-78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6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8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7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8" w14:textId="77777777" w:rsidR="009B2BE0" w:rsidRDefault="006061B4" w:rsidP="006061B4">
            <w:r>
              <w:rPr>
                <w:lang w:bidi="ar"/>
              </w:rPr>
              <w:t>60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9" w14:textId="77777777" w:rsidR="009B2BE0" w:rsidRDefault="006061B4" w:rsidP="006061B4">
            <w:r>
              <w:rPr>
                <w:lang w:bidi="ar"/>
              </w:rPr>
              <w:t>134.5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A" w14:textId="77777777" w:rsidR="009B2BE0" w:rsidRDefault="006061B4" w:rsidP="006061B4">
            <w:r>
              <w:rPr>
                <w:lang w:bidi="ar"/>
              </w:rPr>
              <w:t>1.094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B" w14:textId="77777777" w:rsidR="009B2BE0" w:rsidRDefault="006061B4" w:rsidP="006061B4">
            <w:r>
              <w:rPr>
                <w:lang w:bidi="ar"/>
              </w:rPr>
              <w:t>Mono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C" w14:textId="77777777" w:rsidR="009B2BE0" w:rsidRDefault="006061B4" w:rsidP="006061B4">
            <w:r>
              <w:rPr>
                <w:lang w:bidi="ar"/>
              </w:rPr>
              <w:t>477.33±11.62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D" w14:textId="77777777" w:rsidR="009B2BE0" w:rsidRDefault="006061B4" w:rsidP="006061B4">
            <w:r>
              <w:rPr>
                <w:lang w:bidi="ar"/>
              </w:rPr>
              <w:t>538.13±40.0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E" w14:textId="77777777" w:rsidR="009B2BE0" w:rsidRDefault="006061B4" w:rsidP="006061B4">
            <w:r>
              <w:rPr>
                <w:lang w:bidi="ar"/>
              </w:rPr>
              <w:t>516.08±0.93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1F" w14:textId="77777777" w:rsidR="009B2BE0" w:rsidRDefault="006061B4" w:rsidP="006061B4">
            <w:r>
              <w:rPr>
                <w:lang w:bidi="ar"/>
              </w:rPr>
              <w:t>521.01±9.17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0" w14:textId="77777777" w:rsidR="009B2BE0" w:rsidRDefault="006061B4" w:rsidP="006061B4">
            <w:r>
              <w:rPr>
                <w:lang w:bidi="ar"/>
              </w:rPr>
              <w:t>536.74±21.8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1" w14:textId="77777777" w:rsidR="009B2BE0" w:rsidRDefault="006061B4" w:rsidP="006061B4">
            <w:r>
              <w:rPr>
                <w:lang w:bidi="ar"/>
              </w:rPr>
              <w:t>600.04±54.9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22" w14:textId="77777777" w:rsidR="009B2BE0" w:rsidRDefault="006061B4" w:rsidP="006061B4">
            <w:r>
              <w:rPr>
                <w:lang w:bidi="ar"/>
              </w:rPr>
              <w:t>Fruit, grape, balsamic, contact glue, pineapple</w:t>
            </w:r>
          </w:p>
        </w:tc>
      </w:tr>
      <w:tr w:rsidR="009B2BE0" w14:paraId="12FD2934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4" w14:textId="77777777" w:rsidR="009B2BE0" w:rsidRDefault="006061B4" w:rsidP="006061B4">
            <w:r>
              <w:rPr>
                <w:lang w:bidi="ar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5" w14:textId="77777777" w:rsidR="009B2BE0" w:rsidRDefault="006061B4" w:rsidP="006061B4">
            <w:r>
              <w:rPr>
                <w:lang w:bidi="ar"/>
              </w:rPr>
              <w:t>Ethyl Acetate-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6" w14:textId="77777777" w:rsidR="009B2BE0" w:rsidRDefault="006061B4" w:rsidP="006061B4">
            <w:r>
              <w:rPr>
                <w:lang w:bidi="ar"/>
              </w:rPr>
              <w:t>141-78-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7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8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8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9" w14:textId="77777777" w:rsidR="009B2BE0" w:rsidRDefault="006061B4" w:rsidP="006061B4">
            <w:r>
              <w:rPr>
                <w:lang w:bidi="ar"/>
              </w:rPr>
              <w:t>603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A" w14:textId="77777777" w:rsidR="009B2BE0" w:rsidRDefault="006061B4" w:rsidP="006061B4">
            <w:r>
              <w:rPr>
                <w:lang w:bidi="ar"/>
              </w:rPr>
              <w:t>134.7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B" w14:textId="77777777" w:rsidR="009B2BE0" w:rsidRDefault="006061B4" w:rsidP="006061B4">
            <w:r>
              <w:rPr>
                <w:lang w:bidi="ar"/>
              </w:rPr>
              <w:t>1.335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C" w14:textId="77777777" w:rsidR="009B2BE0" w:rsidRDefault="006061B4" w:rsidP="006061B4">
            <w:r>
              <w:rPr>
                <w:lang w:bidi="ar"/>
              </w:rPr>
              <w:t>Di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D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435.05±15.7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E" w14:textId="77777777" w:rsidR="009B2BE0" w:rsidRDefault="006061B4" w:rsidP="006061B4">
            <w:r>
              <w:rPr>
                <w:lang w:bidi="ar"/>
              </w:rPr>
              <w:t>970.72±13.19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2F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324.72±12.6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0" w14:textId="77777777" w:rsidR="009B2BE0" w:rsidRDefault="006061B4" w:rsidP="006061B4">
            <w:r>
              <w:rPr>
                <w:lang w:bidi="ar"/>
              </w:rPr>
              <w:t>2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888.92±13.3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1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122.71±29.0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2" w14:textId="77777777" w:rsidR="009B2BE0" w:rsidRDefault="006061B4" w:rsidP="006061B4">
            <w:r>
              <w:rPr>
                <w:lang w:bidi="ar"/>
              </w:rPr>
              <w:t>1</w:t>
            </w:r>
            <w:r>
              <w:rPr>
                <w:rFonts w:hint="eastAsia"/>
                <w:lang w:bidi="ar"/>
              </w:rPr>
              <w:t>,</w:t>
            </w:r>
            <w:r>
              <w:rPr>
                <w:lang w:bidi="ar"/>
              </w:rPr>
              <w:t>289.04±35.92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33" w14:textId="77777777" w:rsidR="009B2BE0" w:rsidRDefault="006061B4" w:rsidP="006061B4">
            <w:r>
              <w:rPr>
                <w:lang w:bidi="ar"/>
              </w:rPr>
              <w:t>Fruit, grape, balsamic, contact glue, pineapple</w:t>
            </w:r>
          </w:p>
        </w:tc>
      </w:tr>
      <w:tr w:rsidR="009B2BE0" w14:paraId="12FD2945" w14:textId="77777777">
        <w:trPr>
          <w:trHeight w:val="55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5" w14:textId="77777777" w:rsidR="009B2BE0" w:rsidRDefault="006061B4" w:rsidP="006061B4">
            <w:r>
              <w:rPr>
                <w:lang w:bidi="ar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6" w14:textId="77777777" w:rsidR="009B2BE0" w:rsidRDefault="006061B4" w:rsidP="006061B4">
            <w:r>
              <w:rPr>
                <w:lang w:bidi="ar"/>
              </w:rPr>
              <w:t>Ethyl butyrat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7" w14:textId="77777777" w:rsidR="009B2BE0" w:rsidRDefault="006061B4" w:rsidP="006061B4">
            <w:r>
              <w:rPr>
                <w:lang w:bidi="ar"/>
              </w:rPr>
              <w:t>105-54-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8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71"/>
                <w:lang w:bidi="ar"/>
              </w:rPr>
              <w:t>6</w:t>
            </w:r>
            <w:r>
              <w:rPr>
                <w:lang w:bidi="ar"/>
              </w:rPr>
              <w:t>H</w:t>
            </w:r>
            <w:r>
              <w:rPr>
                <w:rStyle w:val="font71"/>
                <w:lang w:bidi="ar"/>
              </w:rPr>
              <w:t>12</w:t>
            </w:r>
            <w:r>
              <w:rPr>
                <w:lang w:bidi="ar"/>
              </w:rPr>
              <w:t>O</w:t>
            </w:r>
            <w:r>
              <w:rPr>
                <w:rStyle w:val="font71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9" w14:textId="77777777" w:rsidR="009B2BE0" w:rsidRDefault="006061B4" w:rsidP="006061B4">
            <w:r>
              <w:rPr>
                <w:lang w:bidi="ar"/>
              </w:rPr>
              <w:t>11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A" w14:textId="77777777" w:rsidR="009B2BE0" w:rsidRDefault="006061B4" w:rsidP="006061B4">
            <w:r>
              <w:rPr>
                <w:lang w:bidi="ar"/>
              </w:rPr>
              <w:t>79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B" w14:textId="77777777" w:rsidR="009B2BE0" w:rsidRDefault="006061B4" w:rsidP="006061B4">
            <w:r>
              <w:rPr>
                <w:lang w:bidi="ar"/>
              </w:rPr>
              <w:t>201.9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C" w14:textId="77777777" w:rsidR="009B2BE0" w:rsidRDefault="006061B4" w:rsidP="006061B4">
            <w:r>
              <w:rPr>
                <w:lang w:bidi="ar"/>
              </w:rPr>
              <w:t>1.20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D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E" w14:textId="77777777" w:rsidR="009B2BE0" w:rsidRDefault="006061B4" w:rsidP="006061B4">
            <w:r>
              <w:rPr>
                <w:lang w:bidi="ar"/>
              </w:rPr>
              <w:t>36.27±4.79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3F" w14:textId="77777777" w:rsidR="009B2BE0" w:rsidRDefault="006061B4" w:rsidP="006061B4">
            <w:r>
              <w:rPr>
                <w:lang w:bidi="ar"/>
              </w:rPr>
              <w:t>69.61±3.18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40" w14:textId="77777777" w:rsidR="009B2BE0" w:rsidRDefault="006061B4" w:rsidP="006061B4">
            <w:r>
              <w:rPr>
                <w:lang w:bidi="ar"/>
              </w:rPr>
              <w:t>82.49±2.3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41" w14:textId="77777777" w:rsidR="009B2BE0" w:rsidRDefault="006061B4" w:rsidP="006061B4">
            <w:r>
              <w:rPr>
                <w:lang w:bidi="ar"/>
              </w:rPr>
              <w:t>55.44±5.3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42" w14:textId="77777777" w:rsidR="009B2BE0" w:rsidRDefault="006061B4" w:rsidP="006061B4">
            <w:r>
              <w:rPr>
                <w:lang w:bidi="ar"/>
              </w:rPr>
              <w:t>90.01±2.9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43" w14:textId="77777777" w:rsidR="009B2BE0" w:rsidRDefault="006061B4" w:rsidP="006061B4">
            <w:r>
              <w:rPr>
                <w:lang w:bidi="ar"/>
              </w:rPr>
              <w:t>73.80±1.58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44" w14:textId="77777777" w:rsidR="009B2BE0" w:rsidRDefault="006061B4" w:rsidP="006061B4">
            <w:r>
              <w:rPr>
                <w:lang w:bidi="ar"/>
              </w:rPr>
              <w:t>Fruit, apple, banana, butter, green pineapple</w:t>
            </w:r>
          </w:p>
        </w:tc>
      </w:tr>
      <w:tr w:rsidR="009B2BE0" w14:paraId="12FD2956" w14:textId="77777777">
        <w:trPr>
          <w:trHeight w:val="277"/>
        </w:trPr>
        <w:tc>
          <w:tcPr>
            <w:tcW w:w="7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6" w14:textId="77777777" w:rsidR="009B2BE0" w:rsidRDefault="009B2BE0" w:rsidP="006061B4"/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7" w14:textId="77777777" w:rsidR="009B2BE0" w:rsidRDefault="006061B4" w:rsidP="006061B4">
            <w:r>
              <w:rPr>
                <w:lang w:bidi="ar"/>
              </w:rPr>
              <w:t>Terpenes(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8" w14:textId="77777777" w:rsidR="009B2BE0" w:rsidRDefault="009B2BE0" w:rsidP="006061B4"/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9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A" w14:textId="77777777" w:rsidR="009B2BE0" w:rsidRDefault="009B2BE0" w:rsidP="006061B4"/>
        </w:tc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B" w14:textId="77777777" w:rsidR="009B2BE0" w:rsidRDefault="009B2BE0" w:rsidP="006061B4"/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C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D" w14:textId="77777777" w:rsidR="009B2BE0" w:rsidRDefault="009B2BE0" w:rsidP="006061B4"/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E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4F" w14:textId="77777777" w:rsidR="009B2BE0" w:rsidRDefault="009B2BE0" w:rsidP="006061B4"/>
        </w:tc>
        <w:tc>
          <w:tcPr>
            <w:tcW w:w="1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50" w14:textId="77777777" w:rsidR="009B2BE0" w:rsidRDefault="009B2BE0" w:rsidP="006061B4"/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51" w14:textId="77777777" w:rsidR="009B2BE0" w:rsidRDefault="009B2BE0" w:rsidP="006061B4"/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52" w14:textId="77777777" w:rsidR="009B2BE0" w:rsidRDefault="009B2BE0" w:rsidP="006061B4"/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53" w14:textId="77777777" w:rsidR="009B2BE0" w:rsidRDefault="009B2BE0" w:rsidP="006061B4"/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54" w14:textId="77777777" w:rsidR="009B2BE0" w:rsidRDefault="009B2BE0" w:rsidP="006061B4"/>
        </w:tc>
        <w:tc>
          <w:tcPr>
            <w:tcW w:w="2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955" w14:textId="77777777" w:rsidR="009B2BE0" w:rsidRDefault="009B2BE0" w:rsidP="006061B4"/>
        </w:tc>
      </w:tr>
      <w:tr w:rsidR="009B2BE0" w14:paraId="12FD2967" w14:textId="77777777">
        <w:trPr>
          <w:trHeight w:val="345"/>
        </w:trPr>
        <w:tc>
          <w:tcPr>
            <w:tcW w:w="7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7" w14:textId="77777777" w:rsidR="009B2BE0" w:rsidRDefault="006061B4" w:rsidP="006061B4">
            <w:r>
              <w:rPr>
                <w:lang w:bidi="ar"/>
              </w:rPr>
              <w:t>43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8" w14:textId="77777777" w:rsidR="009B2BE0" w:rsidRDefault="006061B4" w:rsidP="006061B4">
            <w:r>
              <w:rPr>
                <w:lang w:bidi="ar"/>
              </w:rPr>
              <w:t>(</w:t>
            </w:r>
            <w:r>
              <w:rPr>
                <w:i/>
                <w:iCs/>
                <w:lang w:bidi="ar"/>
              </w:rPr>
              <w:t>E</w:t>
            </w:r>
            <w:r>
              <w:rPr>
                <w:lang w:bidi="ar"/>
              </w:rPr>
              <w:t>)-ocimene</w:t>
            </w:r>
          </w:p>
        </w:tc>
        <w:tc>
          <w:tcPr>
            <w:tcW w:w="8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9" w14:textId="77777777" w:rsidR="009B2BE0" w:rsidRDefault="006061B4" w:rsidP="006061B4">
            <w:r>
              <w:rPr>
                <w:lang w:bidi="ar"/>
              </w:rPr>
              <w:t>3779-61-1</w:t>
            </w: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A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6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B" w14:textId="77777777" w:rsidR="009B2BE0" w:rsidRDefault="006061B4" w:rsidP="006061B4">
            <w:r>
              <w:rPr>
                <w:lang w:bidi="ar"/>
              </w:rPr>
              <w:t>136.2</w:t>
            </w:r>
          </w:p>
        </w:tc>
        <w:tc>
          <w:tcPr>
            <w:tcW w:w="6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C" w14:textId="77777777" w:rsidR="009B2BE0" w:rsidRDefault="006061B4" w:rsidP="006061B4">
            <w:r>
              <w:rPr>
                <w:lang w:bidi="ar"/>
              </w:rPr>
              <w:t>1052.6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D" w14:textId="77777777" w:rsidR="009B2BE0" w:rsidRDefault="006061B4" w:rsidP="006061B4">
            <w:r>
              <w:rPr>
                <w:lang w:bidi="ar"/>
              </w:rPr>
              <w:t>421.975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E" w14:textId="77777777" w:rsidR="009B2BE0" w:rsidRDefault="006061B4" w:rsidP="006061B4">
            <w:r>
              <w:rPr>
                <w:lang w:bidi="ar"/>
              </w:rPr>
              <w:t>1.21899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5F" w14:textId="77777777" w:rsidR="009B2BE0" w:rsidRDefault="009B2BE0" w:rsidP="006061B4"/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0" w14:textId="77777777" w:rsidR="009B2BE0" w:rsidRDefault="006061B4" w:rsidP="006061B4">
            <w:r>
              <w:rPr>
                <w:lang w:bidi="ar"/>
              </w:rPr>
              <w:t>105.22±3.32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1" w14:textId="77777777" w:rsidR="009B2BE0" w:rsidRDefault="006061B4" w:rsidP="006061B4">
            <w:r>
              <w:rPr>
                <w:lang w:bidi="ar"/>
              </w:rPr>
              <w:t>122.46±1.8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10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2" w14:textId="77777777" w:rsidR="009B2BE0" w:rsidRDefault="006061B4" w:rsidP="006061B4">
            <w:r>
              <w:rPr>
                <w:lang w:bidi="ar"/>
              </w:rPr>
              <w:t>118.39±3.92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3" w14:textId="77777777" w:rsidR="009B2BE0" w:rsidRDefault="006061B4" w:rsidP="006061B4">
            <w:r>
              <w:rPr>
                <w:lang w:bidi="ar"/>
              </w:rPr>
              <w:t>185.26±8.9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4" w14:textId="77777777" w:rsidR="009B2BE0" w:rsidRDefault="006061B4" w:rsidP="006061B4">
            <w:r>
              <w:rPr>
                <w:lang w:bidi="ar"/>
              </w:rPr>
              <w:t>111.09±3.91</w:t>
            </w:r>
            <w:r>
              <w:rPr>
                <w:vertAlign w:val="superscript"/>
                <w:lang w:bidi="ar"/>
              </w:rPr>
              <w:t>cd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5" w14:textId="77777777" w:rsidR="009B2BE0" w:rsidRDefault="006061B4" w:rsidP="006061B4">
            <w:r>
              <w:rPr>
                <w:lang w:bidi="ar"/>
              </w:rPr>
              <w:t>106.69±3.41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26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66" w14:textId="77777777" w:rsidR="009B2BE0" w:rsidRDefault="006061B4" w:rsidP="006061B4">
            <w:r>
              <w:rPr>
                <w:lang w:bidi="ar"/>
              </w:rPr>
              <w:t>Lavender</w:t>
            </w:r>
          </w:p>
        </w:tc>
      </w:tr>
      <w:tr w:rsidR="009B2BE0" w14:paraId="12FD2978" w14:textId="77777777">
        <w:trPr>
          <w:trHeight w:val="277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8" w14:textId="77777777" w:rsidR="009B2BE0" w:rsidRDefault="009B2BE0" w:rsidP="006061B4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9" w14:textId="77777777" w:rsidR="009B2BE0" w:rsidRDefault="006061B4" w:rsidP="006061B4">
            <w:r>
              <w:rPr>
                <w:lang w:bidi="ar"/>
              </w:rPr>
              <w:t>Furans(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A" w14:textId="77777777" w:rsidR="009B2BE0" w:rsidRDefault="009B2BE0" w:rsidP="006061B4"/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B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C" w14:textId="77777777" w:rsidR="009B2BE0" w:rsidRDefault="009B2BE0" w:rsidP="006061B4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D" w14:textId="77777777" w:rsidR="009B2BE0" w:rsidRDefault="009B2BE0" w:rsidP="006061B4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E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6F" w14:textId="77777777" w:rsidR="009B2BE0" w:rsidRDefault="009B2BE0" w:rsidP="006061B4"/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0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1" w14:textId="77777777" w:rsidR="009B2BE0" w:rsidRDefault="009B2BE0" w:rsidP="006061B4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2" w14:textId="77777777" w:rsidR="009B2BE0" w:rsidRDefault="009B2BE0" w:rsidP="006061B4"/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3" w14:textId="77777777" w:rsidR="009B2BE0" w:rsidRDefault="009B2BE0" w:rsidP="006061B4"/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4" w14:textId="77777777" w:rsidR="009B2BE0" w:rsidRDefault="009B2BE0" w:rsidP="006061B4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5" w14:textId="77777777" w:rsidR="009B2BE0" w:rsidRDefault="009B2BE0" w:rsidP="006061B4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6" w14:textId="77777777" w:rsidR="009B2BE0" w:rsidRDefault="009B2BE0" w:rsidP="006061B4"/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77" w14:textId="77777777" w:rsidR="009B2BE0" w:rsidRDefault="009B2BE0" w:rsidP="006061B4"/>
        </w:tc>
      </w:tr>
      <w:tr w:rsidR="009B2BE0" w14:paraId="12FD2989" w14:textId="77777777">
        <w:trPr>
          <w:trHeight w:val="345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9" w14:textId="77777777" w:rsidR="009B2BE0" w:rsidRDefault="006061B4" w:rsidP="006061B4">
            <w:r>
              <w:rPr>
                <w:lang w:bidi="ar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A" w14:textId="77777777" w:rsidR="009B2BE0" w:rsidRDefault="006061B4" w:rsidP="006061B4">
            <w:r>
              <w:rPr>
                <w:lang w:bidi="ar"/>
              </w:rPr>
              <w:t>2-Pentylfura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B" w14:textId="77777777" w:rsidR="009B2BE0" w:rsidRDefault="006061B4" w:rsidP="006061B4">
            <w:r>
              <w:rPr>
                <w:lang w:bidi="ar"/>
              </w:rPr>
              <w:t>3777-69-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C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9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D" w14:textId="77777777" w:rsidR="009B2BE0" w:rsidRDefault="006061B4" w:rsidP="006061B4">
            <w:r>
              <w:rPr>
                <w:lang w:bidi="ar"/>
              </w:rPr>
              <w:t>13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E" w14:textId="77777777" w:rsidR="009B2BE0" w:rsidRDefault="006061B4" w:rsidP="006061B4">
            <w:r>
              <w:rPr>
                <w:lang w:bidi="ar"/>
              </w:rPr>
              <w:t>994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7F" w14:textId="77777777" w:rsidR="009B2BE0" w:rsidRDefault="006061B4" w:rsidP="006061B4">
            <w:r>
              <w:rPr>
                <w:lang w:bidi="ar"/>
              </w:rPr>
              <w:t>340.7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0" w14:textId="77777777" w:rsidR="009B2BE0" w:rsidRDefault="006061B4" w:rsidP="006061B4">
            <w:r>
              <w:rPr>
                <w:lang w:bidi="ar"/>
              </w:rPr>
              <w:t>1.251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1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2" w14:textId="77777777" w:rsidR="009B2BE0" w:rsidRDefault="006061B4" w:rsidP="006061B4">
            <w:r>
              <w:rPr>
                <w:lang w:bidi="ar"/>
              </w:rPr>
              <w:t>154.12±5.67</w:t>
            </w:r>
            <w:r>
              <w:rPr>
                <w:vertAlign w:val="superscript"/>
                <w:lang w:bidi="ar"/>
              </w:rPr>
              <w:t>a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3" w14:textId="77777777" w:rsidR="009B2BE0" w:rsidRDefault="006061B4" w:rsidP="006061B4">
            <w:r>
              <w:rPr>
                <w:lang w:bidi="ar"/>
              </w:rPr>
              <w:t>162.74±1.2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4" w14:textId="77777777" w:rsidR="009B2BE0" w:rsidRDefault="006061B4" w:rsidP="006061B4">
            <w:r>
              <w:rPr>
                <w:lang w:bidi="ar"/>
              </w:rPr>
              <w:t>153.20±4.85</w:t>
            </w:r>
            <w:r>
              <w:rPr>
                <w:vertAlign w:val="superscript"/>
                <w:lang w:bidi="ar"/>
              </w:rPr>
              <w:t>a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5" w14:textId="77777777" w:rsidR="009B2BE0" w:rsidRDefault="006061B4" w:rsidP="006061B4">
            <w:r>
              <w:rPr>
                <w:lang w:bidi="ar"/>
              </w:rPr>
              <w:t>161.91±6.33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6" w14:textId="77777777" w:rsidR="009B2BE0" w:rsidRDefault="006061B4" w:rsidP="006061B4">
            <w:r>
              <w:rPr>
                <w:lang w:bidi="ar"/>
              </w:rPr>
              <w:t>154.88±7.93</w:t>
            </w:r>
            <w:r>
              <w:rPr>
                <w:vertAlign w:val="superscript"/>
                <w:lang w:bidi="ar"/>
              </w:rPr>
              <w:t>a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7" w14:textId="77777777" w:rsidR="009B2BE0" w:rsidRDefault="006061B4" w:rsidP="006061B4">
            <w:r>
              <w:rPr>
                <w:lang w:bidi="ar"/>
              </w:rPr>
              <w:t>144.57±4.79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8" w14:textId="77777777" w:rsidR="009B2BE0" w:rsidRDefault="006061B4" w:rsidP="006061B4">
            <w:r>
              <w:rPr>
                <w:lang w:bidi="ar"/>
              </w:rPr>
              <w:t>Fatty, citrus</w:t>
            </w:r>
          </w:p>
        </w:tc>
      </w:tr>
      <w:tr w:rsidR="009B2BE0" w14:paraId="12FD299A" w14:textId="77777777">
        <w:trPr>
          <w:trHeight w:val="277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A" w14:textId="77777777" w:rsidR="009B2BE0" w:rsidRDefault="009B2BE0" w:rsidP="006061B4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B" w14:textId="77777777" w:rsidR="009B2BE0" w:rsidRDefault="006061B4" w:rsidP="006061B4">
            <w:r>
              <w:rPr>
                <w:lang w:bidi="ar"/>
              </w:rPr>
              <w:t>Acids(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C" w14:textId="77777777" w:rsidR="009B2BE0" w:rsidRDefault="009B2BE0" w:rsidP="006061B4"/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D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E" w14:textId="77777777" w:rsidR="009B2BE0" w:rsidRDefault="009B2BE0" w:rsidP="006061B4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8F" w14:textId="77777777" w:rsidR="009B2BE0" w:rsidRDefault="009B2BE0" w:rsidP="006061B4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0" w14:textId="77777777" w:rsidR="009B2BE0" w:rsidRDefault="009B2BE0" w:rsidP="006061B4"/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1" w14:textId="77777777" w:rsidR="009B2BE0" w:rsidRDefault="009B2BE0" w:rsidP="006061B4"/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2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3" w14:textId="77777777" w:rsidR="009B2BE0" w:rsidRDefault="009B2BE0" w:rsidP="006061B4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4" w14:textId="77777777" w:rsidR="009B2BE0" w:rsidRDefault="009B2BE0" w:rsidP="006061B4"/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5" w14:textId="77777777" w:rsidR="009B2BE0" w:rsidRDefault="009B2BE0" w:rsidP="006061B4"/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6" w14:textId="77777777" w:rsidR="009B2BE0" w:rsidRDefault="009B2BE0" w:rsidP="006061B4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7" w14:textId="77777777" w:rsidR="009B2BE0" w:rsidRDefault="009B2BE0" w:rsidP="006061B4"/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98" w14:textId="77777777" w:rsidR="009B2BE0" w:rsidRDefault="009B2BE0" w:rsidP="006061B4"/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99" w14:textId="77777777" w:rsidR="009B2BE0" w:rsidRDefault="009B2BE0" w:rsidP="006061B4"/>
        </w:tc>
      </w:tr>
      <w:tr w:rsidR="009B2BE0" w14:paraId="12FD29AB" w14:textId="77777777">
        <w:trPr>
          <w:trHeight w:val="570"/>
        </w:trPr>
        <w:tc>
          <w:tcPr>
            <w:tcW w:w="7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9B" w14:textId="77777777" w:rsidR="009B2BE0" w:rsidRDefault="006061B4" w:rsidP="006061B4">
            <w:r>
              <w:rPr>
                <w:lang w:bidi="ar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9C" w14:textId="77777777" w:rsidR="009B2BE0" w:rsidRDefault="006061B4" w:rsidP="006061B4">
            <w:r>
              <w:rPr>
                <w:lang w:bidi="ar"/>
              </w:rPr>
              <w:t>Butanoic aci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9D" w14:textId="77777777" w:rsidR="009B2BE0" w:rsidRDefault="006061B4" w:rsidP="006061B4">
            <w:r>
              <w:rPr>
                <w:lang w:bidi="ar"/>
              </w:rPr>
              <w:t>107-92-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9E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vertAlign w:val="subscript"/>
                <w:lang w:bidi="ar"/>
              </w:rPr>
              <w:t>8</w:t>
            </w:r>
            <w:r>
              <w:rPr>
                <w:lang w:bidi="ar"/>
              </w:rPr>
              <w:t>O</w:t>
            </w:r>
            <w:r>
              <w:rPr>
                <w:vertAlign w:val="subscript"/>
                <w:lang w:bidi="ar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9F" w14:textId="77777777" w:rsidR="009B2BE0" w:rsidRDefault="006061B4" w:rsidP="006061B4">
            <w:r>
              <w:rPr>
                <w:lang w:bidi="ar"/>
              </w:rPr>
              <w:t>88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0" w14:textId="77777777" w:rsidR="009B2BE0" w:rsidRDefault="006061B4" w:rsidP="006061B4">
            <w:r>
              <w:rPr>
                <w:lang w:bidi="ar"/>
              </w:rPr>
              <w:t>777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1" w14:textId="77777777" w:rsidR="009B2BE0" w:rsidRDefault="006061B4" w:rsidP="006061B4">
            <w:r>
              <w:rPr>
                <w:lang w:bidi="ar"/>
              </w:rPr>
              <w:t>194.4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2" w14:textId="77777777" w:rsidR="009B2BE0" w:rsidRDefault="006061B4" w:rsidP="006061B4">
            <w:r>
              <w:rPr>
                <w:lang w:bidi="ar"/>
              </w:rPr>
              <w:t>1.1635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3" w14:textId="77777777" w:rsidR="009B2BE0" w:rsidRDefault="009B2BE0" w:rsidP="006061B4"/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4" w14:textId="77777777" w:rsidR="009B2BE0" w:rsidRDefault="006061B4" w:rsidP="006061B4">
            <w:r>
              <w:rPr>
                <w:lang w:bidi="ar"/>
              </w:rPr>
              <w:t>255.48±16.33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5" w14:textId="77777777" w:rsidR="009B2BE0" w:rsidRDefault="006061B4" w:rsidP="006061B4">
            <w:r>
              <w:rPr>
                <w:lang w:bidi="ar"/>
              </w:rPr>
              <w:t>941.13±22.4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6" w14:textId="77777777" w:rsidR="009B2BE0" w:rsidRDefault="006061B4" w:rsidP="006061B4">
            <w:r>
              <w:rPr>
                <w:lang w:bidi="ar"/>
              </w:rPr>
              <w:t>613.83±41.18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7" w14:textId="77777777" w:rsidR="009B2BE0" w:rsidRDefault="006061B4" w:rsidP="006061B4">
            <w:r>
              <w:rPr>
                <w:lang w:bidi="ar"/>
              </w:rPr>
              <w:t>495.69±17.8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8" w14:textId="77777777" w:rsidR="009B2BE0" w:rsidRDefault="006061B4" w:rsidP="006061B4">
            <w:r>
              <w:rPr>
                <w:lang w:bidi="ar"/>
              </w:rPr>
              <w:t>543.20±9.98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9A9" w14:textId="77777777" w:rsidR="009B2BE0" w:rsidRDefault="006061B4" w:rsidP="006061B4">
            <w:r>
              <w:rPr>
                <w:lang w:bidi="ar"/>
              </w:rPr>
              <w:t>660.38±41.1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9AA" w14:textId="77777777" w:rsidR="009B2BE0" w:rsidRDefault="006061B4" w:rsidP="006061B4">
            <w:r>
              <w:rPr>
                <w:lang w:bidi="ar"/>
              </w:rPr>
              <w:t>Butter, cheese, must, rancid, sour</w:t>
            </w:r>
          </w:p>
        </w:tc>
      </w:tr>
    </w:tbl>
    <w:p w14:paraId="12FD29AC" w14:textId="77777777" w:rsidR="009B2BE0" w:rsidRDefault="006061B4" w:rsidP="006061B4">
      <w:pPr>
        <w:rPr>
          <w:lang w:bidi="ar"/>
        </w:rPr>
      </w:pPr>
      <w:r>
        <w:rPr>
          <w:rFonts w:hint="eastAsia"/>
          <w:lang w:bidi="ar"/>
        </w:rPr>
        <w:t>Odor description</w:t>
      </w:r>
      <w:r>
        <w:rPr>
          <w:rFonts w:hint="eastAsia"/>
          <w:vertAlign w:val="superscript"/>
          <w:lang w:bidi="ar"/>
        </w:rPr>
        <w:t>a</w:t>
      </w:r>
      <w:r>
        <w:rPr>
          <w:rFonts w:hint="eastAsia"/>
          <w:lang w:bidi="ar"/>
        </w:rPr>
        <w:t>: Cited from the website: https://www.flavornet.org</w:t>
      </w:r>
    </w:p>
    <w:p w14:paraId="12FD29AD" w14:textId="77777777" w:rsidR="009B2BE0" w:rsidRDefault="006061B4" w:rsidP="006061B4">
      <w:pPr>
        <w:rPr>
          <w:lang w:bidi="ar"/>
        </w:rPr>
      </w:pPr>
      <w:r>
        <w:rPr>
          <w:rFonts w:hint="eastAsia"/>
          <w:lang w:bidi="ar"/>
        </w:rPr>
        <w:t xml:space="preserve">All values are the mean </w:t>
      </w:r>
      <w:r>
        <w:rPr>
          <w:rFonts w:hint="eastAsia"/>
          <w:lang w:bidi="ar"/>
        </w:rPr>
        <w:t>±</w:t>
      </w:r>
      <w:r>
        <w:rPr>
          <w:rFonts w:hint="eastAsia"/>
          <w:lang w:bidi="ar"/>
        </w:rPr>
        <w:t xml:space="preserve"> SD.</w:t>
      </w:r>
    </w:p>
    <w:p w14:paraId="12FD29AE" w14:textId="77777777" w:rsidR="009B2BE0" w:rsidRDefault="006061B4" w:rsidP="006061B4">
      <w:pPr>
        <w:rPr>
          <w:b/>
          <w:bCs/>
          <w:sz w:val="24"/>
        </w:rPr>
      </w:pPr>
      <w:r>
        <w:rPr>
          <w:rFonts w:hint="eastAsia"/>
          <w:sz w:val="20"/>
          <w:szCs w:val="20"/>
          <w:lang w:bidi="ar"/>
        </w:rPr>
        <w:t>Mean sharing different letters in the same row (a-f) are significantly different (</w:t>
      </w:r>
      <w:r>
        <w:rPr>
          <w:rFonts w:hint="eastAsia"/>
          <w:i/>
          <w:iCs/>
          <w:sz w:val="20"/>
          <w:szCs w:val="20"/>
          <w:lang w:bidi="ar"/>
        </w:rPr>
        <w:t>p</w:t>
      </w:r>
      <w:r>
        <w:rPr>
          <w:rFonts w:hint="eastAsia"/>
          <w:sz w:val="20"/>
          <w:szCs w:val="20"/>
          <w:lang w:bidi="ar"/>
        </w:rPr>
        <w:t xml:space="preserve"> &lt; 0.05).</w:t>
      </w:r>
      <w:r>
        <w:rPr>
          <w:rFonts w:hint="eastAsia"/>
          <w:sz w:val="20"/>
          <w:szCs w:val="20"/>
          <w:lang w:bidi="ar"/>
        </w:rPr>
        <w:br w:type="page"/>
      </w:r>
      <w:r>
        <w:rPr>
          <w:b/>
          <w:bCs/>
          <w:sz w:val="24"/>
          <w:szCs w:val="24"/>
        </w:rPr>
        <w:lastRenderedPageBreak/>
        <w:t>Table S</w:t>
      </w:r>
      <w:r>
        <w:rPr>
          <w:rFonts w:hint="eastAsia"/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</w:rPr>
        <w:t>The VOCs identified via HS-SPME-GC-MS of sweet potato juice fermented with different lactic acid bacteria</w:t>
      </w:r>
    </w:p>
    <w:tbl>
      <w:tblPr>
        <w:tblW w:w="16604" w:type="dxa"/>
        <w:tblInd w:w="-495" w:type="dxa"/>
        <w:tblLayout w:type="fixed"/>
        <w:tblLook w:val="04A0" w:firstRow="1" w:lastRow="0" w:firstColumn="1" w:lastColumn="0" w:noHBand="0" w:noVBand="1"/>
      </w:tblPr>
      <w:tblGrid>
        <w:gridCol w:w="666"/>
        <w:gridCol w:w="1884"/>
        <w:gridCol w:w="845"/>
        <w:gridCol w:w="984"/>
        <w:gridCol w:w="2062"/>
        <w:gridCol w:w="919"/>
        <w:gridCol w:w="815"/>
        <w:gridCol w:w="956"/>
        <w:gridCol w:w="854"/>
        <w:gridCol w:w="909"/>
        <w:gridCol w:w="798"/>
        <w:gridCol w:w="872"/>
        <w:gridCol w:w="618"/>
        <w:gridCol w:w="713"/>
        <w:gridCol w:w="702"/>
        <w:gridCol w:w="657"/>
        <w:gridCol w:w="722"/>
        <w:gridCol w:w="628"/>
      </w:tblGrid>
      <w:tr w:rsidR="009B2BE0" w14:paraId="12FD29B7" w14:textId="77777777">
        <w:trPr>
          <w:trHeight w:val="308"/>
        </w:trPr>
        <w:tc>
          <w:tcPr>
            <w:tcW w:w="66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9AF" w14:textId="77777777" w:rsidR="009B2BE0" w:rsidRDefault="006061B4" w:rsidP="006061B4">
            <w:r>
              <w:rPr>
                <w:lang w:bidi="ar"/>
              </w:rPr>
              <w:t>Number</w:t>
            </w:r>
          </w:p>
        </w:tc>
        <w:tc>
          <w:tcPr>
            <w:tcW w:w="188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9B0" w14:textId="77777777" w:rsidR="009B2BE0" w:rsidRDefault="006061B4" w:rsidP="006061B4">
            <w:r>
              <w:rPr>
                <w:lang w:bidi="ar"/>
              </w:rPr>
              <w:t>Compounds</w:t>
            </w:r>
          </w:p>
        </w:tc>
        <w:tc>
          <w:tcPr>
            <w:tcW w:w="84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B1" w14:textId="77777777" w:rsidR="009B2BE0" w:rsidRDefault="006061B4" w:rsidP="006061B4">
            <w:r>
              <w:rPr>
                <w:lang w:bidi="ar"/>
              </w:rPr>
              <w:t>CAS</w:t>
            </w:r>
          </w:p>
        </w:tc>
        <w:tc>
          <w:tcPr>
            <w:tcW w:w="98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B2" w14:textId="77777777" w:rsidR="009B2BE0" w:rsidRDefault="006061B4" w:rsidP="006061B4">
            <w:r>
              <w:rPr>
                <w:lang w:bidi="ar"/>
              </w:rPr>
              <w:t>Formula</w:t>
            </w:r>
          </w:p>
        </w:tc>
        <w:tc>
          <w:tcPr>
            <w:tcW w:w="206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B3" w14:textId="77777777" w:rsidR="009B2BE0" w:rsidRDefault="006061B4" w:rsidP="006061B4">
            <w:r>
              <w:rPr>
                <w:lang w:bidi="ar"/>
              </w:rPr>
              <w:t>Odor description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1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B4" w14:textId="77777777" w:rsidR="009B2BE0" w:rsidRDefault="006061B4" w:rsidP="006061B4">
            <w:r>
              <w:rPr>
                <w:lang w:bidi="ar"/>
              </w:rPr>
              <w:t>OT</w:t>
            </w:r>
            <w:r>
              <w:rPr>
                <w:vertAlign w:val="superscript"/>
                <w:lang w:bidi="ar"/>
              </w:rPr>
              <w:t>b</w:t>
            </w:r>
            <w:r>
              <w:rPr>
                <w:lang w:bidi="ar"/>
              </w:rPr>
              <w:t xml:space="preserve"> (μg/kg)</w:t>
            </w:r>
          </w:p>
        </w:tc>
        <w:tc>
          <w:tcPr>
            <w:tcW w:w="5204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D29B5" w14:textId="77777777" w:rsidR="009B2BE0" w:rsidRDefault="006061B4" w:rsidP="006061B4">
            <w:r>
              <w:rPr>
                <w:lang w:bidi="ar"/>
              </w:rPr>
              <w:t>Concentration(μg/kg</w:t>
            </w:r>
            <w:r>
              <w:rPr>
                <w:rFonts w:ascii="宋体" w:hAnsi="宋体" w:cs="宋体" w:hint="eastAsia"/>
                <w:lang w:bidi="ar"/>
              </w:rPr>
              <w:t>）</w:t>
            </w:r>
          </w:p>
        </w:tc>
        <w:tc>
          <w:tcPr>
            <w:tcW w:w="4040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D29B6" w14:textId="77777777" w:rsidR="009B2BE0" w:rsidRDefault="006061B4" w:rsidP="006061B4">
            <w:r>
              <w:rPr>
                <w:lang w:bidi="ar"/>
              </w:rPr>
              <w:t>OAV</w:t>
            </w:r>
          </w:p>
        </w:tc>
      </w:tr>
      <w:tr w:rsidR="009B2BE0" w14:paraId="12FD29CA" w14:textId="77777777">
        <w:trPr>
          <w:trHeight w:val="307"/>
        </w:trPr>
        <w:tc>
          <w:tcPr>
            <w:tcW w:w="666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9B8" w14:textId="77777777" w:rsidR="009B2BE0" w:rsidRDefault="009B2BE0" w:rsidP="006061B4"/>
        </w:tc>
        <w:tc>
          <w:tcPr>
            <w:tcW w:w="188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FD29B9" w14:textId="77777777" w:rsidR="009B2BE0" w:rsidRDefault="009B2BE0" w:rsidP="006061B4"/>
        </w:tc>
        <w:tc>
          <w:tcPr>
            <w:tcW w:w="845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BA" w14:textId="77777777" w:rsidR="009B2BE0" w:rsidRDefault="009B2BE0" w:rsidP="006061B4"/>
        </w:tc>
        <w:tc>
          <w:tcPr>
            <w:tcW w:w="984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BB" w14:textId="77777777" w:rsidR="009B2BE0" w:rsidRDefault="009B2BE0" w:rsidP="006061B4"/>
        </w:tc>
        <w:tc>
          <w:tcPr>
            <w:tcW w:w="2062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BC" w14:textId="77777777" w:rsidR="009B2BE0" w:rsidRDefault="009B2BE0" w:rsidP="006061B4"/>
        </w:tc>
        <w:tc>
          <w:tcPr>
            <w:tcW w:w="91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BD" w14:textId="77777777" w:rsidR="009B2BE0" w:rsidRDefault="009B2BE0" w:rsidP="006061B4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BE" w14:textId="77777777" w:rsidR="009B2BE0" w:rsidRDefault="006061B4" w:rsidP="006061B4">
            <w:r>
              <w:rPr>
                <w:lang w:bidi="ar"/>
              </w:rPr>
              <w:t>C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BF" w14:textId="77777777" w:rsidR="009B2BE0" w:rsidRDefault="006061B4" w:rsidP="006061B4">
            <w:r>
              <w:rPr>
                <w:lang w:bidi="ar"/>
              </w:rPr>
              <w:t>Lp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0" w14:textId="77777777" w:rsidR="009B2BE0" w:rsidRDefault="006061B4" w:rsidP="006061B4">
            <w:r>
              <w:rPr>
                <w:lang w:bidi="ar"/>
              </w:rPr>
              <w:t>Lp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1" w14:textId="77777777" w:rsidR="009B2BE0" w:rsidRDefault="006061B4" w:rsidP="006061B4">
            <w:r>
              <w:rPr>
                <w:lang w:bidi="ar"/>
              </w:rPr>
              <w:t>L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2" w14:textId="77777777" w:rsidR="009B2BE0" w:rsidRDefault="006061B4" w:rsidP="006061B4">
            <w:r>
              <w:rPr>
                <w:lang w:bidi="ar"/>
              </w:rPr>
              <w:t>St-L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3" w14:textId="77777777" w:rsidR="009B2BE0" w:rsidRDefault="006061B4" w:rsidP="006061B4">
            <w:r>
              <w:rPr>
                <w:lang w:bidi="ar"/>
              </w:rPr>
              <w:t>L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4" w14:textId="77777777" w:rsidR="009B2BE0" w:rsidRDefault="006061B4" w:rsidP="006061B4">
            <w:r>
              <w:rPr>
                <w:lang w:bidi="ar"/>
              </w:rPr>
              <w:t>CK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5" w14:textId="77777777" w:rsidR="009B2BE0" w:rsidRDefault="006061B4" w:rsidP="006061B4">
            <w:r>
              <w:rPr>
                <w:lang w:bidi="ar"/>
              </w:rPr>
              <w:t>Lp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6" w14:textId="77777777" w:rsidR="009B2BE0" w:rsidRDefault="006061B4" w:rsidP="006061B4">
            <w:r>
              <w:rPr>
                <w:lang w:bidi="ar"/>
              </w:rPr>
              <w:t>Lp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7" w14:textId="77777777" w:rsidR="009B2BE0" w:rsidRDefault="006061B4" w:rsidP="006061B4">
            <w:r>
              <w:rPr>
                <w:lang w:bidi="ar"/>
              </w:rPr>
              <w:t>Lc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8" w14:textId="77777777" w:rsidR="009B2BE0" w:rsidRDefault="006061B4" w:rsidP="006061B4">
            <w:r>
              <w:rPr>
                <w:lang w:bidi="ar"/>
              </w:rPr>
              <w:t>St-L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9" w14:textId="77777777" w:rsidR="009B2BE0" w:rsidRDefault="006061B4" w:rsidP="006061B4">
            <w:r>
              <w:rPr>
                <w:lang w:bidi="ar"/>
              </w:rPr>
              <w:t>Lr</w:t>
            </w:r>
          </w:p>
        </w:tc>
      </w:tr>
      <w:tr w:rsidR="009B2BE0" w14:paraId="12FD29DD" w14:textId="77777777">
        <w:trPr>
          <w:trHeight w:val="277"/>
        </w:trPr>
        <w:tc>
          <w:tcPr>
            <w:tcW w:w="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B" w14:textId="77777777" w:rsidR="009B2BE0" w:rsidRDefault="009B2BE0" w:rsidP="006061B4"/>
        </w:tc>
        <w:tc>
          <w:tcPr>
            <w:tcW w:w="1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C" w14:textId="77777777" w:rsidR="009B2BE0" w:rsidRDefault="006061B4" w:rsidP="006061B4">
            <w:r>
              <w:rPr>
                <w:lang w:bidi="ar"/>
              </w:rPr>
              <w:t>Alcohols(13)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D" w14:textId="77777777" w:rsidR="009B2BE0" w:rsidRDefault="009B2BE0" w:rsidP="006061B4"/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CE" w14:textId="77777777" w:rsidR="009B2BE0" w:rsidRDefault="009B2BE0" w:rsidP="006061B4"/>
        </w:tc>
        <w:tc>
          <w:tcPr>
            <w:tcW w:w="2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CF" w14:textId="77777777" w:rsidR="009B2BE0" w:rsidRDefault="009B2BE0" w:rsidP="006061B4"/>
        </w:tc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D0" w14:textId="77777777" w:rsidR="009B2BE0" w:rsidRDefault="009B2BE0" w:rsidP="006061B4"/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1" w14:textId="77777777" w:rsidR="009B2BE0" w:rsidRDefault="009B2BE0" w:rsidP="006061B4"/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2" w14:textId="77777777" w:rsidR="009B2BE0" w:rsidRDefault="009B2BE0" w:rsidP="006061B4"/>
        </w:tc>
        <w:tc>
          <w:tcPr>
            <w:tcW w:w="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3" w14:textId="77777777" w:rsidR="009B2BE0" w:rsidRDefault="009B2BE0" w:rsidP="006061B4"/>
        </w:tc>
        <w:tc>
          <w:tcPr>
            <w:tcW w:w="9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4" w14:textId="77777777" w:rsidR="009B2BE0" w:rsidRDefault="009B2BE0" w:rsidP="006061B4"/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5" w14:textId="77777777" w:rsidR="009B2BE0" w:rsidRDefault="009B2BE0" w:rsidP="006061B4"/>
        </w:tc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6" w14:textId="77777777" w:rsidR="009B2BE0" w:rsidRDefault="009B2BE0" w:rsidP="006061B4"/>
        </w:tc>
        <w:tc>
          <w:tcPr>
            <w:tcW w:w="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7" w14:textId="77777777" w:rsidR="009B2BE0" w:rsidRDefault="009B2BE0" w:rsidP="006061B4"/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8" w14:textId="77777777" w:rsidR="009B2BE0" w:rsidRDefault="009B2BE0" w:rsidP="006061B4"/>
        </w:tc>
        <w:tc>
          <w:tcPr>
            <w:tcW w:w="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9" w14:textId="77777777" w:rsidR="009B2BE0" w:rsidRDefault="009B2BE0" w:rsidP="006061B4"/>
        </w:tc>
        <w:tc>
          <w:tcPr>
            <w:tcW w:w="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A" w14:textId="77777777" w:rsidR="009B2BE0" w:rsidRDefault="009B2BE0" w:rsidP="006061B4"/>
        </w:tc>
        <w:tc>
          <w:tcPr>
            <w:tcW w:w="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B" w14:textId="77777777" w:rsidR="009B2BE0" w:rsidRDefault="009B2BE0" w:rsidP="006061B4"/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C" w14:textId="77777777" w:rsidR="009B2BE0" w:rsidRDefault="009B2BE0" w:rsidP="006061B4"/>
        </w:tc>
      </w:tr>
      <w:tr w:rsidR="009B2BE0" w14:paraId="12FD29F0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E" w14:textId="77777777" w:rsidR="009B2BE0" w:rsidRDefault="006061B4" w:rsidP="006061B4">
            <w:r>
              <w:rPr>
                <w:lang w:bidi="ar"/>
              </w:rPr>
              <w:t>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DF" w14:textId="77777777" w:rsidR="009B2BE0" w:rsidRDefault="006061B4" w:rsidP="006061B4">
            <w:r>
              <w:rPr>
                <w:lang w:bidi="ar"/>
              </w:rPr>
              <w:t>1-But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0" w14:textId="77777777" w:rsidR="009B2BE0" w:rsidRDefault="006061B4" w:rsidP="006061B4">
            <w:r>
              <w:rPr>
                <w:lang w:bidi="ar"/>
              </w:rPr>
              <w:t>71-36-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1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vertAlign w:val="subscript"/>
                <w:lang w:bidi="ar"/>
              </w:rPr>
              <w:t>4</w:t>
            </w:r>
            <w:r>
              <w:rPr>
                <w:color w:val="333333"/>
                <w:sz w:val="21"/>
                <w:szCs w:val="21"/>
                <w:lang w:bidi="ar"/>
              </w:rPr>
              <w:t>H</w:t>
            </w:r>
            <w:r>
              <w:rPr>
                <w:vertAlign w:val="subscript"/>
                <w:lang w:bidi="ar"/>
              </w:rPr>
              <w:t>10</w:t>
            </w:r>
            <w:r>
              <w:rPr>
                <w:color w:val="333333"/>
                <w:sz w:val="21"/>
                <w:szCs w:val="21"/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E2" w14:textId="77777777" w:rsidR="009B2BE0" w:rsidRDefault="006061B4" w:rsidP="006061B4">
            <w:r>
              <w:rPr>
                <w:lang w:bidi="ar"/>
              </w:rPr>
              <w:t>Fusel oil, sweet balsam, whiske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E3" w14:textId="77777777" w:rsidR="009B2BE0" w:rsidRDefault="006061B4" w:rsidP="006061B4">
            <w:r>
              <w:rPr>
                <w:lang w:bidi="ar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5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6" w14:textId="77777777" w:rsidR="009B2BE0" w:rsidRDefault="006061B4" w:rsidP="006061B4">
            <w:r>
              <w:rPr>
                <w:lang w:bidi="ar"/>
              </w:rPr>
              <w:t>11.45 ±0.2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C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EF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A03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1" w14:textId="77777777" w:rsidR="009B2BE0" w:rsidRDefault="006061B4" w:rsidP="006061B4">
            <w:r>
              <w:rPr>
                <w:lang w:bidi="ar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2" w14:textId="77777777" w:rsidR="009B2BE0" w:rsidRDefault="006061B4" w:rsidP="006061B4">
            <w:r>
              <w:rPr>
                <w:lang w:bidi="ar"/>
              </w:rPr>
              <w:t>2-Hept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3" w14:textId="77777777" w:rsidR="009B2BE0" w:rsidRDefault="006061B4" w:rsidP="006061B4">
            <w:r>
              <w:rPr>
                <w:lang w:bidi="ar"/>
              </w:rPr>
              <w:t>543-49-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4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6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F5" w14:textId="77777777" w:rsidR="009B2BE0" w:rsidRDefault="006061B4" w:rsidP="006061B4">
            <w:r>
              <w:rPr>
                <w:lang w:bidi="ar"/>
              </w:rPr>
              <w:t>Citr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9F6" w14:textId="77777777" w:rsidR="009B2BE0" w:rsidRDefault="006061B4" w:rsidP="006061B4">
            <w:r>
              <w:rPr>
                <w:lang w:bidi="ar"/>
              </w:rPr>
              <w:t>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9" w14:textId="77777777" w:rsidR="009B2BE0" w:rsidRDefault="006061B4" w:rsidP="006061B4">
            <w:r>
              <w:rPr>
                <w:lang w:bidi="ar"/>
              </w:rPr>
              <w:t>0.80 ±0.1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9FF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2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A16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4" w14:textId="77777777" w:rsidR="009B2BE0" w:rsidRDefault="006061B4" w:rsidP="006061B4">
            <w:r>
              <w:rPr>
                <w:lang w:bidi="ar"/>
              </w:rPr>
              <w:t>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5" w14:textId="77777777" w:rsidR="009B2BE0" w:rsidRDefault="006061B4" w:rsidP="006061B4">
            <w:r>
              <w:rPr>
                <w:lang w:bidi="ar"/>
              </w:rPr>
              <w:t>1-Hexadec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6" w14:textId="77777777" w:rsidR="009B2BE0" w:rsidRDefault="006061B4" w:rsidP="006061B4">
            <w:r>
              <w:rPr>
                <w:lang w:bidi="ar"/>
              </w:rPr>
              <w:t>36653-82-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7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6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34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08" w14:textId="77777777" w:rsidR="009B2BE0" w:rsidRDefault="006061B4" w:rsidP="006061B4">
            <w:r>
              <w:rPr>
                <w:lang w:bidi="ar"/>
              </w:rPr>
              <w:t>Fatty, flor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0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B" w14:textId="77777777" w:rsidR="009B2BE0" w:rsidRDefault="006061B4" w:rsidP="006061B4">
            <w:r>
              <w:rPr>
                <w:lang w:bidi="ar"/>
              </w:rPr>
              <w:t>2.61 ±0.1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C" w14:textId="77777777" w:rsidR="009B2BE0" w:rsidRDefault="006061B4" w:rsidP="006061B4">
            <w:r>
              <w:rPr>
                <w:lang w:bidi="ar"/>
              </w:rPr>
              <w:t>2.76 ±0.03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E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0F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5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A29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7" w14:textId="77777777" w:rsidR="009B2BE0" w:rsidRDefault="006061B4" w:rsidP="006061B4">
            <w:r>
              <w:rPr>
                <w:lang w:bidi="ar"/>
              </w:rPr>
              <w:t>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8" w14:textId="77777777" w:rsidR="009B2BE0" w:rsidRDefault="006061B4" w:rsidP="006061B4">
            <w:r>
              <w:rPr>
                <w:lang w:bidi="ar"/>
              </w:rPr>
              <w:t>2-Non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9" w14:textId="77777777" w:rsidR="009B2BE0" w:rsidRDefault="006061B4" w:rsidP="006061B4">
            <w:r>
              <w:rPr>
                <w:lang w:bidi="ar"/>
              </w:rPr>
              <w:t>628-99-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A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9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0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1B" w14:textId="77777777" w:rsidR="009B2BE0" w:rsidRDefault="006061B4" w:rsidP="006061B4">
            <w:r>
              <w:rPr>
                <w:lang w:bidi="ar"/>
              </w:rPr>
              <w:t>Fruit, cucumber, pung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1C" w14:textId="77777777" w:rsidR="009B2BE0" w:rsidRDefault="006061B4" w:rsidP="006061B4">
            <w:r>
              <w:rPr>
                <w:lang w:bidi="ar"/>
              </w:rPr>
              <w:t>2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E" w14:textId="77777777" w:rsidR="009B2BE0" w:rsidRDefault="006061B4" w:rsidP="006061B4">
            <w:r>
              <w:rPr>
                <w:lang w:bidi="ar"/>
              </w:rPr>
              <w:t>7.21 ±1.4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1F" w14:textId="77777777" w:rsidR="009B2BE0" w:rsidRDefault="006061B4" w:rsidP="006061B4">
            <w:r>
              <w:rPr>
                <w:lang w:bidi="ar"/>
              </w:rPr>
              <w:t>22.74 ±1.1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0" w14:textId="77777777" w:rsidR="009B2BE0" w:rsidRDefault="006061B4" w:rsidP="006061B4">
            <w:r>
              <w:rPr>
                <w:lang w:bidi="ar"/>
              </w:rPr>
              <w:t>7.20 ±0.69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1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2" w14:textId="77777777" w:rsidR="009B2BE0" w:rsidRDefault="006061B4" w:rsidP="006061B4">
            <w:r>
              <w:rPr>
                <w:lang w:bidi="ar"/>
              </w:rPr>
              <w:t>1.55 ±0.19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4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5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6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8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A3C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A" w14:textId="77777777" w:rsidR="009B2BE0" w:rsidRDefault="006061B4" w:rsidP="006061B4">
            <w:r>
              <w:rPr>
                <w:lang w:bidi="ar"/>
              </w:rPr>
              <w:t>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B" w14:textId="77777777" w:rsidR="009B2BE0" w:rsidRDefault="006061B4" w:rsidP="006061B4">
            <w:r>
              <w:rPr>
                <w:lang w:bidi="ar"/>
              </w:rPr>
              <w:t>Linalo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C" w14:textId="77777777" w:rsidR="009B2BE0" w:rsidRDefault="006061B4" w:rsidP="006061B4">
            <w:r>
              <w:rPr>
                <w:lang w:bidi="ar"/>
              </w:rPr>
              <w:t>78-70-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2D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8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2E" w14:textId="77777777" w:rsidR="009B2BE0" w:rsidRDefault="006061B4" w:rsidP="006061B4">
            <w:r>
              <w:rPr>
                <w:lang w:bidi="ar"/>
              </w:rPr>
              <w:t>Sweet, fruity, flor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2F" w14:textId="77777777" w:rsidR="009B2BE0" w:rsidRDefault="006061B4" w:rsidP="006061B4">
            <w:r>
              <w:rPr>
                <w:lang w:bidi="ar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0" w14:textId="77777777" w:rsidR="009B2BE0" w:rsidRDefault="006061B4" w:rsidP="006061B4">
            <w:r>
              <w:rPr>
                <w:lang w:bidi="ar"/>
              </w:rPr>
              <w:t>0.62 ±0.32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1" w14:textId="77777777" w:rsidR="009B2BE0" w:rsidRDefault="006061B4" w:rsidP="006061B4">
            <w:r>
              <w:rPr>
                <w:lang w:bidi="ar"/>
              </w:rPr>
              <w:t>7.98 ±1.8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2" w14:textId="77777777" w:rsidR="009B2BE0" w:rsidRDefault="006061B4" w:rsidP="006061B4">
            <w:r>
              <w:rPr>
                <w:lang w:bidi="ar"/>
              </w:rPr>
              <w:t>1.73 ±0.2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3" w14:textId="77777777" w:rsidR="009B2BE0" w:rsidRDefault="006061B4" w:rsidP="006061B4">
            <w:r>
              <w:rPr>
                <w:lang w:bidi="ar"/>
              </w:rPr>
              <w:t>1.08 ±0.02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5" w14:textId="77777777" w:rsidR="009B2BE0" w:rsidRDefault="006061B4" w:rsidP="006061B4">
            <w:r>
              <w:rPr>
                <w:lang w:bidi="ar"/>
              </w:rPr>
              <w:t>1.23 ±0.24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6" w14:textId="77777777" w:rsidR="009B2BE0" w:rsidRDefault="006061B4" w:rsidP="006061B4">
            <w:r>
              <w:rPr>
                <w:lang w:bidi="ar"/>
              </w:rPr>
              <w:t>2.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7" w14:textId="77777777" w:rsidR="009B2BE0" w:rsidRDefault="006061B4" w:rsidP="006061B4">
            <w:r>
              <w:rPr>
                <w:lang w:bidi="ar"/>
              </w:rPr>
              <w:t>36.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8" w14:textId="77777777" w:rsidR="009B2BE0" w:rsidRDefault="006061B4" w:rsidP="006061B4">
            <w:r>
              <w:rPr>
                <w:lang w:bidi="ar"/>
              </w:rPr>
              <w:t>7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9" w14:textId="77777777" w:rsidR="009B2BE0" w:rsidRDefault="006061B4" w:rsidP="006061B4">
            <w:r>
              <w:rPr>
                <w:lang w:bidi="ar"/>
              </w:rPr>
              <w:t>4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B" w14:textId="77777777" w:rsidR="009B2BE0" w:rsidRDefault="006061B4" w:rsidP="006061B4">
            <w:r>
              <w:rPr>
                <w:lang w:bidi="ar"/>
              </w:rPr>
              <w:t>5.59</w:t>
            </w:r>
          </w:p>
        </w:tc>
      </w:tr>
      <w:tr w:rsidR="009B2BE0" w14:paraId="12FD2A4F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D" w14:textId="77777777" w:rsidR="009B2BE0" w:rsidRDefault="006061B4" w:rsidP="006061B4">
            <w:r>
              <w:rPr>
                <w:lang w:bidi="ar"/>
              </w:rPr>
              <w:t>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E" w14:textId="77777777" w:rsidR="009B2BE0" w:rsidRDefault="006061B4" w:rsidP="006061B4">
            <w:r>
              <w:rPr>
                <w:lang w:bidi="ar"/>
              </w:rPr>
              <w:t>2-Dec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3F" w14:textId="77777777" w:rsidR="009B2BE0" w:rsidRDefault="006061B4" w:rsidP="006061B4">
            <w:r>
              <w:rPr>
                <w:lang w:bidi="ar"/>
              </w:rPr>
              <w:t>1120-06-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0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2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4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4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3" w14:textId="77777777" w:rsidR="009B2BE0" w:rsidRDefault="006061B4" w:rsidP="006061B4">
            <w:r>
              <w:rPr>
                <w:lang w:bidi="ar"/>
              </w:rPr>
              <w:t>17.59 ±1.7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4" w14:textId="77777777" w:rsidR="009B2BE0" w:rsidRDefault="006061B4" w:rsidP="006061B4">
            <w:r>
              <w:rPr>
                <w:lang w:bidi="ar"/>
              </w:rPr>
              <w:t>4.03 ±0.19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5" w14:textId="77777777" w:rsidR="009B2BE0" w:rsidRDefault="006061B4" w:rsidP="006061B4">
            <w:r>
              <w:rPr>
                <w:lang w:bidi="ar"/>
              </w:rPr>
              <w:t>13.54 ±1.4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6" w14:textId="77777777" w:rsidR="009B2BE0" w:rsidRDefault="006061B4" w:rsidP="006061B4">
            <w:r>
              <w:rPr>
                <w:lang w:bidi="ar"/>
              </w:rPr>
              <w:t>1.91 ±0.11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8" w14:textId="77777777" w:rsidR="009B2BE0" w:rsidRDefault="006061B4" w:rsidP="006061B4">
            <w:r>
              <w:rPr>
                <w:lang w:bidi="ar"/>
              </w:rPr>
              <w:t>3.43 ±0.60</w:t>
            </w:r>
            <w:r>
              <w:rPr>
                <w:vertAlign w:val="superscript"/>
                <w:lang w:bidi="ar"/>
              </w:rPr>
              <w:t>c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4E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A62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0" w14:textId="77777777" w:rsidR="009B2BE0" w:rsidRDefault="006061B4" w:rsidP="006061B4">
            <w:r>
              <w:rPr>
                <w:lang w:bidi="ar"/>
              </w:rPr>
              <w:t>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1" w14:textId="77777777" w:rsidR="009B2BE0" w:rsidRDefault="006061B4" w:rsidP="006061B4">
            <w:r>
              <w:rPr>
                <w:lang w:bidi="ar"/>
              </w:rPr>
              <w:t>1-Non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2" w14:textId="77777777" w:rsidR="009B2BE0" w:rsidRDefault="006061B4" w:rsidP="006061B4">
            <w:r>
              <w:rPr>
                <w:lang w:bidi="ar"/>
              </w:rPr>
              <w:t>143-08-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3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9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0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54" w14:textId="77777777" w:rsidR="009B2BE0" w:rsidRDefault="006061B4" w:rsidP="006061B4">
            <w:r>
              <w:rPr>
                <w:lang w:bidi="ar"/>
              </w:rPr>
              <w:t>Fresh, clean, fatty, floral, rose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55" w14:textId="77777777" w:rsidR="009B2BE0" w:rsidRDefault="006061B4" w:rsidP="006061B4">
            <w:r>
              <w:rPr>
                <w:lang w:bidi="ar"/>
              </w:rPr>
              <w:t>0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6" w14:textId="77777777" w:rsidR="009B2BE0" w:rsidRDefault="006061B4" w:rsidP="006061B4">
            <w:r>
              <w:rPr>
                <w:lang w:bidi="ar"/>
              </w:rPr>
              <w:t>1.18 ±0.0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7" w14:textId="77777777" w:rsidR="009B2BE0" w:rsidRDefault="006061B4" w:rsidP="006061B4">
            <w:r>
              <w:rPr>
                <w:lang w:bidi="ar"/>
              </w:rPr>
              <w:t>4.66 ±1.1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8" w14:textId="77777777" w:rsidR="009B2BE0" w:rsidRDefault="006061B4" w:rsidP="006061B4">
            <w:r>
              <w:rPr>
                <w:lang w:bidi="ar"/>
              </w:rPr>
              <w:t>2.06 ±0.10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9" w14:textId="77777777" w:rsidR="009B2BE0" w:rsidRDefault="006061B4" w:rsidP="006061B4">
            <w:r>
              <w:rPr>
                <w:lang w:bidi="ar"/>
              </w:rPr>
              <w:t>3.15 ±0.47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A" w14:textId="77777777" w:rsidR="009B2BE0" w:rsidRDefault="006061B4" w:rsidP="006061B4">
            <w:r>
              <w:rPr>
                <w:lang w:bidi="ar"/>
              </w:rPr>
              <w:t>1.36 ±0.20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B" w14:textId="77777777" w:rsidR="009B2BE0" w:rsidRDefault="006061B4" w:rsidP="006061B4">
            <w:r>
              <w:rPr>
                <w:lang w:bidi="ar"/>
              </w:rPr>
              <w:t>1.78 ±0.2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C" w14:textId="77777777" w:rsidR="009B2BE0" w:rsidRDefault="006061B4" w:rsidP="006061B4">
            <w:r>
              <w:rPr>
                <w:lang w:bidi="ar"/>
              </w:rPr>
              <w:t>1.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D" w14:textId="77777777" w:rsidR="009B2BE0" w:rsidRDefault="006061B4" w:rsidP="006061B4">
            <w:r>
              <w:rPr>
                <w:lang w:bidi="ar"/>
              </w:rPr>
              <w:t>5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E" w14:textId="77777777" w:rsidR="009B2BE0" w:rsidRDefault="006061B4" w:rsidP="006061B4">
            <w:r>
              <w:rPr>
                <w:lang w:bidi="ar"/>
              </w:rPr>
              <w:t>2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5F" w14:textId="77777777" w:rsidR="009B2BE0" w:rsidRDefault="006061B4" w:rsidP="006061B4">
            <w:r>
              <w:rPr>
                <w:lang w:bidi="ar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0" w14:textId="77777777" w:rsidR="009B2BE0" w:rsidRDefault="006061B4" w:rsidP="006061B4">
            <w:r>
              <w:rPr>
                <w:lang w:bidi="ar"/>
              </w:rPr>
              <w:t>1.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1" w14:textId="77777777" w:rsidR="009B2BE0" w:rsidRDefault="006061B4" w:rsidP="006061B4">
            <w:r>
              <w:rPr>
                <w:lang w:bidi="ar"/>
              </w:rPr>
              <w:t>1.98</w:t>
            </w:r>
          </w:p>
        </w:tc>
      </w:tr>
      <w:tr w:rsidR="009B2BE0" w14:paraId="12FD2A75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3" w14:textId="77777777" w:rsidR="009B2BE0" w:rsidRDefault="006061B4" w:rsidP="006061B4">
            <w:r>
              <w:rPr>
                <w:lang w:bidi="ar"/>
              </w:rPr>
              <w:t>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4" w14:textId="77777777" w:rsidR="009B2BE0" w:rsidRDefault="006061B4" w:rsidP="006061B4">
            <w:r>
              <w:rPr>
                <w:lang w:bidi="ar"/>
              </w:rPr>
              <w:t>2-Furanmeth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5" w14:textId="77777777" w:rsidR="009B2BE0" w:rsidRDefault="006061B4" w:rsidP="006061B4">
            <w:r>
              <w:rPr>
                <w:lang w:bidi="ar"/>
              </w:rPr>
              <w:t>98-00-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6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6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67" w14:textId="77777777" w:rsidR="009B2BE0" w:rsidRDefault="006061B4" w:rsidP="006061B4">
            <w:r>
              <w:rPr>
                <w:lang w:bidi="ar"/>
              </w:rPr>
              <w:t>Burnt, sweet, caramellic, brow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68" w14:textId="77777777" w:rsidR="009B2BE0" w:rsidRDefault="006061B4" w:rsidP="006061B4">
            <w:r>
              <w:rPr>
                <w:lang w:bidi="ar"/>
              </w:rPr>
              <w:t>2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9" w14:textId="77777777" w:rsidR="009B2BE0" w:rsidRDefault="006061B4" w:rsidP="006061B4">
            <w:r>
              <w:rPr>
                <w:lang w:bidi="ar"/>
              </w:rPr>
              <w:t>9.59 ±1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C" w14:textId="77777777" w:rsidR="009B2BE0" w:rsidRDefault="006061B4" w:rsidP="006061B4">
            <w:r>
              <w:rPr>
                <w:lang w:bidi="ar"/>
              </w:rPr>
              <w:t>2.78 ±0.4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D" w14:textId="77777777" w:rsidR="009B2BE0" w:rsidRDefault="006061B4" w:rsidP="006061B4">
            <w:r>
              <w:rPr>
                <w:lang w:bidi="ar"/>
              </w:rPr>
              <w:t>0.82 ±0.15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E" w14:textId="77777777" w:rsidR="009B2BE0" w:rsidRDefault="006061B4" w:rsidP="006061B4">
            <w:r>
              <w:rPr>
                <w:lang w:bidi="ar"/>
              </w:rPr>
              <w:t>3.43 ±0.6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6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4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A88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6" w14:textId="77777777" w:rsidR="009B2BE0" w:rsidRDefault="006061B4" w:rsidP="006061B4">
            <w:r>
              <w:rPr>
                <w:lang w:bidi="ar"/>
              </w:rPr>
              <w:t>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7" w14:textId="77777777" w:rsidR="009B2BE0" w:rsidRDefault="006061B4" w:rsidP="006061B4">
            <w:r>
              <w:rPr>
                <w:lang w:bidi="ar"/>
              </w:rPr>
              <w:t>L-Alpha-Terpine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8" w14:textId="77777777" w:rsidR="009B2BE0" w:rsidRDefault="006061B4" w:rsidP="006061B4">
            <w:r>
              <w:rPr>
                <w:lang w:bidi="ar"/>
              </w:rPr>
              <w:t>10482-56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9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8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7A" w14:textId="77777777" w:rsidR="009B2BE0" w:rsidRDefault="006061B4" w:rsidP="006061B4">
            <w:r>
              <w:rPr>
                <w:lang w:bidi="ar"/>
              </w:rPr>
              <w:t>Lilac, flor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7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C" w14:textId="77777777" w:rsidR="009B2BE0" w:rsidRDefault="006061B4" w:rsidP="006061B4">
            <w:r>
              <w:rPr>
                <w:lang w:bidi="ar"/>
              </w:rPr>
              <w:t>5.85 ±0.9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E" w14:textId="77777777" w:rsidR="009B2BE0" w:rsidRDefault="006061B4" w:rsidP="006061B4">
            <w:r>
              <w:rPr>
                <w:lang w:bidi="ar"/>
              </w:rPr>
              <w:t>2.18 ±0.0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7F" w14:textId="77777777" w:rsidR="009B2BE0" w:rsidRDefault="006061B4" w:rsidP="006061B4">
            <w:r>
              <w:rPr>
                <w:lang w:bidi="ar"/>
              </w:rPr>
              <w:t>1.64 ±0.19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0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1" w14:textId="77777777" w:rsidR="009B2BE0" w:rsidRDefault="006061B4" w:rsidP="006061B4">
            <w:r>
              <w:rPr>
                <w:lang w:bidi="ar"/>
              </w:rPr>
              <w:t>1.57 ±0.2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7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A9B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9" w14:textId="77777777" w:rsidR="009B2BE0" w:rsidRDefault="006061B4" w:rsidP="006061B4">
            <w:r>
              <w:rPr>
                <w:lang w:bidi="ar"/>
              </w:rPr>
              <w:t>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A" w14:textId="77777777" w:rsidR="009B2BE0" w:rsidRDefault="006061B4" w:rsidP="006061B4">
            <w:r>
              <w:rPr>
                <w:lang w:bidi="ar"/>
              </w:rPr>
              <w:t>2-Undec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B" w14:textId="77777777" w:rsidR="009B2BE0" w:rsidRDefault="006061B4" w:rsidP="006061B4">
            <w:r>
              <w:rPr>
                <w:lang w:bidi="ar"/>
              </w:rPr>
              <w:t>1653-30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C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1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4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8D" w14:textId="77777777" w:rsidR="009B2BE0" w:rsidRDefault="006061B4" w:rsidP="006061B4">
            <w:r>
              <w:rPr>
                <w:lang w:bidi="ar"/>
              </w:rPr>
              <w:t>Waxy, fatty, clean, oily, fresh, fishy, n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8E" w14:textId="77777777" w:rsidR="009B2BE0" w:rsidRDefault="006061B4" w:rsidP="006061B4">
            <w:r>
              <w:rPr>
                <w:lang w:bidi="ar"/>
              </w:rPr>
              <w:t>8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8F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0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1" w14:textId="77777777" w:rsidR="009B2BE0" w:rsidRDefault="006061B4" w:rsidP="006061B4">
            <w:r>
              <w:rPr>
                <w:lang w:bidi="ar"/>
              </w:rPr>
              <w:t>33.18 ±3.0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2" w14:textId="77777777" w:rsidR="009B2BE0" w:rsidRDefault="006061B4" w:rsidP="006061B4">
            <w:r>
              <w:rPr>
                <w:lang w:bidi="ar"/>
              </w:rPr>
              <w:t>1.26 ±0.0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3" w14:textId="77777777" w:rsidR="009B2BE0" w:rsidRDefault="006061B4" w:rsidP="006061B4">
            <w:r>
              <w:rPr>
                <w:lang w:bidi="ar"/>
              </w:rPr>
              <w:t>0.10 ±0.0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4" w14:textId="77777777" w:rsidR="009B2BE0" w:rsidRDefault="006061B4" w:rsidP="006061B4">
            <w:r>
              <w:rPr>
                <w:lang w:bidi="ar"/>
              </w:rPr>
              <w:t>0.37 ±0.0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7" w14:textId="77777777" w:rsidR="009B2BE0" w:rsidRDefault="006061B4" w:rsidP="006061B4">
            <w:r>
              <w:rPr>
                <w:lang w:bidi="ar"/>
              </w:rPr>
              <w:t>3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8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9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A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AAE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C" w14:textId="77777777" w:rsidR="009B2BE0" w:rsidRDefault="006061B4" w:rsidP="006061B4">
            <w:r>
              <w:rPr>
                <w:lang w:bidi="ar"/>
              </w:rPr>
              <w:t>1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D" w14:textId="77777777" w:rsidR="009B2BE0" w:rsidRDefault="006061B4" w:rsidP="006061B4">
            <w:r>
              <w:rPr>
                <w:lang w:bidi="ar"/>
              </w:rPr>
              <w:t>2-Tridecan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E" w14:textId="77777777" w:rsidR="009B2BE0" w:rsidRDefault="006061B4" w:rsidP="006061B4">
            <w:r>
              <w:rPr>
                <w:lang w:bidi="ar"/>
              </w:rPr>
              <w:t>1653-31-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9F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3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8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A0" w14:textId="77777777" w:rsidR="009B2BE0" w:rsidRDefault="006061B4" w:rsidP="006061B4">
            <w:r>
              <w:rPr>
                <w:lang w:bidi="ar"/>
              </w:rPr>
              <w:t>Fruit, swee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A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3" w14:textId="77777777" w:rsidR="009B2BE0" w:rsidRDefault="006061B4" w:rsidP="006061B4">
            <w:r>
              <w:rPr>
                <w:lang w:bidi="ar"/>
              </w:rPr>
              <w:t>2.37 ±0.0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4" w14:textId="77777777" w:rsidR="009B2BE0" w:rsidRDefault="006061B4" w:rsidP="006061B4">
            <w:r>
              <w:rPr>
                <w:lang w:bidi="ar"/>
              </w:rPr>
              <w:t>9.28 ±0.67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5" w14:textId="77777777" w:rsidR="009B2BE0" w:rsidRDefault="006061B4" w:rsidP="006061B4">
            <w:r>
              <w:rPr>
                <w:lang w:bidi="ar"/>
              </w:rPr>
              <w:t>16.18 ±2.4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6" w14:textId="77777777" w:rsidR="009B2BE0" w:rsidRDefault="006061B4" w:rsidP="006061B4">
            <w:r>
              <w:rPr>
                <w:lang w:bidi="ar"/>
              </w:rPr>
              <w:t>1.01 ±0.14</w:t>
            </w:r>
            <w:r>
              <w:rPr>
                <w:vertAlign w:val="superscript"/>
                <w:lang w:bidi="ar"/>
              </w:rPr>
              <w:t>d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7" w14:textId="77777777" w:rsidR="009B2BE0" w:rsidRDefault="006061B4" w:rsidP="006061B4">
            <w:r>
              <w:rPr>
                <w:lang w:bidi="ar"/>
              </w:rPr>
              <w:t>5.45 ±0.1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D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AC1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AF" w14:textId="77777777" w:rsidR="009B2BE0" w:rsidRDefault="006061B4" w:rsidP="006061B4">
            <w:r>
              <w:rPr>
                <w:lang w:bidi="ar"/>
              </w:rPr>
              <w:t>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0" w14:textId="77777777" w:rsidR="009B2BE0" w:rsidRDefault="006061B4" w:rsidP="006061B4">
            <w:r>
              <w:rPr>
                <w:lang w:bidi="ar"/>
              </w:rPr>
              <w:t>Geranio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1" w14:textId="77777777" w:rsidR="009B2BE0" w:rsidRDefault="006061B4" w:rsidP="006061B4">
            <w:r>
              <w:rPr>
                <w:lang w:bidi="ar"/>
              </w:rPr>
              <w:t>106-24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2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8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B3" w14:textId="77777777" w:rsidR="009B2BE0" w:rsidRDefault="006061B4" w:rsidP="006061B4">
            <w:r>
              <w:rPr>
                <w:lang w:bidi="ar"/>
              </w:rPr>
              <w:t>Geranium, lemon peel, passion fruit, peach, ros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B4" w14:textId="77777777" w:rsidR="009B2BE0" w:rsidRDefault="006061B4" w:rsidP="006061B4">
            <w:r>
              <w:rPr>
                <w:lang w:bidi="ar"/>
              </w:rPr>
              <w:t>7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5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6" w14:textId="77777777" w:rsidR="009B2BE0" w:rsidRDefault="006061B4" w:rsidP="006061B4">
            <w:r>
              <w:rPr>
                <w:lang w:bidi="ar"/>
              </w:rPr>
              <w:t>0.77 ±0.0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7" w14:textId="77777777" w:rsidR="009B2BE0" w:rsidRDefault="006061B4" w:rsidP="006061B4">
            <w:r>
              <w:rPr>
                <w:lang w:bidi="ar"/>
              </w:rPr>
              <w:t>5.27 ±0.1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8" w14:textId="77777777" w:rsidR="009B2BE0" w:rsidRDefault="006061B4" w:rsidP="006061B4">
            <w:r>
              <w:rPr>
                <w:lang w:bidi="ar"/>
              </w:rPr>
              <w:t>3.92 ±0.7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A" w14:textId="77777777" w:rsidR="009B2BE0" w:rsidRDefault="006061B4" w:rsidP="006061B4">
            <w:r>
              <w:rPr>
                <w:lang w:bidi="ar"/>
              </w:rPr>
              <w:t>5.30 ±0.8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C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D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E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B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C0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AD4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2" w14:textId="77777777" w:rsidR="009B2BE0" w:rsidRDefault="006061B4" w:rsidP="006061B4">
            <w:r>
              <w:rPr>
                <w:lang w:bidi="ar"/>
              </w:rPr>
              <w:t>1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3" w14:textId="77777777" w:rsidR="009B2BE0" w:rsidRDefault="006061B4" w:rsidP="006061B4">
            <w:r>
              <w:rPr>
                <w:lang w:bidi="ar"/>
              </w:rPr>
              <w:t>Trans-Farneso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4" w14:textId="77777777" w:rsidR="009B2BE0" w:rsidRDefault="006061B4" w:rsidP="006061B4">
            <w:r>
              <w:rPr>
                <w:lang w:bidi="ar"/>
              </w:rPr>
              <w:t>106-28-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5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5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6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AC6" w14:textId="77777777" w:rsidR="009B2BE0" w:rsidRDefault="006061B4" w:rsidP="006061B4">
            <w:r>
              <w:rPr>
                <w:lang w:bidi="ar"/>
              </w:rPr>
              <w:t>Muguet, floral, sweet, lil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AC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A" w14:textId="77777777" w:rsidR="009B2BE0" w:rsidRDefault="006061B4" w:rsidP="006061B4">
            <w:r>
              <w:rPr>
                <w:lang w:bidi="ar"/>
              </w:rPr>
              <w:t>1.01 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C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D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D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D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AD3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AE7" w14:textId="77777777">
        <w:trPr>
          <w:trHeight w:val="277"/>
        </w:trPr>
        <w:tc>
          <w:tcPr>
            <w:tcW w:w="6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5" w14:textId="77777777" w:rsidR="009B2BE0" w:rsidRDefault="009B2BE0" w:rsidP="006061B4"/>
        </w:tc>
        <w:tc>
          <w:tcPr>
            <w:tcW w:w="18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6" w14:textId="77777777" w:rsidR="009B2BE0" w:rsidRDefault="006061B4" w:rsidP="006061B4">
            <w:r>
              <w:rPr>
                <w:lang w:bidi="ar"/>
              </w:rPr>
              <w:t>Aldehydes(9)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7" w14:textId="77777777" w:rsidR="009B2BE0" w:rsidRDefault="009B2BE0" w:rsidP="006061B4"/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8" w14:textId="77777777" w:rsidR="009B2BE0" w:rsidRDefault="009B2BE0" w:rsidP="006061B4"/>
        </w:tc>
        <w:tc>
          <w:tcPr>
            <w:tcW w:w="20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D9" w14:textId="77777777" w:rsidR="009B2BE0" w:rsidRDefault="009B2BE0" w:rsidP="006061B4"/>
        </w:tc>
        <w:tc>
          <w:tcPr>
            <w:tcW w:w="9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DA" w14:textId="77777777" w:rsidR="009B2BE0" w:rsidRDefault="009B2BE0" w:rsidP="006061B4"/>
        </w:tc>
        <w:tc>
          <w:tcPr>
            <w:tcW w:w="8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B" w14:textId="77777777" w:rsidR="009B2BE0" w:rsidRDefault="009B2BE0" w:rsidP="006061B4"/>
        </w:tc>
        <w:tc>
          <w:tcPr>
            <w:tcW w:w="9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C" w14:textId="77777777" w:rsidR="009B2BE0" w:rsidRDefault="009B2BE0" w:rsidP="006061B4"/>
        </w:tc>
        <w:tc>
          <w:tcPr>
            <w:tcW w:w="8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D" w14:textId="77777777" w:rsidR="009B2BE0" w:rsidRDefault="009B2BE0" w:rsidP="006061B4"/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E" w14:textId="77777777" w:rsidR="009B2BE0" w:rsidRDefault="009B2BE0" w:rsidP="006061B4"/>
        </w:tc>
        <w:tc>
          <w:tcPr>
            <w:tcW w:w="7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DF" w14:textId="77777777" w:rsidR="009B2BE0" w:rsidRDefault="009B2BE0" w:rsidP="006061B4"/>
        </w:tc>
        <w:tc>
          <w:tcPr>
            <w:tcW w:w="8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0" w14:textId="77777777" w:rsidR="009B2BE0" w:rsidRDefault="009B2BE0" w:rsidP="006061B4"/>
        </w:tc>
        <w:tc>
          <w:tcPr>
            <w:tcW w:w="6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1" w14:textId="77777777" w:rsidR="009B2BE0" w:rsidRDefault="009B2BE0" w:rsidP="006061B4"/>
        </w:tc>
        <w:tc>
          <w:tcPr>
            <w:tcW w:w="7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2" w14:textId="77777777" w:rsidR="009B2BE0" w:rsidRDefault="009B2BE0" w:rsidP="006061B4"/>
        </w:tc>
        <w:tc>
          <w:tcPr>
            <w:tcW w:w="7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3" w14:textId="77777777" w:rsidR="009B2BE0" w:rsidRDefault="009B2BE0" w:rsidP="006061B4"/>
        </w:tc>
        <w:tc>
          <w:tcPr>
            <w:tcW w:w="6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4" w14:textId="77777777" w:rsidR="009B2BE0" w:rsidRDefault="009B2BE0" w:rsidP="006061B4"/>
        </w:tc>
        <w:tc>
          <w:tcPr>
            <w:tcW w:w="7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5" w14:textId="77777777" w:rsidR="009B2BE0" w:rsidRDefault="009B2BE0" w:rsidP="006061B4"/>
        </w:tc>
        <w:tc>
          <w:tcPr>
            <w:tcW w:w="6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6" w14:textId="77777777" w:rsidR="009B2BE0" w:rsidRDefault="009B2BE0" w:rsidP="006061B4"/>
        </w:tc>
      </w:tr>
      <w:tr w:rsidR="009B2BE0" w14:paraId="12FD2AFA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8" w14:textId="77777777" w:rsidR="009B2BE0" w:rsidRDefault="006061B4" w:rsidP="006061B4">
            <w:r>
              <w:rPr>
                <w:lang w:bidi="ar"/>
              </w:rPr>
              <w:t>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9" w14:textId="77777777" w:rsidR="009B2BE0" w:rsidRDefault="006061B4" w:rsidP="006061B4">
            <w:r>
              <w:rPr>
                <w:lang w:bidi="ar"/>
              </w:rPr>
              <w:t>Nonan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A" w14:textId="77777777" w:rsidR="009B2BE0" w:rsidRDefault="006061B4" w:rsidP="006061B4">
            <w:r>
              <w:rPr>
                <w:lang w:bidi="ar"/>
              </w:rPr>
              <w:t>124-19-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B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9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8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EC" w14:textId="77777777" w:rsidR="009B2BE0" w:rsidRDefault="006061B4" w:rsidP="006061B4">
            <w:r>
              <w:rPr>
                <w:lang w:bidi="ar"/>
              </w:rPr>
              <w:t>Fat, citr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ED" w14:textId="77777777" w:rsidR="009B2BE0" w:rsidRDefault="006061B4" w:rsidP="006061B4">
            <w:r>
              <w:rPr>
                <w:lang w:bidi="ar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E" w14:textId="77777777" w:rsidR="009B2BE0" w:rsidRDefault="006061B4" w:rsidP="006061B4">
            <w:r>
              <w:rPr>
                <w:lang w:bidi="ar"/>
              </w:rPr>
              <w:t>10.44 ±0.5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EF" w14:textId="77777777" w:rsidR="009B2BE0" w:rsidRDefault="006061B4" w:rsidP="006061B4">
            <w:r>
              <w:rPr>
                <w:lang w:bidi="ar"/>
              </w:rPr>
              <w:t>3.11 ±0.00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0" w14:textId="77777777" w:rsidR="009B2BE0" w:rsidRDefault="006061B4" w:rsidP="006061B4">
            <w:r>
              <w:rPr>
                <w:lang w:bidi="ar"/>
              </w:rPr>
              <w:t>4.07 ±1.30</w:t>
            </w:r>
            <w:r>
              <w:rPr>
                <w:vertAlign w:val="superscript"/>
                <w:lang w:bidi="ar"/>
              </w:rPr>
              <w:t>b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1" w14:textId="77777777" w:rsidR="009B2BE0" w:rsidRDefault="006061B4" w:rsidP="006061B4">
            <w:r>
              <w:rPr>
                <w:lang w:bidi="ar"/>
              </w:rPr>
              <w:t>4.94 ±0.6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2" w14:textId="77777777" w:rsidR="009B2BE0" w:rsidRDefault="006061B4" w:rsidP="006061B4">
            <w:r>
              <w:rPr>
                <w:lang w:bidi="ar"/>
              </w:rPr>
              <w:t>0.81 ±0.00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4" w14:textId="77777777" w:rsidR="009B2BE0" w:rsidRDefault="006061B4" w:rsidP="006061B4">
            <w:r>
              <w:rPr>
                <w:lang w:bidi="ar"/>
              </w:rPr>
              <w:t>10.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5" w14:textId="77777777" w:rsidR="009B2BE0" w:rsidRDefault="006061B4" w:rsidP="006061B4">
            <w:r>
              <w:rPr>
                <w:lang w:bidi="ar"/>
              </w:rPr>
              <w:t>3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6" w14:textId="77777777" w:rsidR="009B2BE0" w:rsidRDefault="006061B4" w:rsidP="006061B4">
            <w:r>
              <w:rPr>
                <w:lang w:bidi="ar"/>
              </w:rPr>
              <w:t>4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7" w14:textId="77777777" w:rsidR="009B2BE0" w:rsidRDefault="006061B4" w:rsidP="006061B4">
            <w:r>
              <w:rPr>
                <w:lang w:bidi="ar"/>
              </w:rPr>
              <w:t>4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8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9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B0D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B" w14:textId="77777777" w:rsidR="009B2BE0" w:rsidRDefault="006061B4" w:rsidP="006061B4">
            <w:r>
              <w:rPr>
                <w:lang w:bidi="ar"/>
              </w:rPr>
              <w:t>1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C" w14:textId="77777777" w:rsidR="009B2BE0" w:rsidRDefault="006061B4" w:rsidP="006061B4">
            <w:r>
              <w:rPr>
                <w:lang w:bidi="ar"/>
              </w:rPr>
              <w:t>13-Methyl tetradecan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D" w14:textId="77777777" w:rsidR="009B2BE0" w:rsidRDefault="006061B4" w:rsidP="006061B4">
            <w:r>
              <w:rPr>
                <w:lang w:bidi="ar"/>
              </w:rPr>
              <w:t>75853-51-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AFE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5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30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AF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0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1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4" w14:textId="77777777" w:rsidR="009B2BE0" w:rsidRDefault="006061B4" w:rsidP="006061B4">
            <w:r>
              <w:rPr>
                <w:lang w:bidi="ar"/>
              </w:rPr>
              <w:t>2.42 ±0.3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5" w14:textId="77777777" w:rsidR="009B2BE0" w:rsidRDefault="006061B4" w:rsidP="006061B4">
            <w:r>
              <w:rPr>
                <w:lang w:bidi="ar"/>
              </w:rPr>
              <w:t>0.61 ±0.0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C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B20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E" w14:textId="77777777" w:rsidR="009B2BE0" w:rsidRDefault="006061B4" w:rsidP="006061B4">
            <w:r>
              <w:rPr>
                <w:lang w:bidi="ar"/>
              </w:rPr>
              <w:t>1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0F" w14:textId="77777777" w:rsidR="009B2BE0" w:rsidRDefault="006061B4" w:rsidP="006061B4">
            <w:r>
              <w:rPr>
                <w:lang w:bidi="ar"/>
              </w:rPr>
              <w:t>Furfur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0" w14:textId="77777777" w:rsidR="009B2BE0" w:rsidRDefault="006061B4" w:rsidP="006061B4">
            <w:r>
              <w:rPr>
                <w:rFonts w:hint="eastAsia"/>
                <w:lang w:bidi="ar"/>
              </w:rPr>
              <w:t>98-01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1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5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4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12" w14:textId="77777777" w:rsidR="009B2BE0" w:rsidRDefault="006061B4" w:rsidP="006061B4">
            <w:r>
              <w:rPr>
                <w:lang w:bidi="ar"/>
              </w:rPr>
              <w:t>Brown, sweet, woody, bready, nutty, caramelli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1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5" w14:textId="77777777" w:rsidR="009B2BE0" w:rsidRDefault="006061B4" w:rsidP="006061B4">
            <w:r>
              <w:rPr>
                <w:lang w:bidi="ar"/>
              </w:rPr>
              <w:t>7.04 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8" w14:textId="77777777" w:rsidR="009B2BE0" w:rsidRDefault="006061B4" w:rsidP="006061B4">
            <w:r>
              <w:rPr>
                <w:lang w:bidi="ar"/>
              </w:rPr>
              <w:t>0.55 ±0.0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1F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B33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1" w14:textId="77777777" w:rsidR="009B2BE0" w:rsidRDefault="006061B4" w:rsidP="006061B4">
            <w:r>
              <w:rPr>
                <w:lang w:bidi="ar"/>
              </w:rPr>
              <w:t>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2" w14:textId="77777777" w:rsidR="009B2BE0" w:rsidRDefault="006061B4" w:rsidP="006061B4">
            <w:r>
              <w:rPr>
                <w:lang w:bidi="ar"/>
              </w:rPr>
              <w:t>Decan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3" w14:textId="77777777" w:rsidR="009B2BE0" w:rsidRDefault="006061B4" w:rsidP="006061B4">
            <w:r>
              <w:rPr>
                <w:lang w:bidi="ar"/>
              </w:rPr>
              <w:t>112-31-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4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0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25" w14:textId="77777777" w:rsidR="009B2BE0" w:rsidRDefault="006061B4" w:rsidP="006061B4">
            <w:r>
              <w:rPr>
                <w:lang w:bidi="ar"/>
              </w:rPr>
              <w:t>Fat, floral, fried, orange peel, penetratin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26" w14:textId="77777777" w:rsidR="009B2BE0" w:rsidRDefault="006061B4" w:rsidP="006061B4">
            <w:r>
              <w:rPr>
                <w:lang w:bidi="ar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7" w14:textId="77777777" w:rsidR="009B2BE0" w:rsidRDefault="006061B4" w:rsidP="006061B4">
            <w:r>
              <w:rPr>
                <w:lang w:bidi="ar"/>
              </w:rPr>
              <w:t>3.15 ±0.60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8" w14:textId="77777777" w:rsidR="009B2BE0" w:rsidRDefault="006061B4" w:rsidP="006061B4">
            <w:r>
              <w:rPr>
                <w:lang w:bidi="ar"/>
              </w:rPr>
              <w:t>6.75 ±1.19</w:t>
            </w:r>
            <w:r>
              <w:rPr>
                <w:vertAlign w:val="superscript"/>
                <w:lang w:bidi="ar"/>
              </w:rPr>
              <w:t>a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9" w14:textId="77777777" w:rsidR="009B2BE0" w:rsidRDefault="006061B4" w:rsidP="006061B4">
            <w:r>
              <w:rPr>
                <w:lang w:bidi="ar"/>
              </w:rPr>
              <w:t>6.11 ±2.0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A" w14:textId="77777777" w:rsidR="009B2BE0" w:rsidRDefault="006061B4" w:rsidP="006061B4">
            <w:r>
              <w:rPr>
                <w:lang w:bidi="ar"/>
              </w:rPr>
              <w:t>8.34 ±1.0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B" w14:textId="77777777" w:rsidR="009B2BE0" w:rsidRDefault="006061B4" w:rsidP="006061B4">
            <w:r>
              <w:rPr>
                <w:lang w:bidi="ar"/>
              </w:rPr>
              <w:t>2.14 ±0.7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C" w14:textId="77777777" w:rsidR="009B2BE0" w:rsidRDefault="006061B4" w:rsidP="006061B4">
            <w:r>
              <w:rPr>
                <w:lang w:bidi="ar"/>
              </w:rPr>
              <w:t>7.59 ±0.27</w:t>
            </w:r>
            <w:r>
              <w:rPr>
                <w:vertAlign w:val="superscript"/>
                <w:lang w:bidi="ar"/>
              </w:rPr>
              <w:t>a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D" w14:textId="77777777" w:rsidR="009B2BE0" w:rsidRDefault="006061B4" w:rsidP="006061B4">
            <w:r>
              <w:rPr>
                <w:lang w:bidi="ar"/>
              </w:rPr>
              <w:t>1.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E" w14:textId="77777777" w:rsidR="009B2BE0" w:rsidRDefault="006061B4" w:rsidP="006061B4">
            <w:r>
              <w:rPr>
                <w:lang w:bidi="ar"/>
              </w:rPr>
              <w:t>3.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2F" w14:textId="77777777" w:rsidR="009B2BE0" w:rsidRDefault="006061B4" w:rsidP="006061B4">
            <w:r>
              <w:rPr>
                <w:lang w:bidi="ar"/>
              </w:rPr>
              <w:t>3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0" w14:textId="77777777" w:rsidR="009B2BE0" w:rsidRDefault="006061B4" w:rsidP="006061B4">
            <w:r>
              <w:rPr>
                <w:lang w:bidi="ar"/>
              </w:rPr>
              <w:t>4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1" w14:textId="77777777" w:rsidR="009B2BE0" w:rsidRDefault="006061B4" w:rsidP="006061B4">
            <w:r>
              <w:rPr>
                <w:lang w:bidi="ar"/>
              </w:rPr>
              <w:t>1.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2" w14:textId="77777777" w:rsidR="009B2BE0" w:rsidRDefault="006061B4" w:rsidP="006061B4">
            <w:r>
              <w:rPr>
                <w:lang w:bidi="ar"/>
              </w:rPr>
              <w:t>3.8</w:t>
            </w:r>
          </w:p>
        </w:tc>
      </w:tr>
      <w:tr w:rsidR="009B2BE0" w14:paraId="12FD2B46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4" w14:textId="77777777" w:rsidR="009B2BE0" w:rsidRDefault="006061B4" w:rsidP="006061B4">
            <w:r>
              <w:rPr>
                <w:lang w:bidi="ar"/>
              </w:rPr>
              <w:t>1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5" w14:textId="77777777" w:rsidR="009B2BE0" w:rsidRDefault="006061B4" w:rsidP="006061B4">
            <w:r>
              <w:rPr>
                <w:lang w:bidi="ar"/>
              </w:rPr>
              <w:t>Benzaldehyd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6" w14:textId="77777777" w:rsidR="009B2BE0" w:rsidRDefault="006061B4" w:rsidP="006061B4">
            <w:r>
              <w:rPr>
                <w:lang w:bidi="ar"/>
              </w:rPr>
              <w:t>100-52-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7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7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6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38" w14:textId="77777777" w:rsidR="009B2BE0" w:rsidRDefault="006061B4" w:rsidP="006061B4">
            <w:r>
              <w:rPr>
                <w:lang w:bidi="ar"/>
              </w:rPr>
              <w:t>Sweet, oily, almond, cherry, nutty and wood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39" w14:textId="77777777" w:rsidR="009B2BE0" w:rsidRDefault="006061B4" w:rsidP="006061B4">
            <w:r>
              <w:rPr>
                <w:lang w:bidi="ar"/>
              </w:rPr>
              <w:t>3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A" w14:textId="77777777" w:rsidR="009B2BE0" w:rsidRDefault="006061B4" w:rsidP="006061B4">
            <w:r>
              <w:rPr>
                <w:lang w:bidi="ar"/>
              </w:rPr>
              <w:t>9.52 ±0.6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D" w14:textId="77777777" w:rsidR="009B2BE0" w:rsidRDefault="006061B4" w:rsidP="006061B4">
            <w:r>
              <w:rPr>
                <w:lang w:bidi="ar"/>
              </w:rPr>
              <w:t>1.96 ±0.4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E" w14:textId="77777777" w:rsidR="009B2BE0" w:rsidRDefault="006061B4" w:rsidP="006061B4">
            <w:r>
              <w:rPr>
                <w:lang w:bidi="ar"/>
              </w:rPr>
              <w:t>1.13 ±0.1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3F" w14:textId="77777777" w:rsidR="009B2BE0" w:rsidRDefault="006061B4" w:rsidP="006061B4">
            <w:r>
              <w:rPr>
                <w:lang w:bidi="ar"/>
              </w:rPr>
              <w:t>1.94 ±0.4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0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3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5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B59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7" w14:textId="77777777" w:rsidR="009B2BE0" w:rsidRDefault="006061B4" w:rsidP="006061B4">
            <w:r>
              <w:rPr>
                <w:lang w:bidi="ar"/>
              </w:rPr>
              <w:t>1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8" w14:textId="77777777" w:rsidR="009B2BE0" w:rsidRDefault="006061B4" w:rsidP="006061B4">
            <w:r>
              <w:rPr>
                <w:lang w:bidi="ar"/>
              </w:rPr>
              <w:t>(E,E)-2,4-Decadien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9" w14:textId="77777777" w:rsidR="009B2BE0" w:rsidRDefault="006061B4" w:rsidP="006061B4">
            <w:r>
              <w:rPr>
                <w:lang w:bidi="ar"/>
              </w:rPr>
              <w:t>65909-91-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A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6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4B" w14:textId="77777777" w:rsidR="009B2BE0" w:rsidRDefault="006061B4" w:rsidP="006061B4">
            <w:r>
              <w:rPr>
                <w:lang w:bidi="ar"/>
              </w:rPr>
              <w:t>Seawee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4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D" w14:textId="77777777" w:rsidR="009B2BE0" w:rsidRDefault="006061B4" w:rsidP="006061B4">
            <w:r>
              <w:rPr>
                <w:lang w:bidi="ar"/>
              </w:rPr>
              <w:t>3.15 ±0.6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E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4F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0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1" w14:textId="77777777" w:rsidR="009B2BE0" w:rsidRDefault="006061B4" w:rsidP="006061B4">
            <w:r>
              <w:rPr>
                <w:lang w:bidi="ar"/>
              </w:rPr>
              <w:t>0.95 ±0.1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8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B6C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A" w14:textId="77777777" w:rsidR="009B2BE0" w:rsidRDefault="006061B4" w:rsidP="006061B4">
            <w:r>
              <w:rPr>
                <w:lang w:bidi="ar"/>
              </w:rPr>
              <w:t>2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B" w14:textId="77777777" w:rsidR="009B2BE0" w:rsidRDefault="006061B4" w:rsidP="006061B4">
            <w:r>
              <w:rPr>
                <w:lang w:bidi="ar"/>
              </w:rPr>
              <w:t>Hexadecan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C" w14:textId="77777777" w:rsidR="009B2BE0" w:rsidRDefault="006061B4" w:rsidP="006061B4">
            <w:r>
              <w:rPr>
                <w:lang w:bidi="ar"/>
              </w:rPr>
              <w:t>629-80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5D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6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32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5E" w14:textId="77777777" w:rsidR="009B2BE0" w:rsidRDefault="006061B4" w:rsidP="006061B4">
            <w:r>
              <w:rPr>
                <w:lang w:bidi="ar"/>
              </w:rPr>
              <w:t>Cardboa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5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0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1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5" w14:textId="77777777" w:rsidR="009B2BE0" w:rsidRDefault="006061B4" w:rsidP="006061B4">
            <w:r>
              <w:rPr>
                <w:lang w:bidi="ar"/>
              </w:rPr>
              <w:t>0.86 ±0.1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B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B7F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D" w14:textId="77777777" w:rsidR="009B2BE0" w:rsidRDefault="006061B4" w:rsidP="006061B4">
            <w:r>
              <w:rPr>
                <w:lang w:bidi="ar"/>
              </w:rPr>
              <w:t>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E" w14:textId="77777777" w:rsidR="009B2BE0" w:rsidRDefault="006061B4" w:rsidP="006061B4">
            <w:r>
              <w:rPr>
                <w:lang w:bidi="ar"/>
              </w:rPr>
              <w:t>Tetradecan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6F" w14:textId="77777777" w:rsidR="009B2BE0" w:rsidRDefault="006061B4" w:rsidP="006061B4">
            <w:r>
              <w:rPr>
                <w:lang w:bidi="ar"/>
              </w:rPr>
              <w:t>124-25-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0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4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8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71" w14:textId="77777777" w:rsidR="009B2BE0" w:rsidRDefault="006061B4" w:rsidP="006061B4">
            <w:r>
              <w:rPr>
                <w:lang w:bidi="ar"/>
              </w:rPr>
              <w:t>Fatty, lactonic, coconut, wood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7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3" w14:textId="77777777" w:rsidR="009B2BE0" w:rsidRDefault="006061B4" w:rsidP="006061B4">
            <w:r>
              <w:rPr>
                <w:lang w:bidi="ar"/>
              </w:rPr>
              <w:t>2.62 ±0.0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5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7E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B92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0" w14:textId="77777777" w:rsidR="009B2BE0" w:rsidRDefault="006061B4" w:rsidP="006061B4">
            <w:r>
              <w:rPr>
                <w:lang w:bidi="ar"/>
              </w:rPr>
              <w:t>2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1" w14:textId="77777777" w:rsidR="009B2BE0" w:rsidRDefault="006061B4" w:rsidP="006061B4">
            <w:r>
              <w:rPr>
                <w:lang w:bidi="ar"/>
              </w:rPr>
              <w:t>5-Hydroxymethylfurfur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2" w14:textId="77777777" w:rsidR="009B2BE0" w:rsidRDefault="006061B4" w:rsidP="006061B4">
            <w:r>
              <w:rPr>
                <w:lang w:bidi="ar"/>
              </w:rPr>
              <w:t>67-47-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3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6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6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84" w14:textId="77777777" w:rsidR="009B2BE0" w:rsidRDefault="006061B4" w:rsidP="006061B4">
            <w:r>
              <w:rPr>
                <w:lang w:bidi="ar"/>
              </w:rPr>
              <w:t>Fatty,buttery,herb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8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9" w14:textId="77777777" w:rsidR="009B2BE0" w:rsidRDefault="006061B4" w:rsidP="006061B4">
            <w:r>
              <w:rPr>
                <w:lang w:bidi="ar"/>
              </w:rPr>
              <w:t>5.44 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A" w14:textId="77777777" w:rsidR="009B2BE0" w:rsidRDefault="006061B4" w:rsidP="006061B4">
            <w:r>
              <w:rPr>
                <w:lang w:bidi="ar"/>
              </w:rPr>
              <w:t>0.73 ±0.2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8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1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BA5" w14:textId="77777777">
        <w:trPr>
          <w:trHeight w:val="277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3" w14:textId="77777777" w:rsidR="009B2BE0" w:rsidRDefault="009B2BE0" w:rsidP="006061B4"/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4" w14:textId="77777777" w:rsidR="009B2BE0" w:rsidRDefault="006061B4" w:rsidP="006061B4">
            <w:r>
              <w:rPr>
                <w:lang w:bidi="ar"/>
              </w:rPr>
              <w:t>Ketones(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5" w14:textId="77777777" w:rsidR="009B2BE0" w:rsidRDefault="009B2BE0" w:rsidP="006061B4"/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6" w14:textId="77777777" w:rsidR="009B2BE0" w:rsidRDefault="009B2BE0" w:rsidP="006061B4"/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97" w14:textId="77777777" w:rsidR="009B2BE0" w:rsidRDefault="009B2BE0" w:rsidP="006061B4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98" w14:textId="77777777" w:rsidR="009B2BE0" w:rsidRDefault="009B2BE0" w:rsidP="006061B4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9" w14:textId="77777777" w:rsidR="009B2BE0" w:rsidRDefault="009B2BE0" w:rsidP="006061B4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A" w14:textId="77777777" w:rsidR="009B2BE0" w:rsidRDefault="009B2BE0" w:rsidP="006061B4"/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B" w14:textId="77777777" w:rsidR="009B2BE0" w:rsidRDefault="009B2BE0" w:rsidP="006061B4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C" w14:textId="77777777" w:rsidR="009B2BE0" w:rsidRDefault="009B2BE0" w:rsidP="006061B4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D" w14:textId="77777777" w:rsidR="009B2BE0" w:rsidRDefault="009B2BE0" w:rsidP="006061B4"/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E" w14:textId="77777777" w:rsidR="009B2BE0" w:rsidRDefault="009B2BE0" w:rsidP="006061B4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9F" w14:textId="77777777" w:rsidR="009B2BE0" w:rsidRDefault="009B2BE0" w:rsidP="006061B4"/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0" w14:textId="77777777" w:rsidR="009B2BE0" w:rsidRDefault="009B2BE0" w:rsidP="006061B4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1" w14:textId="77777777" w:rsidR="009B2BE0" w:rsidRDefault="009B2BE0" w:rsidP="006061B4"/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2" w14:textId="77777777" w:rsidR="009B2BE0" w:rsidRDefault="009B2BE0" w:rsidP="006061B4"/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3" w14:textId="77777777" w:rsidR="009B2BE0" w:rsidRDefault="009B2BE0" w:rsidP="006061B4"/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4" w14:textId="77777777" w:rsidR="009B2BE0" w:rsidRDefault="009B2BE0" w:rsidP="006061B4"/>
        </w:tc>
      </w:tr>
      <w:tr w:rsidR="009B2BE0" w14:paraId="12FD2BB8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6" w14:textId="77777777" w:rsidR="009B2BE0" w:rsidRDefault="006061B4" w:rsidP="006061B4">
            <w:r>
              <w:rPr>
                <w:lang w:bidi="ar"/>
              </w:rPr>
              <w:t>2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7" w14:textId="77777777" w:rsidR="009B2BE0" w:rsidRDefault="006061B4" w:rsidP="006061B4">
            <w:r>
              <w:rPr>
                <w:lang w:bidi="ar"/>
              </w:rPr>
              <w:t>Acetoi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8" w14:textId="77777777" w:rsidR="009B2BE0" w:rsidRDefault="006061B4" w:rsidP="006061B4">
            <w:r>
              <w:rPr>
                <w:lang w:bidi="ar"/>
              </w:rPr>
              <w:t>53584-56-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9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8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AA" w14:textId="77777777" w:rsidR="009B2BE0" w:rsidRDefault="006061B4" w:rsidP="006061B4">
            <w:r>
              <w:rPr>
                <w:lang w:bidi="ar"/>
              </w:rPr>
              <w:t>Cream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AB" w14:textId="77777777" w:rsidR="009B2BE0" w:rsidRDefault="006061B4" w:rsidP="006061B4">
            <w:r>
              <w:rPr>
                <w:lang w:bidi="ar"/>
              </w:rPr>
              <w:t>4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E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AF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0" w14:textId="77777777" w:rsidR="009B2BE0" w:rsidRDefault="006061B4" w:rsidP="006061B4">
            <w:r>
              <w:rPr>
                <w:lang w:bidi="ar"/>
              </w:rPr>
              <w:t>8.28 ±1.0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1" w14:textId="77777777" w:rsidR="009B2BE0" w:rsidRDefault="006061B4" w:rsidP="006061B4">
            <w:r>
              <w:rPr>
                <w:lang w:bidi="ar"/>
              </w:rPr>
              <w:t>12.75 ±3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7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BCB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9" w14:textId="77777777" w:rsidR="009B2BE0" w:rsidRDefault="006061B4" w:rsidP="006061B4">
            <w:r>
              <w:rPr>
                <w:lang w:bidi="ar"/>
              </w:rPr>
              <w:t>2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A" w14:textId="77777777" w:rsidR="009B2BE0" w:rsidRDefault="006061B4" w:rsidP="006061B4">
            <w:r>
              <w:rPr>
                <w:lang w:bidi="ar"/>
              </w:rPr>
              <w:t>2-Decano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B" w14:textId="77777777" w:rsidR="009B2BE0" w:rsidRDefault="006061B4" w:rsidP="006061B4">
            <w:r>
              <w:rPr>
                <w:lang w:bidi="ar"/>
              </w:rPr>
              <w:t>693-54-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C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0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BD" w14:textId="77777777" w:rsidR="009B2BE0" w:rsidRDefault="006061B4" w:rsidP="006061B4">
            <w:r>
              <w:rPr>
                <w:lang w:bidi="ar"/>
              </w:rPr>
              <w:t>Orange, floral, fatty, peach, fermented, chees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BE" w14:textId="77777777" w:rsidR="009B2BE0" w:rsidRDefault="006061B4" w:rsidP="006061B4">
            <w:r>
              <w:rPr>
                <w:lang w:bidi="ar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BF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0" w14:textId="77777777" w:rsidR="009B2BE0" w:rsidRDefault="006061B4" w:rsidP="006061B4">
            <w:r>
              <w:rPr>
                <w:lang w:bidi="ar"/>
              </w:rPr>
              <w:t>4.75 ±1.1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1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4" w14:textId="77777777" w:rsidR="009B2BE0" w:rsidRDefault="006061B4" w:rsidP="006061B4">
            <w:r>
              <w:rPr>
                <w:lang w:bidi="ar"/>
              </w:rPr>
              <w:t>7.55 ±1.2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6" w14:textId="77777777" w:rsidR="009B2BE0" w:rsidRDefault="006061B4" w:rsidP="006061B4">
            <w:r>
              <w:rPr>
                <w:lang w:bidi="ar"/>
              </w:rPr>
              <w:t>1.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CA" w14:textId="77777777" w:rsidR="009B2BE0" w:rsidRDefault="006061B4" w:rsidP="006061B4">
            <w:r>
              <w:rPr>
                <w:lang w:bidi="ar"/>
              </w:rPr>
              <w:t>2.52</w:t>
            </w:r>
          </w:p>
        </w:tc>
      </w:tr>
      <w:tr w:rsidR="009B2BE0" w14:paraId="12FD2BDE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CC" w14:textId="77777777" w:rsidR="009B2BE0" w:rsidRDefault="006061B4" w:rsidP="006061B4">
            <w:r>
              <w:rPr>
                <w:lang w:bidi="ar"/>
              </w:rPr>
              <w:t>2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CD" w14:textId="77777777" w:rsidR="009B2BE0" w:rsidRDefault="006061B4" w:rsidP="006061B4">
            <w:r>
              <w:rPr>
                <w:lang w:bidi="ar"/>
              </w:rPr>
              <w:t>2-Undecanon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CE" w14:textId="77777777" w:rsidR="009B2BE0" w:rsidRDefault="006061B4" w:rsidP="006061B4">
            <w:r>
              <w:rPr>
                <w:lang w:bidi="ar"/>
              </w:rPr>
              <w:t>112-12-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CF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1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2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BD0" w14:textId="77777777" w:rsidR="009B2BE0" w:rsidRDefault="006061B4" w:rsidP="006061B4">
            <w:r>
              <w:rPr>
                <w:lang w:bidi="ar"/>
              </w:rPr>
              <w:t>Waxy, fruity, creamy, fatty, orris, flor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BD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3" w14:textId="77777777" w:rsidR="009B2BE0" w:rsidRDefault="006061B4" w:rsidP="006061B4">
            <w:r>
              <w:rPr>
                <w:lang w:bidi="ar"/>
              </w:rPr>
              <w:t>21.27 ±5.3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4" w14:textId="77777777" w:rsidR="009B2BE0" w:rsidRDefault="006061B4" w:rsidP="006061B4">
            <w:r>
              <w:rPr>
                <w:lang w:bidi="ar"/>
              </w:rPr>
              <w:t>18.73 ±1.0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5" w14:textId="77777777" w:rsidR="009B2BE0" w:rsidRDefault="006061B4" w:rsidP="006061B4">
            <w:r>
              <w:rPr>
                <w:lang w:bidi="ar"/>
              </w:rPr>
              <w:t>6.64 ±0.2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6" w14:textId="77777777" w:rsidR="009B2BE0" w:rsidRDefault="006061B4" w:rsidP="006061B4">
            <w:r>
              <w:rPr>
                <w:lang w:bidi="ar"/>
              </w:rPr>
              <w:t>35.78 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7" w14:textId="77777777" w:rsidR="009B2BE0" w:rsidRDefault="006061B4" w:rsidP="006061B4">
            <w:r>
              <w:rPr>
                <w:lang w:bidi="ar"/>
              </w:rPr>
              <w:t>37.40 ±4.1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BDD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</w:tbl>
    <w:p w14:paraId="12FD2BDF" w14:textId="77777777" w:rsidR="009B2BE0" w:rsidRDefault="009B2BE0" w:rsidP="006061B4"/>
    <w:tbl>
      <w:tblPr>
        <w:tblW w:w="16604" w:type="dxa"/>
        <w:tblInd w:w="-495" w:type="dxa"/>
        <w:tblLayout w:type="fixed"/>
        <w:tblLook w:val="04A0" w:firstRow="1" w:lastRow="0" w:firstColumn="1" w:lastColumn="0" w:noHBand="0" w:noVBand="1"/>
      </w:tblPr>
      <w:tblGrid>
        <w:gridCol w:w="666"/>
        <w:gridCol w:w="1884"/>
        <w:gridCol w:w="845"/>
        <w:gridCol w:w="984"/>
        <w:gridCol w:w="2062"/>
        <w:gridCol w:w="919"/>
        <w:gridCol w:w="815"/>
        <w:gridCol w:w="956"/>
        <w:gridCol w:w="854"/>
        <w:gridCol w:w="909"/>
        <w:gridCol w:w="798"/>
        <w:gridCol w:w="872"/>
        <w:gridCol w:w="618"/>
        <w:gridCol w:w="713"/>
        <w:gridCol w:w="702"/>
        <w:gridCol w:w="657"/>
        <w:gridCol w:w="722"/>
        <w:gridCol w:w="628"/>
      </w:tblGrid>
      <w:tr w:rsidR="009B2BE0" w14:paraId="12FD2BF2" w14:textId="77777777">
        <w:trPr>
          <w:trHeight w:val="345"/>
        </w:trPr>
        <w:tc>
          <w:tcPr>
            <w:tcW w:w="6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0" w14:textId="77777777" w:rsidR="009B2BE0" w:rsidRDefault="006061B4" w:rsidP="006061B4">
            <w:r>
              <w:rPr>
                <w:lang w:bidi="ar"/>
              </w:rPr>
              <w:lastRenderedPageBreak/>
              <w:t>26</w:t>
            </w:r>
          </w:p>
        </w:tc>
        <w:tc>
          <w:tcPr>
            <w:tcW w:w="18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1" w14:textId="77777777" w:rsidR="009B2BE0" w:rsidRDefault="006061B4" w:rsidP="006061B4">
            <w:r>
              <w:rPr>
                <w:lang w:bidi="ar"/>
              </w:rPr>
              <w:t>3-Methyl-4-methylene-2-hexanone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2" w14:textId="77777777" w:rsidR="009B2BE0" w:rsidRDefault="006061B4" w:rsidP="006061B4">
            <w:r>
              <w:rPr>
                <w:lang w:bidi="ar"/>
              </w:rPr>
              <w:t>20690-71-5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3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E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9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E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B" w14:textId="77777777" w:rsidR="009B2BE0" w:rsidRDefault="006061B4" w:rsidP="006061B4">
            <w:r>
              <w:rPr>
                <w:lang w:bidi="ar"/>
              </w:rPr>
              <w:t>12.08 ±2.1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E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1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05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3" w14:textId="77777777" w:rsidR="009B2BE0" w:rsidRDefault="006061B4" w:rsidP="006061B4">
            <w:r>
              <w:rPr>
                <w:lang w:bidi="ar"/>
              </w:rPr>
              <w:t>2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4" w14:textId="77777777" w:rsidR="009B2BE0" w:rsidRDefault="006061B4" w:rsidP="006061B4">
            <w:r>
              <w:rPr>
                <w:lang w:bidi="ar"/>
              </w:rPr>
              <w:t>3-Methyl-4-methylene-2-hexano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5" w14:textId="77777777" w:rsidR="009B2BE0" w:rsidRDefault="006061B4" w:rsidP="006061B4">
            <w:r>
              <w:rPr>
                <w:lang w:bidi="ar"/>
              </w:rPr>
              <w:t>20690-71-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6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4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F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BF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E" w14:textId="77777777" w:rsidR="009B2BE0" w:rsidRDefault="006061B4" w:rsidP="006061B4">
            <w:r>
              <w:rPr>
                <w:lang w:bidi="ar"/>
              </w:rPr>
              <w:t>12.08 ±2.1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BF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4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</w:tbl>
    <w:p w14:paraId="12FD2C06" w14:textId="77777777" w:rsidR="009B2BE0" w:rsidRDefault="009B2BE0" w:rsidP="006061B4"/>
    <w:tbl>
      <w:tblPr>
        <w:tblW w:w="16604" w:type="dxa"/>
        <w:tblInd w:w="-495" w:type="dxa"/>
        <w:tblLayout w:type="fixed"/>
        <w:tblLook w:val="04A0" w:firstRow="1" w:lastRow="0" w:firstColumn="1" w:lastColumn="0" w:noHBand="0" w:noVBand="1"/>
      </w:tblPr>
      <w:tblGrid>
        <w:gridCol w:w="666"/>
        <w:gridCol w:w="1884"/>
        <w:gridCol w:w="845"/>
        <w:gridCol w:w="984"/>
        <w:gridCol w:w="2062"/>
        <w:gridCol w:w="919"/>
        <w:gridCol w:w="815"/>
        <w:gridCol w:w="956"/>
        <w:gridCol w:w="854"/>
        <w:gridCol w:w="909"/>
        <w:gridCol w:w="798"/>
        <w:gridCol w:w="872"/>
        <w:gridCol w:w="618"/>
        <w:gridCol w:w="713"/>
        <w:gridCol w:w="702"/>
        <w:gridCol w:w="657"/>
        <w:gridCol w:w="722"/>
        <w:gridCol w:w="628"/>
      </w:tblGrid>
      <w:tr w:rsidR="009B2BE0" w14:paraId="12FD2C19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7" w14:textId="77777777" w:rsidR="009B2BE0" w:rsidRDefault="006061B4" w:rsidP="006061B4">
            <w:r>
              <w:rPr>
                <w:lang w:bidi="ar"/>
              </w:rPr>
              <w:t>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8" w14:textId="77777777" w:rsidR="009B2BE0" w:rsidRDefault="006061B4" w:rsidP="006061B4">
            <w:r>
              <w:rPr>
                <w:lang w:bidi="ar"/>
              </w:rPr>
              <w:t>Geranyl-2-propano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9" w14:textId="77777777" w:rsidR="009B2BE0" w:rsidRDefault="006061B4" w:rsidP="006061B4">
            <w:r>
              <w:rPr>
                <w:lang w:bidi="ar"/>
              </w:rPr>
              <w:t>3796-70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A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3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2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0B" w14:textId="77777777" w:rsidR="009B2BE0" w:rsidRDefault="006061B4" w:rsidP="006061B4">
            <w:r>
              <w:rPr>
                <w:lang w:bidi="ar"/>
              </w:rPr>
              <w:t>Floral, fruity, green, tropical, pear, banana, ylang, fat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0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D" w14:textId="77777777" w:rsidR="009B2BE0" w:rsidRDefault="006061B4" w:rsidP="006061B4">
            <w:r>
              <w:rPr>
                <w:lang w:bidi="ar"/>
              </w:rPr>
              <w:t>1.05 ±0.06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E" w14:textId="77777777" w:rsidR="009B2BE0" w:rsidRDefault="006061B4" w:rsidP="006061B4">
            <w:r>
              <w:rPr>
                <w:lang w:bidi="ar"/>
              </w:rPr>
              <w:t>2.37 ±0.0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0F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0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1" w14:textId="77777777" w:rsidR="009B2BE0" w:rsidRDefault="006061B4" w:rsidP="006061B4">
            <w:r>
              <w:rPr>
                <w:lang w:bidi="ar"/>
              </w:rPr>
              <w:t>0.63 ±0.07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8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2C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A" w14:textId="77777777" w:rsidR="009B2BE0" w:rsidRDefault="006061B4" w:rsidP="006061B4">
            <w:r>
              <w:rPr>
                <w:lang w:bidi="ar"/>
              </w:rPr>
              <w:t>2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B" w14:textId="77777777" w:rsidR="009B2BE0" w:rsidRDefault="006061B4" w:rsidP="006061B4">
            <w:r>
              <w:rPr>
                <w:lang w:bidi="ar"/>
              </w:rPr>
              <w:t>2-Tridecano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C" w14:textId="77777777" w:rsidR="009B2BE0" w:rsidRDefault="006061B4" w:rsidP="006061B4">
            <w:r>
              <w:rPr>
                <w:lang w:bidi="ar"/>
              </w:rPr>
              <w:t>593-08-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1D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3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6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1E" w14:textId="77777777" w:rsidR="009B2BE0" w:rsidRDefault="006061B4" w:rsidP="006061B4">
            <w:r>
              <w:rPr>
                <w:lang w:bidi="ar"/>
              </w:rPr>
              <w:t>Fatty, waxy, dairy, milky, coconut, nutty, herbal, earth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1F" w14:textId="77777777" w:rsidR="009B2BE0" w:rsidRDefault="006061B4" w:rsidP="006061B4">
            <w:r>
              <w:rPr>
                <w:lang w:bidi="ar"/>
              </w:rPr>
              <w:t>5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0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1" w14:textId="77777777" w:rsidR="009B2BE0" w:rsidRDefault="006061B4" w:rsidP="006061B4">
            <w:r>
              <w:rPr>
                <w:lang w:bidi="ar"/>
              </w:rPr>
              <w:t>13.41 ±1.5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2" w14:textId="77777777" w:rsidR="009B2BE0" w:rsidRDefault="006061B4" w:rsidP="006061B4">
            <w:r>
              <w:rPr>
                <w:lang w:bidi="ar"/>
              </w:rPr>
              <w:t>26.51 ±5.1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3" w14:textId="77777777" w:rsidR="009B2BE0" w:rsidRDefault="006061B4" w:rsidP="006061B4">
            <w:r>
              <w:rPr>
                <w:lang w:bidi="ar"/>
              </w:rPr>
              <w:t>9.41 ±0.87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5" w14:textId="77777777" w:rsidR="009B2BE0" w:rsidRDefault="006061B4" w:rsidP="006061B4">
            <w:r>
              <w:rPr>
                <w:lang w:bidi="ar"/>
              </w:rPr>
              <w:t>30.55 ±2.64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7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8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9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B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C3F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D" w14:textId="77777777" w:rsidR="009B2BE0" w:rsidRDefault="006061B4" w:rsidP="006061B4">
            <w:r>
              <w:rPr>
                <w:lang w:bidi="ar"/>
              </w:rPr>
              <w:t>2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E" w14:textId="77777777" w:rsidR="009B2BE0" w:rsidRDefault="006061B4" w:rsidP="006061B4">
            <w:r>
              <w:rPr>
                <w:lang w:bidi="ar"/>
              </w:rPr>
              <w:t>(Z)-Pentadec-6-en-2-o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2F" w14:textId="77777777" w:rsidR="009B2BE0" w:rsidRDefault="006061B4" w:rsidP="006061B4">
            <w:r>
              <w:rPr>
                <w:lang w:bidi="ar"/>
              </w:rPr>
              <w:t>64667-26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0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8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34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3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3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4" w14:textId="77777777" w:rsidR="009B2BE0" w:rsidRDefault="006061B4" w:rsidP="006061B4">
            <w:r>
              <w:rPr>
                <w:lang w:bidi="ar"/>
              </w:rPr>
              <w:t>5.50 ±1.62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5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3E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52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0" w14:textId="77777777" w:rsidR="009B2BE0" w:rsidRDefault="006061B4" w:rsidP="006061B4">
            <w:r>
              <w:rPr>
                <w:lang w:bidi="ar"/>
              </w:rPr>
              <w:t>3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1" w14:textId="77777777" w:rsidR="009B2BE0" w:rsidRDefault="006061B4" w:rsidP="006061B4">
            <w:r>
              <w:rPr>
                <w:lang w:bidi="ar"/>
              </w:rPr>
              <w:t>2-Pentadecano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2" w14:textId="77777777" w:rsidR="009B2BE0" w:rsidRDefault="006061B4" w:rsidP="006061B4">
            <w:r>
              <w:rPr>
                <w:lang w:bidi="ar"/>
              </w:rPr>
              <w:t>2345-28-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3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5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30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44" w14:textId="77777777" w:rsidR="009B2BE0" w:rsidRDefault="006061B4" w:rsidP="006061B4">
            <w:r>
              <w:rPr>
                <w:lang w:bidi="ar"/>
              </w:rPr>
              <w:t>Fatty, spicy, flor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4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9" w14:textId="77777777" w:rsidR="009B2BE0" w:rsidRDefault="006061B4" w:rsidP="006061B4">
            <w:r>
              <w:rPr>
                <w:lang w:bidi="ar"/>
              </w:rPr>
              <w:t>1.81 ±0.59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B" w14:textId="77777777" w:rsidR="009B2BE0" w:rsidRDefault="006061B4" w:rsidP="006061B4">
            <w:r>
              <w:rPr>
                <w:lang w:bidi="ar"/>
              </w:rPr>
              <w:t>4.29 ±0.3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4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1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65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3" w14:textId="77777777" w:rsidR="009B2BE0" w:rsidRDefault="006061B4" w:rsidP="006061B4">
            <w:r>
              <w:rPr>
                <w:lang w:bidi="ar"/>
              </w:rPr>
              <w:t>3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4" w14:textId="77777777" w:rsidR="009B2BE0" w:rsidRDefault="006061B4" w:rsidP="006061B4">
            <w:r>
              <w:rPr>
                <w:lang w:bidi="ar"/>
              </w:rPr>
              <w:t>2(4H)-Benzofurano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5" w14:textId="77777777" w:rsidR="009B2BE0" w:rsidRDefault="006061B4" w:rsidP="006061B4">
            <w:r>
              <w:rPr>
                <w:lang w:bidi="ar"/>
              </w:rPr>
              <w:t>81800-41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6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1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6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5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58" w14:textId="77777777" w:rsidR="009B2BE0" w:rsidRDefault="009B2BE0" w:rsidP="006061B4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D" w14:textId="77777777" w:rsidR="009B2BE0" w:rsidRDefault="006061B4" w:rsidP="006061B4">
            <w:r>
              <w:rPr>
                <w:lang w:bidi="ar"/>
              </w:rPr>
              <w:t>0.91 ±0.08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E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5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4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78" w14:textId="77777777">
        <w:trPr>
          <w:trHeight w:val="277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6" w14:textId="77777777" w:rsidR="009B2BE0" w:rsidRDefault="009B2BE0" w:rsidP="006061B4"/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7" w14:textId="77777777" w:rsidR="009B2BE0" w:rsidRDefault="006061B4" w:rsidP="006061B4">
            <w:r>
              <w:rPr>
                <w:lang w:bidi="ar"/>
              </w:rPr>
              <w:t>Esters(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8" w14:textId="77777777" w:rsidR="009B2BE0" w:rsidRDefault="009B2BE0" w:rsidP="006061B4"/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9" w14:textId="77777777" w:rsidR="009B2BE0" w:rsidRDefault="009B2BE0" w:rsidP="006061B4"/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6A" w14:textId="77777777" w:rsidR="009B2BE0" w:rsidRDefault="009B2BE0" w:rsidP="006061B4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6B" w14:textId="77777777" w:rsidR="009B2BE0" w:rsidRDefault="009B2BE0" w:rsidP="006061B4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C" w14:textId="77777777" w:rsidR="009B2BE0" w:rsidRDefault="009B2BE0" w:rsidP="006061B4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D" w14:textId="77777777" w:rsidR="009B2BE0" w:rsidRDefault="009B2BE0" w:rsidP="006061B4"/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E" w14:textId="77777777" w:rsidR="009B2BE0" w:rsidRDefault="009B2BE0" w:rsidP="006061B4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6F" w14:textId="77777777" w:rsidR="009B2BE0" w:rsidRDefault="009B2BE0" w:rsidP="006061B4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0" w14:textId="77777777" w:rsidR="009B2BE0" w:rsidRDefault="009B2BE0" w:rsidP="006061B4"/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1" w14:textId="77777777" w:rsidR="009B2BE0" w:rsidRDefault="009B2BE0" w:rsidP="006061B4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2" w14:textId="77777777" w:rsidR="009B2BE0" w:rsidRDefault="009B2BE0" w:rsidP="006061B4"/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3" w14:textId="77777777" w:rsidR="009B2BE0" w:rsidRDefault="009B2BE0" w:rsidP="006061B4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4" w14:textId="77777777" w:rsidR="009B2BE0" w:rsidRDefault="009B2BE0" w:rsidP="006061B4"/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5" w14:textId="77777777" w:rsidR="009B2BE0" w:rsidRDefault="009B2BE0" w:rsidP="006061B4"/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6" w14:textId="77777777" w:rsidR="009B2BE0" w:rsidRDefault="009B2BE0" w:rsidP="006061B4"/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7" w14:textId="77777777" w:rsidR="009B2BE0" w:rsidRDefault="009B2BE0" w:rsidP="006061B4"/>
        </w:tc>
      </w:tr>
      <w:tr w:rsidR="009B2BE0" w14:paraId="12FD2C8B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9" w14:textId="77777777" w:rsidR="009B2BE0" w:rsidRDefault="006061B4" w:rsidP="006061B4">
            <w:r>
              <w:rPr>
                <w:lang w:bidi="ar"/>
              </w:rPr>
              <w:t>3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A" w14:textId="77777777" w:rsidR="009B2BE0" w:rsidRDefault="006061B4" w:rsidP="006061B4">
            <w:r>
              <w:rPr>
                <w:lang w:bidi="ar"/>
              </w:rPr>
              <w:t>Ethyl acetate (Acetoxy group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B" w14:textId="77777777" w:rsidR="009B2BE0" w:rsidRDefault="006061B4" w:rsidP="006061B4">
            <w:r>
              <w:rPr>
                <w:lang w:bidi="ar"/>
              </w:rPr>
              <w:t>141-78-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C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8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7D" w14:textId="77777777" w:rsidR="009B2BE0" w:rsidRDefault="006061B4" w:rsidP="006061B4">
            <w:r>
              <w:rPr>
                <w:lang w:bidi="ar"/>
              </w:rPr>
              <w:t>Fruity, sweet, weedy, gree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7E" w14:textId="77777777" w:rsidR="009B2BE0" w:rsidRDefault="006061B4" w:rsidP="006061B4">
            <w:r>
              <w:rPr>
                <w:lang w:bidi="ar"/>
              </w:rPr>
              <w:t>2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7F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0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1" w14:textId="77777777" w:rsidR="009B2BE0" w:rsidRDefault="006061B4" w:rsidP="006061B4">
            <w:r>
              <w:rPr>
                <w:lang w:bidi="ar"/>
              </w:rPr>
              <w:t>3.80 ±0.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7" w14:textId="77777777" w:rsidR="009B2BE0" w:rsidRDefault="006061B4" w:rsidP="006061B4">
            <w:r>
              <w:rPr>
                <w:lang w:bidi="ar"/>
              </w:rPr>
              <w:t>1.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A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9E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C" w14:textId="77777777" w:rsidR="009B2BE0" w:rsidRDefault="006061B4" w:rsidP="006061B4">
            <w:r>
              <w:rPr>
                <w:lang w:bidi="ar"/>
              </w:rPr>
              <w:t>3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D" w14:textId="77777777" w:rsidR="009B2BE0" w:rsidRDefault="006061B4" w:rsidP="006061B4">
            <w:r>
              <w:rPr>
                <w:lang w:bidi="ar"/>
              </w:rPr>
              <w:t>Citronellyl propiona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E" w14:textId="77777777" w:rsidR="009B2BE0" w:rsidRDefault="006061B4" w:rsidP="006061B4">
            <w:r>
              <w:rPr>
                <w:lang w:bidi="ar"/>
              </w:rPr>
              <w:t>141-14-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8F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3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4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90" w14:textId="77777777" w:rsidR="009B2BE0" w:rsidRDefault="006061B4" w:rsidP="006061B4">
            <w:r>
              <w:rPr>
                <w:lang w:bidi="ar"/>
              </w:rPr>
              <w:t>Floral, green, waxy, rosy and citrus with fruity nuanc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9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2" w14:textId="77777777" w:rsidR="009B2BE0" w:rsidRDefault="006061B4" w:rsidP="006061B4">
            <w:r>
              <w:rPr>
                <w:lang w:bidi="ar"/>
              </w:rPr>
              <w:t>2.62 ±0.0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5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D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B1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9F" w14:textId="77777777" w:rsidR="009B2BE0" w:rsidRDefault="006061B4" w:rsidP="006061B4">
            <w:r>
              <w:rPr>
                <w:lang w:bidi="ar"/>
              </w:rPr>
              <w:t>3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0" w14:textId="77777777" w:rsidR="009B2BE0" w:rsidRDefault="006061B4" w:rsidP="006061B4">
            <w:r>
              <w:rPr>
                <w:lang w:bidi="ar"/>
              </w:rPr>
              <w:t>Methyl palmita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1" w14:textId="77777777" w:rsidR="009B2BE0" w:rsidRDefault="006061B4" w:rsidP="006061B4">
            <w:r>
              <w:rPr>
                <w:lang w:bidi="ar"/>
              </w:rPr>
              <w:t>112-39-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2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7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34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A3" w14:textId="77777777" w:rsidR="009B2BE0" w:rsidRDefault="006061B4" w:rsidP="006061B4">
            <w:r>
              <w:rPr>
                <w:lang w:bidi="ar"/>
              </w:rPr>
              <w:t>Oily, fatty, orr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A4" w14:textId="77777777" w:rsidR="009B2BE0" w:rsidRDefault="006061B4" w:rsidP="006061B4">
            <w:r>
              <w:rPr>
                <w:lang w:bidi="ar"/>
              </w:rPr>
              <w:t>2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5" w14:textId="77777777" w:rsidR="009B2BE0" w:rsidRDefault="006061B4" w:rsidP="006061B4">
            <w:r>
              <w:rPr>
                <w:lang w:bidi="ar"/>
              </w:rPr>
              <w:t>6.62 ±0.0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A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0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C4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2" w14:textId="77777777" w:rsidR="009B2BE0" w:rsidRDefault="006061B4" w:rsidP="006061B4">
            <w:r>
              <w:rPr>
                <w:lang w:bidi="ar"/>
              </w:rPr>
              <w:t>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3" w14:textId="77777777" w:rsidR="009B2BE0" w:rsidRDefault="006061B4" w:rsidP="006061B4">
            <w:r>
              <w:rPr>
                <w:lang w:bidi="ar"/>
              </w:rPr>
              <w:t>2-Phenylethyl propiona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4" w14:textId="77777777" w:rsidR="009B2BE0" w:rsidRDefault="006061B4" w:rsidP="006061B4">
            <w:r>
              <w:rPr>
                <w:lang w:bidi="ar"/>
              </w:rPr>
              <w:t>122-70-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5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1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4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B6" w14:textId="77777777" w:rsidR="009B2BE0" w:rsidRDefault="006061B4" w:rsidP="006061B4">
            <w:r>
              <w:rPr>
                <w:lang w:bidi="ar"/>
              </w:rPr>
              <w:t>Floral, balsamic, green, honey, sweet, rose, tropic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B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8" w14:textId="77777777" w:rsidR="009B2BE0" w:rsidRDefault="006061B4" w:rsidP="006061B4">
            <w:r>
              <w:rPr>
                <w:lang w:bidi="ar"/>
              </w:rPr>
              <w:t>5.81 ±0.40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9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B" w14:textId="77777777" w:rsidR="009B2BE0" w:rsidRDefault="006061B4" w:rsidP="006061B4">
            <w:r>
              <w:rPr>
                <w:lang w:bidi="ar"/>
              </w:rPr>
              <w:t>6.19 ±0.2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D" w14:textId="77777777" w:rsidR="009B2BE0" w:rsidRDefault="006061B4" w:rsidP="006061B4">
            <w:r>
              <w:rPr>
                <w:lang w:bidi="ar"/>
              </w:rPr>
              <w:t>7.90 ±0.8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BF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3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CD7" w14:textId="77777777">
        <w:trPr>
          <w:trHeight w:val="277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5" w14:textId="77777777" w:rsidR="009B2BE0" w:rsidRDefault="009B2BE0" w:rsidP="006061B4"/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6" w14:textId="77777777" w:rsidR="009B2BE0" w:rsidRDefault="006061B4" w:rsidP="006061B4">
            <w:r>
              <w:rPr>
                <w:lang w:bidi="ar"/>
              </w:rPr>
              <w:t>Acids(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7" w14:textId="77777777" w:rsidR="009B2BE0" w:rsidRDefault="009B2BE0" w:rsidP="006061B4"/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8" w14:textId="77777777" w:rsidR="009B2BE0" w:rsidRDefault="009B2BE0" w:rsidP="006061B4"/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C9" w14:textId="77777777" w:rsidR="009B2BE0" w:rsidRDefault="009B2BE0" w:rsidP="006061B4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CA" w14:textId="77777777" w:rsidR="009B2BE0" w:rsidRDefault="009B2BE0" w:rsidP="006061B4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B" w14:textId="77777777" w:rsidR="009B2BE0" w:rsidRDefault="009B2BE0" w:rsidP="006061B4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C" w14:textId="77777777" w:rsidR="009B2BE0" w:rsidRDefault="009B2BE0" w:rsidP="006061B4"/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D" w14:textId="77777777" w:rsidR="009B2BE0" w:rsidRDefault="009B2BE0" w:rsidP="006061B4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E" w14:textId="77777777" w:rsidR="009B2BE0" w:rsidRDefault="009B2BE0" w:rsidP="006061B4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CF" w14:textId="77777777" w:rsidR="009B2BE0" w:rsidRDefault="009B2BE0" w:rsidP="006061B4"/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D0" w14:textId="77777777" w:rsidR="009B2BE0" w:rsidRDefault="009B2BE0" w:rsidP="006061B4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D1" w14:textId="77777777" w:rsidR="009B2BE0" w:rsidRDefault="009B2BE0" w:rsidP="006061B4"/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D2" w14:textId="77777777" w:rsidR="009B2BE0" w:rsidRDefault="009B2BE0" w:rsidP="006061B4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D3" w14:textId="77777777" w:rsidR="009B2BE0" w:rsidRDefault="009B2BE0" w:rsidP="006061B4"/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D4" w14:textId="77777777" w:rsidR="009B2BE0" w:rsidRDefault="009B2BE0" w:rsidP="006061B4"/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D5" w14:textId="77777777" w:rsidR="009B2BE0" w:rsidRDefault="009B2BE0" w:rsidP="006061B4"/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D6" w14:textId="77777777" w:rsidR="009B2BE0" w:rsidRDefault="009B2BE0" w:rsidP="006061B4"/>
        </w:tc>
      </w:tr>
      <w:tr w:rsidR="009B2BE0" w14:paraId="12FD2CEA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D8" w14:textId="77777777" w:rsidR="009B2BE0" w:rsidRDefault="006061B4" w:rsidP="006061B4">
            <w:r>
              <w:rPr>
                <w:lang w:bidi="ar"/>
              </w:rPr>
              <w:t>3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D9" w14:textId="77777777" w:rsidR="009B2BE0" w:rsidRDefault="006061B4" w:rsidP="006061B4">
            <w:r>
              <w:rPr>
                <w:lang w:bidi="ar"/>
              </w:rPr>
              <w:t>Acetic aci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DA" w14:textId="77777777" w:rsidR="009B2BE0" w:rsidRDefault="006061B4" w:rsidP="006061B4">
            <w:r>
              <w:rPr>
                <w:lang w:bidi="ar"/>
              </w:rPr>
              <w:t>64-19-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DB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2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4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CDC" w14:textId="77777777" w:rsidR="009B2BE0" w:rsidRDefault="006061B4" w:rsidP="006061B4">
            <w:r>
              <w:rPr>
                <w:lang w:bidi="ar"/>
              </w:rPr>
              <w:t>Sour, vinegar, acid, fruit, pungen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CDD" w14:textId="77777777" w:rsidR="009B2BE0" w:rsidRDefault="006061B4" w:rsidP="006061B4">
            <w:r>
              <w:rPr>
                <w:lang w:bidi="ar"/>
              </w:rPr>
              <w:t>23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DE" w14:textId="77777777" w:rsidR="009B2BE0" w:rsidRDefault="006061B4" w:rsidP="006061B4">
            <w:r>
              <w:rPr>
                <w:lang w:bidi="ar"/>
              </w:rPr>
              <w:t>5.50 ±1.30</w:t>
            </w:r>
            <w:r>
              <w:rPr>
                <w:vertAlign w:val="superscript"/>
                <w:lang w:bidi="ar"/>
              </w:rPr>
              <w:t>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DF" w14:textId="77777777" w:rsidR="009B2BE0" w:rsidRDefault="006061B4" w:rsidP="006061B4">
            <w:r>
              <w:rPr>
                <w:lang w:bidi="ar"/>
              </w:rPr>
              <w:t>27.50 ±2.6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0" w14:textId="77777777" w:rsidR="009B2BE0" w:rsidRDefault="006061B4" w:rsidP="006061B4">
            <w:r>
              <w:rPr>
                <w:lang w:bidi="ar"/>
              </w:rPr>
              <w:t>26.80 ±2.29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1" w14:textId="77777777" w:rsidR="009B2BE0" w:rsidRDefault="006061B4" w:rsidP="006061B4">
            <w:r>
              <w:rPr>
                <w:lang w:bidi="ar"/>
              </w:rPr>
              <w:t>56.11 ±2.6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2" w14:textId="77777777" w:rsidR="009B2BE0" w:rsidRDefault="006061B4" w:rsidP="006061B4">
            <w:r>
              <w:rPr>
                <w:lang w:bidi="ar"/>
              </w:rPr>
              <w:t>65.71 ±0.6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3" w14:textId="77777777" w:rsidR="009B2BE0" w:rsidRDefault="006061B4" w:rsidP="006061B4">
            <w:r>
              <w:rPr>
                <w:lang w:bidi="ar"/>
              </w:rPr>
              <w:t>36.70 ±1.4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4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5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6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7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8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CE9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CFD" w14:textId="77777777">
        <w:trPr>
          <w:trHeight w:val="833"/>
        </w:trPr>
        <w:tc>
          <w:tcPr>
            <w:tcW w:w="6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EB" w14:textId="77777777" w:rsidR="009B2BE0" w:rsidRDefault="006061B4" w:rsidP="006061B4">
            <w:r>
              <w:rPr>
                <w:lang w:bidi="ar"/>
              </w:rPr>
              <w:lastRenderedPageBreak/>
              <w:t>37</w:t>
            </w:r>
          </w:p>
        </w:tc>
        <w:tc>
          <w:tcPr>
            <w:tcW w:w="18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EC" w14:textId="77777777" w:rsidR="009B2BE0" w:rsidRDefault="006061B4" w:rsidP="006061B4">
            <w:r>
              <w:rPr>
                <w:lang w:bidi="ar"/>
              </w:rPr>
              <w:t>Formic acid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ED" w14:textId="77777777" w:rsidR="009B2BE0" w:rsidRDefault="006061B4" w:rsidP="006061B4">
            <w:r>
              <w:rPr>
                <w:lang w:bidi="ar"/>
              </w:rPr>
              <w:t>64-18-6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EE" w14:textId="77777777" w:rsidR="009B2BE0" w:rsidRDefault="006061B4" w:rsidP="006061B4">
            <w:r>
              <w:rPr>
                <w:lang w:bidi="ar"/>
              </w:rPr>
              <w:t>CH</w:t>
            </w:r>
            <w:r>
              <w:rPr>
                <w:rStyle w:val="font81"/>
                <w:lang w:bidi="ar"/>
              </w:rPr>
              <w:t>2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EF" w14:textId="77777777" w:rsidR="009B2BE0" w:rsidRDefault="006061B4" w:rsidP="006061B4">
            <w:r>
              <w:rPr>
                <w:lang w:bidi="ar"/>
              </w:rPr>
              <w:t>Acetic, astringent, fruity, mustard, bready, with a pyruvic acid nuance</w:t>
            </w:r>
          </w:p>
        </w:tc>
        <w:tc>
          <w:tcPr>
            <w:tcW w:w="9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CF0" w14:textId="77777777" w:rsidR="009B2BE0" w:rsidRDefault="006061B4" w:rsidP="006061B4">
            <w:r>
              <w:rPr>
                <w:lang w:bidi="ar"/>
              </w:rPr>
              <w:t>141000</w:t>
            </w:r>
          </w:p>
        </w:tc>
        <w:tc>
          <w:tcPr>
            <w:tcW w:w="8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1" w14:textId="77777777" w:rsidR="009B2BE0" w:rsidRDefault="006061B4" w:rsidP="006061B4">
            <w:r>
              <w:rPr>
                <w:lang w:bidi="ar"/>
              </w:rPr>
              <w:t>1.95 ±0.52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2" w14:textId="77777777" w:rsidR="009B2BE0" w:rsidRDefault="006061B4" w:rsidP="006061B4">
            <w:r>
              <w:rPr>
                <w:lang w:bidi="ar"/>
              </w:rPr>
              <w:t>17.40 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5" w14:textId="77777777" w:rsidR="009B2BE0" w:rsidRDefault="006061B4" w:rsidP="006061B4">
            <w:r>
              <w:rPr>
                <w:lang w:bidi="ar"/>
              </w:rPr>
              <w:t>1.95 ±0.00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6" w14:textId="77777777" w:rsidR="009B2BE0" w:rsidRDefault="006061B4" w:rsidP="006061B4">
            <w:r>
              <w:rPr>
                <w:lang w:bidi="ar"/>
              </w:rPr>
              <w:t>2.73 ±0.38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6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C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D10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E" w14:textId="77777777" w:rsidR="009B2BE0" w:rsidRDefault="006061B4" w:rsidP="006061B4">
            <w:r>
              <w:rPr>
                <w:lang w:bidi="ar"/>
              </w:rPr>
              <w:t>3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CFF" w14:textId="77777777" w:rsidR="009B2BE0" w:rsidRDefault="006061B4" w:rsidP="006061B4">
            <w:r>
              <w:rPr>
                <w:lang w:bidi="ar"/>
              </w:rPr>
              <w:t>Butanoic aci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0" w14:textId="77777777" w:rsidR="009B2BE0" w:rsidRDefault="006061B4" w:rsidP="006061B4">
            <w:r>
              <w:rPr>
                <w:lang w:bidi="ar"/>
              </w:rPr>
              <w:t>107-92-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1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4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8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02" w14:textId="77777777" w:rsidR="009B2BE0" w:rsidRDefault="006061B4" w:rsidP="006061B4">
            <w:r>
              <w:rPr>
                <w:lang w:bidi="ar"/>
              </w:rPr>
              <w:t>Butter, cheese, must, rancid, sou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03" w14:textId="77777777" w:rsidR="009B2BE0" w:rsidRDefault="006061B4" w:rsidP="006061B4">
            <w:r>
              <w:rPr>
                <w:lang w:bidi="ar"/>
              </w:rPr>
              <w:t>24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5" w14:textId="77777777" w:rsidR="009B2BE0" w:rsidRDefault="006061B4" w:rsidP="006061B4">
            <w:r>
              <w:rPr>
                <w:lang w:bidi="ar"/>
              </w:rPr>
              <w:t>45.06 ±1.8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6" w14:textId="77777777" w:rsidR="009B2BE0" w:rsidRDefault="006061B4" w:rsidP="006061B4">
            <w:r>
              <w:rPr>
                <w:lang w:bidi="ar"/>
              </w:rPr>
              <w:t>55.07 ±2.6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7" w14:textId="77777777" w:rsidR="009B2BE0" w:rsidRDefault="006061B4" w:rsidP="006061B4">
            <w:r>
              <w:rPr>
                <w:lang w:bidi="ar"/>
              </w:rPr>
              <w:t>4.43 ±0.00</w:t>
            </w:r>
            <w:r>
              <w:rPr>
                <w:vertAlign w:val="superscript"/>
                <w:lang w:bidi="ar"/>
              </w:rPr>
              <w:t>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9" w14:textId="77777777" w:rsidR="009B2BE0" w:rsidRDefault="006061B4" w:rsidP="006061B4">
            <w:r>
              <w:rPr>
                <w:lang w:bidi="ar"/>
              </w:rPr>
              <w:t>69.46 ±2.69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0F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D23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1" w14:textId="77777777" w:rsidR="009B2BE0" w:rsidRDefault="006061B4" w:rsidP="006061B4">
            <w:r>
              <w:rPr>
                <w:lang w:bidi="ar"/>
              </w:rPr>
              <w:t>3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2" w14:textId="77777777" w:rsidR="009B2BE0" w:rsidRDefault="006061B4" w:rsidP="006061B4">
            <w:r>
              <w:rPr>
                <w:lang w:bidi="ar"/>
              </w:rPr>
              <w:t>Octanoic aci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3" w14:textId="77777777" w:rsidR="009B2BE0" w:rsidRDefault="006061B4" w:rsidP="006061B4">
            <w:r>
              <w:rPr>
                <w:lang w:bidi="ar"/>
              </w:rPr>
              <w:t>124-07-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4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8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6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15" w14:textId="77777777" w:rsidR="009B2BE0" w:rsidRDefault="006061B4" w:rsidP="006061B4">
            <w:r>
              <w:rPr>
                <w:lang w:bidi="ar"/>
              </w:rPr>
              <w:t>Fatty, wood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16" w14:textId="77777777" w:rsidR="009B2BE0" w:rsidRDefault="006061B4" w:rsidP="006061B4">
            <w:r>
              <w:rPr>
                <w:lang w:bidi="ar"/>
              </w:rPr>
              <w:t>1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8" w14:textId="77777777" w:rsidR="009B2BE0" w:rsidRDefault="006061B4" w:rsidP="006061B4">
            <w:r>
              <w:rPr>
                <w:lang w:bidi="ar"/>
              </w:rPr>
              <w:t>2.23 ±0.1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9" w14:textId="77777777" w:rsidR="009B2BE0" w:rsidRDefault="006061B4" w:rsidP="006061B4">
            <w:r>
              <w:rPr>
                <w:lang w:bidi="ar"/>
              </w:rPr>
              <w:t>4.74 ±0.3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A" w14:textId="77777777" w:rsidR="009B2BE0" w:rsidRDefault="006061B4" w:rsidP="006061B4">
            <w:r>
              <w:rPr>
                <w:lang w:bidi="ar"/>
              </w:rPr>
              <w:t>2.34 ±0.47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C" w14:textId="77777777" w:rsidR="009B2BE0" w:rsidRDefault="006061B4" w:rsidP="006061B4">
            <w:r>
              <w:rPr>
                <w:lang w:bidi="ar"/>
              </w:rPr>
              <w:t>2.67 ±0.2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E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1F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0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2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D36" w14:textId="77777777">
        <w:trPr>
          <w:trHeight w:val="833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4" w14:textId="77777777" w:rsidR="009B2BE0" w:rsidRDefault="006061B4" w:rsidP="006061B4">
            <w:r>
              <w:rPr>
                <w:lang w:bidi="ar"/>
              </w:rPr>
              <w:t>4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5" w14:textId="77777777" w:rsidR="009B2BE0" w:rsidRDefault="006061B4" w:rsidP="006061B4">
            <w:r>
              <w:rPr>
                <w:lang w:bidi="ar"/>
              </w:rPr>
              <w:t>Oleic Aci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6" w14:textId="77777777" w:rsidR="009B2BE0" w:rsidRDefault="006061B4" w:rsidP="006061B4">
            <w:r>
              <w:rPr>
                <w:lang w:bidi="ar"/>
              </w:rPr>
              <w:t>112-80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7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91"/>
                <w:lang w:bidi="ar"/>
              </w:rPr>
              <w:t>18</w:t>
            </w:r>
            <w:r>
              <w:rPr>
                <w:lang w:bidi="ar"/>
              </w:rPr>
              <w:t>H</w:t>
            </w:r>
            <w:r>
              <w:rPr>
                <w:rStyle w:val="font91"/>
                <w:lang w:bidi="ar"/>
              </w:rPr>
              <w:t>30</w:t>
            </w:r>
            <w:r>
              <w:rPr>
                <w:lang w:bidi="ar"/>
              </w:rPr>
              <w:t>O</w:t>
            </w:r>
            <w:r>
              <w:rPr>
                <w:rStyle w:val="font9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28" w14:textId="77777777" w:rsidR="009B2BE0" w:rsidRDefault="006061B4" w:rsidP="006061B4">
            <w:r>
              <w:rPr>
                <w:lang w:bidi="ar"/>
              </w:rPr>
              <w:t>Fatty, vegetable oil with lard and tallow nuances of french fried potato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2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B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E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2F" w14:textId="77777777" w:rsidR="009B2BE0" w:rsidRDefault="006061B4" w:rsidP="006061B4">
            <w:r>
              <w:rPr>
                <w:lang w:bidi="ar"/>
              </w:rPr>
              <w:t>0.62 ±0.0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0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1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5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D49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7" w14:textId="77777777" w:rsidR="009B2BE0" w:rsidRDefault="006061B4" w:rsidP="006061B4">
            <w:r>
              <w:rPr>
                <w:lang w:bidi="ar"/>
              </w:rPr>
              <w:t>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8" w14:textId="77777777" w:rsidR="009B2BE0" w:rsidRDefault="006061B4" w:rsidP="006061B4">
            <w:r>
              <w:rPr>
                <w:lang w:bidi="ar"/>
              </w:rPr>
              <w:t>n-Decanoic aci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9" w14:textId="77777777" w:rsidR="009B2BE0" w:rsidRDefault="006061B4" w:rsidP="006061B4">
            <w:r>
              <w:rPr>
                <w:lang w:bidi="ar"/>
              </w:rPr>
              <w:t>334-48-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A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0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0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3B" w14:textId="77777777" w:rsidR="009B2BE0" w:rsidRDefault="006061B4" w:rsidP="006061B4">
            <w:r>
              <w:rPr>
                <w:lang w:bidi="ar"/>
              </w:rPr>
              <w:t>Sour, fatty, citrus, fru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3C" w14:textId="77777777" w:rsidR="009B2BE0" w:rsidRDefault="006061B4" w:rsidP="006061B4">
            <w:r>
              <w:rPr>
                <w:lang w:bidi="ar"/>
              </w:rPr>
              <w:t>1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E" w14:textId="77777777" w:rsidR="009B2BE0" w:rsidRDefault="006061B4" w:rsidP="006061B4">
            <w:r>
              <w:rPr>
                <w:lang w:bidi="ar"/>
              </w:rPr>
              <w:t>0.77 ±0.00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3F" w14:textId="77777777" w:rsidR="009B2BE0" w:rsidRDefault="006061B4" w:rsidP="006061B4">
            <w:r>
              <w:rPr>
                <w:lang w:bidi="ar"/>
              </w:rPr>
              <w:t>2.42 ±0.1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0" w14:textId="77777777" w:rsidR="009B2BE0" w:rsidRDefault="006061B4" w:rsidP="006061B4">
            <w:r>
              <w:rPr>
                <w:lang w:bidi="ar"/>
              </w:rPr>
              <w:t>1.62 ±0.55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1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2" w14:textId="77777777" w:rsidR="009B2BE0" w:rsidRDefault="006061B4" w:rsidP="006061B4">
            <w:r>
              <w:rPr>
                <w:lang w:bidi="ar"/>
              </w:rPr>
              <w:t>2.08 ±0.2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4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5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6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8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D5C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A" w14:textId="77777777" w:rsidR="009B2BE0" w:rsidRDefault="006061B4" w:rsidP="006061B4">
            <w:r>
              <w:rPr>
                <w:lang w:bidi="ar"/>
              </w:rPr>
              <w:t>4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B" w14:textId="77777777" w:rsidR="009B2BE0" w:rsidRDefault="006061B4" w:rsidP="006061B4">
            <w:r>
              <w:rPr>
                <w:lang w:bidi="ar"/>
              </w:rPr>
              <w:t>Dodecanoic aci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C" w14:textId="77777777" w:rsidR="009B2BE0" w:rsidRDefault="006061B4" w:rsidP="006061B4">
            <w:r>
              <w:rPr>
                <w:lang w:bidi="ar"/>
              </w:rPr>
              <w:t>143-07-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4D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2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4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4E" w14:textId="77777777" w:rsidR="009B2BE0" w:rsidRDefault="006061B4" w:rsidP="006061B4">
            <w:r>
              <w:rPr>
                <w:lang w:bidi="ar"/>
              </w:rPr>
              <w:t>Fatty, coconut oi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4F" w14:textId="77777777" w:rsidR="009B2BE0" w:rsidRDefault="006061B4" w:rsidP="006061B4">
            <w:r>
              <w:rPr>
                <w:lang w:bidi="ar"/>
              </w:rPr>
              <w:t>72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0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1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4" w14:textId="77777777" w:rsidR="009B2BE0" w:rsidRDefault="006061B4" w:rsidP="006061B4">
            <w:r>
              <w:rPr>
                <w:lang w:bidi="ar"/>
              </w:rPr>
              <w:t>0.40 ±0.06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5" w14:textId="77777777" w:rsidR="009B2BE0" w:rsidRDefault="006061B4" w:rsidP="006061B4">
            <w:r>
              <w:rPr>
                <w:lang w:bidi="ar"/>
              </w:rPr>
              <w:t>0.72 ±0.16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6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B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D6F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D" w14:textId="77777777" w:rsidR="009B2BE0" w:rsidRDefault="006061B4" w:rsidP="006061B4">
            <w:r>
              <w:rPr>
                <w:lang w:bidi="ar"/>
              </w:rPr>
              <w:t>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E" w14:textId="77777777" w:rsidR="009B2BE0" w:rsidRDefault="006061B4" w:rsidP="006061B4">
            <w:r>
              <w:rPr>
                <w:lang w:bidi="ar"/>
              </w:rPr>
              <w:t>n-Hexadecanoic aci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5F" w14:textId="77777777" w:rsidR="009B2BE0" w:rsidRDefault="006061B4" w:rsidP="006061B4">
            <w:r>
              <w:rPr>
                <w:lang w:bidi="ar"/>
              </w:rPr>
              <w:t>1957-10-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0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6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32</w:t>
            </w:r>
            <w:r>
              <w:rPr>
                <w:lang w:bidi="ar"/>
              </w:rPr>
              <w:t>O</w:t>
            </w:r>
            <w:r>
              <w:rPr>
                <w:rStyle w:val="font81"/>
                <w:lang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61" w14:textId="77777777" w:rsidR="009B2BE0" w:rsidRDefault="006061B4" w:rsidP="006061B4">
            <w:r>
              <w:rPr>
                <w:lang w:bidi="ar"/>
              </w:rPr>
              <w:t>Creamy, fat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62" w14:textId="77777777" w:rsidR="009B2BE0" w:rsidRDefault="006061B4" w:rsidP="006061B4">
            <w:r>
              <w:rPr>
                <w:lang w:bidi="ar"/>
              </w:rPr>
              <w:t>1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3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5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6" w14:textId="77777777" w:rsidR="009B2BE0" w:rsidRDefault="006061B4" w:rsidP="006061B4">
            <w:r>
              <w:rPr>
                <w:lang w:bidi="ar"/>
              </w:rPr>
              <w:t>3.69 ±0.12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7" w14:textId="77777777" w:rsidR="009B2BE0" w:rsidRDefault="006061B4" w:rsidP="006061B4">
            <w:r>
              <w:rPr>
                <w:lang w:bidi="ar"/>
              </w:rPr>
              <w:t>0.25 ±0.16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8" w14:textId="77777777" w:rsidR="009B2BE0" w:rsidRDefault="006061B4" w:rsidP="006061B4">
            <w:r>
              <w:rPr>
                <w:lang w:bidi="ar"/>
              </w:rPr>
              <w:t>6.34 ±0.3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9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A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6E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D82" w14:textId="77777777">
        <w:trPr>
          <w:trHeight w:val="277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0" w14:textId="77777777" w:rsidR="009B2BE0" w:rsidRDefault="009B2BE0" w:rsidP="006061B4"/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1" w14:textId="77777777" w:rsidR="009B2BE0" w:rsidRDefault="006061B4" w:rsidP="006061B4">
            <w:r>
              <w:rPr>
                <w:lang w:bidi="ar"/>
              </w:rPr>
              <w:t>Terpenes(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2" w14:textId="77777777" w:rsidR="009B2BE0" w:rsidRDefault="009B2BE0" w:rsidP="006061B4"/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3" w14:textId="77777777" w:rsidR="009B2BE0" w:rsidRDefault="009B2BE0" w:rsidP="006061B4"/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74" w14:textId="77777777" w:rsidR="009B2BE0" w:rsidRDefault="009B2BE0" w:rsidP="006061B4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75" w14:textId="77777777" w:rsidR="009B2BE0" w:rsidRDefault="009B2BE0" w:rsidP="006061B4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6" w14:textId="77777777" w:rsidR="009B2BE0" w:rsidRDefault="009B2BE0" w:rsidP="006061B4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7" w14:textId="77777777" w:rsidR="009B2BE0" w:rsidRDefault="009B2BE0" w:rsidP="006061B4"/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8" w14:textId="77777777" w:rsidR="009B2BE0" w:rsidRDefault="009B2BE0" w:rsidP="006061B4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9" w14:textId="77777777" w:rsidR="009B2BE0" w:rsidRDefault="009B2BE0" w:rsidP="006061B4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A" w14:textId="77777777" w:rsidR="009B2BE0" w:rsidRDefault="009B2BE0" w:rsidP="006061B4"/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B" w14:textId="77777777" w:rsidR="009B2BE0" w:rsidRDefault="009B2BE0" w:rsidP="006061B4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C" w14:textId="77777777" w:rsidR="009B2BE0" w:rsidRDefault="009B2BE0" w:rsidP="006061B4"/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D" w14:textId="77777777" w:rsidR="009B2BE0" w:rsidRDefault="009B2BE0" w:rsidP="006061B4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E" w14:textId="77777777" w:rsidR="009B2BE0" w:rsidRDefault="009B2BE0" w:rsidP="006061B4"/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7F" w14:textId="77777777" w:rsidR="009B2BE0" w:rsidRDefault="009B2BE0" w:rsidP="006061B4"/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0" w14:textId="77777777" w:rsidR="009B2BE0" w:rsidRDefault="009B2BE0" w:rsidP="006061B4"/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1" w14:textId="77777777" w:rsidR="009B2BE0" w:rsidRDefault="009B2BE0" w:rsidP="006061B4"/>
        </w:tc>
      </w:tr>
      <w:tr w:rsidR="009B2BE0" w14:paraId="12FD2D95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3" w14:textId="77777777" w:rsidR="009B2BE0" w:rsidRDefault="006061B4" w:rsidP="006061B4">
            <w:r>
              <w:rPr>
                <w:lang w:bidi="ar"/>
              </w:rPr>
              <w:t>4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4" w14:textId="77777777" w:rsidR="009B2BE0" w:rsidRDefault="006061B4" w:rsidP="006061B4">
            <w:r>
              <w:rPr>
                <w:lang w:bidi="ar"/>
              </w:rPr>
              <w:t>1-Tetradece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5" w14:textId="77777777" w:rsidR="009B2BE0" w:rsidRDefault="006061B4" w:rsidP="006061B4">
            <w:r>
              <w:rPr>
                <w:lang w:bidi="ar"/>
              </w:rPr>
              <w:t>1120-36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6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4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87" w14:textId="77777777" w:rsidR="009B2BE0" w:rsidRDefault="006061B4" w:rsidP="006061B4">
            <w:r>
              <w:rPr>
                <w:lang w:bidi="ar"/>
              </w:rPr>
              <w:t>Mineral oi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88" w14:textId="77777777" w:rsidR="009B2BE0" w:rsidRDefault="006061B4" w:rsidP="006061B4">
            <w:r>
              <w:rPr>
                <w:lang w:bidi="ar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9" w14:textId="77777777" w:rsidR="009B2BE0" w:rsidRDefault="006061B4" w:rsidP="006061B4">
            <w:r>
              <w:rPr>
                <w:lang w:bidi="ar"/>
              </w:rPr>
              <w:t>6.62 ±0.75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A" w14:textId="77777777" w:rsidR="009B2BE0" w:rsidRDefault="006061B4" w:rsidP="006061B4">
            <w:r>
              <w:rPr>
                <w:lang w:bidi="ar"/>
              </w:rPr>
              <w:t>4.40 ±1.1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B" w14:textId="77777777" w:rsidR="009B2BE0" w:rsidRDefault="006061B4" w:rsidP="006061B4">
            <w:r>
              <w:rPr>
                <w:lang w:bidi="ar"/>
              </w:rPr>
              <w:t>1.04 ±0.73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C" w14:textId="77777777" w:rsidR="009B2BE0" w:rsidRDefault="006061B4" w:rsidP="006061B4">
            <w:r>
              <w:rPr>
                <w:lang w:bidi="ar"/>
              </w:rPr>
              <w:t>3.71 ±0.31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D" w14:textId="77777777" w:rsidR="009B2BE0" w:rsidRDefault="006061B4" w:rsidP="006061B4">
            <w:r>
              <w:rPr>
                <w:lang w:bidi="ar"/>
              </w:rPr>
              <w:t>0.46 ±0.01</w:t>
            </w:r>
            <w:r>
              <w:rPr>
                <w:vertAlign w:val="superscript"/>
                <w:lang w:bidi="ar"/>
              </w:rPr>
              <w:t>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E" w14:textId="77777777" w:rsidR="009B2BE0" w:rsidRDefault="006061B4" w:rsidP="006061B4">
            <w:r>
              <w:rPr>
                <w:lang w:bidi="ar"/>
              </w:rPr>
              <w:t>3.71 ±0.94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8F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0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1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2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3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4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</w:tr>
      <w:tr w:rsidR="009B2BE0" w14:paraId="12FD2DA8" w14:textId="77777777">
        <w:trPr>
          <w:trHeight w:val="55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6" w14:textId="77777777" w:rsidR="009B2BE0" w:rsidRDefault="006061B4" w:rsidP="006061B4">
            <w:r>
              <w:rPr>
                <w:lang w:bidi="ar"/>
              </w:rPr>
              <w:t>4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7" w14:textId="77777777" w:rsidR="009B2BE0" w:rsidRDefault="006061B4" w:rsidP="006061B4">
            <w:r>
              <w:rPr>
                <w:lang w:bidi="ar"/>
              </w:rPr>
              <w:t>2-Methylnaphthale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8" w14:textId="77777777" w:rsidR="009B2BE0" w:rsidRDefault="006061B4" w:rsidP="006061B4">
            <w:r>
              <w:rPr>
                <w:lang w:bidi="ar"/>
              </w:rPr>
              <w:t>91-57-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9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1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1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9A" w14:textId="77777777" w:rsidR="009B2BE0" w:rsidRDefault="006061B4" w:rsidP="006061B4">
            <w:r>
              <w:rPr>
                <w:lang w:bidi="ar"/>
              </w:rPr>
              <w:t>Sweet, floral, woody, oily, aromati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9B" w14:textId="77777777" w:rsidR="009B2BE0" w:rsidRDefault="006061B4" w:rsidP="006061B4">
            <w:r>
              <w:rPr>
                <w:lang w:bidi="ar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C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D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E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9F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0" w14:textId="77777777" w:rsidR="009B2BE0" w:rsidRDefault="006061B4" w:rsidP="006061B4">
            <w:r>
              <w:rPr>
                <w:lang w:bidi="ar"/>
              </w:rPr>
              <w:t>0.63 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1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2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4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5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6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7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DBB" w14:textId="77777777">
        <w:trPr>
          <w:trHeight w:val="34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9" w14:textId="77777777" w:rsidR="009B2BE0" w:rsidRDefault="006061B4" w:rsidP="006061B4">
            <w:r>
              <w:rPr>
                <w:lang w:bidi="ar"/>
              </w:rPr>
              <w:t>4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A" w14:textId="77777777" w:rsidR="009B2BE0" w:rsidRDefault="006061B4" w:rsidP="006061B4">
            <w:r>
              <w:rPr>
                <w:lang w:bidi="ar"/>
              </w:rPr>
              <w:t>(+)-Delta-cadinen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B" w14:textId="77777777" w:rsidR="009B2BE0" w:rsidRDefault="006061B4" w:rsidP="006061B4">
            <w:r>
              <w:rPr>
                <w:lang w:bidi="ar"/>
              </w:rPr>
              <w:t>483-76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C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5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AD" w14:textId="77777777" w:rsidR="009B2BE0" w:rsidRDefault="006061B4" w:rsidP="006061B4">
            <w:r>
              <w:rPr>
                <w:lang w:bidi="ar"/>
              </w:rPr>
              <w:t>Thyme, herbal, wood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AE" w14:textId="77777777" w:rsidR="009B2BE0" w:rsidRDefault="006061B4" w:rsidP="006061B4">
            <w:r>
              <w:rPr>
                <w:lang w:bidi="ar"/>
              </w:rPr>
              <w:t>1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AF" w14:textId="77777777" w:rsidR="009B2BE0" w:rsidRDefault="006061B4" w:rsidP="006061B4">
            <w:r>
              <w:rPr>
                <w:lang w:bidi="ar"/>
              </w:rPr>
              <w:t>2.33 ±0.11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0" w14:textId="77777777" w:rsidR="009B2BE0" w:rsidRDefault="006061B4" w:rsidP="006061B4">
            <w:r>
              <w:rPr>
                <w:lang w:bidi="ar"/>
              </w:rPr>
              <w:t>2.24 ±0.00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1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2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3" w14:textId="77777777" w:rsidR="009B2BE0" w:rsidRDefault="006061B4" w:rsidP="006061B4">
            <w:r>
              <w:rPr>
                <w:lang w:bidi="ar"/>
              </w:rPr>
              <w:t>1.43 ±0.53</w:t>
            </w:r>
            <w:r>
              <w:rPr>
                <w:vertAlign w:val="superscript"/>
                <w:lang w:bidi="ar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4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5" w14:textId="77777777" w:rsidR="009B2BE0" w:rsidRDefault="006061B4" w:rsidP="006061B4">
            <w:r>
              <w:rPr>
                <w:lang w:bidi="ar"/>
              </w:rPr>
              <w:t>1.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6" w14:textId="77777777" w:rsidR="009B2BE0" w:rsidRDefault="006061B4" w:rsidP="006061B4">
            <w:r>
              <w:rPr>
                <w:lang w:bidi="ar"/>
              </w:rPr>
              <w:t>1.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7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8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9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A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  <w:tr w:rsidR="009B2BE0" w14:paraId="12FD2DCE" w14:textId="77777777">
        <w:trPr>
          <w:trHeight w:val="277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C" w14:textId="77777777" w:rsidR="009B2BE0" w:rsidRDefault="009B2BE0" w:rsidP="006061B4"/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D" w14:textId="77777777" w:rsidR="009B2BE0" w:rsidRDefault="006061B4" w:rsidP="006061B4">
            <w:r>
              <w:rPr>
                <w:lang w:bidi="ar"/>
              </w:rPr>
              <w:t>Phenols(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E" w14:textId="77777777" w:rsidR="009B2BE0" w:rsidRDefault="009B2BE0" w:rsidP="006061B4"/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BF" w14:textId="77777777" w:rsidR="009B2BE0" w:rsidRDefault="009B2BE0" w:rsidP="006061B4"/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C0" w14:textId="77777777" w:rsidR="009B2BE0" w:rsidRDefault="009B2BE0" w:rsidP="006061B4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2DC1" w14:textId="77777777" w:rsidR="009B2BE0" w:rsidRDefault="009B2BE0" w:rsidP="006061B4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2" w14:textId="77777777" w:rsidR="009B2BE0" w:rsidRDefault="009B2BE0" w:rsidP="006061B4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3" w14:textId="77777777" w:rsidR="009B2BE0" w:rsidRDefault="009B2BE0" w:rsidP="006061B4"/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4" w14:textId="77777777" w:rsidR="009B2BE0" w:rsidRDefault="009B2BE0" w:rsidP="006061B4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5" w14:textId="77777777" w:rsidR="009B2BE0" w:rsidRDefault="009B2BE0" w:rsidP="006061B4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6" w14:textId="77777777" w:rsidR="009B2BE0" w:rsidRDefault="009B2BE0" w:rsidP="006061B4"/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7" w14:textId="77777777" w:rsidR="009B2BE0" w:rsidRDefault="009B2BE0" w:rsidP="006061B4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8" w14:textId="77777777" w:rsidR="009B2BE0" w:rsidRDefault="009B2BE0" w:rsidP="006061B4"/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9" w14:textId="77777777" w:rsidR="009B2BE0" w:rsidRDefault="009B2BE0" w:rsidP="006061B4"/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A" w14:textId="77777777" w:rsidR="009B2BE0" w:rsidRDefault="009B2BE0" w:rsidP="006061B4"/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B" w14:textId="77777777" w:rsidR="009B2BE0" w:rsidRDefault="009B2BE0" w:rsidP="006061B4"/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C" w14:textId="77777777" w:rsidR="009B2BE0" w:rsidRDefault="009B2BE0" w:rsidP="006061B4"/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DCD" w14:textId="77777777" w:rsidR="009B2BE0" w:rsidRDefault="009B2BE0" w:rsidP="006061B4"/>
        </w:tc>
      </w:tr>
      <w:tr w:rsidR="009B2BE0" w14:paraId="12FD2DE1" w14:textId="77777777">
        <w:trPr>
          <w:trHeight w:val="360"/>
        </w:trPr>
        <w:tc>
          <w:tcPr>
            <w:tcW w:w="6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CF" w14:textId="77777777" w:rsidR="009B2BE0" w:rsidRDefault="006061B4" w:rsidP="006061B4">
            <w:r>
              <w:rPr>
                <w:lang w:bidi="ar"/>
              </w:rPr>
              <w:t>4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0" w14:textId="77777777" w:rsidR="009B2BE0" w:rsidRDefault="006061B4" w:rsidP="006061B4">
            <w:r>
              <w:rPr>
                <w:lang w:bidi="ar"/>
              </w:rPr>
              <w:t>2,4-Di-tert-butylpheno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1" w14:textId="77777777" w:rsidR="009B2BE0" w:rsidRDefault="006061B4" w:rsidP="006061B4">
            <w:r>
              <w:rPr>
                <w:lang w:bidi="ar"/>
              </w:rPr>
              <w:t>96-76-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2" w14:textId="77777777" w:rsidR="009B2BE0" w:rsidRDefault="006061B4" w:rsidP="006061B4">
            <w:r>
              <w:rPr>
                <w:lang w:bidi="ar"/>
              </w:rPr>
              <w:t>C</w:t>
            </w:r>
            <w:r>
              <w:rPr>
                <w:rStyle w:val="font81"/>
                <w:lang w:bidi="ar"/>
              </w:rPr>
              <w:t>14</w:t>
            </w:r>
            <w:r>
              <w:rPr>
                <w:lang w:bidi="ar"/>
              </w:rPr>
              <w:t>H</w:t>
            </w:r>
            <w:r>
              <w:rPr>
                <w:rStyle w:val="font81"/>
                <w:lang w:bidi="ar"/>
              </w:rPr>
              <w:t>22</w:t>
            </w:r>
            <w:r>
              <w:rPr>
                <w:lang w:bidi="ar"/>
              </w:rPr>
              <w:t>O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DD3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D2DD4" w14:textId="77777777" w:rsidR="009B2BE0" w:rsidRDefault="006061B4" w:rsidP="006061B4">
            <w:r>
              <w:rPr>
                <w:lang w:bidi="ar"/>
              </w:rPr>
              <w:t>5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5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6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7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8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9" w14:textId="77777777" w:rsidR="009B2BE0" w:rsidRDefault="006061B4" w:rsidP="006061B4">
            <w:r>
              <w:rPr>
                <w:lang w:bidi="ar"/>
              </w:rPr>
              <w:t>3.02±0.37</w:t>
            </w:r>
            <w:r>
              <w:rPr>
                <w:vertAlign w:val="superscript"/>
                <w:lang w:bidi="ar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A" w14:textId="77777777" w:rsidR="009B2BE0" w:rsidRDefault="006061B4" w:rsidP="006061B4">
            <w:r>
              <w:rPr>
                <w:lang w:bidi="ar"/>
              </w:rPr>
              <w:t>ND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B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C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D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E" w14:textId="77777777" w:rsidR="009B2BE0" w:rsidRDefault="006061B4" w:rsidP="006061B4">
            <w:r>
              <w:rPr>
                <w:lang w:bidi="ar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DF" w14:textId="77777777" w:rsidR="009B2BE0" w:rsidRDefault="006061B4" w:rsidP="006061B4">
            <w:r>
              <w:rPr>
                <w:rFonts w:hint="eastAsia"/>
                <w:lang w:bidi="ar"/>
              </w:rPr>
              <w:t>＜</w:t>
            </w:r>
            <w:r>
              <w:rPr>
                <w:lang w:bidi="ar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D2DE0" w14:textId="77777777" w:rsidR="009B2BE0" w:rsidRDefault="006061B4" w:rsidP="006061B4">
            <w:r>
              <w:rPr>
                <w:lang w:bidi="ar"/>
              </w:rPr>
              <w:t>-</w:t>
            </w:r>
          </w:p>
        </w:tc>
      </w:tr>
    </w:tbl>
    <w:p w14:paraId="12FD2DE2" w14:textId="77777777" w:rsidR="009B2BE0" w:rsidRDefault="006061B4" w:rsidP="006061B4">
      <w:pPr>
        <w:rPr>
          <w:sz w:val="20"/>
          <w:szCs w:val="20"/>
          <w:lang w:bidi="ar"/>
        </w:rPr>
      </w:pPr>
      <w:r>
        <w:rPr>
          <w:rFonts w:hint="eastAsia"/>
          <w:sz w:val="20"/>
          <w:szCs w:val="20"/>
          <w:lang w:bidi="ar"/>
        </w:rPr>
        <w:t>Odor description</w:t>
      </w:r>
      <w:r>
        <w:rPr>
          <w:rFonts w:hint="eastAsia"/>
          <w:sz w:val="20"/>
          <w:szCs w:val="20"/>
          <w:vertAlign w:val="superscript"/>
          <w:lang w:bidi="ar"/>
        </w:rPr>
        <w:t>a</w:t>
      </w:r>
      <w:r>
        <w:rPr>
          <w:rFonts w:hint="eastAsia"/>
          <w:sz w:val="20"/>
          <w:szCs w:val="20"/>
          <w:lang w:bidi="ar"/>
        </w:rPr>
        <w:t>: Cited from the website</w:t>
      </w:r>
      <w:r>
        <w:rPr>
          <w:rStyle w:val="a4"/>
          <w:rFonts w:hint="eastAsia"/>
        </w:rPr>
        <w:t xml:space="preserve">: </w:t>
      </w:r>
      <w:hyperlink r:id="rId8" w:history="1">
        <w:r>
          <w:rPr>
            <w:rStyle w:val="a4"/>
            <w:rFonts w:hint="eastAsia"/>
          </w:rPr>
          <w:t>https://www.flavornet.org/</w:t>
        </w:r>
      </w:hyperlink>
    </w:p>
    <w:p w14:paraId="12FD2DE3" w14:textId="77777777" w:rsidR="009B2BE0" w:rsidRDefault="006061B4" w:rsidP="006061B4">
      <w:pPr>
        <w:rPr>
          <w:lang w:bidi="ar"/>
        </w:rPr>
      </w:pPr>
      <w:r>
        <w:rPr>
          <w:rFonts w:hint="eastAsia"/>
          <w:lang w:bidi="ar"/>
        </w:rPr>
        <w:t>OT</w:t>
      </w:r>
      <w:r>
        <w:rPr>
          <w:rFonts w:hint="eastAsia"/>
          <w:vertAlign w:val="superscript"/>
          <w:lang w:bidi="ar"/>
        </w:rPr>
        <w:t>b</w:t>
      </w:r>
      <w:r>
        <w:rPr>
          <w:rFonts w:hint="eastAsia"/>
          <w:lang w:bidi="ar"/>
        </w:rPr>
        <w:t xml:space="preserve"> was mainly obtained from the website: </w:t>
      </w:r>
      <w:hyperlink r:id="rId9" w:history="1">
        <w:r>
          <w:rPr>
            <w:rStyle w:val="a4"/>
            <w:rFonts w:hint="eastAsia"/>
            <w:color w:val="000000"/>
            <w:sz w:val="20"/>
            <w:szCs w:val="20"/>
            <w:lang w:bidi="ar"/>
          </w:rPr>
          <w:t>https://www.vcf-online.nl/VcfHome.cfm</w:t>
        </w:r>
      </w:hyperlink>
    </w:p>
    <w:p w14:paraId="12FD2DE4" w14:textId="77777777" w:rsidR="009B2BE0" w:rsidRDefault="006061B4" w:rsidP="006061B4">
      <w:pPr>
        <w:rPr>
          <w:lang w:bidi="ar"/>
        </w:rPr>
      </w:pPr>
      <w:r>
        <w:rPr>
          <w:rFonts w:hint="eastAsia"/>
          <w:lang w:bidi="ar"/>
        </w:rPr>
        <w:t xml:space="preserve">All values are the mean </w:t>
      </w:r>
      <w:r>
        <w:rPr>
          <w:rFonts w:hint="eastAsia"/>
          <w:lang w:bidi="ar"/>
        </w:rPr>
        <w:t>±</w:t>
      </w:r>
      <w:r>
        <w:rPr>
          <w:rFonts w:hint="eastAsia"/>
          <w:lang w:bidi="ar"/>
        </w:rPr>
        <w:t xml:space="preserve"> SD</w:t>
      </w:r>
    </w:p>
    <w:p w14:paraId="12FD2DE5" w14:textId="77777777" w:rsidR="009B2BE0" w:rsidRDefault="006061B4" w:rsidP="006061B4">
      <w:pPr>
        <w:rPr>
          <w:lang w:bidi="ar"/>
        </w:rPr>
      </w:pPr>
      <w:r>
        <w:rPr>
          <w:rFonts w:hint="eastAsia"/>
          <w:lang w:bidi="ar"/>
        </w:rPr>
        <w:t>Mean sharing different letters in the same row (a-f) are significantly different (</w:t>
      </w:r>
      <w:r>
        <w:rPr>
          <w:rFonts w:hint="eastAsia"/>
          <w:i/>
          <w:iCs/>
          <w:lang w:bidi="ar"/>
        </w:rPr>
        <w:t>p</w:t>
      </w:r>
      <w:r>
        <w:rPr>
          <w:rFonts w:hint="eastAsia"/>
          <w:lang w:bidi="ar"/>
        </w:rPr>
        <w:t xml:space="preserve"> &lt; 0.05).</w:t>
      </w:r>
    </w:p>
    <w:sectPr w:rsidR="009B2BE0">
      <w:footerReference w:type="default" r:id="rId10"/>
      <w:pgSz w:w="16838" w:h="11906" w:orient="landscape"/>
      <w:pgMar w:top="720" w:right="380" w:bottom="720" w:left="720" w:header="851" w:footer="567" w:gutter="0"/>
      <w:pgNumType w:start="3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D2DEC" w14:textId="77777777" w:rsidR="006061B4" w:rsidRDefault="006061B4" w:rsidP="006061B4">
      <w:r>
        <w:separator/>
      </w:r>
    </w:p>
  </w:endnote>
  <w:endnote w:type="continuationSeparator" w:id="0">
    <w:p w14:paraId="12FD2DEE" w14:textId="77777777" w:rsidR="006061B4" w:rsidRDefault="006061B4" w:rsidP="00606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D2DE6" w14:textId="77777777" w:rsidR="009B2BE0" w:rsidRDefault="006061B4" w:rsidP="006061B4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2FD2DE8" wp14:editId="12FD2DE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FD2DEC" w14:textId="77777777" w:rsidR="009B2BE0" w:rsidRDefault="006061B4" w:rsidP="006061B4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FD2DE8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6233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2FD2DEC" w14:textId="77777777" w:rsidR="009B2BE0" w:rsidRDefault="006061B4" w:rsidP="006061B4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D2DE7" w14:textId="77777777" w:rsidR="009B2BE0" w:rsidRDefault="006061B4" w:rsidP="006061B4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12FD2DEA" wp14:editId="12FD2DE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FD2DED" w14:textId="77777777" w:rsidR="009B2BE0" w:rsidRDefault="006061B4" w:rsidP="006061B4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FD2DEA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7" type="#_x0000_t202" style="position:absolute;margin-left:0;margin-top:0;width:2in;height:2in;z-index:25166745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" filled="f" stroked="f" strokeweight=".5pt">
              <v:textbox style="mso-fit-shape-to-text:t" inset="0,0,0,0">
                <w:txbxContent>
                  <w:p w14:paraId="12FD2DED" w14:textId="77777777" w:rsidR="009B2BE0" w:rsidRDefault="006061B4" w:rsidP="006061B4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D2DE8" w14:textId="77777777" w:rsidR="006061B4" w:rsidRDefault="006061B4" w:rsidP="006061B4">
      <w:r>
        <w:separator/>
      </w:r>
    </w:p>
  </w:footnote>
  <w:footnote w:type="continuationSeparator" w:id="0">
    <w:p w14:paraId="12FD2DEA" w14:textId="77777777" w:rsidR="006061B4" w:rsidRDefault="006061B4" w:rsidP="00606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QwM2E3ZDg5MmU0YmFmNzMyYjI5YTZmODNmMzY3NzgifQ=="/>
  </w:docVars>
  <w:rsids>
    <w:rsidRoot w:val="75C30447"/>
    <w:rsid w:val="000370B1"/>
    <w:rsid w:val="00053655"/>
    <w:rsid w:val="00092C7E"/>
    <w:rsid w:val="00093CB5"/>
    <w:rsid w:val="001519FD"/>
    <w:rsid w:val="0018117A"/>
    <w:rsid w:val="001D1238"/>
    <w:rsid w:val="00246426"/>
    <w:rsid w:val="002E6765"/>
    <w:rsid w:val="003378FB"/>
    <w:rsid w:val="003768DB"/>
    <w:rsid w:val="003E0340"/>
    <w:rsid w:val="00434BA3"/>
    <w:rsid w:val="004644D1"/>
    <w:rsid w:val="00503D1F"/>
    <w:rsid w:val="00504F3A"/>
    <w:rsid w:val="0055467A"/>
    <w:rsid w:val="0057475E"/>
    <w:rsid w:val="006061B4"/>
    <w:rsid w:val="006B5927"/>
    <w:rsid w:val="006E26BE"/>
    <w:rsid w:val="00705F03"/>
    <w:rsid w:val="007C226E"/>
    <w:rsid w:val="007C508A"/>
    <w:rsid w:val="00932059"/>
    <w:rsid w:val="0094112C"/>
    <w:rsid w:val="0099763B"/>
    <w:rsid w:val="009B2BE0"/>
    <w:rsid w:val="009F22B2"/>
    <w:rsid w:val="00A161E4"/>
    <w:rsid w:val="00A56EC9"/>
    <w:rsid w:val="00AD4F2B"/>
    <w:rsid w:val="00B4100A"/>
    <w:rsid w:val="00BB4535"/>
    <w:rsid w:val="00BC712F"/>
    <w:rsid w:val="00C45E74"/>
    <w:rsid w:val="00DA6338"/>
    <w:rsid w:val="00DC3577"/>
    <w:rsid w:val="00E96516"/>
    <w:rsid w:val="00ED0DDF"/>
    <w:rsid w:val="00F63BB8"/>
    <w:rsid w:val="01B67426"/>
    <w:rsid w:val="021C2D6B"/>
    <w:rsid w:val="02B76506"/>
    <w:rsid w:val="03DA2F45"/>
    <w:rsid w:val="040454DC"/>
    <w:rsid w:val="04193E96"/>
    <w:rsid w:val="04982CDE"/>
    <w:rsid w:val="04A52967"/>
    <w:rsid w:val="04A84BE7"/>
    <w:rsid w:val="067B13ED"/>
    <w:rsid w:val="076A192A"/>
    <w:rsid w:val="07953ABA"/>
    <w:rsid w:val="08041A15"/>
    <w:rsid w:val="098A1829"/>
    <w:rsid w:val="0A5559F4"/>
    <w:rsid w:val="0A7B10FA"/>
    <w:rsid w:val="0B246BE4"/>
    <w:rsid w:val="0C980D0C"/>
    <w:rsid w:val="0E3E093C"/>
    <w:rsid w:val="108A41B4"/>
    <w:rsid w:val="10A13510"/>
    <w:rsid w:val="126E6E77"/>
    <w:rsid w:val="12747176"/>
    <w:rsid w:val="12E52EE8"/>
    <w:rsid w:val="1320101B"/>
    <w:rsid w:val="14094E9B"/>
    <w:rsid w:val="18975094"/>
    <w:rsid w:val="1AEC2EC8"/>
    <w:rsid w:val="1C4C31E6"/>
    <w:rsid w:val="1C5D45AA"/>
    <w:rsid w:val="1D23578B"/>
    <w:rsid w:val="1D2E411A"/>
    <w:rsid w:val="1DE523F0"/>
    <w:rsid w:val="1FEB710F"/>
    <w:rsid w:val="21432B22"/>
    <w:rsid w:val="21C31685"/>
    <w:rsid w:val="22A37FE7"/>
    <w:rsid w:val="24614C66"/>
    <w:rsid w:val="2535421A"/>
    <w:rsid w:val="26385F2E"/>
    <w:rsid w:val="26FC4AD2"/>
    <w:rsid w:val="274576AF"/>
    <w:rsid w:val="27F32349"/>
    <w:rsid w:val="29420177"/>
    <w:rsid w:val="2A46429D"/>
    <w:rsid w:val="2A7F6B3F"/>
    <w:rsid w:val="2BC020AC"/>
    <w:rsid w:val="2C212637"/>
    <w:rsid w:val="2C8E3426"/>
    <w:rsid w:val="2D9A0F30"/>
    <w:rsid w:val="2DC71425"/>
    <w:rsid w:val="2FC467DC"/>
    <w:rsid w:val="2FFB4671"/>
    <w:rsid w:val="311125B2"/>
    <w:rsid w:val="31420423"/>
    <w:rsid w:val="319E6406"/>
    <w:rsid w:val="31BA7124"/>
    <w:rsid w:val="31EC6171"/>
    <w:rsid w:val="32466401"/>
    <w:rsid w:val="324807D5"/>
    <w:rsid w:val="324D01A7"/>
    <w:rsid w:val="333E7494"/>
    <w:rsid w:val="335D2C58"/>
    <w:rsid w:val="34AB59DD"/>
    <w:rsid w:val="34F510BA"/>
    <w:rsid w:val="35B24776"/>
    <w:rsid w:val="36A966D1"/>
    <w:rsid w:val="37391D03"/>
    <w:rsid w:val="37743E9E"/>
    <w:rsid w:val="37B3786F"/>
    <w:rsid w:val="380C0BAC"/>
    <w:rsid w:val="38EA7134"/>
    <w:rsid w:val="39D60F67"/>
    <w:rsid w:val="3A5271A5"/>
    <w:rsid w:val="3C542801"/>
    <w:rsid w:val="3CD32668"/>
    <w:rsid w:val="3CDB415D"/>
    <w:rsid w:val="3D226B42"/>
    <w:rsid w:val="3DB91BDF"/>
    <w:rsid w:val="3EC82F00"/>
    <w:rsid w:val="3ECB1518"/>
    <w:rsid w:val="407C5AD0"/>
    <w:rsid w:val="413F3E81"/>
    <w:rsid w:val="415C6389"/>
    <w:rsid w:val="423A7BC1"/>
    <w:rsid w:val="42893D06"/>
    <w:rsid w:val="441A4B47"/>
    <w:rsid w:val="466010F9"/>
    <w:rsid w:val="482E4926"/>
    <w:rsid w:val="48543DE6"/>
    <w:rsid w:val="49066268"/>
    <w:rsid w:val="49F30066"/>
    <w:rsid w:val="4AE02F0F"/>
    <w:rsid w:val="4CAE26DC"/>
    <w:rsid w:val="4E9C1DC7"/>
    <w:rsid w:val="4EEB5B69"/>
    <w:rsid w:val="4F5D2825"/>
    <w:rsid w:val="4F797827"/>
    <w:rsid w:val="4FDB3051"/>
    <w:rsid w:val="4FE60F90"/>
    <w:rsid w:val="50A75058"/>
    <w:rsid w:val="51C817AC"/>
    <w:rsid w:val="51E16BE1"/>
    <w:rsid w:val="527C7121"/>
    <w:rsid w:val="528F5FE5"/>
    <w:rsid w:val="535B75CD"/>
    <w:rsid w:val="549F10B7"/>
    <w:rsid w:val="55B20489"/>
    <w:rsid w:val="55B424DE"/>
    <w:rsid w:val="563F35AF"/>
    <w:rsid w:val="56DE1968"/>
    <w:rsid w:val="577F29F5"/>
    <w:rsid w:val="592D06FC"/>
    <w:rsid w:val="59C4742B"/>
    <w:rsid w:val="5AD81E6B"/>
    <w:rsid w:val="5B023D5A"/>
    <w:rsid w:val="5B101080"/>
    <w:rsid w:val="5B6D2918"/>
    <w:rsid w:val="5B707EDA"/>
    <w:rsid w:val="5BA523BB"/>
    <w:rsid w:val="5C7A5D97"/>
    <w:rsid w:val="5CE12946"/>
    <w:rsid w:val="5E371875"/>
    <w:rsid w:val="60FA6AA6"/>
    <w:rsid w:val="616962AD"/>
    <w:rsid w:val="62C45A6F"/>
    <w:rsid w:val="64375AAE"/>
    <w:rsid w:val="64E66588"/>
    <w:rsid w:val="65DD1B5F"/>
    <w:rsid w:val="65F13384"/>
    <w:rsid w:val="664C03B0"/>
    <w:rsid w:val="675E2139"/>
    <w:rsid w:val="68A746A7"/>
    <w:rsid w:val="68FC6298"/>
    <w:rsid w:val="6959456F"/>
    <w:rsid w:val="698F6E86"/>
    <w:rsid w:val="6A01673D"/>
    <w:rsid w:val="6A211CA7"/>
    <w:rsid w:val="6C387D92"/>
    <w:rsid w:val="6C4A1113"/>
    <w:rsid w:val="6CC514ED"/>
    <w:rsid w:val="6E0D3A34"/>
    <w:rsid w:val="6F615A94"/>
    <w:rsid w:val="7018568C"/>
    <w:rsid w:val="70862939"/>
    <w:rsid w:val="70B02323"/>
    <w:rsid w:val="71772C5F"/>
    <w:rsid w:val="72005B39"/>
    <w:rsid w:val="72274CC9"/>
    <w:rsid w:val="72544567"/>
    <w:rsid w:val="72AD4B02"/>
    <w:rsid w:val="72B15DAE"/>
    <w:rsid w:val="737C7771"/>
    <w:rsid w:val="737D35C8"/>
    <w:rsid w:val="74423D71"/>
    <w:rsid w:val="75047874"/>
    <w:rsid w:val="75094BFE"/>
    <w:rsid w:val="75311ED5"/>
    <w:rsid w:val="75C30447"/>
    <w:rsid w:val="75D25746"/>
    <w:rsid w:val="76236275"/>
    <w:rsid w:val="76D80636"/>
    <w:rsid w:val="771E362C"/>
    <w:rsid w:val="772309C7"/>
    <w:rsid w:val="777A331F"/>
    <w:rsid w:val="779819FD"/>
    <w:rsid w:val="77DC4408"/>
    <w:rsid w:val="78A13825"/>
    <w:rsid w:val="7B9F63CC"/>
    <w:rsid w:val="7BF168F9"/>
    <w:rsid w:val="7CA2527F"/>
    <w:rsid w:val="7CCA62CD"/>
    <w:rsid w:val="7F4504FE"/>
    <w:rsid w:val="7FA11002"/>
    <w:rsid w:val="7FBB7B65"/>
    <w:rsid w:val="7FD9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FD25B0"/>
  <w15:docId w15:val="{A99A0A9B-2EA3-4AC3-BCFF-F4495DE52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6061B4"/>
    <w:pPr>
      <w:jc w:val="center"/>
      <w:textAlignment w:val="center"/>
    </w:pPr>
    <w:rPr>
      <w:rFonts w:ascii="Times New Roman" w:eastAsia="宋体" w:hAnsi="Times New Roman" w:cs="Times New Roman"/>
      <w:color w:val="0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4">
    <w:name w:val="Hyperlink"/>
    <w:basedOn w:val="a0"/>
    <w:qFormat/>
    <w:rPr>
      <w:rFonts w:ascii="Times New Roman" w:eastAsia="宋体" w:hAnsi="Times New Roman"/>
      <w:color w:val="0000FF"/>
      <w:sz w:val="24"/>
      <w:szCs w:val="24"/>
      <w:u w:val="none"/>
    </w:rPr>
  </w:style>
  <w:style w:type="character" w:customStyle="1" w:styleId="font71">
    <w:name w:val="font7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81">
    <w:name w:val="font8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91">
    <w:name w:val="font9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paragraph" w:styleId="a5">
    <w:name w:val="header"/>
    <w:basedOn w:val="a"/>
    <w:link w:val="a6"/>
    <w:rsid w:val="001D12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D12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lavornet.org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www.vcf-online.nl/VcfHome.cfm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0</Pages>
  <Words>2531</Words>
  <Characters>14433</Characters>
  <Application>Microsoft Office Word</Application>
  <DocSecurity>0</DocSecurity>
  <Lines>120</Lines>
  <Paragraphs>33</Paragraphs>
  <ScaleCrop>false</ScaleCrop>
  <Company/>
  <LinksUpToDate>false</LinksUpToDate>
  <CharactersWithSpaces>1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雪雪</dc:creator>
  <cp:lastModifiedBy>云帆 王</cp:lastModifiedBy>
  <cp:revision>37</cp:revision>
  <dcterms:created xsi:type="dcterms:W3CDTF">2024-05-12T09:03:00Z</dcterms:created>
  <dcterms:modified xsi:type="dcterms:W3CDTF">2024-11-07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75CF84870944F629583E9DC51EBE525_13</vt:lpwstr>
  </property>
</Properties>
</file>